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58C6E" w14:textId="77777777" w:rsidR="00A70498" w:rsidRPr="00D74BEA" w:rsidRDefault="00A70498" w:rsidP="00A70498">
      <w:pPr>
        <w:rPr>
          <w:rFonts w:ascii="Times New Roman" w:hAnsi="Times New Roman" w:cs="Times New Roman"/>
          <w:sz w:val="24"/>
          <w:szCs w:val="24"/>
        </w:rPr>
      </w:pPr>
    </w:p>
    <w:p w14:paraId="535DBFDD" w14:textId="042E8842" w:rsidR="00A70498" w:rsidRPr="00A70498" w:rsidRDefault="00A70498" w:rsidP="00A70498">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113"/>
        <w:gridCol w:w="1263"/>
        <w:gridCol w:w="1263"/>
        <w:gridCol w:w="1264"/>
        <w:gridCol w:w="1332"/>
        <w:gridCol w:w="1363"/>
        <w:gridCol w:w="1418"/>
      </w:tblGrid>
      <w:tr w:rsidR="00A70498" w:rsidRPr="00D74BEA" w14:paraId="79E03A1C" w14:textId="77777777" w:rsidTr="005E5DFD">
        <w:tc>
          <w:tcPr>
            <w:tcW w:w="1113" w:type="dxa"/>
            <w:vMerge w:val="restart"/>
          </w:tcPr>
          <w:p w14:paraId="4E967426" w14:textId="77777777" w:rsidR="00A70498" w:rsidRPr="00D74BEA" w:rsidRDefault="00A70498" w:rsidP="005E5DFD">
            <w:pPr>
              <w:jc w:val="center"/>
              <w:rPr>
                <w:rFonts w:ascii="Times New Roman" w:hAnsi="Times New Roman" w:cs="Times New Roman"/>
                <w:b/>
                <w:sz w:val="24"/>
                <w:szCs w:val="24"/>
              </w:rPr>
            </w:pPr>
          </w:p>
          <w:p w14:paraId="7CF2C119" w14:textId="77777777" w:rsidR="00A70498" w:rsidRPr="00D74BEA" w:rsidRDefault="00A70498" w:rsidP="005E5DFD">
            <w:pPr>
              <w:jc w:val="center"/>
              <w:rPr>
                <w:rFonts w:ascii="Times New Roman" w:hAnsi="Times New Roman" w:cs="Times New Roman"/>
                <w:b/>
                <w:sz w:val="24"/>
                <w:szCs w:val="24"/>
              </w:rPr>
            </w:pPr>
          </w:p>
          <w:p w14:paraId="07E6E07C" w14:textId="77777777" w:rsidR="00A70498" w:rsidRPr="00D74BEA" w:rsidRDefault="00A70498" w:rsidP="005E5DFD">
            <w:pPr>
              <w:rPr>
                <w:rFonts w:ascii="Times New Roman" w:hAnsi="Times New Roman" w:cs="Times New Roman"/>
                <w:b/>
                <w:sz w:val="24"/>
                <w:szCs w:val="24"/>
              </w:rPr>
            </w:pPr>
            <w:r w:rsidRPr="00D74BEA">
              <w:rPr>
                <w:rFonts w:ascii="Times New Roman" w:hAnsi="Times New Roman" w:cs="Times New Roman"/>
                <w:b/>
                <w:sz w:val="24"/>
                <w:szCs w:val="24"/>
              </w:rPr>
              <w:t>Protein</w:t>
            </w:r>
          </w:p>
        </w:tc>
        <w:tc>
          <w:tcPr>
            <w:tcW w:w="3790" w:type="dxa"/>
            <w:gridSpan w:val="3"/>
          </w:tcPr>
          <w:p w14:paraId="3F3EA706" w14:textId="77777777" w:rsidR="00A70498" w:rsidRPr="00D74BEA" w:rsidRDefault="00A70498" w:rsidP="005E5DFD">
            <w:pPr>
              <w:jc w:val="center"/>
              <w:rPr>
                <w:rFonts w:ascii="Times New Roman" w:hAnsi="Times New Roman" w:cs="Times New Roman"/>
                <w:b/>
                <w:sz w:val="24"/>
                <w:szCs w:val="24"/>
              </w:rPr>
            </w:pPr>
          </w:p>
          <w:p w14:paraId="619A70F0" w14:textId="77777777" w:rsidR="00A70498" w:rsidRPr="00D74BEA" w:rsidRDefault="00A70498" w:rsidP="005E5DFD">
            <w:pPr>
              <w:jc w:val="center"/>
              <w:rPr>
                <w:rFonts w:ascii="Times New Roman" w:hAnsi="Times New Roman" w:cs="Times New Roman"/>
                <w:b/>
                <w:sz w:val="24"/>
                <w:szCs w:val="24"/>
              </w:rPr>
            </w:pPr>
            <w:r w:rsidRPr="00D74BEA">
              <w:rPr>
                <w:rFonts w:ascii="Times New Roman" w:hAnsi="Times New Roman" w:cs="Times New Roman"/>
                <w:b/>
                <w:sz w:val="24"/>
                <w:szCs w:val="24"/>
              </w:rPr>
              <w:t>Superimpose with template (Angstrom)</w:t>
            </w:r>
          </w:p>
        </w:tc>
        <w:tc>
          <w:tcPr>
            <w:tcW w:w="1332" w:type="dxa"/>
            <w:vMerge w:val="restart"/>
          </w:tcPr>
          <w:p w14:paraId="7CEB8645" w14:textId="77777777" w:rsidR="00A70498" w:rsidRPr="00D74BEA" w:rsidRDefault="00A70498" w:rsidP="005E5DFD">
            <w:pPr>
              <w:jc w:val="center"/>
              <w:rPr>
                <w:rFonts w:ascii="Times New Roman" w:hAnsi="Times New Roman" w:cs="Times New Roman"/>
                <w:b/>
                <w:sz w:val="24"/>
                <w:szCs w:val="24"/>
              </w:rPr>
            </w:pPr>
          </w:p>
          <w:p w14:paraId="728AF229" w14:textId="77777777" w:rsidR="00A70498" w:rsidRPr="00D74BEA" w:rsidRDefault="00A70498" w:rsidP="005E5DFD">
            <w:pPr>
              <w:jc w:val="center"/>
              <w:rPr>
                <w:rFonts w:ascii="Times New Roman" w:hAnsi="Times New Roman" w:cs="Times New Roman"/>
                <w:b/>
                <w:sz w:val="24"/>
                <w:szCs w:val="24"/>
              </w:rPr>
            </w:pPr>
            <w:r w:rsidRPr="00D74BEA">
              <w:rPr>
                <w:rFonts w:ascii="Times New Roman" w:hAnsi="Times New Roman" w:cs="Times New Roman"/>
                <w:b/>
                <w:sz w:val="24"/>
                <w:szCs w:val="24"/>
              </w:rPr>
              <w:t>DOPE</w:t>
            </w:r>
          </w:p>
        </w:tc>
        <w:tc>
          <w:tcPr>
            <w:tcW w:w="1363" w:type="dxa"/>
            <w:vMerge w:val="restart"/>
          </w:tcPr>
          <w:p w14:paraId="5778FAB7" w14:textId="77777777" w:rsidR="00A70498" w:rsidRPr="00D74BEA" w:rsidRDefault="00A70498" w:rsidP="005E5DFD">
            <w:pPr>
              <w:jc w:val="center"/>
              <w:rPr>
                <w:rFonts w:ascii="Times New Roman" w:hAnsi="Times New Roman" w:cs="Times New Roman"/>
                <w:b/>
                <w:sz w:val="24"/>
                <w:szCs w:val="24"/>
              </w:rPr>
            </w:pPr>
            <w:r w:rsidRPr="00D74BEA">
              <w:rPr>
                <w:rFonts w:ascii="Times New Roman" w:hAnsi="Times New Roman" w:cs="Times New Roman"/>
                <w:b/>
                <w:sz w:val="24"/>
                <w:szCs w:val="24"/>
              </w:rPr>
              <w:t>Most favoured regions</w:t>
            </w:r>
          </w:p>
        </w:tc>
        <w:tc>
          <w:tcPr>
            <w:tcW w:w="1418" w:type="dxa"/>
            <w:vMerge w:val="restart"/>
          </w:tcPr>
          <w:p w14:paraId="57372701" w14:textId="77777777" w:rsidR="00A70498" w:rsidRPr="00D74BEA" w:rsidRDefault="00A70498" w:rsidP="005E5DFD">
            <w:pPr>
              <w:jc w:val="center"/>
              <w:rPr>
                <w:rFonts w:ascii="Times New Roman" w:hAnsi="Times New Roman" w:cs="Times New Roman"/>
                <w:b/>
                <w:sz w:val="24"/>
                <w:szCs w:val="24"/>
              </w:rPr>
            </w:pPr>
            <w:r w:rsidRPr="00D74BEA">
              <w:rPr>
                <w:rFonts w:ascii="Times New Roman" w:hAnsi="Times New Roman" w:cs="Times New Roman"/>
                <w:b/>
                <w:sz w:val="24"/>
                <w:szCs w:val="24"/>
              </w:rPr>
              <w:t>Disallowed regions</w:t>
            </w:r>
          </w:p>
        </w:tc>
      </w:tr>
      <w:tr w:rsidR="00A70498" w:rsidRPr="00D74BEA" w14:paraId="78258240" w14:textId="77777777" w:rsidTr="005E5DFD">
        <w:tc>
          <w:tcPr>
            <w:tcW w:w="1113" w:type="dxa"/>
            <w:vMerge/>
          </w:tcPr>
          <w:p w14:paraId="2A2241D4" w14:textId="77777777" w:rsidR="00A70498" w:rsidRPr="00D74BEA" w:rsidRDefault="00A70498" w:rsidP="005E5DFD">
            <w:pPr>
              <w:jc w:val="center"/>
              <w:rPr>
                <w:rFonts w:ascii="Times New Roman" w:hAnsi="Times New Roman" w:cs="Times New Roman"/>
                <w:sz w:val="24"/>
                <w:szCs w:val="24"/>
              </w:rPr>
            </w:pPr>
          </w:p>
        </w:tc>
        <w:tc>
          <w:tcPr>
            <w:tcW w:w="1263" w:type="dxa"/>
          </w:tcPr>
          <w:p w14:paraId="7F442D04" w14:textId="77777777" w:rsidR="00A70498" w:rsidRPr="00D74BEA" w:rsidRDefault="00A70498" w:rsidP="005E5DFD">
            <w:pPr>
              <w:jc w:val="center"/>
              <w:rPr>
                <w:rFonts w:ascii="Times New Roman" w:hAnsi="Times New Roman" w:cs="Times New Roman"/>
                <w:b/>
                <w:sz w:val="24"/>
                <w:szCs w:val="24"/>
              </w:rPr>
            </w:pPr>
            <w:r w:rsidRPr="00D74BEA">
              <w:rPr>
                <w:rFonts w:ascii="Times New Roman" w:hAnsi="Times New Roman" w:cs="Times New Roman"/>
                <w:b/>
                <w:sz w:val="24"/>
                <w:szCs w:val="24"/>
              </w:rPr>
              <w:t>6ist</w:t>
            </w:r>
          </w:p>
        </w:tc>
        <w:tc>
          <w:tcPr>
            <w:tcW w:w="1263" w:type="dxa"/>
          </w:tcPr>
          <w:p w14:paraId="757FEBD6" w14:textId="77777777" w:rsidR="00A70498" w:rsidRPr="00D74BEA" w:rsidRDefault="00A70498" w:rsidP="005E5DFD">
            <w:pPr>
              <w:jc w:val="center"/>
              <w:rPr>
                <w:rFonts w:ascii="Times New Roman" w:hAnsi="Times New Roman" w:cs="Times New Roman"/>
                <w:b/>
                <w:sz w:val="24"/>
                <w:szCs w:val="24"/>
              </w:rPr>
            </w:pPr>
            <w:r w:rsidRPr="00D74BEA">
              <w:rPr>
                <w:rFonts w:ascii="Times New Roman" w:hAnsi="Times New Roman" w:cs="Times New Roman"/>
                <w:b/>
                <w:sz w:val="24"/>
                <w:szCs w:val="24"/>
              </w:rPr>
              <w:t>4ols</w:t>
            </w:r>
          </w:p>
        </w:tc>
        <w:tc>
          <w:tcPr>
            <w:tcW w:w="1264" w:type="dxa"/>
          </w:tcPr>
          <w:p w14:paraId="47875479" w14:textId="77777777" w:rsidR="00A70498" w:rsidRPr="00D74BEA" w:rsidRDefault="00A70498" w:rsidP="005E5DFD">
            <w:pPr>
              <w:jc w:val="center"/>
              <w:rPr>
                <w:rFonts w:ascii="Times New Roman" w:hAnsi="Times New Roman" w:cs="Times New Roman"/>
                <w:b/>
                <w:sz w:val="24"/>
                <w:szCs w:val="24"/>
              </w:rPr>
            </w:pPr>
            <w:r w:rsidRPr="00D74BEA">
              <w:rPr>
                <w:rFonts w:ascii="Times New Roman" w:hAnsi="Times New Roman" w:cs="Times New Roman"/>
                <w:b/>
                <w:sz w:val="24"/>
                <w:szCs w:val="24"/>
              </w:rPr>
              <w:t>2mk5</w:t>
            </w:r>
          </w:p>
        </w:tc>
        <w:tc>
          <w:tcPr>
            <w:tcW w:w="1332" w:type="dxa"/>
            <w:vMerge/>
          </w:tcPr>
          <w:p w14:paraId="2DC076CE" w14:textId="77777777" w:rsidR="00A70498" w:rsidRPr="00D74BEA" w:rsidRDefault="00A70498" w:rsidP="005E5DFD">
            <w:pPr>
              <w:jc w:val="center"/>
              <w:rPr>
                <w:rFonts w:ascii="Times New Roman" w:hAnsi="Times New Roman" w:cs="Times New Roman"/>
                <w:sz w:val="24"/>
                <w:szCs w:val="24"/>
              </w:rPr>
            </w:pPr>
          </w:p>
        </w:tc>
        <w:tc>
          <w:tcPr>
            <w:tcW w:w="1363" w:type="dxa"/>
            <w:vMerge/>
          </w:tcPr>
          <w:p w14:paraId="4B9A964D" w14:textId="77777777" w:rsidR="00A70498" w:rsidRPr="00D74BEA" w:rsidRDefault="00A70498" w:rsidP="005E5DFD">
            <w:pPr>
              <w:jc w:val="center"/>
              <w:rPr>
                <w:rFonts w:ascii="Times New Roman" w:hAnsi="Times New Roman" w:cs="Times New Roman"/>
                <w:sz w:val="24"/>
                <w:szCs w:val="24"/>
              </w:rPr>
            </w:pPr>
          </w:p>
        </w:tc>
        <w:tc>
          <w:tcPr>
            <w:tcW w:w="1418" w:type="dxa"/>
            <w:vMerge/>
          </w:tcPr>
          <w:p w14:paraId="0484DD2C" w14:textId="77777777" w:rsidR="00A70498" w:rsidRPr="00D74BEA" w:rsidRDefault="00A70498" w:rsidP="005E5DFD">
            <w:pPr>
              <w:jc w:val="center"/>
              <w:rPr>
                <w:rFonts w:ascii="Times New Roman" w:hAnsi="Times New Roman" w:cs="Times New Roman"/>
                <w:sz w:val="24"/>
                <w:szCs w:val="24"/>
              </w:rPr>
            </w:pPr>
          </w:p>
        </w:tc>
      </w:tr>
      <w:tr w:rsidR="00A70498" w:rsidRPr="00D74BEA" w14:paraId="74DD51EA" w14:textId="77777777" w:rsidTr="005E5DFD">
        <w:trPr>
          <w:trHeight w:val="449"/>
        </w:trPr>
        <w:tc>
          <w:tcPr>
            <w:tcW w:w="1113" w:type="dxa"/>
          </w:tcPr>
          <w:p w14:paraId="5202C3F7" w14:textId="77777777" w:rsidR="00A70498" w:rsidRPr="00D74BEA" w:rsidRDefault="00A70498" w:rsidP="005E5DFD">
            <w:pPr>
              <w:jc w:val="center"/>
              <w:rPr>
                <w:rFonts w:ascii="Times New Roman" w:hAnsi="Times New Roman" w:cs="Times New Roman"/>
                <w:sz w:val="24"/>
                <w:szCs w:val="24"/>
              </w:rPr>
            </w:pPr>
            <w:r w:rsidRPr="00D74BEA">
              <w:rPr>
                <w:rFonts w:ascii="Times New Roman" w:hAnsi="Times New Roman" w:cs="Times New Roman"/>
                <w:sz w:val="24"/>
                <w:szCs w:val="24"/>
              </w:rPr>
              <w:t>Endo88</w:t>
            </w:r>
          </w:p>
        </w:tc>
        <w:tc>
          <w:tcPr>
            <w:tcW w:w="1263" w:type="dxa"/>
          </w:tcPr>
          <w:p w14:paraId="4F24B82A" w14:textId="77777777" w:rsidR="00A70498" w:rsidRPr="00D74BEA" w:rsidRDefault="00A70498" w:rsidP="005E5DFD">
            <w:pPr>
              <w:jc w:val="center"/>
              <w:rPr>
                <w:rFonts w:ascii="Times New Roman" w:hAnsi="Times New Roman" w:cs="Times New Roman"/>
                <w:sz w:val="24"/>
                <w:szCs w:val="24"/>
              </w:rPr>
            </w:pPr>
            <w:r w:rsidRPr="00D74BEA">
              <w:rPr>
                <w:rFonts w:ascii="Times New Roman" w:hAnsi="Times New Roman" w:cs="Times New Roman"/>
                <w:sz w:val="24"/>
                <w:szCs w:val="24"/>
              </w:rPr>
              <w:t>1.584</w:t>
            </w:r>
          </w:p>
        </w:tc>
        <w:tc>
          <w:tcPr>
            <w:tcW w:w="1263" w:type="dxa"/>
          </w:tcPr>
          <w:p w14:paraId="4EBA1081" w14:textId="77777777" w:rsidR="00A70498" w:rsidRPr="00D74BEA" w:rsidRDefault="00A70498" w:rsidP="005E5DFD">
            <w:pPr>
              <w:jc w:val="center"/>
              <w:rPr>
                <w:rFonts w:ascii="Times New Roman" w:hAnsi="Times New Roman" w:cs="Times New Roman"/>
                <w:sz w:val="24"/>
                <w:szCs w:val="24"/>
              </w:rPr>
            </w:pPr>
            <w:r w:rsidRPr="00D74BEA">
              <w:rPr>
                <w:rFonts w:ascii="Times New Roman" w:hAnsi="Times New Roman" w:cs="Times New Roman"/>
                <w:sz w:val="24"/>
                <w:szCs w:val="24"/>
              </w:rPr>
              <w:t>0.334</w:t>
            </w:r>
          </w:p>
        </w:tc>
        <w:tc>
          <w:tcPr>
            <w:tcW w:w="1264" w:type="dxa"/>
          </w:tcPr>
          <w:p w14:paraId="5317F842" w14:textId="77777777" w:rsidR="00A70498" w:rsidRPr="00D74BEA" w:rsidRDefault="00A70498" w:rsidP="005E5DFD">
            <w:pPr>
              <w:jc w:val="center"/>
              <w:rPr>
                <w:rFonts w:ascii="Times New Roman" w:hAnsi="Times New Roman" w:cs="Times New Roman"/>
                <w:sz w:val="24"/>
                <w:szCs w:val="24"/>
              </w:rPr>
            </w:pPr>
            <w:r w:rsidRPr="00D74BEA">
              <w:rPr>
                <w:rFonts w:ascii="Times New Roman" w:hAnsi="Times New Roman" w:cs="Times New Roman"/>
                <w:sz w:val="24"/>
                <w:szCs w:val="24"/>
              </w:rPr>
              <w:t>0.655</w:t>
            </w:r>
          </w:p>
        </w:tc>
        <w:tc>
          <w:tcPr>
            <w:tcW w:w="1332" w:type="dxa"/>
          </w:tcPr>
          <w:p w14:paraId="599BDC2F" w14:textId="77777777" w:rsidR="00A70498" w:rsidRPr="00D74BEA" w:rsidRDefault="00A70498" w:rsidP="005E5DFD">
            <w:pPr>
              <w:jc w:val="center"/>
              <w:rPr>
                <w:rFonts w:ascii="Times New Roman" w:hAnsi="Times New Roman" w:cs="Times New Roman"/>
                <w:sz w:val="24"/>
                <w:szCs w:val="24"/>
              </w:rPr>
            </w:pPr>
            <w:r w:rsidRPr="00D74BEA">
              <w:rPr>
                <w:rFonts w:ascii="Times New Roman" w:hAnsi="Times New Roman" w:cs="Times New Roman"/>
                <w:sz w:val="24"/>
                <w:szCs w:val="24"/>
              </w:rPr>
              <w:t>-45100.1</w:t>
            </w:r>
          </w:p>
        </w:tc>
        <w:tc>
          <w:tcPr>
            <w:tcW w:w="1363" w:type="dxa"/>
          </w:tcPr>
          <w:p w14:paraId="4B5AD99B" w14:textId="77777777" w:rsidR="00A70498" w:rsidRPr="00D74BEA" w:rsidRDefault="00A70498" w:rsidP="005E5DFD">
            <w:pPr>
              <w:jc w:val="center"/>
              <w:rPr>
                <w:rFonts w:ascii="Times New Roman" w:hAnsi="Times New Roman" w:cs="Times New Roman"/>
                <w:sz w:val="24"/>
                <w:szCs w:val="24"/>
              </w:rPr>
            </w:pPr>
            <w:r w:rsidRPr="00D74BEA">
              <w:rPr>
                <w:rFonts w:ascii="Times New Roman" w:hAnsi="Times New Roman" w:cs="Times New Roman"/>
                <w:sz w:val="24"/>
                <w:szCs w:val="24"/>
              </w:rPr>
              <w:t>83.8%</w:t>
            </w:r>
          </w:p>
        </w:tc>
        <w:tc>
          <w:tcPr>
            <w:tcW w:w="1418" w:type="dxa"/>
          </w:tcPr>
          <w:p w14:paraId="775AE3AD" w14:textId="77777777" w:rsidR="00A70498" w:rsidRPr="00D74BEA" w:rsidRDefault="00A70498" w:rsidP="005E5DFD">
            <w:pPr>
              <w:jc w:val="center"/>
              <w:rPr>
                <w:rFonts w:ascii="Times New Roman" w:hAnsi="Times New Roman" w:cs="Times New Roman"/>
                <w:sz w:val="24"/>
                <w:szCs w:val="24"/>
              </w:rPr>
            </w:pPr>
            <w:r w:rsidRPr="00D74BEA">
              <w:rPr>
                <w:rFonts w:ascii="Times New Roman" w:hAnsi="Times New Roman" w:cs="Times New Roman"/>
                <w:sz w:val="24"/>
                <w:szCs w:val="24"/>
              </w:rPr>
              <w:t>1.8%</w:t>
            </w:r>
          </w:p>
        </w:tc>
      </w:tr>
      <w:tr w:rsidR="00A70498" w:rsidRPr="00D74BEA" w14:paraId="56D62ACE" w14:textId="77777777" w:rsidTr="005E5DFD">
        <w:trPr>
          <w:trHeight w:val="307"/>
        </w:trPr>
        <w:tc>
          <w:tcPr>
            <w:tcW w:w="1113" w:type="dxa"/>
          </w:tcPr>
          <w:p w14:paraId="699C77C4" w14:textId="77777777" w:rsidR="00A70498" w:rsidRPr="00D74BEA" w:rsidRDefault="00A70498" w:rsidP="005E5DFD">
            <w:pPr>
              <w:jc w:val="center"/>
              <w:rPr>
                <w:rFonts w:ascii="Times New Roman" w:hAnsi="Times New Roman" w:cs="Times New Roman"/>
                <w:sz w:val="24"/>
                <w:szCs w:val="24"/>
              </w:rPr>
            </w:pPr>
          </w:p>
        </w:tc>
        <w:tc>
          <w:tcPr>
            <w:tcW w:w="1263" w:type="dxa"/>
          </w:tcPr>
          <w:p w14:paraId="32AB7A7D" w14:textId="77777777" w:rsidR="00A70498" w:rsidRPr="00D74BEA" w:rsidRDefault="00A70498" w:rsidP="005E5DFD">
            <w:pPr>
              <w:jc w:val="center"/>
              <w:rPr>
                <w:rFonts w:ascii="Times New Roman" w:hAnsi="Times New Roman" w:cs="Times New Roman"/>
                <w:sz w:val="24"/>
                <w:szCs w:val="24"/>
              </w:rPr>
            </w:pPr>
            <w:r w:rsidRPr="00D74BEA">
              <w:rPr>
                <w:rFonts w:ascii="Times New Roman" w:hAnsi="Times New Roman" w:cs="Times New Roman"/>
                <w:b/>
                <w:sz w:val="24"/>
                <w:szCs w:val="24"/>
              </w:rPr>
              <w:t>6ist</w:t>
            </w:r>
          </w:p>
        </w:tc>
        <w:tc>
          <w:tcPr>
            <w:tcW w:w="1263" w:type="dxa"/>
          </w:tcPr>
          <w:p w14:paraId="7786D08B" w14:textId="77777777" w:rsidR="00A70498" w:rsidRPr="00D74BEA" w:rsidRDefault="00A70498" w:rsidP="005E5DFD">
            <w:pPr>
              <w:jc w:val="center"/>
              <w:rPr>
                <w:rFonts w:ascii="Times New Roman" w:hAnsi="Times New Roman" w:cs="Times New Roman"/>
                <w:b/>
                <w:sz w:val="24"/>
                <w:szCs w:val="24"/>
              </w:rPr>
            </w:pPr>
            <w:r w:rsidRPr="00D74BEA">
              <w:rPr>
                <w:rFonts w:ascii="Times New Roman" w:hAnsi="Times New Roman" w:cs="Times New Roman"/>
                <w:b/>
                <w:sz w:val="24"/>
                <w:szCs w:val="24"/>
              </w:rPr>
              <w:t>6fxp</w:t>
            </w:r>
          </w:p>
        </w:tc>
        <w:tc>
          <w:tcPr>
            <w:tcW w:w="1264" w:type="dxa"/>
          </w:tcPr>
          <w:p w14:paraId="09FB5B1C" w14:textId="77777777" w:rsidR="00A70498" w:rsidRPr="00D74BEA" w:rsidRDefault="00A70498" w:rsidP="005E5DFD">
            <w:pPr>
              <w:jc w:val="center"/>
              <w:rPr>
                <w:rFonts w:ascii="Times New Roman" w:hAnsi="Times New Roman" w:cs="Times New Roman"/>
                <w:sz w:val="24"/>
                <w:szCs w:val="24"/>
              </w:rPr>
            </w:pPr>
            <w:r w:rsidRPr="00D74BEA">
              <w:rPr>
                <w:rFonts w:ascii="Times New Roman" w:hAnsi="Times New Roman" w:cs="Times New Roman"/>
                <w:sz w:val="24"/>
                <w:szCs w:val="24"/>
              </w:rPr>
              <w:t>-</w:t>
            </w:r>
          </w:p>
        </w:tc>
        <w:tc>
          <w:tcPr>
            <w:tcW w:w="1332" w:type="dxa"/>
            <w:vMerge w:val="restart"/>
          </w:tcPr>
          <w:p w14:paraId="0AE30955" w14:textId="77777777" w:rsidR="00A70498" w:rsidRPr="00D74BEA" w:rsidRDefault="00A70498" w:rsidP="005E5DFD">
            <w:pPr>
              <w:jc w:val="center"/>
              <w:rPr>
                <w:rFonts w:ascii="Times New Roman" w:hAnsi="Times New Roman" w:cs="Times New Roman"/>
                <w:sz w:val="24"/>
                <w:szCs w:val="24"/>
              </w:rPr>
            </w:pPr>
            <w:r w:rsidRPr="00D74BEA">
              <w:rPr>
                <w:rFonts w:ascii="Times New Roman" w:hAnsi="Times New Roman" w:cs="Times New Roman"/>
                <w:sz w:val="24"/>
                <w:szCs w:val="24"/>
              </w:rPr>
              <w:t>-39066.3</w:t>
            </w:r>
          </w:p>
        </w:tc>
        <w:tc>
          <w:tcPr>
            <w:tcW w:w="1363" w:type="dxa"/>
            <w:vMerge w:val="restart"/>
          </w:tcPr>
          <w:p w14:paraId="42E9B248" w14:textId="77777777" w:rsidR="00A70498" w:rsidRPr="00D74BEA" w:rsidRDefault="00A70498" w:rsidP="005E5DFD">
            <w:pPr>
              <w:jc w:val="center"/>
              <w:rPr>
                <w:rFonts w:ascii="Times New Roman" w:hAnsi="Times New Roman" w:cs="Times New Roman"/>
                <w:sz w:val="24"/>
                <w:szCs w:val="24"/>
              </w:rPr>
            </w:pPr>
            <w:r w:rsidRPr="00D74BEA">
              <w:rPr>
                <w:rFonts w:ascii="Times New Roman" w:hAnsi="Times New Roman" w:cs="Times New Roman"/>
                <w:sz w:val="24"/>
                <w:szCs w:val="24"/>
              </w:rPr>
              <w:t>89 %</w:t>
            </w:r>
          </w:p>
        </w:tc>
        <w:tc>
          <w:tcPr>
            <w:tcW w:w="1418" w:type="dxa"/>
            <w:vMerge w:val="restart"/>
          </w:tcPr>
          <w:p w14:paraId="1A695B09" w14:textId="77777777" w:rsidR="00A70498" w:rsidRPr="00D74BEA" w:rsidRDefault="00A70498" w:rsidP="005E5DFD">
            <w:pPr>
              <w:jc w:val="center"/>
              <w:rPr>
                <w:rFonts w:ascii="Times New Roman" w:hAnsi="Times New Roman" w:cs="Times New Roman"/>
                <w:sz w:val="24"/>
                <w:szCs w:val="24"/>
              </w:rPr>
            </w:pPr>
            <w:r w:rsidRPr="00D74BEA">
              <w:rPr>
                <w:rFonts w:ascii="Times New Roman" w:hAnsi="Times New Roman" w:cs="Times New Roman"/>
                <w:sz w:val="24"/>
                <w:szCs w:val="24"/>
              </w:rPr>
              <w:t>0.3%</w:t>
            </w:r>
          </w:p>
        </w:tc>
      </w:tr>
      <w:tr w:rsidR="00A70498" w:rsidRPr="00D74BEA" w14:paraId="2A3F52B9" w14:textId="77777777" w:rsidTr="005E5DFD">
        <w:tc>
          <w:tcPr>
            <w:tcW w:w="1113" w:type="dxa"/>
          </w:tcPr>
          <w:p w14:paraId="71350610" w14:textId="77777777" w:rsidR="00A70498" w:rsidRPr="00D74BEA" w:rsidRDefault="00A70498" w:rsidP="005E5DFD">
            <w:pPr>
              <w:jc w:val="center"/>
              <w:rPr>
                <w:rFonts w:ascii="Times New Roman" w:hAnsi="Times New Roman" w:cs="Times New Roman"/>
                <w:sz w:val="24"/>
                <w:szCs w:val="24"/>
              </w:rPr>
            </w:pPr>
            <w:r w:rsidRPr="00D74BEA">
              <w:rPr>
                <w:rFonts w:ascii="Times New Roman" w:hAnsi="Times New Roman" w:cs="Times New Roman"/>
                <w:sz w:val="24"/>
                <w:szCs w:val="24"/>
              </w:rPr>
              <w:t>VAH88</w:t>
            </w:r>
          </w:p>
        </w:tc>
        <w:tc>
          <w:tcPr>
            <w:tcW w:w="1263" w:type="dxa"/>
          </w:tcPr>
          <w:p w14:paraId="1A367CDD" w14:textId="77777777" w:rsidR="00A70498" w:rsidRPr="00D74BEA" w:rsidRDefault="00A70498" w:rsidP="005E5DFD">
            <w:pPr>
              <w:jc w:val="center"/>
              <w:rPr>
                <w:rFonts w:ascii="Times New Roman" w:hAnsi="Times New Roman" w:cs="Times New Roman"/>
                <w:sz w:val="24"/>
                <w:szCs w:val="24"/>
              </w:rPr>
            </w:pPr>
            <w:r w:rsidRPr="00D74BEA">
              <w:rPr>
                <w:rFonts w:ascii="Times New Roman" w:hAnsi="Times New Roman" w:cs="Times New Roman"/>
                <w:sz w:val="24"/>
                <w:szCs w:val="24"/>
              </w:rPr>
              <w:t>0.276</w:t>
            </w:r>
          </w:p>
        </w:tc>
        <w:tc>
          <w:tcPr>
            <w:tcW w:w="1263" w:type="dxa"/>
          </w:tcPr>
          <w:p w14:paraId="3760F73D" w14:textId="77777777" w:rsidR="00A70498" w:rsidRPr="00D74BEA" w:rsidRDefault="00A70498" w:rsidP="005E5DFD">
            <w:pPr>
              <w:jc w:val="center"/>
              <w:rPr>
                <w:rFonts w:ascii="Times New Roman" w:hAnsi="Times New Roman" w:cs="Times New Roman"/>
                <w:sz w:val="24"/>
                <w:szCs w:val="24"/>
              </w:rPr>
            </w:pPr>
            <w:r w:rsidRPr="00D74BEA">
              <w:rPr>
                <w:rFonts w:ascii="Times New Roman" w:hAnsi="Times New Roman" w:cs="Times New Roman"/>
                <w:sz w:val="24"/>
                <w:szCs w:val="24"/>
              </w:rPr>
              <w:t>0.837</w:t>
            </w:r>
          </w:p>
        </w:tc>
        <w:tc>
          <w:tcPr>
            <w:tcW w:w="1264" w:type="dxa"/>
          </w:tcPr>
          <w:p w14:paraId="1DF9A78B" w14:textId="77777777" w:rsidR="00A70498" w:rsidRPr="00D74BEA" w:rsidRDefault="00A70498" w:rsidP="005E5DFD">
            <w:pPr>
              <w:jc w:val="center"/>
              <w:rPr>
                <w:rFonts w:ascii="Times New Roman" w:hAnsi="Times New Roman" w:cs="Times New Roman"/>
                <w:sz w:val="24"/>
                <w:szCs w:val="24"/>
              </w:rPr>
            </w:pPr>
            <w:r w:rsidRPr="00D74BEA">
              <w:rPr>
                <w:rFonts w:ascii="Times New Roman" w:hAnsi="Times New Roman" w:cs="Times New Roman"/>
                <w:sz w:val="24"/>
                <w:szCs w:val="24"/>
              </w:rPr>
              <w:t>-</w:t>
            </w:r>
          </w:p>
        </w:tc>
        <w:tc>
          <w:tcPr>
            <w:tcW w:w="1332" w:type="dxa"/>
            <w:vMerge/>
          </w:tcPr>
          <w:p w14:paraId="0D9D44CF" w14:textId="77777777" w:rsidR="00A70498" w:rsidRPr="00D74BEA" w:rsidRDefault="00A70498" w:rsidP="005E5DFD">
            <w:pPr>
              <w:jc w:val="center"/>
              <w:rPr>
                <w:rFonts w:ascii="Times New Roman" w:hAnsi="Times New Roman" w:cs="Times New Roman"/>
                <w:sz w:val="24"/>
                <w:szCs w:val="24"/>
              </w:rPr>
            </w:pPr>
          </w:p>
        </w:tc>
        <w:tc>
          <w:tcPr>
            <w:tcW w:w="1363" w:type="dxa"/>
            <w:vMerge/>
          </w:tcPr>
          <w:p w14:paraId="65656D59" w14:textId="77777777" w:rsidR="00A70498" w:rsidRPr="00D74BEA" w:rsidRDefault="00A70498" w:rsidP="005E5DFD">
            <w:pPr>
              <w:jc w:val="center"/>
              <w:rPr>
                <w:rFonts w:ascii="Times New Roman" w:hAnsi="Times New Roman" w:cs="Times New Roman"/>
                <w:sz w:val="24"/>
                <w:szCs w:val="24"/>
              </w:rPr>
            </w:pPr>
          </w:p>
        </w:tc>
        <w:tc>
          <w:tcPr>
            <w:tcW w:w="1418" w:type="dxa"/>
            <w:vMerge/>
          </w:tcPr>
          <w:p w14:paraId="7F20D95A" w14:textId="77777777" w:rsidR="00A70498" w:rsidRPr="00D74BEA" w:rsidRDefault="00A70498" w:rsidP="005E5DFD">
            <w:pPr>
              <w:jc w:val="center"/>
              <w:rPr>
                <w:rFonts w:ascii="Times New Roman" w:hAnsi="Times New Roman" w:cs="Times New Roman"/>
                <w:sz w:val="24"/>
                <w:szCs w:val="24"/>
              </w:rPr>
            </w:pPr>
          </w:p>
        </w:tc>
      </w:tr>
    </w:tbl>
    <w:p w14:paraId="5A5554F4" w14:textId="77777777" w:rsidR="00A70498" w:rsidRPr="00D74BEA" w:rsidRDefault="00A70498" w:rsidP="00A70498">
      <w:pPr>
        <w:rPr>
          <w:rFonts w:ascii="Times New Roman" w:hAnsi="Times New Roman" w:cs="Times New Roman"/>
          <w:sz w:val="24"/>
          <w:szCs w:val="24"/>
        </w:rPr>
      </w:pPr>
    </w:p>
    <w:p w14:paraId="16A8F500" w14:textId="77777777" w:rsidR="00A70498" w:rsidRPr="00D74BEA" w:rsidRDefault="00A70498" w:rsidP="00A70498">
      <w:pPr>
        <w:pStyle w:val="ListParagraph"/>
        <w:ind w:left="1080"/>
        <w:rPr>
          <w:rFonts w:ascii="Times New Roman" w:hAnsi="Times New Roman" w:cs="Times New Roman"/>
          <w:sz w:val="24"/>
          <w:szCs w:val="24"/>
        </w:rPr>
      </w:pPr>
      <w:r w:rsidRPr="00D74BEA">
        <w:rPr>
          <w:rFonts w:ascii="Times New Roman" w:hAnsi="Times New Roman" w:cs="Times New Roman"/>
          <w:noProof/>
          <w:sz w:val="24"/>
          <w:szCs w:val="24"/>
        </w:rPr>
        <mc:AlternateContent>
          <mc:Choice Requires="wpg">
            <w:drawing>
              <wp:anchor distT="0" distB="0" distL="114300" distR="114300" simplePos="0" relativeHeight="251659264" behindDoc="0" locked="0" layoutInCell="1" allowOverlap="1" wp14:anchorId="543DCDBC" wp14:editId="07E049E0">
                <wp:simplePos x="0" y="0"/>
                <wp:positionH relativeFrom="margin">
                  <wp:posOffset>2865120</wp:posOffset>
                </wp:positionH>
                <wp:positionV relativeFrom="paragraph">
                  <wp:posOffset>241300</wp:posOffset>
                </wp:positionV>
                <wp:extent cx="3657600" cy="5175250"/>
                <wp:effectExtent l="0" t="0" r="0" b="6350"/>
                <wp:wrapNone/>
                <wp:docPr id="16" name="Group 16"/>
                <wp:cNvGraphicFramePr/>
                <a:graphic xmlns:a="http://schemas.openxmlformats.org/drawingml/2006/main">
                  <a:graphicData uri="http://schemas.microsoft.com/office/word/2010/wordprocessingGroup">
                    <wpg:wgp>
                      <wpg:cNvGrpSpPr/>
                      <wpg:grpSpPr>
                        <a:xfrm>
                          <a:off x="0" y="0"/>
                          <a:ext cx="3657600" cy="5175250"/>
                          <a:chOff x="0" y="21945"/>
                          <a:chExt cx="3101340" cy="4389120"/>
                        </a:xfrm>
                      </wpg:grpSpPr>
                      <pic:pic xmlns:pic="http://schemas.openxmlformats.org/drawingml/2006/picture">
                        <pic:nvPicPr>
                          <pic:cNvPr id="10" name="Picture 10"/>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21945"/>
                            <a:ext cx="3101340" cy="4389120"/>
                          </a:xfrm>
                          <a:prstGeom prst="rect">
                            <a:avLst/>
                          </a:prstGeom>
                        </pic:spPr>
                      </pic:pic>
                      <wps:wsp>
                        <wps:cNvPr id="7" name="Text Box 7"/>
                        <wps:cNvSpPr txBox="1"/>
                        <wps:spPr>
                          <a:xfrm>
                            <a:off x="1207009" y="67183"/>
                            <a:ext cx="640872" cy="240047"/>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52B4BB6" w14:textId="77777777" w:rsidR="00A70498" w:rsidRDefault="00A70498" w:rsidP="00A70498">
                              <w:pPr>
                                <w:jc w:val="center"/>
                              </w:pPr>
                              <w:r>
                                <w:t>VAH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43DCDBC" id="Group 16" o:spid="_x0000_s1026" style="position:absolute;left:0;text-align:left;margin-left:225.6pt;margin-top:19pt;width:4in;height:407.5pt;z-index:251659264;mso-position-horizontal-relative:margin;mso-width-relative:margin;mso-height-relative:margin" coordorigin=",219" coordsize="31013,4389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Qibq1gMAAFMJAAAOAAAAZHJzL2Uyb0RvYy54bWycVttu2zgQfV9g/4HQ&#10;e2PJ10SIU3iTTVAgaI0miz7TNGURoUguSd/26/eQlHxJWrTpQxReZsgzZ84Mff1x10iy4dYJraZZ&#10;cZFnhCuml0Ktptk/z/cfLjPiPFVLKrXi02zPXfbx5s8/rrem5H1da7nkluAQ5cqtmWa196bs9Ryr&#10;eUPdhTZcYbPStqEeU7vqLS3d4vRG9vp5Pu5ttV0aqxl3Dqt3aTO7iedXFWf+S1U57omcZsDm49fG&#10;7yJ8ezfXtFxZamrBWhj0N1A0VChcejjqjnpK1la8OaoRzGqnK3/BdNPTVSUYjzEgmiJ/Fc2D1WsT&#10;Y1mV25U50ARqX/H028eyz5u5JWKJ3I0zomiDHMVrCeYgZ2tWJWwerHkyc9surNIsxLurbBP+IxKy&#10;i7TuD7TynScMi4PxaDLOwT7D3qiYjPqjlnhWIztHv35xNRyllLD67867yIvBsPUeDi6vin707nWX&#10;9wLGAyQjWIm/liuM3nD1c03By68tz9pDml86o6H2ZW0+IK2GerEQUvh9lCgSGECpzVywuU2TE9oR&#10;WaId2+FWUsTwgkuwSj40xPSo2YsjSt/WVK34zBmoG3kLhPXOzeP07MKFFOZeSBlyFcZtaKiEV0r6&#10;DjtJpXearRuufCo7yyWi1MrVwriM2JI3Cw4V2U/LAolGyXsoyVihfEqo85Z7Vof7K+D4CuwBNy0P&#10;GxH0EWeIyEFzP1TZiVoOSvuZVsCjdf6B64aEAfACBxJES7p5dC2izqSlNYGI6IAplARalesYxOwN&#10;h++qxqeaGg4I4dijLCadKp5DbH/pHZkEHlujUIvE77Dc5j+s/4AslMskz68yguIbT4rLQcpHR9l4&#10;mF9O+qk2+8M8H8Z7DsX1TsKQTi3FslNabOP8VlqyoWjA0iexvrKSimyBbYCuEDJxdkLIxcF/ISl7&#10;iXI/swJYqYInjw2/zeORkjjye8mDjVRfeYWGF5tVvC48NUeMlDGIvMMZrYNV0uyvO7b2R1TvuTXF&#10;AY94s1b+4NwIpW1i6Rz28qWDXCV7iPck7jD0u8WuldBCL/dQkNWoAPQfZ9i9ANGP1Pk5tXgAsYhH&#10;3X/Bp5Ia2dHtKCO1tv99bz3YoxKwm5EtHtRp5v5d09BF5SeFGrkqhqGL+zgZjibo4sSe7ixOd9S6&#10;udWQDJoJ0MVhsPeyG1ZWN9/w9s/CrdiiiuHuaea74a1Pzzx+OzA+m0Wj1Jwf1ZNBSy8ij0Fgz7tv&#10;1Jq2I3hUxmfdVeWbxpBsQ2KUnq29rkTsGoHgxGpLPDpEHMWXG6Oznwan82h1/C108z8AAAD//wMA&#10;UEsDBAoAAAAAAAAAIQAQ7cfcpXIBAKVyAQAUAAAAZHJzL21lZGlhL2ltYWdlMS5wbmeJUE5HDQoa&#10;CgAAAA1JSERSAAAC6gAABCAIAgAAAUih3o8AAAABc1JHQgCuzhzpAAAABGdBTUEAALGPC/xhBQAA&#10;AAlwSFlzAAAh1QAAIdUBBJy0nQAA/6VJREFUeF7snQe41ETXx5depDdpAoqAKKJiw0ZTLIgoyqdi&#10;wY6vilixI4JgFxTUF5SiiAIqoCCoWHgRRKUrTRBBem+XcoFb9jvJmZ07OcnuTbKZLfee3/N/cs+c&#10;TCYzk5Ozyd7dbCjMRIGnJio8NVHhqYkKT01UeGqiwlMTFZ6aqPDURIWnJio8NVGJNTWhkFhbrVq1&#10;3bt3o1144KiJiq6pwYiTcReNaBVibwhrY1cIBF07UHuvDgNt+6ovvvgCDUTdZNq0aVBUPYD0rF69&#10;Gj2BY9lfgGC/cQAAOgGwixQpgk4E/R988AEa+/fvV/2zZs1q1aqV6kFIUQfad5C+8NREJclTM3r0&#10;aGFFGDJkSP369UUhqSR5aoYPHy6zhjQyMjJKlCiBdhLhEyoqrqYmOzsblpGjCstQRsiVALnEDaXG&#10;ju0VDk+OKCoZGeMdVa5caVHDAdmsKtyvB7zVNjH2AUPdp0yBFM6CoyKdE3KcGvvtCJkRKZiaNm3a&#10;iEqUydu3f6w0jsL9esBbbRNjH3LAMeYCRSpEuiil9j48b9483Ed8TD71VEjkastydx7wVtvE2Ic6&#10;WjL42Ip0UUodQGBTY5PcnQe81TYx9iGHerdtakgRNFhxwrYANmLKMobly981jTjJa3DoUHVfIA94&#10;q20S+vrrUP36eSNHycF/EgotsfoBaZ9iGkpfVckhxYlsZ3L9+jVAyi484K22idgNjhY0URm5dMoi&#10;MDsU6msacpVsxCo5JF/Mni0Mo32zneYNIg3KXXjAVW1rChC7wUH2MJd/mUsE/arQKZffm8bYsaId&#10;UziAyYsXv2UacSDnhQp35AEPtceOHWv+xX2IYauSEL+jHKdm3ryBphEnojWrcEce8FbbBPdBh3pv&#10;xACaR+wTIgboHcUuWlQ0EpEYQEBTg4g2I8IdecBbbRPcR9447QLWhUL/WD3SBslGIhIDOHx4gmkE&#10;gmgzItyRB7zVNsF9CKkDlsKJAGQoScEmgNqCKTIMCwcPziSXwkSinjOyTdyRB7zVNsF9WITDPt06&#10;C6qcpsOuyX//PRSWZOT5SvTLmdSYGkROh3SiQTZxksg1ZOT5SvTLmWRPDYqM3/WMSOU/NbJy+fIh&#10;xRkD/VMDB19Ykc7ZFf/UbNnyUZpNzXHHHTdjxgxRiHROKieHetzI+qaERXLM5rDphiC1glknBqRx&#10;D8CevGLppVdJ3nnnXlu/J2/bZrzPYh02bQGkVjDrxIDswgOwJ69YeuldpK8W2XONbXNDagWzTgzI&#10;LjwAe/IK7sPS1xgCiMeUc1/xZo2MPCvrdLkhtkYqoLAFG3JHDruLDezJK7gP0VdUs2aWogs593XV&#10;qlWwJGNWpwZFKqCwBRtyRw67iw3syStyN5buepRsxAHrgMmGFllrOiJ3FHV30YAdeEXuxtJLj5KN&#10;WDh8+DAsrQMWmziemNaajsgdOewuNrADD3z88cdKb6BnPiQ3NyTajWDPNXkTAVOjzI56XROp6Uii&#10;pgaIdEUdrSflDQYkGo1gn5qpU5//9deGeVMTmaBkTs2VV14pLCuRrqij9aS8wYBEoxEWLVoES1JH&#10;pOHUmRrz3HYg0hXj5LeOWRHeUhKnRXlDAommI5C19lco0KZNxlKtJjamaJiaaES6oo7TJp1T07hx&#10;nq1WExtTUmZqjFCyy1ZNjkcVNL5ixQrcC2BbmzcjoJQ+oZxFJgVF6hjKG5IUNK7+68K2Nm9eQEl+&#10;hVJnZ+3atWhEumKM0IgRy4Btk6LKWnPUqJ5yVChoPMbUoMwuGfvFCVJXic0oeqbGkUhXLOMUMvps&#10;nQ67yCbK2EBNmzYVu4kSNaotixGnI0FPTWZmprBsRLoix6aIzIKjyCbK2EBpMDUxiHRFjs0qMhGm&#10;MJSeVZ15m+SNDbRixXuwtO4oHxmNmwZuZSN5U2P2TJEcvCljrbncYfUrm4gRombOfAmW1h25FW5l&#10;Q8PUXHLJJcKyovRGHWFEZAoUIbI4apS6oWgzDaZm3bp1wrKRkTE5onp2ifHXq4dCWy7n1awp1776&#10;aiVlw2dMTV6y5ANYHjz4PxDU9IToH2W6VR7wfUKB1MNulRkXUkAnc4mg0xo1KNmyIbG/eAk6amJA&#10;BmAbniJlalSk35Blk/GbNn0oWxb7ixfNU7Ns2TJh+ZoakB2xyrKJyDUosb/oRP8EqIrmqVGJdJ2M&#10;KrqUiZBGnqyVTzqpjpwalNirf1J7alAO8wKyVk73qZEjwd7LYn4ik4Ky1knPqenVy1BuLnT3yP9d&#10;oPSeDi+ajKiJLKNp3z40ZOPpEjXmmynQ3SMdzjrw+ZNHrzvf7H3ewOLXrFlopN3UmKj9tilvkP6k&#10;nlBmfKXD1EBH0ZBdd5JlnD6UfrkmKytLWBHIACKiQ3UhSwu7dn1CPGJ/ycDzCQVs2bKlT58bUXIM&#10;u3d/2qdPKIZwLmTx2WfRmTcLRNi+2GUy8DM1KmQ8MeUQJkR//PG2tMUOkke8U2M7mVHQrBRZFUOW&#10;94aTDk9NVHxMTWQk8Jp1W7u8IuilUHi92+mIfOPBwsaNG4UVQZ5fRDG/exkMcUyNg0LhfXFNjR0y&#10;I1KpNTXFihUz/9JBWoVTQ0TqGHKcmq1btworApkRqdSMmimmylslncWdhGstmj379XB4qmgygj3X&#10;ZGR8hsrNLQ+SxeOOq5qRYXl4SeD4mBo87MaNYiQoQIbT6lElIsVJFpymRoQJNiWLEadGYH9ewSGF&#10;rrtOjBxBO6bkdKiysHTpUmFFUGbBaEQWI858ibW72MD+vIL7kAN2L9k/VfmgzILRiCxGnPnibXcq&#10;sD+v4D7kgP3Jua8HDx4UVgRlFvI2V5z5InfksLvYwJ68gvvI66gvOfd1/vz5woqgzELe5ugxz+J8&#10;kTty2F1s3LROyOtiHHLua4w07ChRKRZyR7hfD3irHRQdO3YUlpXHH39cWCmA56mBMD5y5IgoWLnw&#10;wguFlR/QiPvK0di+fft3330nClbKli3r2P677757/PHHi0J++JkaYVmpXr26sBTs74EhRYoUEZYL&#10;+vXrJywb0TrTpEkTYVlxl54Enqem8JDMqVGPYaaJKKQGyZ+aqlWrYhGn5sYbb5w7dy564G7T0ykQ&#10;LMmcmhSHpyYqKTQ1Tz/99NChQ9HetGlTuXLl0E4WHDVR4amJit6pOe20015++WUwpk6dOnjwYDAO&#10;HToELzq7du36559/oPjzzz8b9fwC56CwwuGjR4+iEe060yscNVEJbGrwC3A//vjjmDFj9u/fj87p&#10;06c/9dRTp59+ek5OzmOPPYbO//znP7CsVauWvGaR9cGDzksvvRQ9Xunfv7+w4ibIqFm2bBm+4SKf&#10;V7lv3z407KinEpxlwrIBcy0sJ/DhpJLSpY1/M5QvXx6LccInVFSCnBp5XgwfPhyNJ554Ao3Dhw/j&#10;09u7d+++cuVK8Lzyyiu4KkDOPPPMYcOGqV+PiQeOmqjw1EQlsKlp3rx5xYoVwcAcjC80b731Vteu&#10;XY3VJrDqtddeQ3vGjBmffPIJGFgTwW3PPvts+4OH7cDL32WXXSYKJvfddx+0dvXVV4tyfHDURCXI&#10;qEFDPu1bvrLCRU1ubi4Y6pKgxo57vv32W2FpgKMmKjw1UQnyhMIP4DRr1gyWcIKcfPLJ5hpxspx6&#10;6qlQoU+fPo0bN4biiSeeiP/3WLFixaRJk4x64XDfvn3r1q1bqlQpLCaXIKcG0w1eccF01K9f/+OP&#10;P8Z/FW3ZsuXAgQNGvfSBT6iopPHUNDARBQ0ENjW//vqrsKxEe0RQ/BxzzDH+XvJdwidUVHhqosJT&#10;ExWemqjompq9e/eiITNlyZIlYYlvd+3YsQP9Y8aM6dKlS/fu3eGGa8+ePeCByz+4LAQDKsAmNWvW&#10;/P7776H4xx9/wK32rFmzcBUsr7vuuqysLLiMrFGjRrRPjcQDR01UtEzNRx99VKtWLbR37doFBxmP&#10;LRQhXiCg/vrrr2+++Qb8EydOBCdeRgPt2rXLyMgA44MPPsCPJ3Xt2nXBggUYUABECmyINvLkk08K&#10;K2iSHDVvvvmm/Nm5FLl1kvAJFRWemqjw1ESFpyYqdGq+LpSIwVuhU/Ptt99u3769U6dOYN96663w&#10;+tq+fXtPH/MtMOR/Qn311VfCKmRwrokKT01UeGqiwlMTFZ6aqPDUOMPz4gzPizM8L87wvDjD8+IM&#10;z4szPC/O8Lw4w/PiDM+LM1Hn5c477xRWONyhQwdY4n9LCwkcL86k2bzYY3bKlCnCCpQEzcsFF1wg&#10;hzRixAg0EPTDEg38xKwEnRJSXLduXZ06dUQhUCy7CRDyXTd1XgYOHAhL+V99Yz4ioAfAb9SVL1++&#10;TJky6EHUOrjJCy+8IMqBomte0h2eF2dSYl7wjJg+ffrll18uXMkm+fOifoo3NzcXZgft5OJqXi67&#10;7DL5TetCgrd4MQ+s7ScwouvuUOiviG3uS5V4rluPHj1E6zbIs+JUiRrOyCfGqcKdusVDVROjdRgk&#10;gKONLbVapGdSoseFcV5Aas3Vq7FzqmS/A0S2iVJ35xYPVU2M1uU4QXtDoQqRweMyhgrRvEiILTU4&#10;FHouYsecF1VxItsxOmPdnVs8VDUxWq9f35AcuSpgibUIbI0UG5rLSBeJ5GBAcSLaqV+/Bsi6F7d4&#10;qGqStw8cKgiYZ04HoDrlkkhtRJGcFJAv6tYVhrGLyeHB3SOtqXtxi4eqJnn7wEEicswfKLb0owE8&#10;HwrtiThlOz16XBkZgFSckNZQuDu3eKhqIgYDwuGhrjSHDYCNS5RqE8l2YF6gmnUMcaI2JYW7c4uH&#10;qibYuiEyznutRZwRuQSkH7bFJUpDvCCkTdydWzxUNRGDAeE4cajSxiKielRbbQRU0OYFJQcsBaBh&#10;fONE8YOcXqfznxdypUtUu3YVUc8BtU3cnVs8VDURg1Elh91KmQKilrYwsSlvDGTk+/aNIx5VaTAv&#10;sUW2silvDGTksZW684Iig7fPBaAWbcobAxm51OHDD8j60pnMeTGHhGDrDiqM8wJEpgZbtyi/AUeT&#10;2mmL5JhtmxiSa1Gu5wXlFtiTJyxd9CoVW4/zJMdMNkfJtajq1SuIrjlAWxZuF8CePGHpoletXj3M&#10;1lEHyTGTzVFyLSpF4gVbt3Q0tszQIJK9BDlARq5uC5C1KLElRd0Ryi2wM09g63kd9SXZS5ADtjFb&#10;NidrUWJLirojlFtgT55Q92HprhepjTigjJZsSKXUdETdEcot0Lon1H1YuuhFaiMOKKMVmzidjIaU&#10;mo6oO0K5BVp3BfRs8mRyZQHd8qbFi/N+iBQlWreirFVmwZicvKKsE6npCJkUkFtgHx6I9MMyWvfy&#10;Oi9Tpz4PEnMRCs2FeYlMjayDEltSyKSA3OI8L+axcVgV6YdltO7ldV4idcS8CCVxXtq1a7d582ZR&#10;UIj0I1SsmGXAVMaraQzljQdk/78aqSDmxUlKHUfIpIDcAq07cPnll8cVL9rmpXHjPBuk1HGETArI&#10;LdC6A6eccoqPeUHwjtEiWlMMRpXYQYT9+6faKuRNB8i21hEyKSC3OAweePHFF2GEoqAQ6Yc6SKvI&#10;jKBIHWU8UmIHEQKZF3MIgc7LFVdcEeS8oEhNZVQgsYMI9nkBqe8zoOQqsRmFTArILQ6DB5o0aaLO&#10;S/fu3fEhN5F+qMOLyBz8p+pE2LR4sW2ryMBQuDvAMV4ANKSUtY6QSQG5xXlebrvtNsfH/Uf6IUel&#10;yDoFjkr7eYlGpB9yVDZZJwKEVFOdlk3EwFTBjhzPI7tOOaUeGtg9G2RSQG6Ja16GDpXDi0gdf0RI&#10;nseyiRihKtiRy3mRwu7ZIJMCcovzvLzxxhv169cXBQVrb8gITanjj0glzx/ZpHv3y6zNpvC8RCMj&#10;A24dpSCGqcTg69WTOrNEiWvLlEE/kLcqskn37i0yMp5RWz548H+itmtE/yjTbXKLv/MIlXfMqWRQ&#10;mCIIP9nE0rLLH+vNFxIsILe42v0TTzyBPyhFem+KDC8iOX5zLvCzZoDqN5S3iaVZqIm7jg8yKSC3&#10;uNq9/I4W6b0pdWyKlMGr/BsKwclWSq7N28TSLNTEPcYHmRSQW7ztPtJvdTwxJcdvCiAeWl+ZGpDY&#10;q3/IpIDcktB5cRCpr0wKSOzVP2RSQG7xOi/2MaiemCIzgiJ1lEkBib36h0wKyC3u5qVXL5Ta6QPf&#10;9DENMrCoMk4imzOKxC7E3v1DJgXkFnfz8s034X/+gRsU2ePDT1wbsdXxBCWxF7F3/5BJAbnFX35x&#10;FBmbP1naFHv1D5kUkFtczYv8UTTSb6vICP3J0ibuNA7IpIDc4i1eENL7iMgIXYo0YpHYXzLwMy99&#10;+twoJcfQp08otmAWiAckNye6+ebW0LjYXzLwMy8qZDwx5fD/o2iCFy+xgyQR/+7JCYyCZlHEH0Op&#10;Bc+LM17nRRnJvnHhK88Ob/ko4pFz4XI68oecXKpEDW14npd9MB10hKhCNi9bt25VftSVjM0udXak&#10;SB1U/pC5UCVqaAM67YkppspbpTqLOwkrEE01FYuMjM+kcnPLm3dY0vMFSNTTgNd5wUMdKlVKxgLI&#10;cK5Zo3qIcCtHxcIaIHjnmecxnbqATnsCBxP68ce8YZvXGm4k50JVLNQpGDjQx7yQfYHcAt31BLau&#10;jta9ZOdUxcI6BX7mpV+/m9zvTgW66wlsXR2tD8legmJhnQKxudUZG3VHKLfAnjyBrYsu+pXsJSgW&#10;1ikQm1udsVF3hHIL7MkTonPxyW1H1SlwlKgXFXVHuGu3eKhaqPAyheY9bqtWrbAoqVatGiw3bdqE&#10;RQn+wmy0XwVxD+z3wgsvFAUF7A8BnNu2bRMFBazsuIkjnufF3jTOSzTs9fv16ycsK/gD83aiDcbR&#10;H7vyww8/jMV8cW6FSf689O7dW1ipRPLnBSO8efPm8hQAY+fOnWgnCz6PnOF5cSbJ86L+6HXfvn3R&#10;gPPooosuQjtZcLw4w/PiTDDzApe2L7/8cqdOneAUwA9EyxeXkSNHwjIjw/xAQyh04MABKA4YMADs&#10;9957b+bMmXXr1i1SpMgZZ5xhVvcG/jQxsmLFClg+8cQTWIwTjhdngpmXI0eO3HjjjS1atIB7gvPP&#10;Px88GB1Vqhhf+h47diwWgZycnOLFi991112HDh2C4qhRo2bNmrVs2TKohhd4mZmZ7pPun3/+KSwF&#10;/O3iOAksXmCca9asEQUrarQ7snTpUlj+8ccfWFRp3LixsNyR775cwueRM0HOC+ZdtMH44YcfTjzx&#10;xLJly0Lx9ttvv+WWW8CYOHEirIJ0W7lyZbNiYLz99tvCCgKOF2d4XpwJeF4eeOABfD0CHnvssb/+&#10;+guMLl26wBLOHVjCSYQvIhs2bOjatSukSfAAu3fvBqe8Ldi7dy8anjjzzDOhqYsvvliU44DjxZlg&#10;5gWOkrDMZ5dnZ2ejAX64YIEiesA2qwjuuOMOWEI1LEojFeB4cYbnxZnA5uXWW2+F5cMPPwzXLOiB&#10;u0HMpvKnWF599VXH/3gAsHmpUqXwx0Yc/9HhyOeffy6soAlmXlq1agVTMH/+fLidhdejzp07g/PU&#10;U0+FJVzIz5s3Dwy46sNJ+fnnn2EZCHPnzhVW0PB55Ewaz0uDBg1OO+00UQiaYOalf//+wkospUuX&#10;FlbQ8HnkDM+LMzwvzvC8OKNlXn788UdYypsmNNatW5eVlQVGixYtTLdB8+bNDx48WLdu3ddffx0M&#10;uMDp1q3b/v37YRUU9+zZA8bEiROPOeaYc889F26yocKhQ4fwtwl/++23AwcOLFiw4KqrrjLaChSO&#10;F2e0zMvGjRtXr14NBkQKxAI6ga1bt27evHnhwoVg4y8RwtHu2LHjQw89NGvWLFgLHrjJhq3U91+g&#10;heuvv/7GG42vaeHb2nDHAJUbNWr08ccfw526DMwASWi8OA7gpptuElaEI0eOCCt58HnkDM+LMzwv&#10;zvC8OEPn5evChxi5FTov7777LrxG4gWYjte/dIHPI2d4XpzheXGG58UZnhdneF6c4XlhvMERw3iD&#10;I4bxBkcM4w2OGMYbHDGMNzhiGG9wxDDe4IhhvMERw3iDI4bxhp+IUb+MNmfOHPyWeOXKlTt06HDC&#10;CSeEQqEnnngClhUqxPg9eiZdSbMcIz+SEshnU7w24mOnpMOBdDu5pNkAyAGQhiyWLFkSi7km+HzG&#10;c889F5325Z49e7KysoYPHw7FWrVqqauOHj3asWNHsAF8CgmuevTRR88//3y0VeSGWERkkazdvn27&#10;LNapU8f0pQeW4aU+5ABIQxYvuOACtYjG4MGDpT19et4vGZJq+ARJtOUqgFSTZGZmojFt2jRY2jcE&#10;HIvEyRHDFGQ4YhhvcMQw3ijUEdO5c+d77rlHFCKXF6+++iosX3/9dVj+N0Lx4sXx+UhMoY4YCJGN&#10;GzeCsWrVKrAxYtAvDbRhuX79enQWcgKLGPWhNzjLQJMmTdBgCgzBRAw+mAz59NNPhWUA7Qvl/Qpz&#10;QALuNo0Vpi396k7tGju2l/UXTgz16NFD9FcBH4gUA/KzKm5Urpy/R7jQDkeXOlgt6Go3Qh1UTk7t&#10;jDp1QHBoi4VCO00DQb9dsOrHGjWIkwhbAGQRllkzhVavPlZ2QGr8+FvD4UERfYfq2fOmcPiPiASL&#10;Fy8WVhRw114RG3vD6OQvv7wlO2yTHJE6WC3ojhgMdkMyB6iSEL9XObawenXe3qOInKAogZo4kw3p&#10;oV1kXCgt6Go3Qt4A4BDaj+u3oVA/049ssFUAIcQpJZFFucpvxAgdOvS5UkwushuqQkOHGuO1jkiV&#10;FnS1GyFvAPJAqsIDDMxTinLV5eYSuFnxR9PcUOgdqyfOiFm4EF4FZDG5yG6oImOxSwu62o2gDkBI&#10;Paio1aHQm6aBqKtQCHGCELQrKjbI+AkmEyzKvQPSjiJxSObNGyhtMRrdZGaGixQJz54dPnRIeBDo&#10;s9Ftsyf1qxvLksUjHUOp/ZfSgq52I6gDEJIHNZokxI8CMBqIU7UB4iR9iClxGJIQMTamGz0HIt3Y&#10;9UmebZHafyktBNkuHCE01qxZc99995lP75W9z5M8itEEwEwtcPLfaXPmq83mhrI4diztD6hHjytt&#10;xyD1r2McpY5LC7rajZA3gLJlhSEPnl0Su11TqUYE3G9zSgGwxF0DaBBBxLz00i1mXSiK2c/O/lLa&#10;YjQpgeySo9RxaUFXuxHUAQiph1MKIB4iNxWOtTmlSB+IHHPM0qXvKMXUQXbJUeq4tKCr3QjqABxE&#10;jms0IXYn8RDJe6UFC/L26CjHiHF/HXPw4Ezy3q4n1a5t/CaZd2TfVKnj0oKudiOoA3AQOcZSiCxu&#10;MyWLUmodu1zcXQtxxLhHV7sR1AHEEjnYMhSkEU1qBaBlfi9ALiRmf5dyY0KOcbDiiFFRBxBLE0J5&#10;kodfdUrJ+ACRVShoLTvb0rhHkWNgiBxj35oz5zXiARXSiBk0aBAaO3bsQMNEHYBbyYAgfpRcG60C&#10;CCAeLxKzv3HjSGmTY+xGhw8/YGs5VL58iFQDFdKIadKkCRwn289HqQMIRghxupfjpx0cpV7HkGOM&#10;Ii3HENmQKNCIUaUFGI9WLBNnV5yH34eCjZisLNq+o8iGRBwxKpaJS7BWrx5mm0QPWrlyqLTJMUbB&#10;Lj77jO7UUWRDIo4YFcvEJVhxRkxu7lfSJscYRXYXQ2RDIo4YFXUAlklMuNSeSMUCf80JIceYKCvr&#10;dNvuDMnXXFI/hsT+XEHGYpcWYDxaEb1/+OFOJUoUR8kJJcLJ1SY5j6pioX7OlxxXlG0XDlq0KOq4&#10;SGsosT9XkLHYpQXoulbIGFCWiUuUSB9QsfARMVdf7SHuSWsosT9XkLHYpQXoepAcOHBAWCZkOiKC&#10;yUqEFi9+27Zri0Qvo4DPxUHIhij18Es1Mj97iq9IZBXI8f0YVWJ/riDxYZcWYBgBg789hJDpiMhy&#10;XPUpzog5evSosDy9KoVCPUKhGzhi/GGdDsvhTIDijBj5sA+AbEikXvkCl5o5xiKOGJdYp8M4iiVL&#10;GnMqD6pWxRkxCxYsEJaXiIH4ACzhAjJXIXIrsCdNekYWUWJ/riDxYZcWEh0x/iX/nUT8bqX2hCrf&#10;70SS+kTR7q5jSA0dVWJ/riDxYZcWoPcasU6HevzcSUZJviIbOkjtSSyJrofD8+fPF5bC/v1TSX0i&#10;NSxAiCwWulelzZs3C8sd1ulQj58rjTWnGwLiejU4IsJVQrZtbVJ7Ekui67b7PsRrxEgBsCyM1zEb&#10;NsDNo9utrNOhHj93UmICUIuxRBqxatSontZeUYmuWx9CK8k3Yox+mgb5tEOjRnn20qXGUm6iSuzG&#10;FSQ+7NICdD0w8Ofxe/XqhUXAOh15h82t1DhwL9KIVe4jZsmSJcJSyDdipBw/H6OK1EeJ3biCxIdd&#10;WoCua8Q6HZYjF0skArxITUWLF9taplK7R9W0aVMxDAX3r0oy2ahOVeBX66DEblxB4sMuLUDXvQGD&#10;FJYLrNOBBykfbd4cKhsSksfejYzZN5ePRTxJiZiyZY1vZoGM/ticqsDfvHkDWQclduMKEh92acFz&#10;xHjCOh3yOAn99lvo4Yep06LIsXev6jaPEGlZKK97tWpVhuXChW9Jz5o1H0hbjMfLq5I/id24gsSH&#10;XVrwEDH9+/dHo0yZMmjkC5mOiMhhiy5y1GNKAnZlYVoqoEaNsu0lI9S9+2W2TlokxsMR4y/HzJo1&#10;S1j5QaYjInrAosp2vB2FXGstyrVE7iNm9eph0hbj4YjxFDFvvPGGOBo+766l6AFzJduxR8Wgsbkk&#10;9R0jxirRz5kzX5K2FDQoxpZ8SHzYpQW94yfTHRE5Qu5kO/Z2OULqcMTESWDjnzp16hNPPAEGzun2&#10;7dvXr19PpttJ5Gi5kDUCikbC4kHTmGQuVS4yH8a51rqVEGlZSPRtwYJB0paCBs3hpgIkPuzSQiJz&#10;DDkwPtW6dZ7Uw49Io7O53KdUAFstGrI1ruqkk+pY+2+oW7e20haDTBokPuzSQvpFjEVmWMDyOzUO&#10;3Iu0ZpVjxKgSg0waJD7s0oLuiKGHwZQ672RVECJhEUNkQ6s4YhzhiIkqjhhHtEVMzZrhW28lU4zK&#10;OuMEpUiPU7AqXpx63GvOHLUoO5wnMdKkQeLDLi1ov46Beyd1lm1Sj0pqadcutUi6bUgMMmmQ+LBL&#10;C4m88nUv9VAlTfyq5EgAEXPUpEiRIuaNS9QGyXTHFD142kT2a5HjO3iqxMAKGXpzjAqZ7pgix1Wf&#10;yH4tijNiYpw8aU2SR0WOQWzBMSCeKBIBke+3T2Lr559T/L8EySGdIsa1gomYLVs+Ih4QR0zSx08u&#10;1mIIumoXqROImFjApGtlZ34iRyuq4OS2Q+q4kdgyOqLj4fDy5cuFFYWsrO1eVb16NbFx2qI7YugB&#10;y9Nt7cIPdMgrdmsb/qm/IaMYCjeEjoXCP5hLoUjN+DR27FjRtfxIpd+JTCHgSATA1q1bhQUthkLP&#10;PfecKJgHad++cfKAOStqtpDhkq/IhlHFERMnMNcBoEYMUKpUKWHZDphHqTERW2TDqHIfMVu2bBFW&#10;FEg0uBFHTL6oR8s4tKVK4bWCXbSmR6mbu1dckGhAyS4B0qnaUqKVdAPGphX18Bjz+OOPoe3bxZyq&#10;QrDmmjVoe5K6I/eKhfrkREdIBKCgM/ijXwBZRSRaSTdgbFpRD488ulTe4yO21J3GViz8XcdAB+rX&#10;N7qhP2LIWAyZMymLWoAdaEX2HoSHMxFyCkG1J1Kx8B0xqN275a6dQ0e04pfPP3/y8OEJ/frdNH36&#10;C7ZxobQA49GKOoC8GUyG1J5IxeLvv/8WVhRIBKBs+zWkVpC5R7TiHzIWu7QA49GKZeJiyykxBCgy&#10;m6i4kEHgT6IV/5CxoNQha0FXuxFE7zVFA0KcUURmFhUL9VmbjpAI8CrRin/IWFDqkLWgq90UpGPH&#10;jsJyx+OPPy4sRkFbJBqnvmUZm2rVLP9wyXcTtYKb9oFixYrBskWLFliMDba5f/9+LMamZs2aWN9l&#10;T4BGjRq5rCyr7d27Vy1GQ+3J3LlzTV+QuOo0w0g4YhhvFNKIkbl98+bNF1xwgZrqwZ44ceLBgwdF&#10;2eSUU07Jzs4WBYWiRYsKq9DAOSZ/TjjhBGExHDGMVwp7xGzatElYLvjqq6+EVYjhHGPhf//7Hyzh&#10;Uuaaa6556623wJYXNOBctWrV448/fuKJJ6KncMIRw3iDI4bxRmpFzPDhw+G14PPPP3/vvfcGDRrU&#10;t2/fv/76Kzc3d+HCha+//jpU2LZtG/jBGDlyJBgvvfTSqFGj8B9AK1asyMnJkf8Mgkagwocffgj2&#10;5MmTYS3627VrB/6nnnpqyJAh77zzzvTp08FZt25dcH722WePPfYYtj9r1iw0dPD000/DEm7Xp0yZ&#10;gh6VrVu3VqpU6Zxzzmnbtq1wpRKpmGPwecGdOnU6cOAAvlNStGhRvMIYN27cMcccA8bJJ58MSwgs&#10;WK5evRoqLF68uFWrVjfddBNceeBW/fr1gyUEHEbb3r1758+ff+mll4INFfB4FC9eHJbNmjV7/vnn&#10;Dx06BDZy5MgRWMr76kceeQT2i9sGCPYzBv3791d/GCwVSMWIYVKZ1I0YyDGwxLMQXm4OHz5suvPO&#10;S5mBIIugB4vVq1eH5bp162DZqFEjWELWufzyy+WGaPTs2VN6kHr16sFyxowZsJQ/RHvfffehAci3&#10;fdUf0mncuLGwguP777+vVauWKITDAwYMEFYKYJmyNOKHH34QVjhctmxZYSmQaEhB4OpKWE4UKVIE&#10;ljAKOHMqVqyIzlQgXSPGE8OGDRMWEzeFImJSDXh1kwiXFVwFr33qy1+KkFoRs2/fvsqVK4tCODx7&#10;9mxhRVi5cqWwrMyZM0dYUXjttdeE5Z3E363Yh/PXX38JK9kUnByj/pZ/ivPmm2+iES3QZYUUhF+V&#10;GG+kXMQ0b94clvLu4O6774bl+eefj0V5B/TNN98sWrSI3BDh/QXcSO/cuRMMeUMOfPbZZ8WKFZPv&#10;/AK4Lb5HB/5Dhw61b99eNtilSxdP/9YuPKRcxDApTmpFDLyuY46Bc71bt25glChR4rvvvjv11FPB&#10;3rt3r8wBkDCWLl0KBlwsw1alSpXCy+RGjRo9+OCDYJQvXx6WtWvXhuVJJ50ES6RFixZDhgypW7cu&#10;2BdffPGOHTvwvX/cCti6dWvfvn3xSqJChQqQzMBo1aqV+j+EwgznGMYbKRcx5DqmVq1aS5YsOffc&#10;c7EocwwY+P0jABPGOeecA8ujR48+9dRT+L9MyDd///33xo0b586d26xZM6NqipHvQ41SEM4xjDc4&#10;YhhvpFbEyJ/UBr788ks08JVoxIgRt912Gxhff/21dAINGzZEA+jRowf+43rmzJn33nsvGPLlLAWR&#10;Q0gvOMcw3uCIYbzBEcN4gyOG8UbaRMx55503bty4n376CYsvvfQSGhdeeCEsr7jiitatW4PRrl07&#10;qHnw4MEuXbpAccCAAUOHDgVjyZIl+H8iWCsfAt2nTx9Y9u3b97PPPgP/qaee2qFDBzBOPvlk/KDk&#10;ZZdd9sILL0CFZcuWwdW0uZH44AFUu/LKK2EJdqtWrfCq/LXXXtuwYQM2Bf35v//7v2bNmg0bNkx+&#10;VgFWAeAZMmQIftgUii1btrz44ouff/559ROiKUt65xi43fjtt9/AKFKkCBj79u1DPzqBrKys+fPn&#10;YxHs1atXQ6ipzxHKzMyEpfqhWkS2AHz00UfCCodXrVqlPs9h8+bN6n83VWBfsIQQx38vyA9jqC2r&#10;pMutE78qMd4omBFTtmzZ7OxsedbKzz527NgRXncgx+AqWWHWrFlo4HeqS5Uq9fXXX8+YMQMrTJky&#10;ZcyYMRdddJFZxfhIJTY4YsSIXbt2XXPNNfhfT6z87LPPGpUijwN2/zMI6YKYMoZxCUcM4w2OGMYb&#10;HDGMNzhiGG94iJj//ve/Q4cOxV8dgvuC5cuXwzIjI6N9+/Zw+wC3DFiNKdhwjmG8wRHDeIMjhvEG&#10;RwzjDY4YxhscMYw3OGIYD3C4MB7gcGE8wOHCeIDDhfEAhwvjAQ4XxgMcLowHOFwYD3C4MB7gcGE8&#10;wOHCeIDDhfEAhwvjAQ4XxgMcLowHOFwYD3C4MB7gcGE8wOHCeCBWuKTOr8UxKQKHC+MBD+ESCoXw&#10;J86Q1atX41O4brrpJvT8888/8pnsZ511FhpMQcJbuKBx8cUXt2vXrk6dOtOnT4ci/jSNnV27dgmL&#10;KSjwixHjgTQLF8xwmZmZMtXFQ9OmTYXlDh87xU1giU/7DaTbSSRW71M2XFQjHhIWLtJwbCGQsSSG&#10;WB1N2XA5cuSInOKrrroKlsWLF4clOLNN8EdEsY66lOAP/GG4OFbr0aOHLGLjWMzKykLnjh071E1g&#10;iQ/hbdmyJSwluPaLL75o0qSJLOISwJ9SlsXUJ1ZHUzZcyPwOGTKE+PGhy2o1xw3VcEGk/dhjj8mi&#10;dJIi4lhH4qYyqZPKxOpoyoYL3JTVr18fPePHj4clmXc1XOxLSYzs4iZc1CJxShyLpDKpk8rE6miK&#10;X7vgLzgUKVKkf//+ZN7Vorr8888/wWjXrh3YAL4k2asB9nCZNWsWqSOL6oujNBDHonTC66ZaTH1i&#10;dTQFw4VJLhwujAc4XBgPcLgwHuBwYTxQqMNl9+7dgwYNAkPemyxbtgwNvGcB5Cr7r/UVQgp1uKh3&#10;sPfcc8/GjRvBkE4w/muiOgs5hTpcAHzrBd+hx3ApUaIEfqyHhAhHDFCowwVeX+Q7depbbRLw/PHH&#10;H2DcddddHC5AAOECVwCwXLlyJRbfeecdNJiCRwDhgqddlSpVwFBPwfXr12OSZwoMgYXLli1bSLg8&#10;+OCDZtFQRihgfWjuC21pgI4eFXuMrslO8syBA9MzMsZ7ldjYM6S3MSSHqYVY7XoKF1iedtppYPzn&#10;P/8x3Ua4RLqedziDEodLFMlhaiFWu3Fe6kYLF/XoxhBCnKqAMjZnWoTLhg0b0HAN6W0MyWFqIVa7&#10;QYRLHVRGHaHicFDr1KlUpIh5uA07mmKvBUEFCBcEi8ChH2pnzayDknu3ahCqd++bwuHvIoLbH0Pu&#10;34vD3XlFbOyRQ4emQCenTRugdFiVGJEpOUwt6A4XjHRLAgAcbX9CiBMl9+6o3r1vsJ2ak1P1rVuj&#10;b5dddrrsp1V0aKa0EKtdTeEiJSF+r7o8SiNy745Ku3CJLjo0U1qI1a7ucEHtjhxsXKJ6Wov+JPfu&#10;qIIXLv/8kzc6sV3QxGo32HBB1MMJ6ifcArIWFc0PkqhFuVbu3VGO4eKoypUriyElDdolU8Zg1REV&#10;qHBxlB3p/9ZctjaXsr6jBptLezW5d0cVvHCxSgux2k3YtQswT/wVq1aIkqiGzth6x+aRe3dUAQiX&#10;mNJCrHYDDJf69fNEDqoqhHhgucTqlFKxr2oasWU3VK1fTz2gWrWq2I7K5IoVK4ohJQ3apcOHv6hf&#10;vwaKDCEiLcRqN8BwUSWPqNSb5lKirkI5OkEAXBSDUdW0AbmquVKUu0Zk0S7HcElEdjF6FQ7Pm2cW&#10;Itx5pzCwJw0gMiaHKx0jinmyDCEiLcRqN2HhAsASXo8WR4qIrKBK+iW/hUKzQ6H+oVDfUAjfrZOV&#10;UaQDMZTkcMGlhITLI53C93eQvVKU139FWojVbsLCRZVkr20VCKlvLqWzklIsbdrAVeYSnaQDMZS0&#10;cHFieig0TgSQtUvrRlg9liFEpIVY7boMFzgqaJQtWxYNxE24yCMqDbTvtjlVkXAByeINpn1xKPRl&#10;KHS1aX+vVAORzkSkzj5V0i51Q6EtjuESS3JEWojVrqdwGTZs2DXXXANG0aJFYdm5c+cTTjhB6X2e&#10;1IPnKGCBKbufeNyIbEU6ExGZdItS9c7IUXJEWojVrtfsIg1EZhfTnyf14Km60hQYEvRLgwghznyl&#10;9kQRmXSLOFwksdoN6toFiIzBEDl+UhK1KG00HJXvWtwvIruhqmHDWldccaZt6oVSIFwktG82yUFp&#10;IVa7AYbLtm1yGPRwEt1rLeJ/CeCu+AKziOAqaYA6RIq4lBppemQ3ZB9sIpNuEYeLJFa7QYULkXo4&#10;UcPNg0qcqoDyNqcqGS6OIh1wEpl0izhcJLHaTalwAVSDKFq4ABM4XIIjVruawkWKHNoYQlRPD5vH&#10;LtzLggWhxYvzdhpFZNItyjdcyCcsvUq04hnaT1NyRFqI1W5KhcuH1uLYUKicaUinXbgXoGjRvJ1G&#10;EZl0izhcJLHaTVa4ILMUzzbFljrOrEacqsjuYopMukUuw6V8+TIyAjxJtOIZ2k9TckRaiNWu7nBR&#10;pR7m081/Ji9VPC4FuPgmQCw5/hOAHF27tmz5CHbN4ZKccEHQUHOMXTeadWQRSEq4xCkxX56h/TQl&#10;x6KFWO0mN1wQ1W8XCRcQh0tEWojVbsLCJTfXuN1F4VFHpFOVjAziRx05EsrONkR24VIcLrGJ1W4i&#10;s4uUjAYQWYWKvRaEEKdLBRgupGUUqYMS8+UZ2k9Tcl9aiNWup3AZNmwYLG+//XYsAkkMlzZtqNOl&#10;OFxiE6td9+Fins0CaXO42EXqoHC6vEP7aUruSwux2vWUXZYtW5aTkwNGnOGSr8z24xGZ3/xFji4q&#10;J6eZrWVnAWRbIpwu79B+WqUFGE9UPIULPiry4MGDWATchwtw8CB1ahOZ1vxFji6Kw4WSgEtdgHj0&#10;i0xr/iJHF8XhQklAuGiVI7ZpzV/k6KKysk4hu4smgGxLJObLM7SfVmkBxhOVdA8X2wz6FDm6KMwu&#10;339P9uggDhdXFIZwcSMOF1dwuKA4XFxhhovsvWUGAxRAPE6S3chT7969RUfzgxxdu2y7E8K+AaR+&#10;NF166Rlil66gI7JKCzCeqKRFuLiT7EaeOFx8AOOJSiLDpVkz6glUsht5SkC4oDhcXKGGS4kSxaXU&#10;qZQCiCdQyUnM07XXXis6mh/koKJcXrsApUpRJwggDYJOO62B2KUr6Iis0gJ0PSqBZhdVlolLiEgH&#10;DMWZXdxf6jrKMVw4u5AxoCwTlxCRDhjSES7XXGPEAXE6isOFUgjDBRgxgjodVdjD5cwzzxRWBAgX&#10;Mh0RwUwlRmS/FukIl0bVQ0Mgu6Bsa0GkEaLCEi67du265557RMHk448/bt++PZmOiNQjqlVkvxZp&#10;uXYZGIkVDpfYkHABCmF2gXAZa37DksPFM9ZwUY9iwiT37qA4w2Xq1Oel8gJCzS4RAbICaYSIw0XO&#10;hXoUEya5dwfFGS6qZDRAuBjBYVXhDZfjjz/eHLwrCme4kFgByXAZMMDSpV27PlGLIM4uci7Uo5gw&#10;yb07SF92MeLDKVwAdStSBHG4yLmQh9CXYGalyCpXkt1wluhxFEhlu0SsuFC00EEVtHD54Ycf2rVr&#10;Jwr5weESTQhpBMTZRc6FevC8K23DpXFj6kEVlnDJyMgQVn4EEC5qlMQW2ZBKdiMf5fvzV6Q+UWZm&#10;NzUmQMDw4XlFUp+Is4ucC/XguRJiiYkYsm1ulexGPgo8XIhIfSIOFzkX6sFzKxku9qdHAetVj21b&#10;q2Q38pGmcKlQQRikPlFBCxfzMMXaRCWoF6Pl5k7zIsNRZEMq2Y18lC7ZxTwKJD6ItAB7jYo9XCZN&#10;miQsFyT02iWiXbtsjVDJLjkoznC55pqW0pYhArrxxlCjRsKuVMlYGieAsiGKX4zkXKgHzJgsc77y&#10;kxIHLpXccFEFA1y2TIRIixbGeNFGmcOnmxSucNm/f7+wTAphdlGlBoddHC4Un+GiHHtjTuMRadmq&#10;J5+8Vumeg8QwrJA6ROq1i3QePPiKdEpxuJhzoFwIxx8uXoXkeUjLVqVCuPz66+uyGoizi5yLvOOU&#10;j9TjHadIy1ZxdvEBdD0q9nAxRqn5RrpsKE/08EcXgkae39a4qv/853Klew4SwwiHL7nkEmHlFy5l&#10;yxYvWzaEks4GDapJp5TRT2VDVNu2p4rduILEB5EWPITL1VdfjUaNGjXQiE3CLnUlYFezrhIizZrK&#10;N7tIqQ95J6vi0Smn1DP6rHj4xUjOheVQoR5+mHqo1EPuTtVtHkOkWVNquFx77XnlypV56qnrpEeV&#10;pnCxi8NFzgU9WiDz3Iop9ZBb9aGxdV5RRTrzRJo1lfTsYheHC50RU/TIRRU56tEF/G4uZRGRFfJE&#10;diFEemgRh4vEc7i8++67wsqPxIcLGpJi1jpCZBdCpIcWcbhIvIXLLBNRyI+EhQsSrUhFdiFEemgR&#10;h4vEQ7jk5ubCYRAFF5jhMtlJ9VwKDzyQUa8e0ZPly0u/rIMGAevkybYXU8+gatWqYuvt5EqVyh88&#10;+D+UaFQbYu5cMT2mtOAhXMSAfL7vooqc2S4ERz2KVF4Sfy2Q+rRlq2rWrGzrrUVibCkBSSdEWvAQ&#10;Ll5JTLiAkE6h0GhhWiCVactWcbjEpiCEC8qRK23VaMtWcbjEJrBw+c9//gPLFi1avP322+iJHi5S&#10;9Gi5Ejn8phBpSFZaq6l68klbyxwu+RF8dsG4Wb9+/e23307m2iZ6tFzJetQBWG42jR9CoRWmoQJr&#10;wSnrS3G4+CCYcFlmsnPnTrDhCKEzkdnF8aoFgFUIGrI+KFnhMmXKFGHFC4kPIi0k7NqFHhjfat1a&#10;SD32IKS5+CtQK+yzFp94grYMGjtWLcrOOwgaF+NMGiQ+iLSQfuGSp8iBB9oocQCqbjoB1UnkmF2s&#10;kp13EDQuxpk0SHwQaSG9wwW4IxT6LhT6wxYN+YrDxQcFIbuoAp61OR3F4eID3eFCDkDolltgKSfd&#10;sioY2cIimjhcfMDhEkOynw7icKFwuMQQhwvFc7j06mUoYuC1S3aT2hnbRstZPvx0F2nbDk8wAqQh&#10;7XhUqdIxSp+FoGVzzEmExAeRFgINl1KljCXOY8+eGC5QhGX2aQ3kREsnOSqBCyhenDp9iMNFEmi4&#10;4Azi8sMP/yhdGqYVipkPXYVTfOCbPrA8eslpmb1vMD30wKSmOFwkgYaLFcgu19asFEkkjrIclZQV&#10;h4tEb7iQKXYnerSSJ9IxQxAl0hDjTBokPoi0EFi4HDlyRFgRCmS4SHG4UNyHS/HixYVlXO+aF7wc&#10;Ltoh8UGkhQDC5ejRo7CU03fSSSehAeGCBkDmOqbIMdMl919Lc1QKhEsSCCa7AMcddxwse/bsef31&#10;16OHw6XgEVi42CnM4VJQgylB4dKnz42oJ564VtrkAKD69AnFIzUgyCoif+EiO8/ZhRJguDhCjkRs&#10;7dnzKRwh4nSSGjFkVQASXS+spE24uBaHi0Y4XLxJdL2wksxwsb1VEEPQT7tInQCU74NSCzkw6VHh&#10;cGEIMOlR4XBhCDDpUQkiXHbGFD1a0QT3RHZIHZcSG0fBfbhkZe3OytruVWLjtEV3uCiHKvtL86Mw&#10;igc1rU/4r/+G+9wYvvg0o5gNdeyybeVfwXDgwHRyFexGYuO0BY5EVAIOFxCGCwmaJ68Txk/9jeUd&#10;ofChULgsRomUUj9eBQOHCyX4cHElNUqkSJ14FAwcLhSX4fLUU0/BcufOnfDaD8Zzzz1nul2HC2zl&#10;+CJlCGPFjciGMRQMMlzGjHlMRkO+EhunLTDRUXEZLn/++ScaZ599NixbtGiBRb/ZRZUaELFFNoyh&#10;YODsQvEaLrt27UID4XCxS2yctsBERyWIa5cpEZWPoTFjSkepWdy15Ob5aiqqd+/eoqO+2LPnm4yM&#10;z4gOHbo7N7c8iqyK6AsUvnCnHbrDRZ7TmAOM9zakLTVmDCxpTY+Sm7tVnOHimF0cf6Bm5cr/wqhl&#10;EcXhQvEdLo518pPc3K0SFi6O4nChOIbLN98IQxWEizl9oma6h8t55xldIquIOFwojuFil4T4/eno&#10;0YnKTmMp/bMLHZFVWojV6USGC3H6VtLDZdMm0ROyisgccpzQEZltyqIWYnU6MeESrApVdsnJ+Uod&#10;kVVaiNXpdAyX3FyIGHu6kt3Ik3z32R/5hosUQKqB4g8XswU6KEVaiNXpdAyXKJLdyJPu7CKlKVzI&#10;cGzSQqxOc7jEwF+4fGM+sgTE4ULhcEGp4SLF4UIxwyVv1mILIc7gRKbSkI5wcS9zsHFCR2RKDlkL&#10;sdpNZLhoFplTQxwuPojVblDhUrmyrszhulkyp4Y4XHwQq90gwsUDrVq1ElYhQP7kv0ueeOIJYSUV&#10;DpfkwOGSR48ePWB54MABLAJbtmwRlhP4unDyyScfc8wxYFx44YWmOx9OPfXUoUOHioI7Fi9e7LLx&#10;sWPHlixZUhTcAa8vXiN+2LBhwooC/pYYMH/+fFi2bNlSfhjNEZz5E044AYuBozG7ACVKlEDD5Us1&#10;PqisS5cuWIyNceXi/QrA/SYvvPCCsNxx8ODBa6+9VhSiU6VKFWF56QzG7j///GN/BqAjgwYNeued&#10;d8DwMUUxiNVWnOEiP7QLBNtp5KabbnLZbG5ubj8TsJcvX47OfHHZOLYMgO11mD6mRX0MYDTUZnvh&#10;c9QDIlZ3488uTAGDw4XxAIcL44HCGy7wAh/t0mHp0qXCigncpwir0MDhksc555yDBoZLuXLlsM6u&#10;Xbveffdd8IANN7TofOutt8y6hYtC/WIER11YJpdffnlOTg4YMrtAMTs7W30DacKECWiQbQsJhTpc&#10;4qRGjRrCKjRwuDAe4HBhPMDhwnigUIeLeYtjIMpOXHPNNcJiOFyQE044AZbyRhrBe+bZs2fDUrgi&#10;vPTSS8IqZBT2cMElon5iISsr64ILLgDn559/fswxx7zxxhvov/3222Gp/le5UFGow4XxCocL4wEO&#10;F8YDHC6MB1IoXHbv3n3SSSdNnTr133//haL8wOmePXvq168PBlx4rlmzBgwswpXpO++88+KLL4K9&#10;detWWAsGXoR26dJl3bp1v//+e9myZaEIfPTRR7DEOuPHi+9tnHvuucY6K7jqsccew6IO3nvvPWE5&#10;sXTpUugDcNNNN1WsWFF4U4MUCpdBgwbBcsGCBRAfGRkZYO/du3fbtm3jxo0bPHgwVvjkk0/QWLt2&#10;LRjAypUrd+7cCZ7+/fuj59lnn4Xlvn37YAlr77vvPjDgCIFxySWXQONGJfPfh2PHjkUbgUY+++yz&#10;//73vxCFYP/4449iRdC8++67hw8fFoWYVKpU6ZdffhGFFCCFwoVJfVIoXODF6Morr7zooovgzMvM&#10;zITUAs6jR49eddVV+G0JyM9vvvkmGKNGjcLizJkzYTl79mwoNmjQoGXLlpBpwAa2bNly8ODBunXr&#10;Qgvw4jVp0qTs7Ozc3NwKFSrAWiPXmy861atXh4Q/bNgw9COY266//vq///4bPc2aNUMjKGJ85QVe&#10;QGX3Uo0UChd44YCXnmLFiuG1S+fOnTt16nTvvffCxMlrF7hGAePmm2+G1ywojh49GpZwuQPO448/&#10;HpblypX79NNPwYBXk127dpUuXRrDDkJw3rx58AJ0+umnQxFo27Zthw4d4HWnSJEiUFQPz4UXXggR&#10;+eijj+IrGqxatWoVrkoAEC5nnnkmnDainEqkULgwqU8KhQu8GH3++eei4I7ffvtNWAqvvfaasEzO&#10;Ouss8vT5Q4cOwRJeaPbv3w/5DJ0AtPb999+Lgskff/whLAWZhzZv3oyGP+TVejQgNcIyRb7uiqRW&#10;uMCdLRyM9evXQxGPCrx8XH311ZCc0QN1wPjpp59g+cMPP8Cyffv2sKxXrx7chIMBVycyXPA7hRAu&#10;WATgJQZe40RBoVq1arB0DL4lS5agIb9lJ8NFGloZOXLkjBkzRCHZpFC4uMflFz/dEPvL27HBsC5U&#10;pFZ2mTJliigUAh5//HFhRQFu5WAZ5xM6gyW1wqV48eKXXnop3gzLVP/VV1/hO2/yxQhus2EJt7v4&#10;fQ6gcuXKcIFCrjwQ3KR79+74eIfUId9wQa644gr57kDSScsXI098/PHHwmLipuCHCxMgHC5JAL/t&#10;hpcmduRaiViRAnC4MB5IoXD5+eefhRUdfOpO4MBF9P/+9z9RSAj474UYrFu3DpaTJ0/GYoqQWtkF&#10;DtucOXO6du0KNn7eBW55IDmDUbVq1ebNm4Nx4MCB//u//8PKsATwQy3Lli3DIv5XCG+IhgwZYvoM&#10;7r33Xnyn5MYbb4RlVlYWvrMHQFN4RYxb4S3YxIkTwcZ/Z86aNQs8J598MtjxI3tuf6GBVQD+Gwtp&#10;0aLF3LlzRSHZpP2L0Ycffnj06FFR8AKEi7BSkilTpmRmZuJ/4FOHtA8XJpFwuDAeSNFwgeuV3Nxc&#10;UTD/cSisCOCxOwF5WYCMGDFCWOaFAq7t1KkTLO0vRniRBFdIL7zwAjbevXt3c40WXD4PNqVIuXAh&#10;l7pwgPHDcmDgMz/BGD16NP4jGrjllltkiNSuXRvtRo0aoQeKZ5xxBhjfffcdFmE5YMAAWMpwQads&#10;BC+oAYie4447Dm0d5HtzlIKIOXKkwL8YFc4HhsVDoQ4XxiscLowHUitc9u/fP3jwYLh2ee+99+Bi&#10;4txzz8V3qHr27IlP6N+6dStcsapfJ4NqDz300IYNG8CuWLHik08+iX4AP+x98cUXY7Ft27bdunUb&#10;NmzYkiVLJk6ceOqpp4ITL1nkV+AGDRp01VVXweXLwYMH8e0+rNCwYUNYyu8oxc+rr76qfswvXUih&#10;cJk3bx4a5cuXh+UxxxyzadOmkSNHohM/3w8sWrRI1qxfvz4cToihmTNnQvEUE1y1fv364sWLX3TR&#10;RfKLjOPHj3/55ZcffPDBzp0748MsmzVrhtEAy4ULF4Jz9erVrVq1gl3ffPPNTZo0gVUYmnjtjD/K&#10;UJhJrezCpDgpFy4nn3wyvBhVrVoVTutXXnkF3+CHWxj8b07fvn0/+OADSCclS5aE22b5HTN8DwNy&#10;Axjw6gN1IEkMHz4cVnXs2BHvzFOKP/74Ix3PxhQKF/w+x7Zt2/A9lZo1a8ISvwMA1KpVC19BJk+e&#10;DGGEzjJlysByxowZGC5ZWVkQImBMmTKlT58+YEC46Puqczw4fiUl9eEXI8YDHC6MBzhckkC/fv3u&#10;vvvuBg0aiHL6wOHCeCCFwgUfkxE/+FZKKlOkSBF8EpH8Rm26kIrZBW6R8C1XZMWKFeeffz4Y+FVh&#10;iAb8zCIYcC8Nxm+//YZfct6xY0f58uUxXBy/8JwitGvXbtq0aaKQVvCLEeMBDhfGAxwujAc4XBgP&#10;cLgwHuBwYTzA4cJ4gMOF8UB6hAu+NdenT58RI0Y8/fTTmzZtAuf+/fvxA2/79u2rVKkSGHv27Pn6&#10;66+3b9+Om8By7Nix+HzKE0444YMPPgAD6dChAyyvv/76cePG4SOWwYYGzZXi2Xe33Xbb77//Dkbl&#10;ypWLFSv24YcfZmRkXHPNNX/++eekSZPAD93Avdx6663gqV69+ttvvw1FCfaEsGjRopkzZ7Zp0+bQ&#10;oUOw1dlnn92rV68HHnjglVdeufzyy0WlVCU9wuW8886D5eHDh6+99tozzzwTv9r+wgsvoL9169Zo&#10;XHjhhWBs2LABj1NmZuaUKVPw07vdunWDww8G8Oijj8IBRic+RFMiH9MN7Nq165tvvgFjzJgxsK8u&#10;Xbr079//oosugqDE7y4BsGtYwoH/7bffyG/zXXbZZWhAl0455ZRHHnkEi7NmzQJP7dq1BwwYgO3A&#10;uJYtWwZOx4elpRT8YsR4IG3CRX1oBbwEwEuDKFhx+dXAgwcPCsvk/PPPv/rqq0VBId9/PMkfDsFH&#10;yeNrE8HRCS3jw6GLFi26fPly+TqY4qRNuODjcUqVKnX06FE4AKeddhoUoYfbtm0bNWoUTDd+NBNy&#10;/po1a+BlqEaNGlDEn9yEGKpatSo+EhwuR2Bz+cR9uGjAD30ed9xx+J/LSy65BJa5ubnPP/88GHiw&#10;Bw8ejNdJ8FKSk5OzZcsWnBx01qpVC3Yh/7sJ4M8h4WdD0bljx46TTjoJo2rGjBmwr5tvvrlcuXKw&#10;9ttvv50/fz74U5+0CRcmFSiA4QIXsMKKyYQJE7Kysrp27bp06VLhyg+ZPAotBTBc2rZtiwbeQkPa&#10;J4dZPtgdXrPgVWnlypX4S2vy1ql3795owAzAi8jWrVvhdheK2A68GJUtW9beLPDVV1/hgx1S8Ksq&#10;gVAAw4XRB4cL4wEOF8YDHC6MBzhcGA9wuDAe4HBhPMDhwnggVriMGDHia6YQII63C2KFC8MQYoXL&#10;nDlzYNm8eXP88ZZy5co5/p+9ePHi5JNBTEElVrjgR85CoRA+OjB1fkCSSRb8YsR4gMOF8QCHC+MB&#10;DhfGAxwujAc4XBgPcLgwHuBwYTzA4cJ4gMOF8QCHC+MBDhfGAxwuDMPogvMLwzC64PzCMIwuOL8w&#10;DKMLzi8Mw+iC8wvDMLrg/MIwjC44vzAMowvOLwzD6ILzC8MwuuD8wjCMLji/MAyjC84vDMPogvML&#10;wzC64PzCMIwuOL8wDKMLzi8Mw+iC8wvDMLrg/MIwjC7855cJEyYsYBimoCBO7EDxn1/4x8sZhomN&#10;rvwSChkt4xLYv3//gQMHDh8+jEX0ly9fHovt27e/6aab0K5WrRosr7/+eli+8MILsBwzZgws9+3b&#10;B0vcsEmTJrBkGCbF0ZtfJEWKFIFlsWLFsDh79mxYqnUc80tmZubtt99uugWwycyZM7du3SrKDMOk&#10;MLryC8MwDOcXXcClFqFGjRp4l5d0Lr/8cuhP06ZNRTlo7rjjDhyyKGsA2ye8//77YnU4fOmll6JT&#10;lJlkwPlFI/b4hhMAPGeeeaYoJw/ohr78AphD135u2/eielQ7X0qXLi0sJjj8RwDnl3yxx3e/fv3A&#10;c8opp4iyCXjuuuuus88+W628efNmKPbp0wdsMBCw169fjza+pSUBz+23396yZUswhCsCeCCjwbJq&#10;1arCZTohv+zduxcMRKwwgeKNN9540UUXqf6NGzdC8ciRI+vWrTM2MLst1pnce++9JUqUgH1VrlwZ&#10;K6B/y5YtaJcqVQoMKErniBEjYCnffQM6duyIlWGJoN8RewXVo9oIXELWrVu3SZMm4F+6dCk6L774&#10;YqyJoJMJBP+zyfklX0TARihTpsyePXvEugjg79atm7QBtAGwL7jgAlEwiyeeeKIoWItgw+2AtAFp&#10;y//ZAVD85JNPpK1evxjbKFupLUs/APZjjz0mCmZRWFYbMDaLvhYga2fNmiVtskotEnBtjx49unTp&#10;gvYjjzwi1lm3feedd6SNqGvr1KlD1jKB4H9OOb/kixrB8+bNU4sq8Gq/ZMkSMEgFsGPnF0AUwmG4&#10;Nlm0aBEYql+tQIBV0fILAK/zU6dOBYP4wXbML2Yty76Ih6xFpBOMadOmSVv6AVIkuF+r2hLw/PTT&#10;T2BwftGE/znl/JIvZkhbZhg9EydOxOL+/fvVCrhWFMyim/xy9OhRNBDpJzYC9y9ogD/G9QsagOoH&#10;wHbML++99x7Yq1evxiJgbGbdUFgm9rW68wskX7BXrlyJReDnn3+Wazm/aML/nHJ+iY0R2grCGw7D&#10;DYtwmU64OQKjaNGiYO/atQvs1q1bg22uF+RbhBsEaWPOOuecc8AGtm/fjqsaNmyIHgA9iL3Yp08f&#10;aWdlZYFx0kknkWqrVq0SVih09913w1qgevXq6MnOzobl+vXryVYA1gSwiNkKbWkg9qKK8Ea47LLL&#10;xIoIYoWJcIXDn332GXrs7+aiH/vMBAU9bO7h/MIwTGw4vzAMowvOLwzD6ILzC8MwuuD8wjCMLji/&#10;FFJCoVBOTo4omNx3333gRBsM+VUpsPv37y9tYgBg46faVCfDAJxfCi+DBw+GjKAmhTp16hw8eBAM&#10;cG7cuBGdANaJ9sldFfyWQ7S1TGGD80shRU0BaMOyePHi0qPmF4CkDChKz5IlS1atWgWGfL4PcOyx&#10;xwqLKcRwfmEYRhepkl/ki6H8ACV6SpYsicUWLVqgwTBMupBy+QV49NFHZZEYV1xxRXOT4447DjwA&#10;FploNG3aVFj50bBhQ2EVFI455hhhFSDwdEgXUi6/3HHHHWigR/qlgTz44INm56kyQqmuD2EkJncr&#10;zmXCl+eROnqUjtGTxo7tFQ5PdqMePXqIyc0P9XuMPjhwYHpGxvgEqFy5RD4yis5nEKJH01Q64b+7&#10;yX3/xU1+eTuiFYozEEmIX4dSML/MmzdPWL7g/OJa9GiaSif8dzf18wtIpgDVUEGnJ+U98c22yr2Q&#10;MjY/6oKIwE7B/BInSckvOOGioIW8mdyy5SO1GIcshzKidMJ/d9MuvyBzTf0RCq0Phb4KhVoplZMi&#10;FbtTeohWr6YD96TevW+whbKzatWqJWZcIc7rlwKKMV2LF78NS8wvOTlfotOd6DGKrnTCf3dTP7/A&#10;1QFSTHFKqZBVSdH/ib5Qv6OSm1/IB38ZEzp1HkWPUXSlE/67mxbXL250jzivLU5E9aDgwgeuekDE&#10;H7+MXwwxIX5HJTe/LFu2TFhMHnTqPMpygD7/PPTPPxaPonTCf3dTIL9UI8rJqZZRzZA4U+FUNItu&#10;JDawQuqAepYRV0XE70/YFED8qNERET9owYKKZOyedMMNrcLhb92oVatTw+EZRAsWvE88oMqVK4tj&#10;U0ihUxddLZ1Ej9HKlZUPH65y9Cj1i72lCWmdX2RGzxO+vEvkC76j7ha18hAPhgyF1pjv45L6IORb&#10;xW4t/hqoNd3IjuNa1YmyX79Ur049MeT++sVRju8sFPr8QickuoxDMHSoOLjyoBD9+msoI4M6TaUT&#10;/rub7vdHEtVGyFpVTYU773bmCvE3dLOtsj89J9qjflUkv0hUZwzFmV/mzRtIPCDOL65FD4dHpRP+&#10;u1uQ8subEakVHLVCbBS6IRSqIEyBj/wyJSKwzxDNWCpEU8Lef3HUwYOfEw+I84tr0cPhUemE/+6m&#10;Zn5xFDk53UtC/FJLTe00bYlaIYbyhdRHEdRVZNSgOnWEiN+9atWqYjs9Cuj1y+HD4dtvh2vB8NVX&#10;h7OzDQNYuzY8ZUr4zjvDw4eHK1Uy65kcOWI4keXLjeWRieHML8KHlMybbb2LPPCZpUhlmfaYSif8&#10;d7eA5ZeJ4oQVRaRipLglFLrKFBY9SeLoRNRVi4XPQDrLK3Y0kVGDJMTvXoUovyCYVhBpz54dnjgx&#10;nJUligjml8iPzJqVJ4slaGRPYYBqVBTGPZflOamM2XandMJ/dwvD9QvKEVInmlQc/dJTSTjyPKjS&#10;wh06JhSqZ1uriow6EDnml6NHJxIPiO+Pwp88ljchHc7Ms6XuvIR68kRnPrrSCf/dDTa/qD/M/Pvv&#10;v3ft2lUUzMcXAU888YQomwSSX8SPkike5C/FI50q0vmBtaZdwyICu77YyFJBFaQPFPGrQBEuo1TU&#10;mnaNHUtnI5ouueS0jz56mOj339+wnQnO1y+V1NuHwgAkdPPCVhRtE+JJZNpR6tFRlE74726w+QXO&#10;E2FFwOenlS8PdwahHTt2oFMSSH75LBS615T0ICS/+BByp80fWxLVeYPwGaj+30OhK01tFista6Xc&#10;55cePa4kQe9JfP2iQfQYmUon/HdXd34hHvyJUok9v5j1nUVOOR+y47iWeNTMRfR6RMQfuHTkl0WL&#10;3iIeEOcXDaLHyFQ64b+7geeX7OxsMEqWLNm6deuBA+EKXPi///779u3bY1HimF+6dDGWxA8ip5wb&#10;SYgfRCCemtbK0SRRi/crFdwLcXQC/vILbFi/fvVo3wNetuwd4gFxftEgeoxMpRP+u5tq7+8CaFSo&#10;kOdEkXPPkyTSI34vPoL0IyS/iCf0W512LTe10fyWY1lT6O9gappSk2ikaN6w5XiLFhXOwYPznPmK&#10;5BdYlihRTHpUHT48gXhAhT6/OEJnyaMsByiidMJ/d1Mtv8SQekIGrn54Kps2ov4vWSI9oBOEz+JE&#10;QTZBsIi8o1QggvxSxBTYcrwyv0iPG7m/P+LP77qGzpJH0WNkKp3w392Cl1+Gi7OS+l2KAJ51wjT4&#10;x1o5mmR+AcgqRz1parFpk1F7Fb+/qwE6Sx5Fj5GpdMJ/d9MovzhKPUsDkeQpU+CR+QWKcFelVo5T&#10;8vsByDff5I3Lt5J7/XLw4Ezy9LlEqnbtKqIfiYBOXXTRY2QqnfDfXc4vRCpkFQjZ5fShGx9y/H4j&#10;3BapTq9yn1+WLg3+/V3OL06ix8hUOuG/u5xfiCTEj0Igv2BR/LqKUsGT4vx+o6Pc55c9e8YSD4jz&#10;i2vo1EUXPUam0gn/3S1s+UVllm1tgpXc/JKA+6Py5cuoRd3i/KIJ/91N9/ziKHIaxxaiKdcgLeP+&#10;/YA45fj9I0eRMzZOcX4xRQ+HqXTCf3cLW36REDse3SiaoX5VKZhfHK9fyBmbXuL8ogn/3S2c1y9f&#10;hELjRE4wIGt1KAXzy9q1HxAPiJyx6SXOL5rw390CmV8cpZ7tElInhtTNpUidfCUhft1yzC9bt44m&#10;HhA5Y/Xp8OEHSCejqXz5ENk2mji/aMJ/dwtnfpEidWKIbIgidVJWKXh/xPkljfDfXR35xXx9NihR&#10;ooQsHj16dN26daY7j8KWX5A2bahft5L1/m4McX5JI/x3V2t+AWPv3r3yKVPSP2jQoKdMzjzzTLPz&#10;2rV/f+iskINItRiS+Ns8Tp17rluddRb1gNLl+uXss2nPQUWLus0vNWsm8ssNdOqiiQwHJdpIE/x3&#10;V9/9Ufv27fEXSOGcRM+ll16KhiSR1y9xSkL8iZH737d3r40bRxEPiJyxMZST04x0Mn4BZC+elKrX&#10;L45KJ+DY+KQAvP8iATsnR9gHD1rqpLt05Jf160cQD4icsTHE+SU+pRNwbHxSwPJLQZWO/BLn/RHn&#10;l/iUTsCx8UkByC/pq9Wrh9nCLskiZ2wMcX6JT+kEHBufcH5JopKbX/j6JT7o1HlUOgHHxiecX5Ko&#10;5OaX/fvHEw+InLExxPklPqUTcGx8ktz80rZtWyOmbKgxlxaSEH9s/ftv+3C4s00kEKNK7DJQqlYt&#10;T07aaBIb2CBj9CSA7MWT6tatmpm5mKhzZ/pfy4Cgh8Oj0gk4Nj5JgesXMu8oS9gVMpGpiKrevXuL&#10;efTF/PnzhaVAzlivyso63TacWJLIImkwfl166RlibAFDD4dHpRNwbHzC+SX1RKYiquLML46Qk9Or&#10;vOYXIs4vqQkcG58U1PyCEGeaiExFVMWZX+bNmycsBXJyepW//LJokTheAGkwfnF+iR84SD5J1fzi&#10;KEtQFlyRUUdVnPll3759wlIgJ2cM6Xh/173cZyLOL/EDM+4Tzi+pJzLqqIozv/zxxx/CUiAnZwx5&#10;yi+1axsZgTjjEeeXRAIz7hPOL6knMuqoSu79kcv8IiH+OAWQ/kQT55f4gRn3SWLyy0qTadOmiXIE&#10;yC8kGmIKQqpA6eyzG7VqdQqRbdRR9dBDD4l5DA6yixhyf/2CjIAUowgg1aKpTJkQmSLQGWecQPoT&#10;TRdddLIYW8CQfOFV6QQcBp9oyi+VKlW655570IZIKlasGNqEQp5fFi9+2zZGD0qL6xdDAy2ZBeU+&#10;v7h//ouj+PolfuAw+ERHftm0adPOnTtvvfVWWApXOJydnb1s2TJRiMD5xTZGD4ozvxw9elRYCmQX&#10;MeQ7v+RwfjGUTsBh8Im++yP1+uWXX34ZP348FlU4v9jG6EFx5pclS5YIS4HsIob4+iU+pRNwGHyS&#10;9Pd3STREZDkPC6qSm18WL14sLAWyC69y/vzLQDOdhEKXWlOMXQDdlvNLCgCHwSecX5Ko5OaX3Nxc&#10;YSmQXXhVtPxyeshQH2s2sYvzS2oCh8EnMfJLVlaWsBTmzJkjrCDg/GIbuAcl9/1dR0XLL5g7EDWh&#10;EBlrlQ1HjTI80fLLrl2fwFritIvzS/zAwfBJvtcvH3744RdffLF582Y4lk2bNhXegPCUX8xgSohg&#10;R3aROhpFpsKbevToISY3PxxfP0hrXhXj+wES4nejAweoByC7jibOL/EDM+4TN/dHcCyzs7Mfe+yx&#10;0qVLC1dAuMwvZjCJZSKECYWI1NEoMhXe5D6/pM73j2IL+eADUczMFB6y62ji/BI/MO8+yTe/PPTQ&#10;Q4MHD0a7XLlyaARFit4fqWlFitTRKDIV3lTw8oujOL8kEphxn7i8fkFEOTg4vziJTIU3uc8v+/fv&#10;F5YCac2r/OUXCfHHEEB2HU2cX+IHZtwn+eaXOXPmmAfe4JprrkEjKJKYXySWJBKIbPvyKDIVAahW&#10;rVpixhUcr18c2b9/KmnQkzIzu6mpwVHI8OHUD+L/HyUdOAw+cXP9Ai+J06dPh8P/yiuvCFdAJDG/&#10;/O9/oa++Cj2DcU0ShAsh621+Q7Z9eRSZigDkmF8c/z/tSALyC1Fubp7N+SXpwGHwSb75Zdy4ccIK&#10;h1etWiWsgEj+/RFJDaHQx2biIE67kLTOLwsWLBBWfiQ4v1SoYOiPP0QxBfPLhg0bbPnCq9IJOAw+&#10;cXP9InF8Ykg8pFp+qR0xqinOQLRrl23XXjRqVE/bFHmQY35xf+jjzC+gXbs+IR73v2/vKIA0GE06&#10;8st3Bn1tKcOT0gmYcZ/kG2R33nnnoUOH0IaDCsv69etjMX785RcJ8fuRkgKMBiM6KxQ6XynGrxTM&#10;L0eOHBFWfsSZX8ypDU2Y8LTqhPzywAMh0M6deVkD1aIFbkH9qhNQW4shvj+KH5hxn7h5EatXr16r&#10;Vq3AeP/99+G43nfffeh3Q9GiRWEJLWCRkFL5RatSML8k7P1dR0F+wYO4bJlIGZ4EkAajifNL/MCM&#10;+yTf/LJixQo4lmg/8cQTaLjk4osvFlY4XLx4cWGFw4sWLZppcu2115JoiMhydukT8qk1F+iQjvyy&#10;ffvHxBNNjvll7ty5wsoPHfnlzTdbvfFGyC41icQQQBqMposvPk0MI2BIvvCqdAJm3Cdurl+GDBmy&#10;cOFCuBLxdOWCfPjhh7Dcvn17RkYGelQS+v6L9YRHTTa1xuYPUBLiBy1ebOukFz35ZLTs7Eruv+2h&#10;4/1dY0JsNQ8efIVUiybHzR3F1y/xAzPukxj5pUiRIsZhVChfvrxYFxBJzy/JFecXIq/5Zd++cYbl&#10;1JQU55f4gRn3Sb7XL+o1CxxIYQVEQc0vEuIn4vxCxNcvqQnMuE9i5JfRo0cLSxsJzS+OUs72+GVH&#10;9T+m1Iwl0sPoijO/zJz5EvGAKleuLI6Ngo73XwJR7943wMSC0adPV9WvivNL/GjJL8jjjz+Opwfg&#10;+Itc8VBI8os3kR5GV775ZefOT1aseI84Yyu98gtq+/YxoD17PiV+FOeX+NGYX7QSZ34ZOjRyGttW&#10;uZV6YnvRh2LP1A9qHgo1FiuFB5EV8hHpYXTlm1+MnWaMX7jwLdUpVQCuX9yI80v8aMkv2dnZsNy8&#10;efPaCE2aNMFVQWHml6+I/vOfDnhCEjIyagWvWj61q1atxaaIHyS6azK4eHE0SJ1TQiHQtEqViN/Q&#10;CgdNmlSJ9jyj1pNPdszIGEH01FM3kPmMphUroD51li1bVhwbhW3bppBqaaTTTjteDCNgvotP6UTB&#10;u35xVN5Ld2DCS4aghfwu/hrQf8UpkG0dNWqUredR1L37ZbZ5c5bjrRNfv7iGXI94VTqhMb+cc845&#10;ubm5cBqA/cMPP6AzKApqfiGKQV9bZUfpyC98fxQfJF94VTqhK7/gOeD4Q1yBkL755UmcGqtT5dqI&#10;80rhMCgn/obmib+CX5VGHKUjvziK84trSL7wqnRCS35544030Ni0aRMaX3/9NRpBkfz84ijb6W3X&#10;b6HQu6awWNJUsVDoOFOyGigGTcVfA3UTu9znF0fVrFnZNpnO1y+Ogu6JA8bkQfKFV6UTevOLxPFr&#10;LPGQvvmFKAYvib/5Q9pUpSO//PvvCOKJJuibOGBMHiRfeFU6oev+SDcFJr84yiU/RkQ2V6Ujvyxa&#10;5Px/a7ugk+KAMXmQfOFV6USK5pddu3YJKwru88sbb9yBZyOBnEiByBH1bI+t20Khu01h8WLRQCyu&#10;VDZ31IwaoYzjqZ58kvY8mvj+SAMkX3hVOpGi+UU+z6FatWpoEDxevziKnku6ZDvno4kAno7CjMVF&#10;1kbcKM784l7QPXHAmDxIvvCqdCIl8sv+/fv3mRx33HHoIc+LsYdpgckvRc0cAWBxtCjlz27x1/i4&#10;naSe2QisQmGbdvH1S1Ih+cKr0omUvn6B6Pz3338dn5ZWIK9fUCqkaAcq/CtM2kIpxUMUZ37ZsuUj&#10;4okm6IY4YEkFJ0QUkg/JF16VTqRofsmX6PmFniEpKts5L6VCVlUXbgFZ617u84ujTjqpjm3aPQh6&#10;Lo5iIYXkC69KJzi/JEnmeY7codhtlCxgF3nHl6x1L84vSYXkC69KJzi/JEnmeX6iqUesJz8R8rzN&#10;H484vyQVki+8Kp1I6/xC495Rt9wS+vLLZ+0i1RKsL790K+RZW46IR3Hml0aNapGU4UkwHHEUCykk&#10;X3hVOlEo8guJ74gs1VJXtuwQv/j6JamQfOFV6QTnl5SXLTvEL84vSYXkC69KJzi/pLyM2yOBmiPi&#10;EeeXpELyhVelEymZXxYvNpalSpkF6KPZSfzoXc2axrJxY/X9XagAy4MfPgTL/fMHoTOz9w1oHL6/&#10;AxqGto7Os22nTcpKkq8zMdqzh3pAlSodo8xtLEGfjYNYeCH5wqvSiRS+fpH5BZARifklFML8ktn3&#10;JmNVKLT/r/f2//gieA58+4KMY9CR6y+AJSYg1TCVd26wPGnmTOoBcX5xDckXXpVOpHB+iQnml40b&#10;R23YMBKkhm80Hb6ljdVDzxCWSzn+ZC3nF9eQfOFV6UR655dra1bC6xc1fDXIciKxvL7/snu35QdA&#10;OL/Ep3QivfNLokRPsEIuT/mla9dWIPUak/NLfEonUiu/5OTkoIEhmJ2dfeDAAVlU4fySRPH/j+KD&#10;5AuvSidSK7+ceeaZaLRu3RqWMhBbtmyJhgTyy8yZL9lFQjkg0RMs3TVzpoN++ol6QI5Ozi/xMG/e&#10;wHgkWkkTUiu/SIoXLw7LSpUqYdHx+kVYVkgoByR6fqa74vz96ThV6K9fChEpml/yhfNLPNLx+/bu&#10;FU9+KVasmL4fvWECh/OLG9HzM90VZ3755ZdXiceT+Pql8FDQ8ot7SNAHq6JFizRoUIM4/YpmB9Di&#10;xW/bqiVOLj9wBOJUUsjh/JL6oskFlNz84v7+iPNLIYfzS+qLJhdQcvPLvn3jiCeaOL8Ucji/pLqa&#10;NAnZ9fvvb5BqmlS7dpUmTWoTVa9egXhAVaqUIx4Q55dCTuHNL7aPLQUimE+XIhumqBx/2HflypXC&#10;YpiYQKD7hPOLk9QMEltkwxSVY345dOiQsBgmJhDoPuH84iQ1g8QW2TBF5ZhfHH+RimHsQKD7JAXy&#10;Cz0ZtEnNC7FFNky+xo4dK6YsZThwYDp5l0eTypUrLXbJJAk4JXySBvnFeHMxYjeuHT7wmWHc1s5Y&#10;1q2atypfGe2YWh8KF4/Yj0QMi2zbJls68kuc1y+cXwoPcEr4JHXyy549Y/ftGyeLeVLzi7RvvMhY&#10;fvtCeB+ceKanWb3wJ4+G25xq2Ne0FE5VmF9qm0tQU3N5f6RokW3bZEtHftmyZYuwfMH5pfAAp4RP&#10;As8v2dnZwgqHN2zYIKwoQH7Jyvo6O3tqOPwNaMOGjz/77Bm0/QgyCIr4zZZDToTDVZx0e3yie49f&#10;gwcPFlMWHBs3bhSWL5Yu/Xj27IEZGROlYD7VYlAqVqyo2CWTJFIlv/z5559bt24VBRPzHDYoUaLE&#10;smXL0JaQ+6Pjjqv26KNXqx5PevelW1HEH1PQvcBFdhGAUv/+6OyzT/zpp/6qJyjx9UvSgZj2ScLy&#10;C0KKiX1/11GYEYIV2UUA4vd3mSQCMe2TYPPLZ5999s8//4CRmZl54YUXgoHPmipTpszQoUOzsrLI&#10;Zy44v7gUv7/LJBGIaZ+kzvu7VqmnqzeNGQNL0hrKUk2nyH51qXfv3mIefbF582Zh+cJ9fsnM7Gab&#10;IriQDZFqKPBXqFCWOO0iF8KMVvzPdVrkl1KljHA0Qyp/cX5xyd9//y0sX2jKLy5lBgOTIPzPdVrk&#10;l0cftRRjK0Z+WbPGCGszNLWK7FeX4swvCbs/4vyS7vif67TILz/+aCwbNLA4o+nwYSN2EbIqiTp6&#10;dKJtjPHq8ccfF/OYDHzkl4EDjeWffxpLgFTzJPPgJhd6ODwqnfA/1+ny/svq1dRjl4T4U0E68kva&#10;Xb9AfsnOFhMCkGqeZB7l5EIPh0elE/7nuuC9v5uaSsH8cvjwYWH5otDfH9HD4ShjnEZXqV+0kSb4&#10;n2vOL4mRzC8QbXfccbEyUv+KM7+sWLFCWL7g/CLVr99NpUqVUD0ulE74n2vOL6knMhVRldbv7zrK&#10;fdJJtfwCy5ycL1Vnfkon/M8155fUE5mKqIozv+Tm5grLFwnOL5deerpaTKn84kvphP+55vySeiJT&#10;EVWF5/qlZMniqN27P0UP55dE4n+uUyC/5IVXgJIQfzqIBGJUxZlf9u3bJyxfuM8vQQkP6DffvIC2&#10;6EfSoIcjutSDK5VO+O8u55fUE4nOqIozvyxevFhYvkh8flFlHtnkQg9HdKkHVyqd8N/dVMsvlStj&#10;WrA4U1kS4o9DJDqjKl3uj3TInPDkQg9HdKkHVyqd8N/dgnr9ks4i0RlVceaXOOH84lrqwZVKJ/x3&#10;NwXyi0ZatWolrDSkY8eOwtJDcr9eECdXX321sPTwxBNPCItJ3/zCMEzqk2b5RV7cPvLII/gpdfRI&#10;f5xXv9WqVROWydKlS9GAZteuXYt2PJB+BtVtFRhCsWLF0IZmN23ahHYgyH7KXQTI1KlTZftnn322&#10;+jzmOClZsiQa1atXh2Ww025vpHRp47lWCxcufO6559ATD/be3njjjbB8+umnsaj7iiwe/M9vcvML&#10;8Nhjj51xxhl169YF234M/EHyy549e4499lhRCIeffPJJYcUB9LB2bfHDzEF1W4LPGCUnf5s2bYQV&#10;N7KfMBX79+9HO34yMzPRIPMQ1LQA0FTr1q2POeYYtKUTjXiwN0I8ce5Fbr5r1y4srlq16scff5w7&#10;dy7642xfK/57ltz8cuDAgdmzZ0vPf/7zH1geNDFW+0Xml0qVKsFy+fLlWDzvvPNgWadOHSzGyfnn&#10;n4/GnDlz0Ajk4kiC+WXevHnXXHMNGHBeme5gwKkuX748FoMFjyYs8eIlKyvLdAeDDB75pOc4/xGG&#10;yGbvuOMOfIrrmDFjYIn+UaNGGeviQLZ/1llnoXHbbbfBEv01atQwfSmK6LoP+P0XhmFiw/mFYRhd&#10;cH5hBBMmTBBWFOL8WoAK+TUIpqDC+aUQIe/kwfj1119l0RGyNjMzU/43jWFcwvmlEEFShixWrVpV&#10;LSL//e9/YZmbm/vTTz+BgfnFsYXKlSvD8sCBA/gfDbXOH3/8ISyTokWLyjcpAdIaU/Dwf4A5v6Qd&#10;cD7v2LFDFJTTu1SpUmoRkUUwhg0b1r59e/nP3YYNG/78889oFylSBP8dtnXrVvmhaqwzceJEtE84&#10;4QT8GEHLli1hib+cB/zvf/9DgymocH5hoiI/lhINyB2tW7euUqWKKLumW7duwmIKNJxfGIbRBecX&#10;hmF0wfmFYRhdcH4pvITMd3DHjh0rbZVzzjlHWAp9+/YVlknRokWFpVC8eHFhMYUezi+FFzWnoH36&#10;6afD8q677oKlml9OOeWU5s2bg4H5pUqVKvPnzwcDt8IvgmExJycHnfi9bXUX0HjDhg1FgSkc5B1+&#10;r3B+YRgmNpxfGIbRBecXhmF0wfmFYRhdcH5xZvfu3bAcMWIEFnVz5MgRNLZt24aGV9R3Uv2BH+EH&#10;rr/+ejQQ/P6R5LHHHhNWWnHRRRfJN57xC1Mnn3yyucYtAwcOXLhwIRjyYB04cODee+8F47XXXrv/&#10;/vvvvvtu9DMSzi/OYH7BiPz8889NXxj//dGpUyd5Mktj+/btaMhHveIqaEfWadKkCRoNGjRAZ/36&#10;9WFZtGjRkSNHmmvEo9VKlCgxdepUMKBabm5uzZo1wYaWu3TpAsa6detwc3xCZbly5bAmLBH0HD16&#10;FGpecMEFYMPaE044AYyKFSu+9957YEyZMgX9sERkfgHw60UI5hf8jhKA+cV3HkwiMCGwhCHjcwi/&#10;//570+2Wq666Kjs7u0aNGvhUwIsvvhiW8lGEkLb++OOPm266CYsMkhdeXuH7o9QHsgm+VjNMUuD8&#10;4gx+z7h27dpYVFm2bJmwYvLwww8Lywn1wkHWxCuLaKibAPi0J/WiIxpvv/22sJz4888/heUFcg9l&#10;59JLLxVWKrF48eIhQ4aAMXz48AULFqDTDXg9C6g/bySfkvXll1/Cku+P7HB+cQbjCW6FYLlmzRpY&#10;wn0KPqDA8f4IycrKqlevHtq4Sr0/gotnsPHh22Dcd9996JcV2rZti/dHeHME4CrsgKzWpk0buMPC&#10;J5lDfilbtiwYePMFTqj2xRdfyMrAsGHD0FCdSLdu3fDzu/K56HDOQDU5WIJ84DnmF3uDwO233w7L&#10;1MwvR44cwRs9uL9z7Hw0cJJxE7lh//790bjllluOPfbY4447Tt7nMoiHKSbw/VFagz+ag29YumHJ&#10;kiXCsl7BtWvXDo0LL7wQDSAjI+OKK64QBaYQw/nFmQsuuKBp06ZvvvmmKCvceeedsJQXzNHw9PKY&#10;L6eccoqwrOCpjr+mEptJkyYJKw7ko6GiMXr0aGFZiTEbwU4Uk1JwfnEG0ge8tuN/Iu+99977778f&#10;rqjhZRmKjvdHcFvetWtX/G8lgqvU+6MePXrgXQNU7tixo7qt/L8DOmEp14KRmZn52muvof3777+j&#10;f+PGjfLBTmeddRb+xwdv6I4ePQo1Bw4cCLc/0Dj0asCAAWZFg549e8ISLunVx82h8e6778Lyt99+&#10;g7s8WIL96KOPmmsE+LxLWR+w3+UB8iGY4NyzZw/2R3p27twpp2XdunWNGzfGVYlk7969wnLNPffc&#10;A0v5xtPjjz9eokQJtJEZM2YIi4mQFxNe4fujQgh5nm48yIyT+PwCu5Z798TZZ58N6RI/FgA5FB/3&#10;ieAzjBkC5xdnfjVx/BkN/IdLTk4OFqOBn1Uh/PPPP7BcvXo1FiX9+vVz+ZMdgwcPFpYTN9xwg7AY&#10;JgXg/OIMXMBfcMEFeDMycuTI5557Dq7kcRXcg8hHnMiXwe+++65Zs2bqSzGuUu+PgB9++AGWcM+C&#10;TvmpPPz3BAA3YrDE/27IH3iGxk8++eRFixaBLVuDK/wJEybAquOPP146wXj22WfRmDlzJhivv/66&#10;/GgcI4G7G2G5Bu8r1X/My3vVOH+VuACTF/peKWz3R3DBov7A2OHDh4WlAM4DBw6Igo2jR4/KH1TO&#10;zc2VNvmVZbVl8hvy9l84Q0/37t03bNiACUU6VfK92ipsdO7cWVhegNeDHj164EXo8OHDe/fujX4A&#10;0rr83gAj4fzCMIwuOL8wDKMLzi8Mw+iC8wvDMLrg/BKVFi1awLJ58+YNGjTYsWNH165dzzrrrPLl&#10;y69atap169awavjw4S+99FJWVtZxxx0HxfPPPx+/oLh//378sHwoFOrVqxcYn376afv27bOzsxct&#10;WoSVixYtKv/pA1x11VXTp09HG/x79uwB46677nr66afnzZsHdtu2bbF+u3bt1q5da9QzP/wGbd55&#10;5534QbvHHnvsmWeewVX9+vWrV69ebm7uyJEj8fEOTz31FH71CVi6dCkUx4wZM23aNBhdTk4OfigZ&#10;dgHD+fjjj2+55Rb8TPDUqVNPO+00cyPj29ht2rSBgSxcuHD9+vUtW7bctWsX+P/999+OHTuCcfbZ&#10;Z5944olgXH311T/88MP48eNhXMaWqYGccJh8fOaGegiigXVw2bNnTzTwLXkIBlieccYZFSpUAIOx&#10;k//8RqNg5xf5TxzILxs2bADj8ssvhxMMnfJ71XXq1DnllFMg44B97rnnorN69eqw3Ldvnwxf/KfS&#10;//3f/0kPGOoXl7/77jvIFKIQDn/wwQewPP300+WHaMCGOmA89NBDcBqDgec2JBTZJuSRV155BT9k&#10;jJ8khixQunRpbPnGG2+Uj8vC0wPq4zNQYCtYjh49GpuC/KL2U/5KNDq7det26aWXHn/88egEwA+D&#10;XbNmDRg9evQAD8zVTTfd9PzzzyfsAV1uwOe/4K8jAPit0XzBUcux4/N9MDxgbmGJU7Fu3Tr88DSj&#10;IsLIB3x/xDBMbDi/MAyjC84vzgwfPpwYBHxQS760bdtWWDbeeOMNYTnRoUMHYkRj/PjxwrIhv8GI&#10;zJgx49FHH4W7IfwocL7gA5NWr14NkyB/RE3y1VdfCYthosD5JRYVKlRo3rz5nDlzwO7atat8/6VW&#10;rVponHTSSWXKlMGHEsj3X/Cd0XvuuQdv2oEiRYpgnW+++aZ9+/Y7d+4EW6695ZZbYFm7dm2sg2+O&#10;wCb4hFeodvnll4MBW917770kK2EjvXv3ll8LgCV5BjAibTBwF+q7ktdff/2KFSvAwOdLYVaVm5Qu&#10;XRr6AwY+ehbYuHEjLPFHHRkmGnnx55VCcn+Ep6Lj5+vlO7LqW7NIvh4o5ubmikIE3Ita094OIv3R&#10;PvgfbUN8j1Ni74MkWgsqmGXSDsibjr+czQQO5xeGYXTB+YVhGF1wfnEG7g769OkDBv7mkT+efvpp&#10;8lVmx8tyfGiDS+bPn4+G+gkUR+QNTuyfJXCPfEKFS1z+0EIi+eqrr6677jowJk2a1KxZM3Qy+uD8&#10;Egs4hx3f38XfKgMGDBggn30rf2oLP00rf0QNkM+Owk/QFilS5IYbbpBr0cDP46mPXLzoootgKR+S&#10;htXKly+PBvTtpJNOMtcYT8NCA9+FBbDOiy+++MUXX+DvBzz11FMvvPACGEOGDClbtix+SA+Amvhj&#10;LMCaNWtmzZoFBvQT35oZN24cLPEfSTAV8hEELVq0wM/dQbP4MTNA/roA7h3fuko18NPMgPxcMqMP&#10;Iw78wfdH7sHzTT4uBP8xpBsfj1DywbZt2+z/umYYhPOLM3Abgl8CivZcVTc/SwY3CAMHDhQFJ7x+&#10;b0X+vA5e2jA+cPkcUiYQOL/EAq47Yt8f9ezZE+6G4EYA7ibk/RGmJNgQL1uAyZMnwxKK6MGvF/3w&#10;ww8yv9StWxef1w9NqbcVEyZMQA9uiD8aDdx2221ogB/uiaBCdnY21mFig48oh8l//fXX0cPog/NL&#10;IsD8wqQOu3fv5ofmJgDOLwzD6ILzC8MwuuD8wjCMLji/MAyjC84vUenfvz8aBw4cuP322/H/mqFQ&#10;6NNPP0U/snTpUnDCEuzzzz//rbfeAuOcc8558cUXwfjhhx9gLT7u7PvvvwcbH2uA38CeM2eO/Hzw&#10;pEmTtmzZUqVKlb///hs9AD4KD4AN8WO+995772uvvSZ/9ZlxD/7776abbipSpAi+uQuzaq5hdMH5&#10;JSoQfPgY3ebNm+NTEbp27Vq6dGkIzVdeeQU/Ows56JZbbsEwLVWq1MCBAyGIjxw5Ah7IFP/++y+E&#10;ckZGRm5uLtaRAQ2eSy65BD34e12w+ccff7x37178Lccnn3xS3eqyyy4DA9ocO3bsq6++2qZNG6wD&#10;S8YlX3/9NRpffPEFGoxuOL8wDKMLzi8Mw+iC8wvDMLrg/MIwjC44vzAMowvOLwzD6ILzC8MwuuD8&#10;EiShUEh+Ks8R+fkXf2RmZgorP1auXIkG7nH16tVYBNw8tpL8zEA8yJ80QeRP60ZD/rq2Srly5YRl&#10;JSvyLIuzzz4bf0oBf8xX8n//93/CYpIB55cgwZO5evXqmzdvnjFjBtglSpRQcwrauGzXrl3NmjVv&#10;vfVWc034p59+gqRQtmxZ+dy5qVOnLl68+JFHHqlVq5b6VKSMjIzu3buDIVu+9tpr0RgyZAga8jRT&#10;945ccMEFaNStW1c+Se/qq69GA2natKmwwuHXX39d/g5J48aN0ZCNqPTs2RON4sWL4347deoE+UV9&#10;6nC9evUWLlwIBlSoWLEi/l41cuWVV8qfW3n22WdPP/10+RCvc889Vz5v+Pvvv1++fPkbb7yxffv2&#10;G264AZ1du3ZFA/eLG8JR+PLLL+Wv+pcuXfqVV1755ZdfwK5RowY65fzAiD788EO0y5QpA43DzGOR&#10;8Q0NPvdwfkkW9pTBuOT+++93zIyMJji/aGf37t1orFixQn0E/8GDB/G1VDdwUYBfgHLko48+giVe&#10;bQH4K45eWb9+vbCcmDBhgvunUqo133//fWFFQV6m4ZfC5FTHAz5dkAkEzi/Bg8/cB2rXrn3yySej&#10;DcB1B156zJw5c82aNWhPmjTJXGkAHny6/VlnnSV/SADvj6pVqwY23EHAsnz58tu2bQNj7969cCeC&#10;Pz8Ct1ewBOA+AjxwSmMRT9H9+/fj7u666y7TnfeozXvuuQd/FeCMM85AD/m9FFh7xRVXiELkZ0/g&#10;BuTUU08Fo06dOpA0MUkhsCP8BQUAggRu8dT7o5dfflm+GXTzzTerN2ItW7bETgIwBEAW+/fvD7c5&#10;cFeInm+//RbGC7YctawJgI2bgw03d2BAKodJg2KjRo1gmZWVBc6xY8catc36kH/BAwcFi+hn4sf/&#10;VHJ+SRannHKKsBILvtnx448/YjEasc9P9Q2XxIP5hUkYnF8YhtEF55f0oG3btpUrVwZDPoZG/Ucs&#10;FOFqv0iRInPnzhUu63XE9u3b5f90gAYNGsBNzdNPPw02ONu0aQN3PTNmzOjbty9WAG677Tb5TxYA&#10;7td69eq1du1aaArfzYEN8ZeP4O4D7iyGDh3auHHjf/75R/52itwd/rYB3MvgfRMMYcSIEeDZtWsX&#10;FD/99FOwO3bsaNY1wA1hR9AxsFu1aoV+AIrz5s1DOyMjAw0mZeH8wqQ0+CtUTJrC+YVhGF1wfmEY&#10;RhecXxiG0QXnF4ZhdMH5hWEYXXB+YRhGF5xfGIbRBecXhmF04T+/MAzDxCah+aV48eKw3L17d0ZG&#10;Bn4GnGGYAoz/k3zChAn4W8ubN2/GZFG0aNGqVauCscbk0KFD8qsoyP333w9LrKzml/bt28OyZ8+e&#10;nHQYpiCRiPP5cARRtoH5hWGYAgZfLzAMowvOLwzD6ILzC8MwuuD8wjCMLji/MAyjC84vDMPogvML&#10;wzC64PzCMIwuOL8wDKMLzi8Mw+iC8wvDMLrg/MIwjC44vzAMowvOLwzD6ILzC8MwuuD8wjCMLji/&#10;MAyjC84vDMPogvMLwzC64PzCMIwuOL8wDKMLzi8Mw+iC8wvDMLrg/MIwjC44vzAMowvOLwzD6ILz&#10;C8MwuuD8wjCMLji/MAyjC84vDMPogvMLwzC64PzCMIwuOL8wDKMLzi8Mw+iC8wvDMLrg/MIwjC44&#10;vzAMowvOLwzD6ILzC8MwuuD8wjCMLji/MAyjC84vDMPogvMLwzC64PzCMIwuOL8wDKMLzi8Mw+iC&#10;8wvDMLrg/MIwjC44vzAMowvOLwzD6ILzC8MwuvCZX0Kh0AKGYQoKcEaLcztQ/OcXYTEMk/5wfmEY&#10;RhecXxiG0UX65ZfDhw/DEmuqy9zc3GnTpoHxwQcfwPLAgQOwbNSoESxvu+02WKqNly1bFo1OnTrB&#10;Misr6+DBg+hhGCYo3JzRPvDZqJvezJ49G5ZYs0aNGrB87bXXjBWms1WrVmgjJL/8888/ffr0QdtY&#10;HWHevHnCYhgmONyc0T7QmF8QqPn000/n5OSA3blzZ+l88MEH0UaiXb+QHWVnZ7vfNcMwLtF0Wvls&#10;NHZvMjMzhRWpicuuXbvCcvz48caKiPPZZ5+FJV7gnHzyydKPfP311/PnzwdjxYoVhw4dOnLkCNix&#10;984wjFc0nVM+G+UznGEKEpxfGIbRBeeXdKJMmTIwRYQrr7xSrE4qu3btKlGiBPRHlIPm4MGD5cuX&#10;19c+Ys6oBby5RpYvX16qVClwijKTH5rmymejfOTcYES9MlGVKlWC4osvvijKyeO9995TOxY4Bw4c&#10;0No+YkyuspeBAweqnsT0ocCgaa58NspHzg1GsFsnyu5JCiNHjtTajczMzAQM05xLy14qVqwIni++&#10;+AKLZG1shg0bJqxCiae5co/PRjX1poABs0Qmyu5JCgU1vwDggSwjbTTyBWpyfhFWoPhsVFNvChgw&#10;S2Si7J7Zs2cXK1YMb1g+/PBD4TX/bY81jz/+eHMjsRW+dQKoHwJYtGgRNDJ06FDwDx48WHhN4K6h&#10;VKlSLVq0gFX4UWlA5hejIZNNmzbhKmDlypVFihR5//33wf/8888Lbzjco0cP8IBhbmGAfgl4WrZs&#10;CUuSX26++WYo4meXpL906dIdOnS49NJLpQdYvnw5FqdPn27WDY0bNw5X2cEKomDy2muvgadjx45Y&#10;JGv37t0Lnvbt2xubKauwiAhX4UPT2H02WpiPhHvMiM2bKEgBUHzppZdE2XyrVa2g2lWrVoUiLLEI&#10;NqIW0d63b5+0AWLv378fbfU9Xcwvsqjahw8fljZAbABGoRbRBohtL06ZMuXbb79FP3pwbZ06daSd&#10;m5sLdvPmzcGAYu3ateUqO0YT1rXEo9p//PGHWixatCipydcvwgoUn41q6k0BA2ZJ5ZlnnhErIixe&#10;vBj8omCd1aefflot3n///Wpx0KBBsrh69WrHRnbv3q36AVkk90c//vijLMZIeWBHK4JxySWXoA2Q&#10;6xezYl4RgGLJkiXRPu2009S1YKvfAiEbqsAq4LrrroMLqwYNGmBRrDNRi2CPGDFCFEzAU79+fWlz&#10;fhFWoPhsVFNvChgwSzhR+O/qAQMGoN9OVlaWrIyQ/PL222+rxV9//VUtIuQGBIwKFSqgTSD5Zdmy&#10;ZWoRycnJMdpS/DGKYKxatQptIN/8IpkzZw5e1omyWdlTfhEFJ9S19prm1sIJBucXYQWKz0Y19aaA&#10;YcSvEsHSVlHvR9QKnvIL5gK0VUPahHzziyyqfrCjFcHwml9OOeUUTLhxXr+IghNy7dGjR8FesmQJ&#10;FhFza1EBDM4vwgoUn41q6k0Bw4hfZaJIEfjyyy9JBWF5yS8///yzYyNgqH6VGPkl2t0WAHa0Ihjd&#10;u3dHG3BzfyTvpxKQXwCwzznnHFEwMbcWFcDg/CKsQPHZqKbeFDCM+FUmaseOHcRjLwrLS34BQ10l&#10;7cGDB4P9/vvvYxFYsWIFGjHyCxjqKmJHK6o24Ca/yOudhOUXUhmK33//vbQ5vwgrUHw2qqk3BQyY&#10;JTJR5557LniKFCmCRayA/+JBe/jw4du2bYNip06doGjWMojx/q6xWSiEW6EN9x0ZGRmyCLu77777&#10;ypYt+9RTT5lbhJ955hnwow18/vnnsmhuEYKrGLDxnZG77roL/7GNq8xaBmpxxIgRYJcqVQqLuOr6&#10;66/fu3evLOIqRHq+/vrrGjVqoL1z505cRfJLdna2KFgxmrA2q0JyHADF5cuXo71x40Z1rdGQWSxT&#10;pgx6ChvqbASIz0Y19abAYIZrHq+88opYoayCE0AWP/30U2mrdQBSHDNmjLBMFi9eLCtAblIbQU4+&#10;+WT07N69Gz2VK1dGDwBF/E8tghXQfuONN6QtDcReBPAiCGjRogUMrW3btuhHJ4IeYPTo0aoHDOgV&#10;GkiVKlX69u0rCqHQ9OnTsaZErIggvBGEN4LwhsMlS5ZED0yjcJlMmjQJnOXLlxflwgcMX1iB4rNR&#10;Tb1hGCYpcH5hGEYXnF8YhtEF5xeGYXTB+YVhGF1wfmEYRhecXxiG0QXnF4ZhdMH5hWEYXXB+YRhG&#10;F5xfmCCRR1AaJUuW3Lp1KxgNGjS45ppr0AlrixcvjjYgK9euXRsN8Lzwwgtoy0dGqZswaYE8ssHi&#10;s1FNvWEShjyCL7/8MhrqMZX2vHnzpJ2bm7t27Vowjhw58vbbb6PzueeewwqffvqpfJyVfIYmky6o&#10;Rz9AfDaqqTdMwoAjGO0gFilSRF0FNn6dumjRougB46WXXvqvAvqhpqzDpBfRgiFOOL8UXuAgAs2a&#10;NRNl5bpDPb5nnHEGFo899lj0QHHatGloq8hHauI3uZk0Ao6asAKF80uh5uDBg3AoIS+ArR5Tcnyh&#10;KJ+cApAn5gLLli1bsGAB2mPHjiVrmdRH0yHz2SgHUIEBDyU+Gxw9+AtBaCNQtHuuvvpqacPyp59+&#10;wiJAKjOpj6ZD5rNRDqB0B47grFmzpk6d2rp1a+kBatSogbZ8GB2yb98+YZnIH3uW/zOC/ALFpUuX&#10;Pvnkk5MmTUInky7AsRNWoHB+YRimoOeXmTNnCisc7ty585dffikK4fBFF10kLIZh9FDA88vnn3+O&#10;hmz5r7/+guXtt98OS02DZxgGKVz5BX9Jo1OnTqbP+HnDr7/+Gm2kSQRRZhgmDgpLfgGg8SlTpqCB&#10;npycHPyYRvMIsAoR5QJK6dKlheWLunXrCis/IFMLi0lhGjRogGdE4MCpJKxASbn8gi2XL19+4cKF&#10;8uNe2dnZvXr1QhsxUouJOQShjFAaSJKvE/3qAL3qrLNgOdmNXn/duA9NDBkZ4xMjsb9EQOczCFUn&#10;RxNkxoMWNLXss9HAe2N//+W4447LzMxctmwZ2K+99ho6JTt2QDUqcnKmpiT5OtFPxuhJnF8SBZ3P&#10;IMT5JSAuv/zydu3aof3ss88uX778P//5DxbxZ7fOPfdcLEo4v7gR55dEQeczCHF+SR755pe3Ixqv&#10;OAOR8eFWE+LXIYCM0ZM4vyQKOp9BiPNL8nBz/QIQIxDFn1+uFg1Qv10AGaMncX6RmDOpj7yZ/O9/&#10;71eLcYjzS/LwlF+qKR4C+j1JQvzu1Vk0QP1SF5j63axDxuhJnF8Q/ELmk08+KcrBkzeT5iHLK8Yh&#10;zi/JY8eOmuFwHaKMOhZBJ0sZRyS0sGZNLNpR67vRrkg7xO9JnUuXxkZU1Aro+bJKlSKhUNbMOkSw&#10;igw8ms49t0Q4PIjo4osbh8PfEQ0ceG84/AfRO+88LaY7UMzBJQKxv0Tw3a5dE3Amzf2KpWu9SY4R&#10;aNeuE8nRBOkblKaWfTaa2IPngKfrl36hUCWzCKfrXFPrTQGyclKkYvd/aXVKAWTgnnTxxbAkL5XO&#10;eucdSDqMG4zpOnjwc1iaR8frVYw4NPnKbFYLmlr22ai+cbrEU34ZHApB5pd+1AdmhaY2fyKlQlbF&#10;EEAG7kmcXzSQN2mPPXbNsGEPqB4XshygGDIPvRY0teyzUX3jdEm++WW8cSwEJyp+1IVijQHcq5C1&#10;SZGE+O0CyMA9ifOLBujUeZTlAMWQeei1oKlln43qG6dL3Fy/xJCaXySkToIlIX67ADJwT+L8ogE6&#10;dR5lOUAxZB56LWhq2Wej+sbpkjjziypJDI/UVxERf/ySEL9dABm4J3F+0QCdOo+yHCBQtENs+rWg&#10;qWWfjeobp0sCzC+7Q6G2xoEzQI9E1pFCitj8iRRABu5JnF80QKfOoywHCBTtEJt+LWhq2Wej+sbp&#10;kh07qoTD1YgyqhmaXQn/WRTCohu1K1ECNyGQaiD0G/nFtsqrLonslPilRpv6x+aHTcjAPenii0uE&#10;w9+60dSpfcPhGa5VmKFTF11tw+GWRDt3VibHCA+x/UCbHi1oatlno/rG6ZIY1y+zoXMm8gU/mvqZ&#10;GiCqU0jlaJIQf766RGxn2Aj0XK2AvGt1op8M3JPcX794VGGGTEUMlcOjIJHHRRX67WtNjxY0teyz&#10;UX3jdEkg+QUxPtppUlf8NVhjqwySgF1bmHmoNd2I80sBgkxFDLnKLzk5oQEDqBNk1teCppZ9Nqpv&#10;nC4J5P0XROYXiVxV06k+ALbML83EX0tNrxpsar1pI3DvpFZQBZCBI8QZTZxfNECmIoZc5ZdoMutr&#10;QVPLPhvVN06XxJlfphlHygDsccLMA5wIyS+nC7czas14hHB+SSvIVMSQyC/+ZB5lLWhq2Wej+sbp&#10;Eh35ZV5E4ERIfpF+R0hN33onIuKXAsjAPYnziwbIVMQQ5xcX6BunSwLML8tCoTdNqRWiSVJB/M2D&#10;1HSjKab2mDZS1VrBUQAZuCdxftEAmYoY4vziAn3jdIljfqlf30GTbOeneyHEKSXB4hJTu5QKMWT8&#10;1mGEzeKvgNRUJWlq++ZUQ9dJ54MPqCea3nkHluT0iKHCDJmKqKpfv4ZdZsZ3JUDsMGg0teyzUX3j&#10;dIljfnGUehJ6FUKcUksjwiIyX6kQQ4755TjxV0A2ARHUVY75pU4dQ8TpXoUrv8AEPvJIeNAgw2je&#10;PLx2rXBmZhrL++8PL1pk1jOpW1cYgPEI18nhE2uFG9XKm43HrxFGyeLCGHyPMBxkmfYYAsROg0ZT&#10;yz4b1TdOlwSeX/AWCe+SqhjHMQ+1WgwhXvNLT1PorGbeH6nI+qjmpoqLlZZVjvkFIU73KnTXLzOU&#10;TwmqEY626rn5ZmFcfLHILyjzEQ0WPXAF9TjImG03Mo+mFjS17LNRfeN0SeD5RQK2zC9y7VURSY9L&#10;we0SojrnCV8e6lr1nR30SCOGOL8EgJpfgCeeEAbMIQl4zC/Z2cZSzS8/v2Isq1cQxSrljGWrk0Xx&#10;1rbCoMqb89gyj6YWNLXss1F943SJ1vyyUPlHElmLSH++wqdYAarTMb/MNrXctPuaetm0y4sqYtto&#10;cv/+i3sV9vzSr58wMNrr1DELJvL6BZD5JfcrYTx0lTCyvzSWxuZmcfKzwqASE56vALHToNHUss9G&#10;9Y3TJYl5/wXk+O0BUieGJKpT5hfViVxndUo/UC/6E+1AnF+SyuTw0YnW2bDpyATqyZNl2mMIEDsM&#10;Gk0t+2xU3zhdkvj8gs+7A/ba6sQQ0kixAbWCFBIjvwBnWT1qNc4vieTbb7+dHgqBRJlOhVflzXls&#10;AWKHQaOpZZ+NBt6bWbNmCSsc7tKly759+0QhHF5iIgoRAskvSFFrEZAVQPbrl2g1HTXM1GbTlqgV&#10;pMabVygg4l8rNjIg+QXBajMjhqoWrpPO66+HPvroYbtsZ0IMFSIgv8A5YEhApsKbyJyjPv+8PDlG&#10;IEDsMGg0teyz0cB7I38fduXKlbAsUaIEFsuUKYMGIWH5BSUf34BFiazgRhLiR40QK6lfcnEo1Mf0&#10;PG9K8n1E6lYoT/mFBL13FSKCzS9RxL9PEhwyvyClS5dGA3ZUvjwkckog+eVeU/dFihJZwZ/kj48Q&#10;f2zlm1+I/8qIJKQCiPNLoiBTEYg4vwSHml/g4kVtf926dbLYOcLWreBxJXLK+ZAE7AWm1LV2+csv&#10;viUhfhDnl0RBpiIQcX4JDnL9Arz99tvCctoduX6BjKQWVZFTzockcCeFOFaQH+R1/PybKriXed0U&#10;8Qcuzi+JgkxFIOL8Ehz2/JKZmSksp92R/HL++ZaiKnLKuRTeeqAtkfkFWK1URmR+yVd3iC2oP3D5&#10;yy+HD0/4++9hsuhahRkyFYGI80tAdOrU6dJLL0UbWv7+++8ffPBBsC+80Pgdkffeew9Xqdjzy/HH&#10;h049NVS8uMUPIqecSyHEiSIQj1ozmkh+yfd6J4YkqvMC4fN//bJo0Vs1alRUPS5UmCFTEYg4vySP&#10;aNcvZscsUk8890L6ib8OqyTobCBKedXcK5D8on7+pVUr4ZSefAX5pWLFsiVLFv/qq+cguPH6Zffu&#10;T5Vwz1cMgcyPV3F+SR668wvKfX6pKUp51VAS4le1wvxaAH4zoGxEYHeISNa0S6LmF+Taa/M8+Ypc&#10;v/D9URCQ+fEqzi/JI1p+KVYsz4kiJ6QnTY78D5v4VUkej3y/Wa6aLtYYSCcIqWh1oiTEjiaJPb+8&#10;9VaeJ1/x+7saIPPjVZxfkgfJLzFETsjAJblR/M1blYD8UiQizi+pB5kfr+L8kjx05BcJ8buUPb/4&#10;kIT481Wc3z/i/KIBMj9exfkleaRafnlObCooaTpV1MoxJCF+R/UKhZ40BTbnl9SDzI9XcX5JHpxf&#10;QBKwOb+kHmR+vIrzS/Jwn18cpZ6lgUjml6dMPW06JeBRK8cpAEchkePyraTnl4yM8UnUnDlzRD+0&#10;M802b9HE+SV5pFp+AamQVaokxO9egDqWFStCCxYYUp1exflF9EM7nF9coG+cLkmv/CIhtj8B6liO&#10;i/zsgOr0Ks4voh/a4fziAn3jdEmq5ZdvjENvMDQU+tC2VgI2fqAGqWWt5lKAOhbOL/GL84umln02&#10;qm+cLknZ/EL8KAnxBJJfAhHnF9EP7XB+cYG+cbokwfmlknFk8yBrUdtMEWc0IZxfJOSEHzKkO/Fo&#10;FecXTS37bFTfOF2SgvklYQLIcOIX5xfRD+1wfnGBvnG6JM784qiMIvRMluoYCp0eCjUOhVqZImsD&#10;1/FGIAlIJxMpT78fQM5YH6pcuVzt2sZv24HN+YXzSzJJcH6xS0L8gahw5hdVnF84vySTxOcX5EJr&#10;EZAVfEhC/JxfEizOL5pa9tmovnG6JLn5BXnAWsGHJMQvBZBOJlKcXzTA+cUF+sbpklTIL3dYK/iQ&#10;hPilANLJRIrziwY4v7hA3zhdkqz3X8aZQuLPL/kKIJ1MpDi/aIDziwv0jdMlOvLLhJCDltlOeKC6&#10;rRrodZsH5PiL9INt1UCv2TwgAPuWnW0oNzevtwnQkCGwJEEfVeSMTS/98ssvIrC0w/nFBfrG6RId&#10;+cVRJDUgRYvSatF0oFVd0gIIINXyFbJpE/VrVWpev5BOxhDZMIb4+kVTyz4b1TdOlyQrv6A4v9hF&#10;zlh9Ip2MIbJhDHF+0dSyz0b1jdMlhS2/JEWcXzTA+cUF+sZ55ZVXCisc3rx5c7du3UTBSqHKL6VK&#10;mdskPCtxftEA5xcXaOrNI488AsvKlSvDcsOGDabPeV+cXxIgzi8a4PziAh29mTdv3saNG8HYvn37&#10;K6+8InfRpEkTNFQ4vyRAnF80wPnFBTp6k5GRUbVqVTB27Nhxyy23yF306tULDeCpCNu2wdpE6KyQ&#10;g4oUodWi6azyJYygML8bKTcHSDVNeuqp0LnnUp11FvWAzj6bekANGkAjJOijipyx+kTGiCI9R5EN&#10;Y2j69OkiwrTjNr+cd14JMhyQGTla0NSyz0Y19WbhwoUnnXTSY489dvjwYbmLDh06oKGSsOuX+IV8&#10;/z31J0CQSkjU6hM5Y2OIdDIQkV14VUpevzgIAkk0EzSaWvbZqL5xAtj4jTfeqBYJnF/ciPOLS3F+&#10;0dSyz0Y19eaff/654oorRCEcLlas2JEjR7788ktRVgg8v0iIP63F+cWlOL9oatlno/rG6ZL488un&#10;nxrZxByIIYmsUADE+cWlOL9oatlno/rG6ZLA80uBVIrnlzvvFEb8IrvwKs4vmlr22ai+cbqE84sb&#10;pXh+CXDyyS68ivOLppZ9NqpvnC5Jo/d3A5cnSIDqEzljY0gdiLTjFNmFV3366acisDSTmzuVzJsn&#10;mTOmBU0t+2xU3zhdUsjzCwm7VBA5Y2PIOpBgRHbhVXz9oqlln43qG6dLOL+kmsgZG0PWgQQjsguv&#10;4vyiqWWfjeobp0s4v6SayBkbQ2Q4gYjswqs4v3B+scD5JdVEztgYIsMJRGQXXsX5hfOLBc4vqSZy&#10;xsYQGU4gIrvwKs4vnF8scH5JNZEzNobIcAIR2YVXcX7h/GLBOMlsfPCBEWrpJYQ4Y8us35mocePy&#10;JBaj6eKLTzP3GTDkjI0hsYEVMkavIrvwql9//TQzczHRlClTRLQFR1YWtEmPiHuZE6UFTS37bFTf&#10;OF2yY8cYMvWmjFBLLyHE6UMnnghLMhvOgvwiJjFQyBnrVWQ4+Qrp1EkUSWuB6KuvvhJjCxK+fnGB&#10;vnG6pMDkl6DE+SVwcX6JH5+N6hunSzi/EHF+CVycX+LHZ6P6xukSzi9EhS2/EJHWAhHnl/jx2WhB&#10;zS/NmgkRf+qL80vg4vwSPz4bLaj5RUL8qa/CmV8kpLVAxPklfnw2qm+cLnHMLyVKFLerf38jEF1K&#10;Qvypr6pVYUknxFFJzy+k5/FIQvwxNHv2q6Q/0cT5JX58NqpvnC6Jcv3iKCOqCrzS6PqF9DzB4vzi&#10;COcXC5xfiApqfvnsM+qJU5xfHOH8YoHzC1FBzS9mpAUpzi+OcH6xwPmFqODll2uuCZUrZ+QXM9gC&#10;E+cXRzS17LNRfeN0CecXooKXX5Dff6f+OMX5xRFNLftsVN84XcL5haig5heA+OMU5xdHNLXss1F9&#10;4wSuvfZaNPbv379y5cply5ZhUWXt2g9INERXqIAJaNXqFKIWLRraBu6sNm2aiUkMFLKXGMLzPF8V&#10;KWKMFIBos8hWM5rIFKFWrRpK+hNNnF/ix2ej+sY5ffp02fjll1+Ohp1Cnl9sY/SgdMkvjRqFGoVC&#10;DUOhDaFQFoSElK1mNJH9ehXnl/jx2ai+cQLYOP7EfadOndBJ4PziW+mSXwxBJBjDVZILiNSJLrJf&#10;r+L8Ej8+G9XUmzvuuAOWauOPPPJIuXLlRCEc/jjCmjXvk2iIrrwzs2AIsI3Rgzi/uBTnl/jx2aiO&#10;3nTu3HmnCTQOS+GNsi++fvEtzi8uxfklfnw2qm+cAGnccV+cX3wrHfPLO6FQPdM2ROpEF9mvV3F+&#10;iR+fjeobJ4CNw7JDhw7XX389OgmcX3wr7fILFakTXWS/XsX5JX58NqpvnC6Jkl/yTsICrHTPL1On&#10;Pm8XZgQqTChuRDY0RfbrVZxf4sdno5xfkqh0zy+OwoxAJBFJJIZs24LILryK80v8+GxU3zhdwvnF&#10;tzi/uBTnl/jx2ai+cbqE84tvpVF+OT8UOt1UXh6JJtu2ILILr+L8Ej8+G823N+eccw7UueCCC04+&#10;+WQwvvnmG7EiIDi/+FYa5Ze89JGvrBvu3GksyS6kdu/+lHgcxfklfnw2Grs3zZo5RPDYsWOFFQSc&#10;X3wrvfLLXGO4BiKPRJN1Q6BLl6izBGs3bfqQOO3i/BI/PhvVN06XuMwvDz1kLJ9/3uJMdwG2gXtQ&#10;gc8vt90mNiG7QE2b1ifGWlWcX+LHZ6NueoN1YNm4cWP0BIj765dFi6AL1KlFLcrDuU+UoF1nhBo2&#10;hCWZDQ/q3/8WMbN+IQ16lRmKDpobSTDE70YHDlAPiJ/P4Iimln026rI3b7755rvvvisKgeIyv9x/&#10;v7EEVKcucX6JQ3jyBytg+fK84tGjxpLziyOaWvbZqJve1KtXr2TJkmDgMljc5JehQ0M9e4Y2bjTi&#10;jKzSIs4vccgMxSA1bJg5+0agCqHN+cURTS37bNRlb5555pmcnJzMzExRDo5UfH+X80scMkNRoyZM&#10;MA9GiPOLM5pa9tmom96ULl36hBNOAGP//v3oCRDOL0ScX1yK84sjmlr22ajL3mB+efDBB7EYIJxf&#10;iAphfjl6NNS4sSHijy3OL45oatlno256M0zeAWvoOucXosKZXxDijy3OL45oatlnoy57k5WVlZub&#10;KwqBkuT8Yk0igQige/GiOPOLo954404x3X4hDXoVZoRokvkFIKtQpDWv4vwSPz4bddMbqIP3R2+/&#10;/TZ6AiSJ+UWiZof4ZTRo25d7FcL8ApIQP4q05lWcX+LHZ6Mue4P5ZdOmTVgMkFTIL4iaI+KR0ZRt&#10;X+5VOPNLbJHWvIrzS/z4bNRNb0qXLn388cc3bdpUR9eTmF+++ir0FQwpAkkTsSUhfpDhtO3LvTi/&#10;gKpWtRRJa17F+SV+fDbqpje9e/cWlgaS/v6LxJIg8pOE+EGGk+zFizi/gICFC/OKpDWv4vwSPz4b&#10;ddObQYMGCUsDqfb+7oehUGmb0y4J8YMMJ9mLF3F+qVBBSHpIa16lI7/AUSYpw5PMzbWgqWWfjbrp&#10;DdSRCFdwpFp+udZcFrM6PQmge/Eizi92kda8KvD8ssj8ru3Bg5+TrOFeOk4lRFPLPht105vhw4cL&#10;SwMplV92RgxAOgOR0SDZtRe1aAFLMkUelPT88vLL3YgHhLnDt5L4+ZfvDF787ru+JGu4F8SDaCto&#10;NLXss1E3vTnnnHPkLdJHH31UpUoVtAMhpfJLkYjxWyjUVPHHL4Du2ovSPb/A8Ddvpg+CwjThKOMn&#10;qxuFLryQ+gFp8+frHNHUss9G3fSmdevWsLzooouweOTIETQCwV9+Qd56i/o9y5oFdis2IO34ZbRG&#10;du1FaZ1fqlQpZ04AHcIDD4RQmC9UITVqODjHjBFFzi+OaGrZZ6NuepOTkwPLkiVL7t27F4wCnF/0&#10;CaC79qJ0v35xlDkrBpgvVCEkvxBxfnFEU8s+G3XZG/xp+hYtWvTpYzyUEJ1u6N+/Pxry8ofA+cWN&#10;Clt+cSPOL45oatlno/rGicj2o+0opd5/0SeA7tqLCmR+MYPWvzi/OKKpZZ+NuukN1MHvBzz55JPo&#10;cY9sn+xoZoQ1a5KZXyRqLtAhYxe2vY8fTz3R5Jhf5s8fSDzR5JhfPD0tjDQYiN54I2SXGcmuNHPm&#10;y6TBaOL8Ej8+G3XZG8wvhw8fxqJ7ZPvRdpS46xfrCY+SEH9iZOyXdNKL2rSBJZk3D/rhhxfFMXAB&#10;2darzPikInVQpE4M8fWLI5pa9tmom96UKFEC8svtt9/uo+tyk2jbJje/wHFGEX+AqgIjNyF+kOEk&#10;nfQizi+4yZYtH8nNHcX5JX58NqpvnJJ//vknKytr9erVomwlufklAeL8AsKMQETqoEidGJL5xZxG&#10;SyNEnF/ix2ejsXsDawliRXAU+PwSQwDtpBdxfoH65iyG7rqrvdoIEeeX+PHZqJvewNWHsDTA+cW3&#10;OL+QbaOJ80v8+GzUTW8OHjyIxuzZs9EIkIKaXxDiJDIqkE56EecXsm00cX6JH5+NuulNTk6OcSqY&#10;CFdwJCy/lA05qJ71hA9KtcVsiaJEVpB+0klQp07UE01plF/Klg3ZReqgSJ0Ymj69H9Rft26Eurmj&#10;OL/Ej8b8QvDxX+oYJO76xVHWEz5O/WBkDAOX+cVRDWFJOhlFceaXaBIHxgqpkzqCWT3mmFJFisSa&#10;Cs4v8aMlv4wcOVJYEebNmyesgCgM+aVaRLJmDHF+ca933rn3lFPqNWlSB6b63HMbk7VSnF/iR0t+&#10;AdSbo7JlywpvcBTI/HKL+EsruFGw+eW0046vUaMiccaWODBWSJ2U0vbtY1DEL8X5JX505RfdxJlf&#10;Hn5YiPjdynpua1L1iIjfUfHnl3vvvbxDhzN79rwKi0aas1aILXFgrJA66SXOL/FTSPOLhPjdKnJW&#10;+5CE+EGNxRoDKErUOtEU7PXL3LlvGPu1+WNIHBgrpE56ifNL/HB+8aXIWe1DEuIHRYNUcxS//xK4&#10;OL/Ej5b8gv8qWquA/gBZu3Z0RsZXRMa5aOPVV8tmZNQKWLX8a3FExA8SPbaiVjglFEKpTlTDYsUy&#10;VtQiurRNCdrzjFpt2pTMyBhBNGzY3WQyvUocGCukTnpJR37JyvouHPYviAfRUNBoallLfrn11lth&#10;WaNGDSzOnTsXjQCJcv3iKMurdzCKXDUEK0eirf1cWRVNLWBJeh5F/fvDksybN4kDY4XUSS/x9Uv8&#10;aMkvCaDw5Jdu4i+F84tucX6JH4355c8//4Slpn4X7PxCio5wftEtzi/xozG/5ObmVqxYURSCpkDm&#10;F7tiQGo6ivNLPOL8Ej8a88vRo0d37twJxqxZs9ATIAUsv6jEWOX1x5U4v8Qjzi/xoyW/bNq0yTgb&#10;tM0FkL75ReLoBNBzpSnkIfHXyC+EvUojdnF+iUecX+JHS37BtTk5OZs3b0ZP4KxdOyYjY7I71Qtc&#10;MEBHMurVy1eiqrWycJnYPZKmxYoJK8K6OnVkI3aVN/IL7byj+vevmJHxDNHAgZfZJjOqDh78H9GC&#10;BR+JXqYnOvJLZibkl+m+Bb0SDQWNppa15Jft27ej0a9fPzQCJ8nXL45qUZ5cPjjqXVPvmfbDoVBJ&#10;U8dFJKvFoJT4K5Cb2OX++sVRb7wBSzKZHvT338PE0WLy4OsXF8TujRH1VsSK4Ejf/KIK8gvytfhr&#10;OJER4m/+qA0ScX5JPTi/uCB2b4L9KVhHCmp+kbjPL3NtzUpxfkk9OL+4QN84XVIw8ouUml+KhEKd&#10;QqGPQ6H7hCMfOL+kFZxfXKBvnC4pYPlF1VYjaeQP1PzRlLotEeeX1IPziwv0jdMlnF8Qsi0R55fU&#10;g/OLC/SNE7D/sIn9/9zu84txFtq4+27LiRSIHClmPeFj625Tz0WKbpDbOup2WB5P1aY07Xk0PfII&#10;LOl8uteffw4WR4uJcPQoTRmeBEdcNBQ0mlpOxfwiGz948ODLJlhU8XL94ijLiaRRF9Yl53wMEewe&#10;gqfkJdUGlqSTUcTXLxrg6xcX6BtnjRo1ZONg/N///R/aBM4vErUFN+L8klQ4v7hAU28WLlwIS7Xx&#10;GTNmqMX1EQpMfkFGRIryWd8A2EuEGQvYakVE2EhscX5JKpxfXBBsb/aZiIKt8SVLlghLoaDmF/eU&#10;Fn8tQAt7QqHdprBBuzi/JBXOLy7Q0Zvs7OxlJtA4LIU3CgXy/gjkCfsmULxJmGKtXYUwv8BsCCv5&#10;cH5xgdYDJhsvUqQILFu3bo1FlUKSX34Tf50hm2CR8wuhT58+MBtlypQR5STD+cUF+sbpkij5xXJ6&#10;pIJat3ZSTXrOSxH+DoXKC9OgQSjUWZihfbZtUeBHEb+U+/yyYQP1gH74AZZk2p21b9844kGJQ1go&#10;yc2dSlKGJ8FxFw0FjaaWOb8kQ3fQc16K4GmtS7nPL45yn1+iSRzCQgpfv7hA3zhdUsDyi3yzlviJ&#10;CGStS3F+SSqcX1ygb5wuKQD5Rc0pnF8KDZxfXKBvnC4pYPnlu4hkFtAnzi9JhfOLC/SN0yUFIL80&#10;C4VONKWe/ERFjPxjQPzxiPNLUuH84gJ943RJQX1/l6ikkVsMiD8ecX5JKpxfXKBvnC5Zu9YS9DHU&#10;seNZX375LNGKFbRaIjVlSujLL6kGD6YekHyeN8kR8SjO/DJ9OixpyvAkcQgLKZxfXKBvnC5xn1/u&#10;u+8KEt+maLUU1ciqJDvEL75+SSqcX1zA+SVB4vxS0OD84gLOLwkS55eCBucXF3B+SZA4vxQ0OL+4&#10;gPNLgsT5paDB+cUFnF8SJDO/IDdb04RvcX5JKpxfXKBvnAa9egn17m0sBw2yOM1n3Nk//5JToWyG&#10;+oXdKF/ejchyzqS4kJtvdnBWr25xJlVkhqPKOJqFF84vLtA3TsGQIcayb19jecstxhJ5+GFjWauW&#10;zC8Hx/WCZfZx1WCZU7kcOjP+HorG/l9ezS1RDO3MF29GwxQ5N1JaCOeXAgHnFxfoG6cA8wtyzz3h&#10;998X9iWXhMuVg7+YXw69012ErHHNP/7IvZerRdCB8b2yG9ZE2yp5VqSrihc3dOyx1J88kRmOKjyS&#10;hRXOLy5IaH5RgeuXjh3hL+YX6IcUFLNOayAiOJJfUId636AWTcmzghWUyAxHFR7JwgrnFxdozy9w&#10;kfLQQ8KGa5arrzaMXr2MVAKEQuv+eZ9E7aG37tm/cBDaB6b0hqXMMsL4dzgWTcmzghWU5NzmI+MI&#10;Fl44v7hAe37JD7x+2bBhJGjz5o/U8EVlnXki8VhFzg1W/CIzHFXiEBZSOL+4IEXyC/QD9NjZjdTw&#10;dSdybrDiF5nhqBKHsJDC+cUF6Z9f3IucRYVdXj//AqFCPOIQFlI4v7ggRfJLQpR3arFAPvLLxo2j&#10;VI84hIUUzi8u4PxSaOUpv3Tt2gqlOsUhLKRwfnGBvnFmZWUJy2T//v3CssL5JVni7wfEB+cXF+jq&#10;jdnszp07t27dKouTJk0y1lnh/JIscX6JD84vLtCaX6RRuXJlLOIPxapwfkmWOL/EB+cXFyQgv/z2&#10;228vvPCCLKIhmTz52ZkzXyIicRyQLGdXAdC2baGZM6lmzKCeaHrvPWiETJE3iUNYKJk37+158wYS&#10;/fDDi8QD+u67F4gHpOm8A3Sd0eKvR4LtzVETMJYsWQItP/PMM7Bct25dnz59sIJ9dzt27BCWAonj&#10;gGQ5OQuA2rSBJRljQiWOFuMdTVkA0NRySuQXQtWqVdE45phj0KhZsyYaEs4vvsX5JX3h/BIvZ511&#10;lrDC4bp168LyzDPPxKIK5xff4vySvnB+SRCcX3wrrfNL0gMvuXB+SRCcX3wrffNL8eLFIfAOHjwo&#10;yoUPzi8JgvOLb/H9UfrC+SVBOOaXPn1utKtXr87EA5o16xUS9NHUp0/Irs6dqQekOk8+WRgdO+Y5&#10;pRydHTpQD4pkB9Ajj9A6oG7dqAfUsyf1gI4/Hhqhw9QkMu0ocbQY73B+SRCO+cU95DQIXDA/xONX&#10;j5PkAgqucb36++9hYrqZgNB33mlqmfNL8DISgAnx+xLnFyYPOPTCChpNLXN+SXFxfmHy4PySIDi/&#10;pL44vwQO55cEwfkl9cX5JXA4vyQIzi+pL84vgcP5JUGkdX5p3lz8TlO+atXqhCZNQkQJyy8TJz7d&#10;pEltohNPrEU80dSw4bFiupmA4PySIOLML+ozNYJTU3M+85c5e2TbVNQ779wrZotJDTi/JAjOLwkQ&#10;55dUg/NLguD8kgBxfkk1OL8kCM4vCRDnl1SD80uC4PySAHF+STU4vyQIzi8JEOeXVIPzS4LYsWNl&#10;OLwzDtFzKX4ZacM1ZFtNOvbYimJ/fhHTHShZWdsTI7G/AoSmIwJoatlno/rG6ZIdO8aQc0mbYKSu&#10;ZM4J2TbJOuusRmK+UgnyKRt9EvsrQHB+SRD55JePHxHG013C+8aFFwwy7OdvNJZVyxvLmpVFhZkv&#10;GUsYzuphhnHwc+HPSxah8ACwTRlOU9sjhiLOLy4hWUCfxP4KEJxfEoS365eypcLDHxQ25pdm9UQR&#10;JVMDGrNeyfPsBcPU3FB4fsQGfa/Ypji/uIRkAX0S+ytAcH5JEJ7vj+a+KQzILyWK5flB2V/m2bs/&#10;Cb/3n/BP/fPyS28wTFUMhRuGwuUixVMjRkScX1xCsoA+if0VIDi/JAg1v9x3XwdpRxVckqBRpZyx&#10;lLkg96vwJ48awqJUXrIAQ1GNiAGXM9JpivOLS0gW0CexvwIE55cEoeYXzSd2KHwptG/VKJuH84tr&#10;SBbQJ7G/AoS+805Tyz4b1TfOaKxatUpYJjt2jJsypV84/A3I7IxY+tChg5NgPKCcnGlkFQiatVO0&#10;KOyrChH4w+HbfcvcnO49TlWsKH4AM6XIyJg4a9absASVKFEcln37dsNisBL7K0CYQaIFTS37bDTY&#10;3gwYMEA2ePPNN8Pytttumz9/PnqeM0FbYr9+waUPHTr4eSS/fEVWRRfsK2D57n8Mpf71S9mypWDZ&#10;seNZqjMoif0VIORpEjiaWvbZaOC9sTd46NAhWJ500kkXXnghelTU/DJs2P2dOp0ji1519OjEd1+6&#10;FZSby/klEagpoFSpEhdc0FT1BCixvwKEpiwAaGrZZ6OB90ZtcPfu3WoREo19d57/fxSwoD8Byxwj&#10;2Uu8Sv38Urp0CbUYrMT+ChD2EyEoNLXss9HAe2NvkHg6deokLBPOL27E7+8WMAI/7ySaWvbZaOC9&#10;sTdIPJMmTRKWCecXN+L8UsAI/LyTaGrZZ6OB90Y2iMbKlSvV4jHH0P+DcH5xI84vBQx5mgSOppZ9&#10;NqpvnC7ZseOTcHiKTeXjkTko0iCIVjNVPHBF2Xtc6tr1onB4KtHFF58mJjFJZGR85lK5ueXtInWk&#10;IJkST0bGF3YtWrRI9CMN4fySIKJcv0Cv/MscFGkQZKmjT1H2HrxSIL/QC41oIlOEInWkYAKJx1Gc&#10;XxzR1LLPRvWN0yUu84uE+B1lViMNgix19CnK3oNXgcwvxvSZEL9dnF8c0dSyz0b1jdMlnF98q6Be&#10;v7gU5xdHNLXss1F943RJgvOLRFYOXGbjZNdaxPlF9CMNMYNEC5pa9tmovnG6xGV+Oecc6omhKGe4&#10;WIXIyoHLbJzsWos4v4h+pCFmkGhBU8s+G9U3Tpe4zy/nnUed0SSxtymRlQOX2bi6X11Kx/wyfLgw&#10;QKSOV3F+cURTyz4b1TdOl3i6fnnqKYszmi6/3DjJzaElQQ88QD0gszNkjPEq7fJLo0ZyKgyROl71&#10;22+/iX4kh2nkcHiSOQla0NSyz0b1jdMlnvLLokUWp13I448Lg6xNoszOkDHGq0KeX5J9/cL5xQX6&#10;xukSl/kFlJNDPXYhWVnUn3QBtjHGq3TML//+mzcnpI5XpUt+cTz0plMLmlr22ai+cbrEfX5xI4Tz&#10;S2IgJ3wM4SRUqBBaujRvTkgdr0qL/LJv3zjHQ286taCpZZ+N6hunS4LNLykrxyCLU+n4/q4qUser&#10;0iK/GAfexO4XzQSNppZ9NqpvnC4phPll9OjIjzrFJ84voh/JIS+/3HHHxdJ2Kc4vCaIQ5hfVjkec&#10;X0Q/kkNefunVq/N1152/aNFb0pOv9J13mlr22ai+cbqkkOSXPXuEgRxzTN4qohNPhCWZDWele35x&#10;FNkwhhYuXCj6kRymwXG88caLSpcuCfkFDkft2pGfEnUh2FY0EzSaWvbZqL5xuqSQ5Bf34vziUil1&#10;/QLLWrU4v9jg/JJq4vziUmnx/m40cX5JEJxfiDi/uBTnF0c4v1jg/ELE+cVREKjNmzdQPZxfHOH8&#10;YoHzCxHnF7vGjHm0ZMnioL17x0kn5xdHOL9Y4PxCxPklhiBc//jjbbQ5vzjC+cXCjh1GVOkQsm4d&#10;9ae4CmR+CUQ//tgfjykW0ye/VCeHGASIZoJGU8s+G9U3TpdwfiHi/OJSnF8c0dSyz0b1jdMlnF+I&#10;OL+4FOcXRzS17LNRfeN0ib78kqbi/OJSnF8c4fxiwZ5fkIoVqT819eabosPE71ucX1yK84sjmlr2&#10;2ai+cbqE8wsR5xeX4vziiKaWfTaqb5wu4fsjIs4vLsX5xRHOLxZ27NghrDQk6bMXD9u3bxeWHnRP&#10;zpYtW4SVhnB+SRCcX5IF55ckwvklQXB+SRacX5II5xeGYdIPzi/hRx99tE2bNmhjB1auXInFOnXq&#10;wDKeXr3xxhvq5rNnzz5w4ID0NG3a9MILL+zSpQsWfVOiRAlY1qxZE4vFixeHZdGiRbEYCD///HP7&#10;9u3RPvvss6Hb7777Lhbj55hjjoGlpp8ow9lAoNuAKMQNHsdx48ZhESe8ZMmSWIyHBx54QEYFNitj&#10;ZujQoXGOYvHixWpMDho0CJbo2bZt25EjR8Bo2bKlsS5u1B0FiM9GNfUmX0h+2blzZ3Z2NhxjdL73&#10;3nto+KNIkSLCioB7OXToUNeuXdETJ6+//joakAKWLFmyceNGLEI6QyMQML+sW7dOzkxQyOMeeAD8&#10;+eefzz//PNrQ+IIFC9AOBEzrALS8du3a5cuXY3H8+PFoxAN51XniiSfQKFasWPz3kueff76wIocV&#10;Zz7wAxFUOwSfjWrqTb7I/LJr1y7oA2RxsGVn/vnnHxmjPiD5pUGDBr/88gvaECiwF3m55JtTTz0V&#10;jVq1alWsWBFt4NxzzxVWfNxyyy2wlNcvkL+g20G9Y5Kbm3vVVVehrSMA1GP3wQcfBLgL2RQYLVq0&#10;QBvAy944UfPLwYMHq1SpIgrhcLVq1eIchZpfGjZsWKFCBbTVEaERJ0G1Q/DZqKbe5IvML7fffjss&#10;sRuyM3/99VeA+QUgw4x/1BBwrVu3/vTTT9955x2whTeg/HLvvfeiIfMLEtTB0pdf8Gjajx3c6wkr&#10;Prp16wYJ/dJLL4Vut23bVng15Bdg8uTJvXv3FoVw+IQTThCWL9T8Ap3/6aefcObl/Ad1IIJqh+Cz&#10;UU29yRdyfwTAmfnWW2+hLQ1/2PPLSy+9JCyTwI/l6tWrYQk30ps3b0ZPPPSLAC9033//vfAG+v6O&#10;7Ll9ruIBuw1nPiyFyyQzM1NYQdC4cWM05s2bB8usrKxVq1ahJx7s78rJWySgb9++wvKFzC9wk47/&#10;Mx01ahQs5YEIPCaDxWejmnqTLyS/wOXo4cOHwShfvrx0+kZuvmXLll9//RUMuNaAJfo3bNhgrIsb&#10;9bYIWw72XAXUG/Xff//d9AUDvjONIR448voFr+zUt3vjBy5h4J4abZyZYsWKYTFOZH7Bq6EXX3wR&#10;ls8+++zTTz8NxlNPPWWs84saLXjnVbt2bVhC2EPwg3HDDTcY6+JGBn+w+GxUU28YhkkKnF8YhtEF&#10;5xeGYXTB+YVhGF1wfmEYRhecX5iAkZ8ejMahQ4eEFQ4fPXpUWExBhPMLEy941D755JPjjz8eDPlh&#10;YkcaNGggLJNgjzh+qoBJHTi/MPEijxoasfMLIfAjziGUUmg6HD4b5eBIR/Covf322506dQKjbNmy&#10;0rl582b59WJAHt+//voLDfTgFwXxA4ErVqyAJdxD4cdVscKPP/6In1srVaoULPHbvV999dXatWsn&#10;TpwItqR58+bCYlIAecSDxWejmnrDaIUcNbx+kR+TdcwvxPjoo4+wCNx9991ZWVlgnH766bCUNe+6&#10;6y40ALJHKGZnZ6Md55c5mGAhRyoofDaqqTeMVshR85FfZLF///6wvOKKKwYMGIAe+yaQgKS9b9++&#10;hQsXgiG/DNG9e3c0mFRAHqlg8dmopt4wWlGPWm5uLhZxuWbNmh49ephrDDAXABs2bICMgE9LGDZs&#10;WMWKFcHATR544AEwGjZs+N///heK6ATq1KljVjGK06ZNAwO/ODN48GBYfvvtt0aloL9exMQJHq/A&#10;8dmopt4wqQN+ZTQGccaA+s9vJulwfmESjXpFYwdioFmzZi1btvzf//4nXK7BN26Y1IHzC8MwuuD8&#10;wjCMLji/MAyjC84vDMPogvMLwzC64PzCMIwuOL8wQfLKK6/s2rXriiuu+PPPP+P8KIr8OUoV+ZNm&#10;TFrA+YUJEvx1UcDxUDZr1kxYCuQTt0ePHsXftyPgz5gy6QXnFyZIIL8sXrz4pptukr+7MmXKFDTG&#10;jx+v/mqy/MYQHnT82Wa01d/P3LNnz+7du8FQfyYZf0Pjww8/5IBJcTQdIJ+NcrikO/L6RYK/XQ/A&#10;wSW/yo6HG5dqTlHt3r174wWOml9yc3NhiaCHSU00HR2fjXKspDuLFi3au3evKET4448/YJmdnQ3X&#10;NegBbrvtNlhmZWXhQVeXv/32m7SBTz75BJbkp3vhEgYaxB+W5YdspizyIAaLz0Y19YZhmKTA+YVh&#10;GF1wfmEYRhecXxiG0QXnF4ZhdMH5hWEYXXB+YRhGF5xfGIbRBeeXhIIDjDFM8gnXOPnggw/QuO++&#10;+9DwhPxRoXiQv9mqjrpx48awlJ42bdqgAaRRDGzfvv2UU04B47bbbsMvc4KnZ8+e5sr8ad68+a+/&#10;/goGHCb5KefTTjvt33//BWPIkCH9+/d//PHH0Z+maDqaPhtNo9jyBwzwjjvuOHLkCH6D5sorr/z9&#10;999vuOGGYcOGYYWzzjoLDag5ffp0MKZNmwbLdevWmW4DdZYwBVSrVg2LwAUXXCAsp/zyxhtvyM03&#10;bNiAn7XdsmUL/iLipk2b3nvvPTCWL1/+n//8R34utlixYmvXroX6J554InrKlCmDxqxZs/bv3w/G&#10;zTff3KVLF3SqYH4hv7II+eWiiy6CbbGYpvkFGTduHPb5/PPPh6X7/FKkSJE333wTbXl87733Xlh+&#10;/vnnn3322Ysvvpju3+rUdDR9Npp2seUVGODmzZszMzN79+6NHkgQFSpUkPlFXr9ATZwNyETw2vjA&#10;Aw+gH0A/gvmlYcOGWJTgJ/FJfsnNzcXfLRs1ahQs5Qf5ZX4BsHFIGZAR5PUL/jbr6tWrsVinTh35&#10;pH787D/w6quv4ovtu+++ix4E8wumKvzpWACvXy677DIspm9+we8uZGRktGrVCr/J6T6/1KhRA3/t&#10;H5byxxJef/11WP73v//F71jhj1imL5qOps9G0yu2fIAvR++88w4s8ZwfPnw4nIGDBw/euXMneOCq&#10;GFeNGDFC1oE0kZOTA8Y333wzYcIEaAROdXiJAw9Ug2ty8EDK+Oeff2Dz9evX4yZyc0gWuN+33nrr&#10;oYceAmPfvn2whItzTDQ9evQYO3bsDz/88OGHH0IRt/rqq6/wQh2AzeGaC66kZsyYAcWuXbtCgvji&#10;iy/gCmvRokXvv/8+dA/q4F5gROZGAhjd1KlToXGwscLQoUOxMgwZivAyjkUAimkUA7t27YJk2r59&#10;e7ArVqyITvf55eyzzxZWODx37lxYLlu2TH1aBRzZypUr33nnnaKchnB+YbwBF19wmObMmSPKDBMd&#10;zi8Mw+iC80tCgQEePXr05ZdfFuUI8+bNQ+O8885DwweLFy9Gg0zjgQMHhOWCevXquaz/wgsvCMsJ&#10;2ZkYVK1aVVgRJk+eLCynYPA0kESCj4kA8F7JPXgHCjee6o9VSnvmzJlopC+cXxIKDvD444+H5ZEj&#10;R7Zs2TJo0KDrrruuUqVK4Ondu7d8vizUzMnJ2bhxIywzMjLw/wv9+vXDVR06dDBrGY9iwrOuQoUK&#10;J510EhgbNmyACs8//zzYYMCGf/7558CBA1euXImeOnXqgDFs2LAmTZqAgbz33nuYESC/wB0QGPXr&#10;17/xxhvBeOCBB/DhcrCvu+++u1SpUvhmLeaXPn36wEmVm5sLa6GrXbp0OfXUU2FVmzZt8D2jVatW&#10;wU4vueQSsGEvN998MxgI5pdHHnkEuwTcd999UBlt1cBn8aZsfgHkT/d7Qm4FhxgNAP+F17x586ys&#10;LPUYpSPyIAaLz0Y19SZ1gAHCCQyG/P8RfoAixv+P0EYDIcW1a9fCEmJx+fLl+B9fsiHkF/w3xFln&#10;nSVX3XrrrY7tyPzyxRdfwHLOnDlQrXLlykaNCLihev0im5IG5Bd8qxIypnRiBpRgfoH8JSs4Xr+g&#10;MXLkyJTNL8uWLevWrRsYcB3q5sJN4piVML/AnEOC3mOC/nREHsRg8dmopt6kDjhAXLZu3Rpe29es&#10;WQOXMy+++CJ4WrRogafcgAEDoM7WrVshC+DFwquvvgpLAGION8cPdMGVxaOPPjp27FhwXnvttXCR&#10;0r9/f6wANeFaY/Xq1ZAj4LIC/9+Jq4AbbrhB2kDRokXvv//+KVOmlC5dGv9vXa5cOfxgC4If7oBN&#10;4HV1yJAhP//8s/rSCinp+uuvP3z4MFTAf6WfeOKJ+J/pCRMm4I5gIHA7gP+ZRnCw0DJUmD17NnQY&#10;robuuusucL755pu4Vd++fcGAqQA7la9f5AsD/qfMJZhf4JITrmTRA2B+Ae64446yZcsG8inHZIEH&#10;MXB8NqqpN0zC+Omnn/C2yA3HHnssfs4QsD+4VyKjYvz48Wgw6QLnF4ZhdMH5JaHAAM877zz7Kzzc&#10;2qBx3HHHoZEA4Pbnyy+/FAUrFSpUWL58uSjERP7MiCNuDmi7du3U53474rgX/DSgI9Dgrl27RIFJ&#10;HpxfEgoOEJe///47LPHNVATyDvl+I97My98SkuDHPZHvv/8eDfwPkeTHH3+E5dGjR5ctW4Yeldmz&#10;Z8PSnl+wtebNm2MRkN8AUME3BVasWCEPGd7pyH+0//3332gAf/75p7CcgPwirAjqnCCwFzlMlyQ4&#10;v+B7VT4C2HGT7t27CyvN8TEhbvDZqKbepA4wQHwpHj169BNPPNGxY8eKFStCaDr+/+icc86BOh99&#10;9NEZZ5yhvsmnztJbb70Fy0WLFtWvXx8qgw0nJ1S44IILoPjuu+/KyvKiCT2QGmCJ+UW9nsL3QWR+&#10;6dy5Myxff/31UqVK4cf5AWj5jjvuwK9fyvbh/AcPDko6wcC3e6Xn+OOPJ/+NwvzSqFEj2PD888+H&#10;ZASN46oyZco8+uijbdu2xc0HDhwIyzfffLNhw4aPPPKIWcVg5MiR9erV69u3L74BjN9FTsr1C/RW&#10;WK558MEHYYlfAoBhwhxCjgZj8ODBjz/+eJ8+fcxa6Yo87sHis1FNvUkdcIBwE4Q/8XPNNdegU+YX&#10;/DdNbm4uOHv06AH2a6+9Bkv8hiGizhL+VwiQTswvTz31FNi9e/dG/6hRozBDyd8bQjC/SA9+AwiQ&#10;+QVX4bcZf/nlFyzWrVsXluRXiiC/4C3V7bff/umnn6IT1uK/fmQ1yC9Q8+OPP8YiQK5fypUr9913&#10;34GB/zhD5Ob2SyH18grzC1ZOfH7p1auXsLyAHx3A6z7sOS4h0as5NE2RBy5YfDaqqTcFGDzV4/yg&#10;J/5LOEDwNRkzY77Y748Qx/eG7F197rnnhGX9B3aC8wteKvoIYLivPPfcc8HAbeGCBV8zDh06BIbM&#10;+GmKjwlxA+eXxGF/t8ITMf4xnHasNxEFJgXg/JJQfv31V8d3W/G9WMDTpz8lb7755meffSYKEfAj&#10;Wz/99BMWY7B9+3ZhMUygcH5JKDjAGMMk/z9yifx+nZ0CP6WpwyuvvCIsLxQtWlRY4fD999+PV6M/&#10;//wzLOXzd9IXzi8JBQaI/z+aO3fud999V65cuXvuuWf06NGO/z96+OGHoc6QIUPgGmT37t3oB9RZ&#10;wscaQX7BtyHwI/kjR46UdcDAYFU9UPmBBx6Axt9//331y9z4HDzwyw+kyK3wLZ6srKz7Ig/BUt9/&#10;ZQB8fp1XIABgie/lA/jsMZj2gwcPNm3aFJ3pi4yfYPHZqKbepA44wPHjx+Pz5eSZ75hf8KuPeP7L&#10;5z8D6iyhLfMLsGHDBvw6EhbBwG8q1q5dG5bnn3/+tGnTjhw5cvLJJ0NxwIABN9xwg1HPBPOL/PDF&#10;L7/8ggaA32bMzs6W+YUh+MsvrVq1gqUMAGDo0KGwzM3NnTp1KnrSFzVWA8Rno5p6k5rgQyrVz56A&#10;B7+1CAb+OxnrxH4LVv0WItaXm0tkHfU/LFg5Brt27VI/s0fazHfzwgb+18wrN998M75TBsFfsmRJ&#10;DACgZ8+e//zzj/rfsXSE8wsTFfmtBYbxB+cXhmF0wfmFYRhdcH5hGEYXnF8YxifZEdCWS/dA/dzc&#10;XLJUEfXSFs4vDMPogvMLwzC64PzCMIwuOL8kFByg+mM3BDcz8O+//6qfrM0XxzZPPPFEYbkgnuOC&#10;j9rDRxC4pFSpUmikfjzIp+rNnz8fDZfkRh7CgMXVq1ejUcDQdAR9Npr68RQnEydOlD9aeNttt1Wr&#10;Vm39+vWbN29u164dfpMIZgAnoUuXLlOmTPnuu+/kbwadf/75w4YNu+qqq/B7A4D8DaPLL798+fLl&#10;06ZNe/zxx+XHatetW3fsscf+9ddfUOfss89euXJl6dKlc3Jy8FFpkF8+//zzzp07Z2VlHThwoHz5&#10;8rjV+PHjK1SosHfvXkiCuKP7778f93LkyJHt27dXr14d7O7du+/cuXPUqFHQK/k2JOwOa15zzTVj&#10;xoy57rrrYBS4atCgQbt3796zZ88555wDxZYtW6IfTsuuXbtmZmbitODXcPD5dW3atIHWLrzwwqNH&#10;j5555pmwxK84vPHGG7BMBeL5/D7mF2Ds2LH4nUacWACKS5cuBWPbtm3PPPPMu+++i/50BOMhcHw2&#10;qqk3qQPkFzgbv/32W7Ahv7z99tvol4+MxBl49NFH4WwEyIOj8FccJZdccgk0hY+qgwyCTmgBzlg4&#10;ReVkovH6669D1pBBLNPceeedB+c87AuLAP7W0rJly2BD/GFJ2RSmJEx50BR+e+Dhhx+GPcKZgNVm&#10;zZqFz+VTwZ8f+/vvv6EOpAzYHf5sGORWWEKD4IFTDr9MDMkOTyqojL/6BvmlVq1aUAfyY5kyZcCT&#10;IkDKkz+xgsif1oyNzC8AZtVbbrkFi5Kffvpp165dkIJh+MKVbsjICRafjWrqTerw5ptvwnL06NGw&#10;rFGjBj7dFiD5BYKvVatWd999t5pfVq1ahc9hkF9HgvwyadIktOUDNOUcwtUKPmQbPW3btoVlixYt&#10;oB0w1PwC9yPycdxgX3311fhUcNgQLojAKduE/NKxY0dMDQ0bNpT5xVxpVMPTBvvZq1evBQsWmGss&#10;+QWujH788Ud8RCbmF7iOkx2AyyXIL3DSwss4VMZ9NWrUCC64ZB31S1tJBx8wDOBxkb+OFhuZX+bM&#10;mYM/aIdXZwBcUcqnZMEFI2RYyN1YTDtk5ASLz0Y19aZwgtfYCJyl9evXFwVtFLbDB4lAve7zgdwc&#10;boRhiTdKErx2S2s4vzAMowvOLwzD6ILzC8MwuuD8wjCMLji/JJThw4fDcsSIEd988w16CG7+U/Du&#10;u+/ic3bt4H8i8kX9eVmv2D8Jdvfdd+PPnt13333oiYF81xmmIsYPSDMFA84vCWXMmDHyV1ZVcnNz&#10;8X+uMAPkW7PyH5nSsONYB23HrZYsWSIsE9y1WnPTpk2wdPNvYPkvdqBWrVrCiiDblE3JT4tMmDAB&#10;lvgYYKyW1l8XxiEU+AD2CueXhDJx4kT5aZEYn6/77rvvRo8eDTb5fB1+8k2Cda6//nqw9+/f37p1&#10;a/Qj+Pv5WOeYY46Rj/uHMwHzS0ZGxhlnnLFx40aoU6JEidNOO23GjBngx1zwxx9/gB8/qi+79/nn&#10;n6MhwU9qwBXZqlWrML/ABY78+QHgwgsvlId18uTJan5p2bLlt99+i/+axTolS5aEJX7mJR2pVq2a&#10;sBgTeeiDxWejmnqTOkB+gWXx4sVhCSdhtPySmZl56NAhOM9JflGftg3s27cPkoXML/Ijc4i8SMHM&#10;Ij/2unXrVlwFm0N+wRsW/DFp/O0UZNq0abCE+zjoTJUqVcDGx1ATSpcuDUv8HAfml7JlyxorIqj5&#10;pV+/fuT6BVDzS7ly5WApv5WTXsyZM0dYTATOL0kDUgMgCgp4+WC/N7F7HDcnON504IawCtvEOmpr&#10;AwcOhGW0OzVAXSWvjBD1pzag/RiNELAmuXdLFyC/Fy1atFAFsBs4vzBBAhdHwmIYzi8Mw+iD8wvD&#10;MLrg/MIwjC44vzAMowvOLwkl3wG6mYGcnJzYv0jtm9mzZwsrCvhj+wj+4r0/Fi5ciEbsf0XbZyPG&#10;o0WTiHx0S7Nmzd5//320GYDzS0KZOHGiHONtt9326KOPzpgx44knngDnBx98AE4wLr/88tzc3F9+&#10;+aV+/frnnntux44dsf7ixYtLliz577//4gOiAPWjJSVKlIDlzJkzL7nkklKlSsnnv73++utgTJ8+&#10;HZ+AuW3btjlz5kBTGzduvPnmm9u0adOkSZOHHnoIVl100UVweoAB4EdpIJH9+uuvTZs2Pf7449Gv&#10;PqutQ4cO+HE4SHbQTq9evcAeNmzY4cOHYUTdu3d/+umnzYoGc+fOhUbwQW3A888/f8opp0BXYbBQ&#10;XLFixZVXXnnttddCzlpgsmTJktatW+PosrOzoTh69Gj52CqjiRRj9erVixYt+uKLL0SZMZHxGSw+&#10;G9XUm9QBP1/XqFEjWMZ+PiYWyefr8GP7kgYNGtStW1cUIp9DUT9g4jifaoVx48YNGDBAFMJhyCZo&#10;HHfccfJ1GPLRPffcgzaCzUIuWLlyJT5JF3ITLNetWwer8LMzgNz7Aw88cO+99+7bt69FixboGTJk&#10;CH6+Dh9wd/rpp8tPvkLSlN9jghbkFVOnTp3wn981a9ZET0rRvn17NPAQM4hjBMaPz0Y19SZ1uOKK&#10;K2CZlZUFy6JFi44cOdJ05z0xv1ixYphEYCrgykUmIKBbt254EuIH/wHISqeeeioY+J0mnD1Y4mUI&#10;vOyjB+4pwDjjjDPABkaNGgVL2OMnn3wCbcofEoBdd+nSZc2aNbAXfMIunMnr16+H3AHXOFhnx44d&#10;aABwhYJ5cP78+Y888ggYxYsXx+S1fft2WOLegVtvvbVixYpwASVvqWrVqvXcc8+BARdWsMRHeWMy&#10;Pe2002C//9/eeYBHUbVReKmhgzRBEBRQQQUFQUABKYoFBQEpImIHC/qLBQugIlJERUVFRAEVaVKU&#10;otIEQaRIRwRRei8BQkJJAkn+k/luhsndbLLJ7s7OJOd9zjP5bpnZu3dm7pydTJHvJUvArw+MLL/9&#10;9lutWrWQ3Lt3L6ZOA+ZLgmPHjklAgLkNBJcsLjRErcmubNiwwbyb2Tx+ZgNkM0jzjR9PP/20iogb&#10;4PhCCAkVHF9sRb6g9Syphj89gB9Qq1atUgkv5H5F70clpMMrr7yCaVxc3Lp16ySHZI1vjTdDEBOO&#10;L7Yyffp0eaMQeOihhypWrLhlyxb8xrnpppvKli2LTPSAdELXrl3HjRuH7bVq1apG9eSXqA0ePBj5&#10;TZo0kZwHHngAlf/+++/x48cj+eyzz/7zzz9SVKlSpZEjR7Zv3z4+Pv7kyZOycNC2bVvMsnjxYmnG&#10;kCFDEhISGjVqhPi5557D+ILSPn36IPnRRx/dfPPNZ8+elfexkXSQVSavjpN1QQTpmaDD8SVtML4k&#10;JibOnDkTcfr/PzpnoP3/SHu/2oMPPqiipCSMBZiaJ2vlQQcAA02dOnXkjDKQ5c+dO1dy5PFOGN0k&#10;X8YXBMD4/HMYm+QVSCQdzE4zAyKEqEOyuNBsv3qGDh2KqYwvpUqVgr8wsvXxBWNQ7dq1UWodX/76&#10;668WLVogMB+O2bJlS+z/EgvmI2Cs4wusivlUSlk+pvLAFwHjS5UqVRAMHz48b968f/75J0aW3Llz&#10;T5gwoU2bNlKHpIP0qvx3z/xfGwEh2qOzuNAQtSa7YvUvxAnw4l0Nji+EkFDB8YUQEio4vhBCQgXH&#10;F0JIqOD4QkgWueyyy+666y5MJTanxITjCyEkVHB8IYSECo4vhJBQwfHFbrQ7D5999lkV+f31OQo7&#10;hPPnz8uF1/KSXFC/fn2uHSscX+xGxhd5HNHIkSMvvfRSIztpzJgx5tdHIPdYN2rUaNasWQgaN24s&#10;9wF9a7xP+tChQzt37ly6dCniefPmWR/7ZH2iHShcuLDcZFCkSJECBQps3rxZHv50ww03yPPuMMCZ&#10;z4jr27cvGjZgwABJEj8xbx8lGiHaozm++ETGF/mmmMr4cu7cuaFDh5pf3wzM8eWxxx6Te/+7du0q&#10;pd27d4+JiUGwceNGTH1RqVIlFRmYS/7pp58kkPHl9ddflyTIkyePiogfYEX8+++/5iNNzbvbCTC3&#10;t+CSxYWGqDXO4ZNPPpHvmJiYeOuttyKIiIhAXK5cOeSbXx9Bjx49Xn311UKFCv3zzz8nT55ETokS&#10;JeQBtxMnTsydOzeqtWnTpnfv3jAm8jRvgMFrwYIF48ePN18yL8vEFJ9Sp06dmjVrVqlSZcSIEZ06&#10;dZKbuVG0ZMkSsw58jbmrEH+QPkSAbpTRHCbRKCGh2qOzuNAQtYYQEhY4vhBCQgXHF0JIqOD4QggJ&#10;FRxfCCGhguMLISRUcHwhhIQKji+EkFDB8YUQEio4vhBCQgXHF0JIqOD4QggJFRxfCCGhguMLISRU&#10;cHwhhIQKji8uYO3atQULFlQJL37++WcVZZXLL79cRSlcfPHFKrKwa9euevXqIVi9erXkyPqqVavW&#10;pEmTJCcojBkzxnysX5p8//33KvIPNFue/iecP38e01OnTknSF1WrVjU3yI8++ujRRx+VGJw9e1ZF&#10;JF04vriDAgUKYLp37949e/bI44smTpz4xhtvjB49+oknnjCqJDVt2rRIkSL3339/y5YtJeeRRx4p&#10;Xrz4k08+iSLJefnll0uUKHHNNdc88MADSH788cdffvllly5dIiMjExISevTo0bVr1yVLluTNm3fV&#10;qlX9+vWTuaKjo1Hh1ltv3b9/v+QIsr7atGkjj6EF8ljPH374IX/+/Lly5cJIJHX++ecfjIOLFy8u&#10;V67c1VdfXblyZeS/9957efLkwadcf/31xtxJR48e/ffffwsVKiTLwRJeffXVEydOxMfH//3338i5&#10;4447ihUrhkAe7tmkSZNSpUrJ87FatGhRvXp1jALNmjVDEuDTV6xYgaBGjRqSc+bMGUzRLZIErVu3&#10;rl27Nr64LBb1p02bJnOBhx56SAJgxhMmTJAvhV6SJ2OePHmycOHC6Eb0f8mSJdHmSpUqzZs3T549&#10;2L9/f5TeddddiKUBOYcQ7dFZXGiIWpMNmDNnDqYffPDB8OHDn3nmGckEN998s4qMUWD79u0qYTB9&#10;+nTsOSphMH/+/N69e//111+SxNiEvR07BuJrr70W0wULFvz2228YgxCLaZo8eTKmWDUdOnRAYEXW&#10;11VXXbV8+XLJadiwoQTY9zCV8UWqCRhfGjRosHTpUsSPPfYYpomJieb4AlC5aNGiZrxz506J5UHo&#10;GHfWrVsnOQDji/m84RdffFECE/lcfNnGjRtLDgavuLi4YcOGSdJk5syZPXv2RJA7d+5z585Jpsbt&#10;t98uwY8GCMzvNX78eAz6GDuaN29eoUIFyZTSAwcOjBo1yqxpBjmEEH3fLC40p/W+P3Tr1g07LdwK&#10;4poG8COIZWTBZo0hI7leUtLAgQOnTJmCnQfb9H333YccDB/btm37/PPP8dNGjp+9evXCwRalBw8e&#10;/PDDDzG4wMs0atQIRbLPy7Ednzh27NjbbrsNMbj33nslU35ZwPUMHTpUcjDF0V6WANAGTDFUSRGW&#10;Ly2RPRzH83vuuWfw4MGwPEhu3br1tddee/jhh1955RUkATwIpjKvGWAhmMpA2bdv39mzZ7dv3x5O&#10;By3Hz5a5c+cuXLgQVgjftF27dp9++unu3bvxKcnzJyU9+OCDmJoLRGdiOZgR8aFDhzBmwb+gQ556&#10;6ikYQ5gsGbtXrlyJKeYyZ0RXyO8p8+HnUiqjHloI5/L444+jPTgS4BiALkI+vCSmbdu2RU0cGzAy&#10;Sv/kHDi+kGQWLVqkIpJ58Os1p/3w8ROOL4SQUMHxxa0MGjQI0x07dmzZssV6yuCNN95QUYhZtWqV&#10;irxYtmxZYmIiAvyWwVR+VWXh/1z4oaciL+TdLHJayh/mzZsnQVRUlAS+QMv//PNPBNHR0ZKDH3ES&#10;ZJkMPzS7wvHFTWBHlU3/+PHj1r6St7V5899//8XFxamEgfxfBpg7j4m8dw2sXbtWAkHO+x47dgzT&#10;kydPGnnJJ0pvuukm+T+LjAKnTp3atm2bUZhMrly5pIVowIkTJ2bMmCH5Jv/884+KUjD/ayPgm5qv&#10;dtIGGhm8wP79+73/k239avv27cM0Pj4e7UHg55tD5P/fCQkJksQXkTfYaS30Rgb6DRs2SJJwfHEN&#10;6Bxr/5hxbGysBPKeRgGl8o4kE+vlHub/j4B1P3/rrbfkP9kjDBCUK1dOxhckJ02aNGXKlOR6KeOL&#10;xHv27Pntt9/wib/88ovkAPOtQBgKFyxYUK9ePSzcajdk+QB7/h133FGyZEnEbdu2lUw5fyzjS0RE&#10;hJGXTK1atTA1x1N8hPz/yDRH5hCAImnA1q1bMcWn5MmTx/xQsGjRIutlLPjol19+WWKML+Z/3IEs&#10;J3/+/ObsH3zwgcTmmzOvueaayy67DJnW1mKByLnkkktUOuchXRd0srjQELUmG3DLLbck7y4ejxxU&#10;sVlLX2E3lutWjFqK6tWro/Tee++VsQPHc2z933zzjZQC+VcR5m3cuLH5Hw38loG7kdcPFipUqFmz&#10;ZhihChQogB0PY8QDDzwwbty4zz//XCq/8sor1113ncSwJ7NmzcInyuUe4BmDJ598Un4ZCWI6Chcu&#10;jOnVV1/93XffyTnRRo0aHTp0SJqKsbJ8+fJYDlqCZr///vvILFiwoHgrfGs0DB9k/R9wnTp1UPPx&#10;xx+XnD/++EMCFGEYkg+Vd2M+8cQTe/fulVJh/fr1xYsXRzBx4kR8yvTp03ft2oWlTZgwoXTp0jBr&#10;Mihj3pkzZ86dOxftNOZLzunSpQt6QEY6VMMoXKpUKXwL/D7FQpCJ5aDayJEj8RFoec48AYweUFFQ&#10;4fjiSp5//nkVhYyDBw+qKAWMaxi/VCJLYH9+9913VYI4CY4vhJBQwfGFEBIqOL6Q4CAnX6ZMmXLd&#10;dddFRkZKZjqYlx2HmjJlyqiI2A7HF5IkN+kJ//vf/0qVKmX9p++RI0cKFSqEQNZOfHx8tWrVmjZt&#10;2qZNmz179hhVklm4cCGm+fLlM//HNGzYsF69erVv316SmH3Hjh0SA3Ndnzp1avHixdZV/+STT9av&#10;X//LL79EbJ5RtoL2yE0DJhdffPGYMWMkbtiw4enTp9Fs+We8dXypXLmytBNERUXhQ+VzY2Nj5S7E&#10;l156yfy3NAkc62oNIllcaIhaQ9Ln1VdfVVFSUocOHUqWLCnjS7ly5SRTroiRtYPdb/369YmJifKf&#10;F2/uvfde86Ibc2cGmD3N8QVGpm/fvhILMr5069YN8RtvvIHPss4IMK+ML+Z/kV977TVzfLnvvvvk&#10;Hz0jR47E1Dq+mB9q/mNIcvClML7gi8+YMUM+lwQFs8ODSxYXGqLWEGIF4yOmnTt3liQJHRxfCCGh&#10;guMLISRUcHwhhIQKji+EkFDB8YUQEio4vhBCQgXHF0JIqOD4QggJFRxfCCGhguMLISRUcHwhhIQK&#10;ji+EkFDB8YUQEio4vhBCQgXHF0JIqOD4QggJFY4bX2YTQrILzhpfCCEkQzi+EEJChd3jizyP2vsl&#10;6oSQ7EfWx5clS5b06NFj4cKF8sZy+f1WvXr1mJiYLl26IO7cubP1R528ZX3NmjWSNLn99tsvuuii&#10;2rVr83UThGQzsj6+mGNHnz59JBCQv2PHDvO97iZ169bFdOfOnZI0kdd3tWnT5ty5c1dddZVkEkKy&#10;AVkfXwBGEOsgki9fPkxz5cqF6dy5czG97rrrkgsMzp8/jynciiSFSZMmyfhStGjRf/75B4G8koIQ&#10;kg0IaHzxh9gUVNoL214/SgixmZCPLxkyY8aMpUuXqgQhJBsR/vGFEJJd4fhCCAkVHF8IIaGC4wsh&#10;JFRwfCGEhAqOL4SQUMHxhRASKji+EEJCBccXQkio4PhCCAkVHF8IIaGC4wshJFRwfCGEhAqOL4SQ&#10;UMHxhRASKji+EEJCBccXQkio4PhCCAkVHF8IIaGC4wshJFRwfCGEhAqOL4SQUMHxhRASKji+EEII&#10;IcRl0L4QQgghxGXQvhBCCCHEZdC+EEIIIcRl0L4QQgghxGXQvhBCCCHEZdC+EEIIIcRl0L4QQggh&#10;xGXQvhBCCCHEZdC+EEIIIcRl0L4QQgghxGXQvhBCCCHEZdC+EEIIIcRl0L4QQgghxGXQvhBCCCHE&#10;ZdC+EEIIIcRl0L4QQgghxGXQvhBCCCHEZdC+EEIIIcRl0L4QQgghxGXQvhBCCCHEZdC+EEIIIcRl&#10;0L4QQgghxGXQvhBCCCHEZdC+EEIIIcRl0L4QQgghxGXQvhBCCCHEZdC+EEIIIcRl0L4QQgghxGXQ&#10;vhBCCCHEZdC+EEIIIcRl0L4QQgghxGXQvhBCCCHEZdC+EEIIIcRl0L4QQgghxGXQvhBCCCHEZdC+&#10;EEIIIcRl0L4QQgghxGXYbV88hBBCCHEq6mjteMJgX/755x+VIIQQQohjoH3xCe0LIYQQ4kxoX3xC&#10;+0IIIYQ4E9oXn2TZvsTHx/fv3x+zP/XUU3fddVeFChVWrVp15syZ5557Dpndu3dv3759qVKlFixY&#10;oGZISjpy5Ejx4sXHjh07c+bMAgUKzJkzRxUY3Hnnnc2bN58wYcIbb7xx6aWXdurUacmSJfnz58fS&#10;ZCFr1qwpVqxY7ty5Fy5c+PvvvyO/dOnSjxp07NgRSVkOuM0Ai+rbt2/lypUfe+wxZA4bNgx1Pvro&#10;o5iYmC1bthQqVKhatWpYlMxCCCGEOA3roc3huOzsi7VnES9evFgCyUlMTES8c+dOxDfffDPcjOQL&#10;kyZNkprz5s2zLkeAicG0S5cuV1xxheSAhx56CJZFYswC1yIxOHv2LKZTpkzxXhRMjAQoOn/+/O7d&#10;u9u1ayc5hBBCiGPxPqI5Frsbiq4J0L7AlBQsWLB79+5wBmbmRx99hOnBgwclByA5dOhQlTA4cOAA&#10;MhHUrFlTAm9gXypVqrQuhXvuucdqX1q3br3f4LPPPjt+/Dgyq1ev7mtRAEXTp0/HdPXq1SqLEEII&#10;cSrpHNGchvvsi4osmJkwE+XKlZN46tSpWuUGDRo0bdoUQXR0NIpOnjwp+cLp06cx9f/sC4CJOXHi&#10;BPLlTIzJqVOnJECReKwvv/wS8bFjxySfEEIIcSA4VKnI8bjMvmSBESNGDBgwQCVSM2vWLBStW7dO&#10;pQPgxx9/xKI2bNig0oQQQojboH3xif32hRBCCCH+QPviE9oXQsLI6dOnP/zwwxo1aqi0C5kyZUrB&#10;ggVVIgczefLkihUrqgQhQYL2xSe0LyRwTp48iQ3JpHHjxvHx8cj/9ddfO3XqlDdvXlVgsHXrVpkr&#10;J4Memzt3ruoRj8d19mX9+vV//PFH7ty51RdwzwibJtu2bVNfw+CLL75A5s6dOwcOHFi0aFGVa1Ct&#10;WrXExESZC2DwPH/+fOnSpVWxy/uBOBAXbVS0L8SVGEO3QmV5oYoNzpw5o3JzMGPGjJHecOnZl7Nn&#10;z0r7gcpyLeprGKis1KxYsUIVG6jcFFRuCPohNjb222+/VQmS8wjFRhUi7G4ouob2hQSOMXQrVFZa&#10;qBoGKisHQ/viHNTXMFBZXowYMULV8HiqVq2qcg1UbrD7oWfPnlimnA0iOZOgb1Shw+6GomtoX0jg&#10;JI/cKaistFA1DFSWb7BlDhgw4Oeff1bpjNi+fbuKDBYtWoTZtbvoTX799de3335b7s/PECx54MCB&#10;M2bMsP7jIEPwEe+880469+f7si+YcciQIdqjBHyxd+/ed999d8qUKefOnVNZ6WI+n0n48MMP58+f&#10;rxIZgc4cOnQommcmpf1AcrzZtWuXipKSYmJiXn/9da0BJidOnIA/GDt2rD8rxXwaggmWHMhQpr6G&#10;gcpKC1XD4ylbtqzKMlC5fmzVcXFxEydORGutj8XyZsmSJWqJtC85G2wAKnI8djcUXUP7QgLHGGYV&#10;KssLVWxw9OhRlZuaLl26oDRv3rwqbWAO5TNnzlRZBpJp8uabb/7yyy8IihUr9uqrr7700kuSD+Rx&#10;QW+88Qbixo0bf/rpp/J2CwH1ZYFWnn/+eRTlyZNHpQ22bNkis4wbN05lWYiNjS1SpAhKrXfsHzp0&#10;SGYBUVFRKtfAal82bdqEIH/+/B06dLjjjjskH+TKlUvVtiCPhdSKdu7cKbPAM6ksg0KFCuFbSBHA&#10;4XPUqFEIrrzyyttvvz0iIkLywW+//abmsZCQkCDXf4wfP15lGdx5550yl6Byk5Kefvpp7WonZJYo&#10;UUIlDLp37y6Vly1bJjmSFGD4JLN169Yqy6BSpUqSLyBHOurmm2/GF5FM4ciRIzKL/6g5DVSWF+hJ&#10;VcOrjsr1MS8MopRiC1FZho+85JJLJL9z584q10KFChWklPYlJ4MNQEWOx+6GomtoX0jgGMOsQnJO&#10;njy5bdu27777TuUaFC5ceM+ePVLBm969e0u1kiVLqqwUJB+otIXXXntNinAwUFkWbrzxRinVLJHQ&#10;qFEjKdUO+XKABzhyq6wUJB+odApy/eajjz6q0hZatmwpswCVZWDaFxAdHa1yU+jWrZsUVa9eXWUZ&#10;rFmzRvLz5cunslKQfKDSFlRBipPTUGVeM7744otp5gvWS7ZVlgVV4PH873//U1leqBpes1933XWS&#10;D1enslKQfID+UVkpYChTZT4anA5qNgOVZWHw4MGqzOMpU6aMyrWgynz3w9VXX63SXkgFoJ1vo30h&#10;ABuAihyP3Q1F19C+kMAxhlnF0aNH8QMa47VKpzt2a0RFRaV5YkYtKK092bQv+BWusix8/PHHUlqt&#10;WjWVZWHp0qVSClRWCvATaf6IV7VT17/nnnu8MzMk/Wtf/v77bykFKiuF06dPHz58WCUsqNppNUMV&#10;eDxwJCrLgipLPePo0aMl09elo+n/80gVpNsncXFxBw8e9P6XnGlfvP91KPlg1apVKsuCKkv3Q9NE&#10;zeaDQoUKzZ8/P51/Hap6Xp9r3pzl619m4KuvvpI6QGUZ0L4QoG0VTsbuhqJraF9I4BjDrEJlJSWd&#10;OXNGZRls3rxZFfjBiRMn6tevX6BAgWnTpiGpFpHWnhyIfVm+fLmUApXlBXxM48aN8+XLN2HCBCRV&#10;7dT1JSfNf0KlQ5btiwl8zJ133oljJA6BSKraadVXBZmxLyrL45Hb4L0J3L6Y4OjetWtXVH7vvfeQ&#10;DK99UVmZQc2Zel70m8rNaJmqksczd+5clUX7QgywAajI8djdUHQN7QsJHGOYVaisFB555BFVYFxK&#10;kpCQoArSYubMmVJTu+RWMoFKWwiRfTGvV9BO6UsmUGkDlZXJgSbL9mXlypWSf+jQIZVlIJlApS2o&#10;gizZF+2SI5PA7cuuXbukzr///quyDLKffdFeWKuhKqXuB9oXArABqMjx2N1QdA3tCwkcY5hVqCwL&#10;586dU2UGrVq1UgWpyZUrl1RQaQuSD1TaQijsS2ZbUq5cOclM//mzAwcOjIyMVIms2hfz/xEqbUHy&#10;gUpbUAWZsS/m4VO7ftkkQPtSsWJFqeD9JMPsYV+A9V+oKssL8yRl8eLFVZYB7QsB2ABU5Hjsbii6&#10;hvaFBI4xzCpUlhefffaZqmGwb98+VWAQFRWlCjyeX375ReUapH8SPhD7Mm/ePCkFKsu4IENleTzf&#10;ffedyk1BFXi1ROUavP766yo3hdmzZyNfu1fWtC9pXnTsy76oLI9n0KBBKisFVZBWL6mCzNgXoHIN&#10;VJYF+VKCyrKgCtIqElSxx9OlSxeVlULhwoWlyO32BZg3TF188cUqKzUlS5ZEaf78+VU6hSpVqsiM&#10;d999t8oiOQ9sACpyPHY3FF1D+0ICISEh4ZVXXjGGWUWJEiXSeXRHvnz5VD0D6yWo1n8zmci9P9ab&#10;d8BFF10ksyQmJqos494i7T9TKLV+nHbfMihbtqwqM+4oVrlJSX369FG5FnBMxQI7d+6s0gaFChVS&#10;8yQlTZs2TeV68fTTT6tKKVhbDk6cOKEKDFBqnpwAu3fvVgVJSWPHjlW5FgoUKHDu3DlYE5U2QKbM&#10;YvV/QDJNVq9erQo8nrp166rcFHr06KHKvLCefcmVK9c999yDZstcderUUQUezwsvvCCZGvAfqoaF&#10;PHnynDlzRvuO5l1j27dvV1kez1133SWZJtZVM3XqVJWbEefPnzdv8hIqVKhg3Rgy5LbbblNzejxp&#10;PkQH3YJ1IRXkKiVh0aJFyImIiFBpL2QWK3v37lVlJGeAla4ix0P7QkjS8ePH07xTA/kqsgt8YpqP&#10;g8uwJdHR0aFuLZZvfY6IieaEggg+0fqlTLMSICdPnvR+DB1Avp/P4nMXWEHWbsyQTFUm2QzaF5/Q&#10;vhBCCCHOhPbFJ7QvhBBCiDOhffEJ7QshhBDiTGhffEL7QgghhDgT2hef0L4QQgghzoT2xSe0L4QQ&#10;QogzoX3xCe0LIYQQ4kxoX3xC+0IIIYQ4E9oXn9C+EEIIIc6E9sUntC+EhJeFCxdiN2zevPmTTz4p&#10;r7mpUKGCKrPw5ptvoqhmzZpPPPFEqVKlEHfq1EmVGTRo0ACZJlWrVj1w4IAqszzFP3fu3GPGjFG5&#10;BqNGjZIikzRfJ3TzzTcXKFDgkUceefzxxwsXLlyxYkXv1/QQQoIL9kcVOR7aF0JyEPL6aJVIAZkq&#10;Mvjwww+TPUXqauvWrfPOBBEREWnmg86dO9evX18lDOS1SiqRQpEiRbQlnDx5Esm2bduqtMG5c+d8&#10;vYmaEBIsrHuiw7G7oega2hdCwkWyTTDeQJn+OwIfeuih6dOnq0QKMq/24m4gb6nUvAWqaa8GFO/y&#10;1FNPvZ0a88WZpUuXlpobN26UnMcff1xyhJUrV6qIEBIasN+pyPHQvhCSs5D/BJmsW7dOFXgRGRlZ&#10;uHDhK664QpJS39u+ACmqXr26Sqc1CEqdXbt2qXRG5MqVS2YB8Ftnz55VBYSQkIHdTUWOh/aFkJzI&#10;+fPnb7jhBsMbJHP99dergqQkGAXJ1M7QSGaa9uX06dNSOnDgQCTz5Mnj/epmqXD33XertH/s3btX&#10;ZhTmzp2rCgghIQB7mYocD+0LITkI76tfY2NjDWNwwZdIsk6dOpI0kfw07QuQK4LBNddcM3nyZJVr&#10;oV69elKhSZMmKstCTEyM+e8nLOqHH36Q2KRnz54yu0oTQkKAi3Yx2hdCchDYAbWLVM6fP4/Mm2++&#10;WaUt/7UpUaLEkSNHBg4ciHjTpk2S2apVq0OHDnXo0EHVtvD444+jQsOGDVXai7ffflsW4s3gwYNV&#10;pRQntHz5cpU2GDJkCDI3b96s0oSQEIC9TEWOh/aFkBzEqVOnMD137tz69etnz57966+/nj59Woo0&#10;fv/9d1SIjIxU6aSk+Ph45KR//exzzz2nonT566+/sKg5c+bs379fZVkwm3T8+HF8HGquWbNGcggh&#10;IYX2xSe0L4QQQogzoX3xiZPtizwSY8qUKSqdQp06dSZNmiTxwIEDCxcuLDGQ6wYSExMR//vvvy5a&#10;8YQQQogG7YtPnGxfgLd9+euvv5B5/vx5lTbqyPnzqKgoxHAtkg/Gjx+PHO97LgghhBDng0OYihwP&#10;7Usq0Dzvsy/PP/888gsXLjx37lzr49WRCVTCQK6C7Nixo0p7ge8uc5moAkIIISTcuOioRPuSCjTP&#10;276AiIiIXbt2JdsNj+fNN9+UTElKLCQkJCDnxhtvlOS5c+fiUvP000/LXCZxcT51zEPZqm0eT9HU&#10;0ip4C5w+ra8421SnjmfcuBfi4qYHUUOGdHvqqafU9ho8li1bpqJwcOLEz8eOjc9OKlw4Qn23bIW+&#10;NTpVpbU90ZeAHAtchIvaTPuSCjRPsy9jxozRVieStWvXRvDRRx9pRfAryFmxYoVKe/Hss8+WL++p&#10;UOGCjFWQtqI9VBD0NVZJah73qiP6W5VfQKvgLRAfr68421S3rmfixJeTkmYGUe+993DPnj3V9ho8&#10;0nwpo22cOjUvOnpydlKRIgXUd8tW6FujU1VG2xN9Cahv5h5c1Ga7G4qucZd92bNnDzJjYmJU2qgz&#10;YMAAiatVq2Z9ygWKunXrphJpAfty9KjasjOUdqSksibal0wpRPbF1+3Z9kD74hL0rdGpon1xBHY3&#10;FF3jZPvii3Pnzu0zSPPFK8eOHUORPFEjfWhfwqIvPJ6RFv3qVUG0M3m0SYVWwVuA9sUf5O68cEH7&#10;4hL0rdGpon1xBHY3FF3jRvsSLIJlX1Yn7xfJSHKmx5P8zl+PZ52ljqN0m9E8K1oFlwrQvvjDf//9&#10;p6JwkHPsC35oaS/6dhX61uhU0b44Arsbiq6hfZEtO0NpR0pNgjWnlldOhlgrh1Q3qQ+8gFbBBrVV&#10;n6wo6FUhCwK0L/7Aa1+CqzTty6lTp4xNMhmV5TL0rVGEr3Pw4DdaZlhF++II7G4ouob2RbbsDKUd&#10;KTUJZvJjI9kjJXmNMc0QqRxqVVaf5onwKrJTAdoXjR9TMmlf/GH16tUqCgc5wb4cOXLE2B4voArc&#10;hL41ivBdVq8eVqhQBL71vn1jtdJwiPbFEdjdUHQN7Yts2RnKeuz0lmAmk5+XZ4D4EhVmjDl76DTQ&#10;43nSot5eFWzTFo9njUXrVR+kgTajSEPsi/8C27bpq9g2tWjh6devk9coHJA+/bRH+fLl1ZadESdP&#10;nlQRIT6Z+dRTd7RuXb9Bg6uuuqrC++8/UqxYQWRi3zHPviCOj58ucbCl7zWBC6hv5h5c1Ga7G4qu&#10;oX2RLTtDacc/TYI1Z5XK8xSwaELqOqZMTngV5Rz5Qqsm0h4J85NXhfQFcrJ9IcQP9G1MhH1H7EtC&#10;wo8lShS2FgVV+l4TuID6Zu7BRW22u6HoGtoX2bIzlHb8s0oemAbMnH0eTy4jZ5cl01uNjDrewOho&#10;NXOOoox7jqzSKgRFICfbl61bt6qIEJ/o25i90veawAXUN3MPLmqz3Q1F19C+yJadobTjX1Dky75o&#10;aHPlKN2h+uACWoWsCeRk+xLeS3eJS9C3MXul7zWBC6hv5h5c1Ga7G4quoX2RLTtDace/oIj2JUPR&#10;vvgp2hcSbPRtzF7pe02aSkzUc9IRUN/MPbiozXY3FF1D+yJbdobSjn+h0xPJe1kqlhtak7qahrXI&#10;l55TdRW5vCo4UK95PPUsutGrQtYEeOkuIemib2P2St9rvAW2b9cz0xFQ38w9uKjNdjcUXUP7Ilt2&#10;htKOfzaoefLudoHCxuXA5hXBGtq8acqx9mWJx/N9amkVgi7AS3f94cyZMyoiOQ59G7NX+l7jLdCq&#10;lWfUKE+RIp6mTfVSbwH1zdyDi9psd0PRNbQvsmVnKOvBb2nyjpAKa2lQ1N/juUwtOwP+9XgOec2e&#10;pnqqORS+7EtZ42ZvU4u9KgRdt6oWXQCZuVMLfW6dxSqNz7wqeAtkM/uSKa1aNUzL8aWLLrpI7S0k&#10;x6FvDMFQEW1fCETAPPsCjh+/UJSmgPpm7sFFbba7oega2hfZsjOU9eAXdPvyuFqMIo/6e4GKHs+b&#10;KtTZ67W0NNU+tf5MyX/J+HRTb6ulpsJcSIiUpn3RoH0JomhfiB/oG0MwlMq+jBxp7IoWrKUZCqxc&#10;mRzAxHz+eaqiNGUs32W4qM12NxRdQ/siW3aG0o5/wVWG9kVDm90facxJydeeqneL+psKcyF2SsO0&#10;L7Bx1ie+FFblF/jcshBfAhnalwMHkqvNnKnnBy7aF+IG9I0hGAqmfcmsjOW7DBe12e6GomtoX2TL&#10;zlDa8S+40uwLyGdRbpV3AZlLo5xlgd7SEPsy2OPJrzIUsC/WuRyovqqlCvSPVsEfgfTty/DhRiWD&#10;p57SSwNU2O2L/6J9ycHoG0MwFMx/HmVWQH0z9+CiNtvdUHQN7Yts2RlKO/4FRT8n71CpkPxJKuUT&#10;qaaRvn2BtqiKF0jztmSNB1IvJOyyx76EVGG3L+fO/aDl+BLtSw5G3xiCIdqXzOGiNtvdUHQN7Yts&#10;2RlKO/4FRf7bF3MWq+an1jKvCpr8sS/ehNe+3GXYMlN1vCpkTSAn25f16z/WcnyJ9iUHo28MwRDt&#10;S+ZwUZvtbii6hvZFtuz0deaM512PvzrmdbD0pYPGPcNWaRWCqyis7tQyizQeNV6aLfrNUi100jAu&#10;O0mDUl4z+q/rLAKrVulrOU1t3arnBK4Q2Zfo6Mlaji/x2hfiB/rGELg++ij/Rx95/NGcOfpeE7iA&#10;+mbuwUVttruh6BraF9mygyjtqGmPNLTSDKUx3nfRaktR4Fqolqrjy76AEh5PzdTSlulL6aNVNlU1&#10;efhwgT791FO+fEntaOFLa9d+pOX4Eu1LDkbfGOyVvoUHLqC+mXtwUZvtbii6hvZFtuwgSjv+hUgl&#10;k3dGn2iVA5FGuOzLIPXXJ9qSvZU+WmVTftoXDa3UBmXKvpw/z2tfXML27UlRUcnBokXYyoyspKR7&#10;7lFBRERSuXIqjo1N6t9fxUuXXqi8deuFWOOBB5IefVTFQkJC0rhxSWqlzzRmNLYEbDB5c6vY1Nf/&#10;S4qdlipn4TvJsxz9LlXmrq+Sto5MleOXkrfq4MrYMV2Gi9psd0PRNbQvsmUHUdrxLxBNT97jUmEW&#10;afaliMezziKzWuDSSN++RHk8w1NLq6DpuPFSbugvtfgLaDVNLVHlOlq1V9J9ml8jj6eMRZd4VTCV&#10;Le1LXNx0LceXaF+cgtW+WBk6NClXrqS+fVVSMO3LuXNJFSok3XqrkeuFZl+mTEk6fz458LYvEltP&#10;2sG7PH7bhaRo51dJ539MNZeoesWkHV/qmRkoeasOrowd02W4qM12NxRdQ/siW3YQpR3/ApH/9qW4&#10;pUjkbQg0tPpB0V617AtoFUz5evuBiVZfkzfWUvM5eD+mzs+C/LQvDz+cSlqpDcqUfdm4cbiW40u0&#10;L07Bl30ByH/7bRULpn2BO8mXLykx0cj1wmpfypVLuvNOJcyCKTaA5IWkbAyID397IZk/b9KY5y4k&#10;obYNkx5uoWSdEXri9qQHm6XKyVjJW3VwBdSXdQ8uarPdDUXX0L7Ilh1Eace/QAT7kiu1tArpyH77&#10;kiZaHVPe9iVvakm1EqpQ0d6yhDRVQFW8QDOvOplStrz2hZfuuo+pU5M9gbcRQQ7y771XJQWtMuKH&#10;HlKxlbZtkx5+WMVWzLMve0YnPXZrcvD1c0mTXja3CqVrKqkgcUbyR5j50INNjQbMUMnSxS4U+atU&#10;m3dQBIzv5SZc1Ga7G4quoX2RLTuI0o5/Nmtg8k7qF9qMgStNtDqm9ns836SWVkEUuH0xuS2lDhai&#10;Yc7urWxpXzZs4NkXkiH6xpCGWtXVc7x1Zx09xy/pW3jgAuqbuQcXtdnuhqJraF9kyw6itOOfP+qe&#10;vGddILdXhZ9SK517s/2xL1JT40vLQrImjRUp+ZVVxgXMWTKUZl/u9aqg6XlVMQ3qptS5R2Wkjbko&#10;kf/2ZcIEz969emaAWr7cc/vtnrZtM1atWpmwL7HaFZe+VawYfjeT7MmcOXNwDDB1UD9S6huDndI2&#10;73TUpUuqXSYdAfXN3IOL2mx3Q9E1jrUvBQok/5CeMmWKSqdQv379cuXKPfXUU8kbo8ezdOlSVWDw&#10;88+pHgX32WefqYK0cI590d4F7W1fNKyPbNF0wuOJTFFeVV0BG9HakNTUCNy++FIg9gUarWa6gFbB&#10;qk6qSho0TqmTKfviv+p4PBMn6htDgHrvPU/Pnq20kT1wJSSknNXPSDz7ko1xsn3JjMpoe40vAfXN&#10;3IOL2mx3Q9E1Tj77guZp9mXs2LEqMqhevXqhQoVUIilpw4YNX3/9tUr4Qba0L1blU9UVj6cu1ciU&#10;felnPLzfVPqPtvvTuEHaKq1C+grcvmh1rPpCVbmA9z3b2iy+5CL7wmtfCDh8+PDsqVOtUgUKfWNw&#10;qmhfHIHdDUXXuMu+WHn55ZcXL16sEga//fZbp06dChdWLyFGBVXgg2x57Ys90i4xedSrQhA1z+O5&#10;KbW0ClZp9iXCq0KGon2xivYlB6NvDE4V7YsjsLuh6Br32peoqKjcuZNfxnzmzBmVZSE+Ph5FTZs2&#10;VemkpJiYmBOp6d69+5EjastOUwcOeMqW1TMzlHZUC4u88fXa6jQ1J7W0UshO+2KzcoJ94VN3iR/o&#10;G4NTRfviCOxuKLrGvfZFQJ1PP/1UJVLTrFmz+vXrq0RaZHj25Sb80k/eejIn7agWFnnjbV+GGor0&#10;mhfS2ORVIXA9opZ9Aa2C62SzfVmyZMjBg99omUEX7UsORt8YnCraF0dgd0PRNe6yL5GRkcePH1cJ&#10;I3n55ZdLvGfPnhkzZiSmPOogOjq6YMGCEvvCf/vy22+e+vU948alKvUl7agWOmlopW+obAXsi0hj&#10;QVqP69WY7vEsN7TGsvwAlb590S46fjp1qRN0s2raBWy2L/jE//77Qsv0U3Fx/t55RPuSg9E3BqeK&#10;9sUR2N1QdI2T7Uua7N69e/v27QcPHlRpC4cOHULRrl27EhISVFa6+GlfYmNVcpDx3p1evS5USFPa&#10;cS500hjm8ZROLa2+KH20ypepbEU5rwpZFuxLUYsKpS4Nl33RQM7lHk/htORtBJHz2Wf6xhCgXnrJ&#10;c//9TbzG62ThE4cP745g1qx+uXKhsl4hHfl/7Yv10niSc5g+fXqRIgX8VKNGV2ubjZ06ebK0ttf4&#10;ElBfzz24qM12NxRd4zr7EkSy8M8jwZrjLevhMKTSeFv9vYBWX3REFaaNVjl09iV9hcW+HFWfdgFk&#10;pvncl507PTfeqOqYaHWCIu3sy4IFA7755nmJ8Ynm2RfEp059L7E/4qW7JKjom4294tkXR2B3Q9E1&#10;tC+yZaepNO1Lv36pcrxlPSLaKf/tS5HUspb6uRBvzVPVU6HVMVVFlSu8X9iUpu5S1S9gFml8ainy&#10;X2PU3BdAZpr2xbhk/AIffaRXCJbS+edRq1Z169SpsnfvmKuuqqAVZagNGz7WcnyJ9oX4gb7Z2Cva&#10;F0dgd0PRNbQvsmWnqe3bk7f4K6/0jByZ7FoqVtQrpCnrEdF1StO+dFahomjqWUS0L6FQiO488l+0&#10;L8QP9M3GXtG+OAK7G4quoX2RLTuIsh4RXaf+yft4KpCZNfsyzquOKc2+pLlAb3X1eEpZZDU9JVML&#10;RsQsClDhfedRiOxLdPRkLceXaF+IH+ibjb2ifXEEdjcUXUP7Ilt2EKUd/wLXV8n7XSq0CqEWfENB&#10;Q3nU5yvye9XU2O5VIRB5n30BWp2gK1vaF177QoKKvtnYK9oXR2B3Q9E1tC+yZQdR2vEvcIXRvvRV&#10;H5g2pn3ZrTJ0XGRfNKal5NO+qL2FEJ/om429on1xBHY3FF1D+yJbdrDUq1fyTuInzS2HT2fKUfZF&#10;1Ca1tFI/lSm0VWynnnnG0759Q6/xOlD9888ILceXChQooPaWcBAXtzM29q+cqYoVyy1btkx1hIPB&#10;EUTtJ36QJ09ubQMLXCdPltT2Gl8CqtHuwUVttruh6BraF9mywyLtmOpAnfB4phoakLzvJ5MrRdZq&#10;Jy2vuRZZS6160bgp2iqtgj0C27alWhdFinhKlLigX35JVRou5fBLd0+fXhwdPTln6pJLSrrCvmSS&#10;n7UNLBji2RdHYHdD0TW0L7Jlh0XaMdWZ8oVWzVvfplaUkam9WxtYZ7FNQLMvVl16qVEjhdy59Qq2&#10;KYdfukv7ojoi+0D7kjlc1Ga7G4quoX2RLTss0o6pDtQvybt82mg1vaVxzMj0ti+7U7Q/9ewhFcjJ&#10;9sUt177QvqiOyD7QvmQOF7XZ7oaia2hfZMsOi7RjqgPlbV+0CulIQ+yLValNgqe8V4XQCdC++CPa&#10;l3CJ9sVv0b44Arsbiq6hfZEtOyzSjqlB1+XJO2wqyqRopVflNBWIfclQjrUvzlGI7MvWrZ9rOb7k&#10;WPsyd27/Fi1qffJJdy0/24j2xW/RvjgCuxuKrqF9kS07LNKOqUFXieQdNm1+96qcowRysn3xX04+&#10;+1K0aEHaF7dB+5I5XNRmuxuKrsnx9iVvUlK+sGjVKu0hcOmRfGYiX77MKj37kiePVjkbSH03/zhw&#10;II+2RhyoceNy9+9fOCnpkgz16afFy5cvmZQ0yx9FRU3WcnypbNni0dE/hEuRkROjo7+HduwY/eCD&#10;zSU2lWJfUmVmG118cYlp06apoSq7kJAA+6JvYwHq3Lly2l7jS9jrVTvcg4vaTPtiK2E/++K/onPp&#10;5w+CJQ0XnZXR/jXWwJjGx+tdl0P06acew75oP0zTlv/XvminBBwlnn1xITz7kjlc1Ga7G4quoX2R&#10;Ldvhon3xFu2LVTnNvnz00eOXXlr6ssvKLlkyWCvKHqJ98Vu0L47A7oaia2hfZMt2uLJsXzQaZVQh&#10;XPZFeysk0Cp4638eTweLXjfmon3xR9u2faHl+JJ2TKVsE+2L36J9cQR2NxRdQ/siW7bDFXT7ovGI&#10;ZZawKAv2xVuA9iW40o6plG2iffFbtC+OwO6GomtoX2TLdriC/s8jjbDbl6AI0L74o8jI77QcX9KO&#10;qZRton3xW7QvjsDuhqJraF9ky3a4gmJfNAp7PK1TNNKrshsFaF/8Ufa4dDd7i/bFb9G+OAK7G4qu&#10;oX2RLdvJOnHC07Spv/qf10HdlDfavL50ww16jk8Vz699qC+F4tPr1vUkJFzoN439+y8UZT8NGED7&#10;4pdiY5/Rui5wFS3q0T4lcMG+LFy4UA1V2Qfal8zhojbb3VB0De2LbNnZRppLsEojFM/CP9Wkovah&#10;vgS0eYMujextXzJ19mXnzi+1HF/SjqnZQC6yLzz74p9oXxyB3Q1F19C+yJadbaS5hHRE+5KdxEt3&#10;/RTtS1ihfckcLmqz3Q1F19C+yJadbaS5hHSUve3LihWeZcsu6J9/9ArZTJmyLwcPfqPl+JJ2TM0G&#10;on0JK7QvmcNFbba7oegat9iXM2fOoLXx8fGId+3alStXLskXnnnmmUKFCklctGjRHj16SJw+tC/a&#10;vIHLOfYlIsL4jBSaNtUrZDPx0l0/RfsSVmhfMoeL2mx3Q9E1rrAve/bsQVPhWlQ6KWnNmjVmTu3a&#10;tbV1jGT58uVVwje0L9q8gYv2JVyiffFTtC9hhfYlc7iozXY3FF3jCvuyevVqNHXt2rUqnZR0FL7D&#10;47nzzjvPnj2L4NZbb1UFBnfffbc/a532RZs3cDnq2pccpUzZl337xmo5vqQdU7OBaF/CCu1L5nBR&#10;m+1uKLrGLf88ateuHVr78ssvI46JiSlWrBiSS5cujYqKQnD//fdLNQHVvNf6wYMH96Tm4YcfPnIk&#10;ebPONkpISL7Iw39pswcuLFNjzJhUn2iVNq/bdf31ng8+eOyff0aES3v3jvEa2QOVdkwNihISrtW6&#10;zpkCa9Z86Ke07xi4YF8wvqnBK/sQfPui7QXpCCtUtcI9uKjNdjcUXePSS3fR8ptuusmMgcRC5cqV&#10;tZw0yZZnX8Iujfnz9QrZVXXreiZOhL3Wh1cHavfu0VqOL2nH1KDIRfZFa7md4tmXoAsrVLXCPbio&#10;zXY3FF3jOvvy5ptvams0NjYWOXJVL4iLi0Py9OnTkkwH59uXhAR8lVScPq3XoRwiF9mX8F77Qvvi&#10;j2hfgi6sUNUK9+CiNtvdUHSNW+zL2LFj//vvP5VIi8TERHyXv//+W6X9wCH2Be5r5cpUMotoX1wk&#10;2hc/Rfvij2hfgi6sUNUK9+CiNtvdUHSNS/95FBQcYl8mTEgeKK2YRbQvLpKL7MvRo+F8ZSPtiz+i&#10;fQm6sEJVK9yDi9psd0PRNbQvMlSFUenYF8pFcpF98V/aMTUoStO+OHCzB1rL7RTtS9BlbGMuw0Vt&#10;truh6BraFxmqKCpA8dJdP0X74o9oX4IuYxtzGS5qs90NRdfQvshQReUogW3bvtBGt5wjB177YgzT&#10;zhLQWm6naF+CLmMbcxkuarPdDUXX0L7IUEXlKAHaF3+kHVODItoXf0T7EnQZ25jLcFGb7W4ouob2&#10;RYYqKkcJ5GT7cuTIOC3Hl7RjalDES3f9Ee1L0IUVqlrhHlzUZrsbiq6hfZGhispRAjnZvvgv7Zga&#10;FNG++CPal6ALK1S1wj24qM12NxRdQ/siQxWVowRysn3Zvn2UluNL2jE1KKJ98Ue0L0EXVqhqhXtw&#10;UZvtbii6hvZFhioqRwnw2hd/pB1TgyLaF39E+xJ0YYWqVrgHF7XZ7oaia2hfZKiinCANrTSIArQv&#10;/kg7pgZFtC/+iPYl6DKGFJfhojbb3VB0TY63L/4+flRGNCqk0tBKw6Jq1TDVtoRA1aLFdf369VNb&#10;YTg4duyYijJCO6barHPnrtdWh50CWnucqZYta8+YMUOtMKdD+5I5XNRmuxuKrqF90TZx31KDGhU6&#10;aWilYVG2tC/+ox0pbVao7YtG69Z6qdYeZ4r2xU9hhapWuAcXtdnuhqJraF+0Tdy31KBG5ShlS/vi&#10;/16vHSltFu2LP6J98VNYoaoV7sFFbba7oega2hdtE/ctNahROUrZ0r6sWrVKRRmhHSltVqjty8mT&#10;qRQbm6qU9iUE0L5kDtoXn9C+0L5Q6Yv2JYzitS/+iPbFT9G+hBS7G0r74i77oqGVUqFQtrQvp06d&#10;UlFGaEdKm2WnfVm3Tu1WVrT2OFO0L34KK1S1wj24qM12NxRdQ/uibeK+pYa5MEpDK6VCIV66G0bR&#10;vvgj2hc/hRWqWuEeXNRmuxuKrqF90TbxYEgNiEHXNdekklZKhULZ0r5s3rxZRRmhHSmDImc+98Xb&#10;vmgVgiKwdOm7WocEKNoXP2WsU5fhojbb3VB0De2LtokHQ2qoorKBeO1L0OWWx9aFQrQv2r5gp2hf&#10;QordDaV9oX2h0hftS9AVUvsC1q7VM50jQPsSLqHzVSvcg4vabHdD0TW0L9omHgypoYrKBsqW9uX0&#10;6dMqygjtSBkUhci+HD2abA6E77/XSx0iQPsSLqHzVSvcg4vabHdD0TW0L9omHgypoYrKBsqW9iUh&#10;IUFFGaEdKYOi4NoXjd9+85w6lSytmkMEaF/CJXS+aoV7cFGb7W4ouob2RdvEgyE1VFHZQLx0N+gK&#10;qX1p0cKzaJFexzkCtC/hEjpftcI9uKjNdjcUXUP7om3iwZAaqijHaulSz++/+6UKFVBfW7+BCvbl&#10;tddeU1thOMhO175cc02yJ7AyerRex6ply/ScwLVypb7Z+BJYvHiw1iEB6tZbr6d98UfofNUK9+Ci&#10;NtvdUHSNG+3Ldddd571Sc+XKhUyTxMREVeAb2JedO7/UxoJgyEM5XGD9+o+9VpxNatr02vCefVmz&#10;Zo2KMkJreVAU9GtfUu/6ntEYHHwLaLMHrqJFsVHpX9M28eyLnzJWvctwUZvtbii6xl32JT4+vlGj&#10;Rk888YS2UqtWraqizED7kmMFcrJ9Ce9Td0Ny6e6wCwZlV/Lq9ZxNSWoC+rwBi/bFb2hfMoeL2mx3&#10;Q9E1LrIvgwcPjo6ORqDZl6NHj37yySeXX345MgU/R2falxwrkJPti/9oLQ+KQm1fksc1S6wpuUib&#10;N2DRvvgN7UvmcFGb7W4ousYt9qVo0aIq8rIvGs888wxKIyMjpCYXFgAAcolJREFUVTqFLVu2rEtN&#10;586dd+wYpY0FwVCqIyXlQIGcbF/Wr1+voozQWh4U0b4EV7QvfspY9S7DRW22u6HoGlfYl+Qhxweq&#10;RmqQv3v3bpXwDc++5FiBnGxfsuFj69K1L60scXKRNm/Aon3xG9qXzOGiNtvdUHSNGy/d1c6+zJ07&#10;98SJEyphlA4fPlwl0oX2JccK0L74g9byoMgG+5KOjKEjyKJ98Rval8zhojbb3VB0jRvti8b58+fX&#10;r1+/du3aXbt2qSz/oH3JsQKrVg3zWnE2CfblmWeeUVthOIiLi1NRRmgtD4quu67A9dd7/NENNyh/&#10;kLFCYF+aNNFzfKlgQWxU+te0Tbfccg3tiz8yVr3LcFGb7W4ouiYb2Jcsk0n7kur4R7lagJfu+oPW&#10;cpt17tz14g8y1jDPxR5PKYseSfErWRbQP8WHePbFb2hfMoeL2mx3Q9E1tC/aWOBbqY5/lKsFcrJ9&#10;Wb16tYoyQmu5zcqUfdFomeJCsiygf4oP0b74De1L5nBRm+1uKLqG9kUbC3wr1fGPcrUAr33xB63l&#10;Nov2xR/RvvgpY4W6DBe12e6GomsCty9Hjhzp1KlT8r6eQokSJaZPn66KHQztS44VoH3xB63lNitT&#10;9sW0HcES0D/Fh2hf/Ib2JXO4qM12NxRdE4h9yZUr19q1a309nj8+Pr5u3bqvv/66SjsP2pccK8Br&#10;X/xBa7nNcrh9yZdP1cmCfbn++suuvvpSLTNron3xU8bKchkuarPdDUXXZM2+3HHHHSrygxUrVqjI&#10;YQTdvrz5pqdhQ88VV3jeeUcvohwlkJPty9mzZ1WUEVrLbVYW7Mufyes2FZKfBSXPq32KRVYye+dR&#10;vnx5ZEb8AtSKsiDaFz+FDletcA8uarPdDUXXBP3al+3bt99yyy1ffPGFSjsYw76Mjo6ekqFOnsQ0&#10;In2hMzt1ymvGZcpgREtVwcXaHRG93S/hi+vzOlJo5/r1g6KjsfYz0NVXV9A2hsAF+9Knz8vnz5/I&#10;UGPHjnzzzTfV9ho8MvPUXb3x9qpuUlKEP8IKDQXap/hS0aKemJjR/uiyy8p8//1rixe/a+rPPz/0&#10;+taZU61al7nFviQkwL7MDpeMFeoyXNRmV9qXe++91/z/Ud68ebHM8+fPI549G1uMown62ZcvvvA0&#10;aOCJjEQfJKOVulh1ikbj6/ihbPWtDVWtiqm2Jdind97p2rNnT7W9Bo9seO1LuFWggKdiRT3TW2Dp&#10;0ne1rxmgePbFT6HzVSvcg4vabHdD0TWB25e+ffsuX758/vz5WFpEBH6LKK655hoVOZUg2pcpU/Dt&#10;LyQFM+l60b6ESSGyL5s2bVJRRmjtsVlusS/wLiZakahKFc8PPyQHgPYlXDLWjstwUZvtbii6Juj/&#10;PHIRwT37UqRI8tiUL5/nv/88jz2WHBv/P8oWon0Jk0JkX86dO6eijNDaY7NcdPYlHeXObewYHk+X&#10;LslT2pdwCZ2vWuEeXNRmuxuKrgmKfcmfPz8WVaVKFZVOSipZsqSKHEzQ/3mUbUX7EiaFyL6E96UB&#10;/isb2Jfu3T2PPHJBgPYlXELnq1a4Bxe12e6GomsCty+VKlVKSEhAYLUvwPn9Tvvir2hfwqQQ2Ze1&#10;a9eqKCO09tis7HH2xSpA+xIuofNVK9yDi9psd0PRNYHbl+PHj48ZMwaB2JfExMThw4djyYULFzbK&#10;nQvti7+ifQmTeOmuHPVDrfh4Y9u1oFUIlgDtS7hkrFaX4aI2291QdE2wrn1JSEhYvnz5I4888vbb&#10;b/t/W2Z48d++REVN1I5q2UHP+KtdZfNoNsWXgDZv4EpeptZyG1WiBKb69mCbYF969Ghz+vSvGerT&#10;T1+67LLL1JadERs3blRRRhir1F+0xgcutVz/MMbPLMrbvoCvvtKr+ZI8v85Pfvjhde1rBqirrrrE&#10;LfYlNvZHzVLYKXS+aod7cFGb7W4ouiYo9uXTTz/Fosx/Hm3ZsqVBgwYSO5mcefbFG6v/cKCSW+j1&#10;LWxTeM+++K/333+0fPnyasvOCHm0QXCJiflJa5KdOnu2mziJrOncOU+HDsamZsF/+8KXBvgNz75k&#10;Dhe12e6GomsCty833HDDkSNHEPDaF1fIm0MWWX2DQwS0r2CnsqV9CQWuti8iDdqXEED7kjlc1Ga7&#10;G4quCdy+fP7556dPn0ZgtS8REcnPwVQJp0L74o3VNzhEya3y+ha2KVvaF/+vffGfbGBfsizaF7+h&#10;fckcLmqz3Q1F1wTr2pfevXuLZQFlypRZvHixKnAwOf3SXY9noqwwC1bfIDrg8VzhlZk1aezxqpCm&#10;gN5yG0X74ifZ274cwG7g8VSqpOeLaF/8hvYlc7iozXY3FF0TuH2phH3ahZsFoH3xR0IHr/wsSIP2&#10;JYjKlH1ZvXq1ioJHNrYvy5YZW2EKWilE++In27eP1iyFnTLWnctwUZvtbii6JihnX+bNm/fTTz+p&#10;RAoVKlRQkVOhfclQeY3pZ8mDtmdg6iLbBPSW2yhe++In/OdRuOQW+1IU3eTx1KxZWXMVtgmfrpri&#10;HlzUZrsbiq4Jin2BU1njRfHixVWxU/HfvmTPG6dTuwRvXeHxHEmJm2Jb8Xh+tpTapjJeOb4Ejh3z&#10;+pqBqVkzPceX6tTxjB37nLbl2KaePVv5b1+ioqJUFDyOHp2uNclOXXRRYb8VIZ4jiLr2Wj3Hl0DQ&#10;n/tSu/blzrcvxt6pqFChlGYs7BE+WrXGPbiozXY3FF0TFPvSsmVLFaUG/mDcuHEq4Tx49iUdPeHx&#10;3G9MTQl7vWo6RyDo9sV/hde+5PBrXyCs/RIlCmuZ3oqNfcYYaUOuokX1HAjwsXXhEjpftcI9uKjN&#10;djcUXRO4fTl16lTyTpnC119/LfmIJdi7d++iRYskdhS0L770tcfzoFcmJGiZzhGgffGH7GdfjJWf&#10;TPHihbQiTVmzL1i5VsqW1StYNW+eqhYRoRcB2pdwCZ2vWuEeXNRmuxuKrgnKpbsqMjAXaO13Z64D&#10;O+2Lxkcf6RXCIK/Dv+i6FL3tI19kLXKIAO2LP/z3338qCh5hP/vip2BfjC3lAn//jdEpA/lvX5Yu&#10;9VSrlkrWUkD7Ei6h81Ur3IOL2mx3Q9E1gduXM2fOYDklS5YsXLgwgoYNGzZq1Khx48aIT5w4gQqz&#10;Zs0K3Tpo1arV9ddff/jw4Y8//viaa65Ruf5B+5LNBGhfwkX2ti8PPOCpUeOCbrlFr+CnAO1LuITO&#10;V61wDy5qs90NRdcE5dqXdJg+fXqvXr1UItig/R07dlSJpKSl+OGTmZXNfx5lMwHaF384fvy4ioKH&#10;e+3Lli3JxsIeAdqXcAmdr1rhHlzUZrsbiq4Jin1ZsWIFFmU+dfePP/5o27atxKFjwIAB3qsWORER&#10;ESqRETncvmhM8HIDrhOgffGHbHnprp+y7dLdNAVoX8IldL5qhXtwUZvtbii6JnD7ctNNNy1ZsgSB&#10;ze88uuWWW7w/Ajl58uRRidRMnjz5o9Q0btx4x45Re/eOOXTo2+PHJyDAWIDp/v1fa8moqIl79yYf&#10;ojA9eNBz4kRyIElIkidPqlLJl+n+/elVPnAgVWUoKipVUqpJJhZlVt6370K+1JF8TE94PPs9nn3G&#10;4VzuEkISwUljilJMJV/jS6OOVJZ5jxvLsSYPWZJY1AFL8ljqJCofsSQjU5cieTh18qgliRmtH4Qi&#10;aylifJaZRE3zg54yFmstRRItMZP4dvgsBOD33z2HD6daO95rFmbITB46pAKZYt1ZKyM5ebJnw4a0&#10;1yzW1/HjF5KNGnl6926LTSsqapJsYLKlYbpv31gEJ05gextz8mSqUmyEKIXMyvv3J1eWhcCIT536&#10;qlmKJWBGqZZSWSV//LFPjRo1ogywX5w4ceL8+fPR0dHyr15MExISrMn4+Hhr8ty5c6dOnbImY2Ji&#10;EMC+YPmRkeOxN5mfe+xYqqRWevTod0eOfGdNHj48zlfyyJFxWJqZRJF13uPH74+NTV4jGAMwPX3a&#10;c/78heSpUx6zFHTs2Mgfdep0PWbBKrMuKiYm+f2OksQOiNVtJqVyQkKqpDkvKiMAs2b109asMU1e&#10;s7LekZTNQNasMfiMsa53o3Ss5CPZpMk1EyZMSExMxFrAqsTUXLOYyrrDOpWptipPnjxprSyrUhaF&#10;Um0zkFJJos7p06etpdatIjY21lqKVp05c8ZI/ozvGBs77cyZKQhgKTA9e3bqmTNTzWRc3HTkmEnU&#10;PHt2mjWJ2c0kalqTp059j9nN5OnT38fHX0ii89Eed+GiNtvdUHRN4PZl0KBBcXFxCKz2RZ5QpBKh&#10;AT84vD8COVdccYVKZET2PPtiHKr9kYZLz76UVM2/gFYhTYH16726zi41bep55ZV2XhuYTVqwYADs&#10;i9oHgkd4z774/9i65C3Ea/Y0dfr0EG3ewAV49iVcQuerVrgHF7XZ7oaia4J17UuzZs1y5cqVvHca&#10;5z8mTZqkCkJJxYoVS5UqpRJJSe+99x4+XSX8IIfbl+wh2pfMivZFm9eX7LEv337bK0+eXNaczIr2&#10;xU+h81Ur3IOL2mx3Q9E1Ibp09/Tp01OnTlWJUHL+/Pn+/fs3bdq0U6dOcq7Sf2hfsoFoXzIr2hdt&#10;Xl+ywb60bHl9cpaBmZlZ0b74KXSyaoV7cFGb7W4ouiZr9mXmzJm33377OylgOX369FEJg4oVK2Kq&#10;ajsV2pccK0D7ElxoX/wRMO0LVsS77z5k6oMPHjU/OlOiffFT6HzVCvfgojbb3VB0TeBnX7TH1pk4&#10;v99pX3KsAO1LcKF98UeA176ES+h81Qr34KI2291QdE1Q/nmUK1euRx55RBY1b968m2++GUsuU6aM&#10;lDoW2hcXaRA2qdRYSzul1rjUpd4CtC/BhfbFHwHal3AJna9a4R5c1Ga7G4quCe61Lxs2bFi3bp1K&#10;OJ5saV8+/dRfTU99RHeU/vF47k2tS5JH/lRY62u8mLrUW2u9cnypKqZenRygwmtfoC1bRmg5vnTR&#10;RRepvSUjwmtfRo9+7tNPe/ij559vrc3rSz/99KY2ry+99tp9Wo4vvfPOA9aPyJ07+XaHbdu+QDxj&#10;Rh9rkf+iffFT6GrVCvfgoja7xr4cO3bM/1dJ+z8C2kz2PPviv1Ifpx2lBdg0UxNc++K/sqV92bZt&#10;lJbjS26xL26U2lgNqlS5WAKtjj+iffFT6F7VCvfgoja7xr4IK1euxBKuuOKKnj17Yv/5+eefV6xY&#10;gWDQoEENGjRAUdeuXVVVR0L74lh525eu6u8FtFlCpGxpXxYvHqTl+BLtiw2qXr2C2qYNtNIMRfvi&#10;p9C3qhXuwUVtdpl9cTu0L1SGcoh92bTp0507v7LmtGhRq3//+xFgL5b/Pvgv2pfsJNoXP0X7ElJo&#10;X2wlvPZl5Eh0fyq0CiGX5SBtm75W3/UCWoWsSUMrDUSOOvty7Nj4f/5Rl61Mm/baG290QoDvu3bt&#10;R5Lpp7LftS85WbQvfgp7imqFe3BRm2lfbIX2xX5lzb744qTHs8GQhjZ7IHLsP4/69euEb3rPPTc2&#10;aXJNRES+48cnaBWCItoX54v2xU9hf1GtcA8uanO2si/79+9XkVMJr335+mtPiRKppFUIuVIfp+1R&#10;cO3LUfX3Ajcb0mYPRNny2heefclOon3xUxgfVCvcg4va7Br7knygSOnWfv36SdIbqeBY/LcvUVGT&#10;9hkv+/VHJ0/qhyuHKvVx2sm6xOMpa9G9RmaaWOfSpPGGx7PQkLyP2peOeeX4Uh2PZ+xYr04OTO+8&#10;4+ne/XZtawxcvPYlO4n2xU9hr1etcA8uarNr7ItG3759VWRh586dKnIqmTz74r/0g5BD5XUAdrI0&#10;ku95Sw3cA4hMq3L6TEn9QVkW7Ys2L2WPaF/8FHZ21Qr34KI2u9K+fPvtt/ABzzzzjCSTDwgGe/fu&#10;lRzHQvviIml425cskwPtC5/7kp1E++KnsLOrVrgHF7XZlfalWbNmEkRjuPV4ypcvL8lsd+2L/9IP&#10;Qg6V1wHYyXoztXZ4Vcga/b2Wk2W5yL74L9oX54v2xU9hf1etcA8uarMr7cvBgweTjwMGEydOlMwp&#10;U6YUK1ZMYsdC++Jk1fB4LrWounGaBFrpVVOUKUp6zR64XGRfNm/+TMvxJdoX54v2xU9hx1etcA8u&#10;arP77EuCgUq4DdoX+/VKsnlIhVbBlC/aedUUZQj80CoVXiDKIm2BmRWvfdHmpewR7Yufwv6uWuEe&#10;XNRmN9mXvHnzJg//KURERKgC90D7Yr+Cbl/SIZ/6q0jTvmjsTr3wTIn2RZuXske0L34KO7hqhXtw&#10;UZtdY19mzZqlvbJx7NixX375pUq4hJxuX/xXnaLaoTrL8t++HFLlF9AqiPyhtPGK6TkezyiV4ROn&#10;2Rf/9f77nnLlLvLaFNPWjh1B3uz/++8L9J7arwjxCe1L5nBRm11jX95//30VpbB///63335bJQxq&#10;1aqlIqdC++Kvgmdf0tHz2BxTo1UQXezxVLAoa+QxTsakifZx/stF9iXoon0h/kH7kjlc1GY32RfM&#10;myGqtlOhffFXYbIvs9Xf9Bjt8QxSYXCI8Hj+9GqbP3KRfdm4cbiWE6BoX4h/0L5kDhe12TX2ZcKE&#10;CSryzS+//KIip0L74q9ssS/bPZ5FFi0Ok30B2d6++H/ti5+ifSH+QfuSOVzUZtfYl+wB7Yu/ssW+&#10;eOu44Wmg+7GlWsil/l7gpPobHGhfMivaF+IftC+Zw0Vtpn2xFdoXfxUm++JL3lf1BoVWXh+UKbnI&#10;vuzZM1rLCVC0L8Q/aF8yh4vaTPtiK6GwL8ePT9i+3eOnDh/WD0LO1PaaheUsiD/SDuqhEOxLbouC&#10;hW32JTJSzwlcmbIvQRftC/EP2pfM4aI20774S4ECBXr37q0SKZQpUwbfyETl+iZkZ1/8l34Qcr0a&#10;VdQO6kFR+kidYiqVdQK0L/6rqcfzyiteXReYMmVf1q37SMsJULQvxD9oXzKHi9pM+5Ixu3btGjZs&#10;GFqu2ZfLL79cRX5D+xJ8hc++3K1SAWF+YkgVdvvCa19ImKB9yRwuajPtSwbUqVNHArTcal86dOhQ&#10;qFAhZAqNGjVSBelC+xJ8BWZftP8EjU7JL+vxVE5RcVV4AanTySgqovKyTuOUBYZOtC8kp0L7kjlc&#10;1Gbal/S47LLLVORlX6wkJiZGRER4r/VXX321Y2qqVau2ffsobSC2V/pByPUKjX0RfauyQ4tpX0qo&#10;DEUlS0sCVNjty759Y7WcAEX7QvyD9iVzuKjNtC+K66+/Hm0zOXnS542x77zzjponNShSkW949iX4&#10;Csy+aHdE22lfzE/ZpTJ0TPvSRWUo4JTNef1U2O1L0EX74g07JC1oXzKHi9psd0PRNS69dBctt559&#10;0d56/cUXXzz88MMq4Rval+ArNNe+iL7BWg8Z5qfkBPuyYsV7Wk6Aon3RkG0DxMTEqCySDO1L5nBR&#10;m2lf/GXy5Mnr169XiaSk6dOnX2vQvXv3HTt2qNyMoH0JuvpUKtbH4/FT2kHdH6UDSleoMCuYH3HM&#10;4/kxtcwikdvty6FD33zxxTNaZoDKlH0ZNmyYirIpsmGYqFySDO1L5nBRm2lfbCWT9kU/YFAB6RH9&#10;oO6P0sGs00ZlXOAPj6eax3OR8eppUU2PZ6JF5rz2KBT2xX8tWOCpXr2C1+Ztn7BG1B5Ichy0L5nD&#10;RW2mfbEV2pdwyg/7knwBtgUc9bUK/ivVE4G80CqHWrQvag8kOQ7al8zhojbTvtgK7Us4ZbEv9YzT&#10;IaZeS8kvgA3UAu1LUET7QsIH7UvmcFGbaV9shfYlnLLYF82mPOIjPxD7At2UWgu9Ktgm2he1B5Ic&#10;B+1L5nBRm2lfbIX2JZzyw75kV9G+qD2Q5DhoXzKHi9pM+2IrtC/hVJYu3U1f+bFBW8jazU02iPZF&#10;7YEkx0H7kjlc1GbaF1vx376cPDlJOwb40pAh6FR/GTBAnz3nqLj3w/+DjZPtS48eeofYpp9/9lSo&#10;UFLbwu0UVo3aA0kOIyFhtmYp7JQbNzwXtZn2xVYM+6IP7gGqa1fPU0/dqY3XvqXPTgWiB26OeMDj&#10;MfWrl29wiHj2Re2BJMfBsy+Zg/bFJ7QvtC/ZSmNKaUbBmaJ9UXsgyXHQvmQO2hef0L7QvmQr0b74&#10;IdoXEj5oXzIH7YtPaF9oX7KVaF/8EO0LCR+0L5mD9sUntC+0L9lKtC9+iPaFhA/al8xB++IT2hfa&#10;l2wl2hc/RPtCwgftS+agffFJDrcvzZs3Rw8EnQYNqkdH/+CfylBBVAHt+XcOplWrvFrjbdOCBSWq&#10;Vy8fHT3WH116aWmvjTZQ4eurPZDkMOLiYF/mhEtu3PBc1GbaF/9Yvjzp99+Tg08+SYqIMLKSkgoW&#10;TJ7WqZOUK5eRNti0KWnwYBUXL570/PPJwdmzyXV+/tk4+6I/9yVmwQD0i0oe/OZ81XLJwYkJCUUL&#10;qEyLzgx9WMtJnve/kVrm6RFPajkpSvWzmAqWNB54QK9gSqNMGb1CttTixXqOL5UoUdhrow1U6Gdj&#10;hyQ5EJ59yRwuajPtSyax2heT06fxxZL270/q0SMpIUFlgnLllH0BBQok1avnbV/iG16FqWlfkoMd&#10;qkJ8s5qxDzeXWHS+ctno3aOtOQnFC2Fqzm7V+bLFtRxDF44TVBB15EgqHTumVzClQfuiifaFBBXa&#10;l8zhojbTvmSSNO2L4L3Wxb7MnZtcFB+PDM2+xKx8XwLTf5gBFPdwi7h2Dc0kZC2FztWtdvadriKt&#10;CPLOMYRMirJb6fg5TbQvJKjQvmQO2hef5ET7IhQsmFSlSpr/PIJMqxGzeFBcp0ZapqnEfHmij02Q&#10;+Oybnc0YOjX9Na1+Yp7c1mSK1EGCopwp2hcSVGhfMgfti09cb18Cw5d98V/nr62k5aSphMJpXDdj&#10;SD9aUJQN4j+PSJigfckctC8+oX0x7Uu7ciXQHaZerHeFOdqGUvrRgqJsEO0LCRO0L5mD9sUntC+7&#10;dk2KifkFalfuItO7QC/Wu0ryQ6fvvuuD/g86hQp5YmKuoShf+uGHSmpb8YOCBfNr222G2rdvmpaj&#10;CYtVeyDJYcTGLkhKWhQuuXHDc1GbaV9sxQFnX0Ih/Qc0RVkV0sfWPf98a4wqRYsW1PKton3JwfDs&#10;S+agffEJ7UuA1744UvrhiqKsCp19qVChJIYUoVgxnw4GpWoPJDkO2pfM4aI2077YCu0LlQPFlwaQ&#10;8EH7kjloX3ziLvsSExOTP3/+TZs2rVmzBi1ftmyZKjA4cOAAMrdu3bpq1apChQqdOXNGFfiG9oXK&#10;gaJ9IeGD9iVzuKjNtC8+eeihh7QViWREykNfatWqlTdvXokFlA4fPlwlfED7QuVA0b6Q8EH7kjlc&#10;1GbaF5+gqdqKvOWWWyQnISEBQdu2bSVfqFq1qlbfG9oXKgeK9oWED9qXzOGiNtvdUHSNW+zLnj17&#10;0NrLLrtMkufPny9UqJCs2t9//x3BW2+9JUVCgwYNtBXfpk2bWqkpWfLClYYZ8t13L0VHT3W+jh0r&#10;GB1NOVpNm+ZWW1WYqF27irbZ2Ck0QO2TJCdx6NAh2fzCiGqKe3BRm+1uKLrGmfbl+uuvNzY2hcq1&#10;EI1fkR7P5MmTJYn45ptvlli49NJL05zRyrPPPnv06FGVyAjtF6SDpf/appympk09r7zSzmvF2aff&#10;fx+s5dipDHdMQkKBGzc8F7XZ7oaia1x06a5Jx44d0fLExESVTkr67LPPrKs5NjZWq5AmtC9UWBR2&#10;+7J48SAtx065aEQm2Qk3bnguajPti082bNhQo0aNrl277ty5U2V5MWHChHr16l1zzTWLFi1SWelC&#10;+0KFRWG3L6tXD9Ny7FS4RuTo6OgePXqoBMl50L6EFNoXW6F9ocKisNuXqKiJWo6dCsuIvGnTJnwu&#10;uPzyy1UWyWGEZcMLEBe1mfbFVmhfqLAo7Pbl+PEJWo6dsn9E/vDDD/GhJgUKFFAFJCeBVa8i9+Ci&#10;NtO+2ArtCxUW8doXtVMRYiO0LyGF9sVW/LcvK1asuCEEjB//gjayB6jIyPG1a1exRyVLFsX2U6PG&#10;pVp+WHXxyZO6V0hT4Oqrw9nyrVs/19adnQq6ffnvvy/QpWqzzogmTZqo/YoQG8EmqiL34KI2077Y&#10;SqbOvoQC7RjgIvXu3Q4bj7Bu3Udaafj0kmZTfAmsX/+x1+w5RcuXD9VyApTYF7VZE+JI3LiJuqjN&#10;tC+2QvuS7UT7Eh7RvhDn48ZN1EVtpn2xFdqXbCfaF7909Oh3Wk6Aon0hzseNm6iL2kz7Yiu0L9lO&#10;tC9+KUTXvqjNmhBH4sZN1EVtpn2xFdqXbCfaF79E+0JyIG7cRF3UZtoXW6F9yXaiffFLy5bx0l2S&#10;43DjJuqiNtO+2ErY7Yv2PncHq4axcQZTxm6pfUqg+uuvT1aseN8f/frrO9q8btfw4U+UKlVqhR8s&#10;X7588eLFKpERCxcuVFFGYJlqoybEkdC+hBS7G0r7Qvvin9xhX3KyPv20R/ny5dVmlRFHjhxRESE5&#10;BtqXkGJ3Q2lfaF/8E+2L05Up+7Jq1SoVEZJjoH0JKXY3lPaF9sU/0b44XbQvhKQP7UtIsbuhtC+0&#10;L/6J9sXpypR92b17t4oIyTHQvoQUuxtK+0L74p9oX5yuTNkXQnIgtC8hxe6G0r7Qvvgn2henK1P2&#10;JdybPSFhgPYlpNjdUNqXo0e/0w4D7leyOQiuaDX8Ud26V0ycOFFtW84mvNe+nDo1T3tsjNtVpEgB&#10;9d2Ig6F9CSl2N5T2JSD7UqJwGvq+twp6t1PVECDZrkHSxJdUEVT+oqR3HriwKKsGPpiUN3dSoYik&#10;rSNVzkVFLswImTWh3LlTJZOVbDiS4jxJk4zA1L2pkwc8SVGpc3yL9sUf0b74Ce0LCQu0LyHF7obS&#10;vmTdviTOuBCbR/coHL2M4LX7kjMTfkyOK5RSmdBDzZNKFVXxti8uzGjqq54XYu/S9g2T4qereKHx&#10;4DXvOtiKiiMztWp5kmuO8srP7ZWTlmhf/JGL7Et4L92lfSFhgfYlpNjdUNqX4PzzKM2j+5kpyfkP&#10;N0+VCfuSO1dS0YLJRVs/T1WkaV7/pGVDU+Xs+irphXtV3PAqFXh/9JeepDuRadEVKQEqb7bkQ1O9&#10;Kqcl2hd/5CL7El5oX0hYoH0JKXY3lPYlhPYFQv6fH6TKMc++iLlZMCBVqanut+s5kPkp/32RvFiR&#10;90dM8CQ1RM0U3W2JzxoOxkxCk1NX8CHaF3/kIvty/PhxFYUD2hcSFmhfQordDaV98WVf0DMnT07S&#10;MtPQ0XFJ/7tH6bzxryLR2anJZ0ok/4fXVSYCyenXSeUMeCA5uX+sSkLvPaLqiMz8T7onxU69kDRl&#10;raPkSaqT7DmS9YIn6X+epE0pySVGEoLFkZxCKUG6MnYh7VMoXbz2xU9oX0hYcJEVMHFRm+1uKLqG&#10;9kU7CInQM/Pnv12wYH4Ee/eO0UpDrTOnp7TzeKxKSLBcapOBkg1Hsp5NCdLUOK8c3zJ2Ie1TKF20&#10;L37iy748+eQdhQpF1KxZOV++PJBW6mTRvrgCYxxzGS5qs90NRdc42b6MHTs2T548hw4dUukUbrnl&#10;luQjqkGjRo1Ubgqor8oMhgwZogq8EPuCOnPn9odTqVOn6jXXVJo3rz8ORcg0z74glsA2wb5g3ViV&#10;Gfviv/C9XCD7+z9rcpF92bFjh4rCAezLkCHdWre+8a23uhQokK9581p58+YWHwD7IsGXX/asVesy&#10;iZ0v2hdXYIwkLsNFbba7oegaJ9uXjRs3ooVW+5KQkLBgwQKVMECFTz/9VCWSkqKiojp06KASGeHP&#10;P49iYibXr3+ltcgG0b5YBbxa7kTx0l0/SeefR6Z9qVCh5L59Y818h4v2xRUYI4nLcFGb7W4ousZd&#10;9kWjSZMmJ06cUAmDXLlyYRaTxMREVZAWQbt0161KNgfOF/BquRPlIvuyc+dOFYUDf+yLu0T74gqM&#10;kcRluKjNdjcUXeNS+7Ju3br58+cXLFgQFW655RaVm5phw4ahdMqUKZKsVq0akhoHDnyjHYRykpLN&#10;gfMFvFruRPHaFz/xZV/Gjv3fmDHPTZ/+mpbvfNG+uAJjJHEZLmqz3Q1F14TdviQfnVKoUaOGyjXI&#10;8OwL2L9/P+qohBewLG3btlUJL3j2xRUy1q/WcieK9sVP0jn74lLRvriCdI4UjsVFbba7oegaV//z&#10;CLz//vs9e/ZUidQkJiZi9nT+f0T74goZO7DWcifKRfYlMjJSReGA9oWEBWMkcRkuarPdDUXXONa+&#10;jEiNyk1KGjBgwFUGvXr10i58gdFp0aIFiho0aPD999+rXN+4yL7w0l3ni5fu+kl47cvGjcO1nMDl&#10;v305efKkiojt0L6EFLsb6mT7YgOZtC/Jh9Kw6Lvkm7sRaO3xpVTzZgNl5ru7Qy1aXNevXz+1FYaD&#10;bdu2qSgchMK+nD3bTdtsfAlo86avDh1uxizbt4/S8rMmLGrdunWqI4i9GCOJy3BRm+1uKLqG9kU7&#10;tPiWGv7sF+2L13d0t8JuX7LftS8hsi+1alVOnsFgzZoPtdIsCMuhfQkX6HwVuQcXtdnuhqJraF+0&#10;Q4tvqeHPlyIi0J2p0CpkWbQvXt/R3aJ90Q7qgSt0Z1+CK3w67Uu4MEYSl+GiNtvdUHQN7Yt2aPEt&#10;Nfz5Eu1LiJSZ7+4Ohd2+REVFqSgc0L6ojiD2YowkLsNFbba7oega2hft0OJbavjzpe3bPStXerZs&#10;Ufr3X71ClpU1+7JjR/JcVswid8loufYd3a2w25fwQvuiOoLYizGSuAwXtdnuhqJraF+0Q4tvqeHP&#10;l3791XPjjXpmUET74vUd3a2w2xfHPnU3y6J9IRlijCQuw0Vttruh6BraF+3Q4ltq+PMl2Jd8+Tyx&#10;sZ49e9CvGCL1ClmW2BcNr+aZSjVvNlC6XzaVPv748cTEUNxhHmTBvrz++utqKwwH2f7al6pVPZUr&#10;JwcTJsj2c0FAm9dO4dPXrFmjOoLYi7EluAwXtdnuhqJraF+0Q4tvqeHPl6xnXwYN8jz99IWiwPXq&#10;q1hXqdAqUBCIj5/uteIcJ166qx3UA5dmX664wjNs2IWt4s8/LxQBbV47hU/P2Wdfftb2BTuFzlet&#10;cA8uarPdDUXX0L5om7hvqeHPlzZv9pQu7YmLS77q5cEH9dLMSiMqyvP336mk1acgQPviD8eOHVNR&#10;OLDHvlStmnwqdMYMz/vvX8iHgDavncKn076ES+h81Qr34KI2291QdA3ti7aJ+5Ya/uyRxrlzegXK&#10;W4D2xfnYfPZFE9DmtVP4dNqXIKpt2wbo0v79u2j5aQo1VSvcg4vabHdD0TW0L9om7ltq+LNHU6ak&#10;UkKCXoHyFqB98Yfw7vW8dFd1RE4kmPalWLGCyavToHXrG7VSb6GaaoV7cFGb7W4ouob2RdvEfUsN&#10;f5RjBWhf/IGPrQuX8Om0L96KjPxu1aoPtMygC52vWuEeXNRmuxuKrqF90TZx31LDH+VYAW/78tNP&#10;/YwhIFVmeEX7oh3UAxfti0tI2768/HLbt9/26x9AgcgYB1yGi9psd0PRNbQv2ibuW2r4oxwroNmX&#10;J55omZxrcPbsVGuRn3rwwaZaTuCCfXn00UfVVhgOoqOjVRQO3GJf6tW7QssJXPj0JUuWqI7Iifi0&#10;L1ddVQHB5s2foYvOn//RWhosYcmqFe7BRW22u6HoGtoXbRP3LTX8UTlK1aphqm0JgYqX7moH9cDl&#10;v33xX0D7lMCFZfLsi2jHji979WojsfXsS5Mm1yxdOlji4MpFVsDERW22u6HoGtoXbRP3LTWoUTlK&#10;2dK+bNiwQUXhgPZFdUROJO2zLzNm9ClQID+CN97ovHbtR9aiIMpFVsDERW22u6HoGtoXbRP3LTWo&#10;UTlK2dK+5ORrX/wX0D4lcGGZtC/hkousgImL2mx3Q9E1tC/aJu5balCjcpRoX4JONrYvpUsXxVzH&#10;j0/Q8k2hlPYlXELnq1a4Bxe12e6GomtoX7RN3LfUoEblKGVL+xIXF6eicJBd7Uvu3LmS5zHYtOkT&#10;rVSEItqXcAmdr1rhHlzUZrsbiq6hfdE2cd9SgxqVo8RLd4NODvnn0XXXXVazZmUtE8ukfQmXXGQF&#10;TFzUZrsbiq7J8fbl46Sk0RkqIeErGdGonKZSpTDVx8EABfty5513qq0wHKxfv15F4WDr1vHaQT1w&#10;YSgLBdqn+K/y5S9Si0i9ECQXLFigOiLnce7cLG1fCIa+1oZrX0Lnq3a4Bxe12e6GomtyvH1JPkS5&#10;SBq7d+sVqOCK174EnVCcfXGU1q79cMmSwaZ+/32IWYR9lmdfgq0y2j7rS0C1wj24qM12NxRdQ/si&#10;W7ZbpEH7EmrRvgSdbG9f0hH2WdqXYIv2xRHY3VB0De2LbNlu0a+/ppJWSgVd2dK+JCQkqCgc0L6o&#10;jsiJ0L5kDtoXn9C+ZGhfLrrwL+xkihfXK1CB6IMPVMeaaBXCrmxpX86fP6+icED7ojoiJ0L7kjlc&#10;1Ga7G4quoX2RLduXaF9CKtqXsPD333+rKBzQvqiOyInQvmQOF7XZ7oaia2hfZMv2JdqXkIr2JSzw&#10;2pdwCVs47UuwRfviCOxuKLomh9uX5C2aEEJIDkAN/e7BRW2mfbEV4+zLUZVwIU2aNFGRC3HjUGJy&#10;9913q8iFHDly5KWXXlIJF+LqLadNmzYHDx5UCRfSu3dvFbkQ2peQQvtiK7QvYYT2JVzQvoQR2pcw&#10;QvsSUmhfbIX2JYzQvoQL2pcwQvsSRmhfQgrtS6iIjY1t3Lhx06ZNVTqFAwcO5M2bt1+/fm3bts2d&#10;O3dUVJQqMGjXrt3111//0UcfoWjbtm0qNxz06dOndOnSKmHhzjvvxEoUtm/frnJTKFWqlCozULnh&#10;Y86cOeXLl//www/LlSv3+OOPq9wURowYUbZsWfQ2mv3zzz+rXEdSu3bt2267TSVSUL2cgsp1EufP&#10;n8+VK9fDDz/83HPPoYXx8fGqwPFERkZ6d+nTTz9t9LRi9erVqsAZxMXFFSxY8JVXXrnrrrsKFChw&#10;5swZVWAwa9asEiVKYGuvUKHCV199pXLDDRqJEe++++5T6RQSEhLQWulnfJezZ8+qAoPExEQpMlEF&#10;trNixYo0Px2/9PC9Bg0aVLJkSYylKtdg3759mAUr4qabburQoYPKdQxh7MzMYndD0TU55+wLvqxm&#10;X55//nlt40BSfhth/0Rs3UurV68eERGhEraDo463fbGard9//137Ltdee+25c+dUwgGgedYX/cyf&#10;P9/aYMQYQVQiKemJJ57AV1YJh4GhME+ePJp9wYFKRU5l/Pjx6GQcaVTa6PPXXntNJRwMjitop3Vr&#10;AZ999tmePXtUwnnI7wqVMEDysssuM+MHHnhAYoAtX6scRtASzb6MGjVKRQaPPPKI1tr8+fOrKNxg&#10;U/HuSeRs3rxZJYw6V111lcSFCxeGLZMYwN+jMgyNSjsA76/jWOxuKLomJ9sX/DxCJg6TJ06cQBL+&#10;4Msvv5Qi/MLQtpvFixcjZ8uWLSptL2naFyvXXHON9WEeshubzJkzRxWEDzSjb9++KmGAnIoVKyK4&#10;+uqrEUumCXK8z9CEl9GjR//1118INPty6aWXorUm1rHSOaBh2EhUwqBNmzbIdJTH9aZmzZqYvvHG&#10;G2iq5IBly5Yld3QKTz/9tCpwDGhV3rx5VcLgiiuuQCaCxx57TAIryKldu7ZKhBW0xPvsiwnsL37F&#10;nT59WqWNfQGzCCg6dOiQKggHadqXZs2aIVP+YTpr1izrr1Dk//LLLyphkPw1vJYQRhzVmPSxu6Ho&#10;mpxsXwRsvrIHlilTRmWltRHjpx5yWrdurdL24su+bNu2bfDgwTfccIM0OM0D55EjR1AU9l9IGM3R&#10;jJMnT0oyOjoaSRgXxEWKFEEs+SbIqVy5sko4gKJFi6rIy75YwQ6FllerVk2lnUFCQgJadc8996i0&#10;wZAhQ5Ap3t2BfPjhh+Z/bDX7opEvXz6UWk8shZ3vvvsOTerRo4ck0baSJUvKV6hRo4b3d0FO8eLF&#10;VSKsoCVp2pdp06ZhqLn44otRAaT53gnUQdEtt9yi0raTpn0B8Oi5c+c2Gu4xr3d8/fXXkfzzzz8l&#10;KUgdlXAAjmpM+tjdUHRNdrIvLVu2NLY9hcpNATmafZEhRiWSkvr374/kb7/9hrhixYraEv744w/k&#10;xMTEqHSw+fzzz7F8E5WbQoZnXwB+W2MXVQkvvJcZUuRbCG+//bbKNU7PykUADz74IIok8+677zZj&#10;E+S88MILKmEvyY1OoVatWjj24ABZwQLy8RsOgXY+SdiyZQsqqIRjQJO0sy8dO3ZEZnjff+QLNEy6&#10;WoB3NHNUjdSgdMmSJSrhJMQdRkVFoYXjxo1DjG0GsVF4AeQ0aNBAJcIKWpLO2RcB9r1w4cIqkZpB&#10;gwZ5fzvbSNO+IOfXX3+V+NSpU0iaJ8YQ8+xLsLC7oeianHz2pUOHDtrGgeSLL75oxgcOHJAYwNBU&#10;qlRJJWzHH/uCFmq7oskzzzxz7733qoQDwNGoXLlyKmGA3rY+iLZdu3bO+Ye6N+mcfQH16tUz/wvp&#10;HODL0cnatS/OuWg0fdI/+xIbG+uQUxdpMmrUKDTe+l8V7M7W68Dg79P5djaDlmRoX1DH12uzMArt&#10;3LlTJWzH277Ex8cjZ8OGDSqdcl2jxNdddx1+mUgMsCGhyPqvsbCjfR0nY3dD0TU5wb4US432xPQi&#10;RYrgaAS0Ayr48ccfcRDF0SiMgyN+k6l2G7z66quqwLhcVFpetmxZ7V6A8uXLS1GhQoVWrlypcsPK&#10;rl270P7LLrvM18/9bdu2FShQ4JZbbsH30m4BcxoXXXRRmzZtVCIpqUSJEuhq/KTDtuTwlqPZ8I6w&#10;wtqZGIczcOBAbDwqkZT08MMPo7fR5xEREQMGDFC5TiIuLu7+++/HluzrnNDRo0dR2qxZM2zzO3bs&#10;ULlhxRhgLmDeyYgdE8MgehtHeu+HNcgohNVh/e+q/Xz//feq3QYYAFWBAeyvfAVsMAsXLlS5KWD/&#10;vfrqq/Htvv32W5XlGGhffJJD7AshhBDiOmhffEL7QgghhDgT2hef0L4QQgghzoT2xSe0L4QQQogz&#10;oX3xCe0LIYQQ4kxoX3xC+0JISDl9+nTPnj2xo1kpWLDg+PHjpUKhQoWQI8+W9WbhwoUonTJlikr7&#10;oEOHDt53PHXs2DGP8TzGTZs2qSwnERsbe+WVV6oEISQtsP+qyPHQvhCSDcGOpg1DkrNr1y6JfdmX&#10;DOnVq5f1XnoNecSFM+2LMGLEiA8++EAlCCGpwf6rIsdD+0JINgQ7mjYMSU50dLTEsC9wIcWKFcuV&#10;KxeS8hSf48eP33///UhOmjTJmEmnR48eKFWJFBYvXly6dOkDBw58+umnrVu3RgXTvuzdu7dy5crD&#10;hw+vVq0a8s0XOIAXX3zx1ltvjYqKQhtQVNcAzZPXmv7555+FCxdGUL16dVSOjIwsV64cllOrVi1k&#10;Hjt2TBYCmjZtKo4K+d26dVO5xrvx5J1caJv13ZwAOfXq1VMJQogF7Ecqcjy0L4RkQ7CjgYsMxKCY&#10;TzEHSFrPvuTOnVveZCmg1Jd9QdFDDz2kEgYRERHWR6Zaz7507ty5S5cuf6RgfSlp8+bNzRhgIea7&#10;keUh66gvSfDaa681aNBAFgLEwUiR1BTmzJmDZEHjRdzy2FnzhRvy7HyT7t27m0sghFhx0a5hd0PR&#10;NbQvhIQa7GjpDEMostqXvHnzlipVSiWMUj/tizzy/PPPP1fp1PYFARyM5GucOXMGpe3atZMkYgmA&#10;2Bfra+2QvPHGG1XCAkyJdUZvMBcqAHmtmImjHplPiKNw0a5hd0PRNbQvhISa5IO23/YlT548pn1J&#10;TExEqS/7ct1112mLlXcvm++jkdd6i30ZOHAg4l69ekkRMK1PXFxcy5YtJdbwti+zZs1CTocOHVQ6&#10;Kemtt96SAPnAfH9FTExMnTp1EAwfPvzcuXOSCVBHRQZVqlQpUaKEShBCLGg7i5OhfSEkW7F///4V&#10;FrS38wNVYKAlV61apSIjlvoaF198sfYWdHiRt99+u2vXrvis+Ph4ueLEZP78+Sh67733UE1lGcA/&#10;Pfzww3Xr1k02IAbPPPPM9u3b1ccbqKoGS5YswXLeeOMN7dMPHz789NNPo8i84AasX79+9+7dQ4cO&#10;7d69+7Jly1SuwdGjR/FZKkEISY2L9g7aF0JI5oCB6Nixo0pkng0bNmAcsJ4dAXAbs2fPVomQ8dRT&#10;T8m9V4SQNKF98QntCyEE7Nu376233ho0aJBKE0IcAO2LT2hfCCGEEGdC++IT2hdCCCHEmdC++IT2&#10;hRBCCHEmtC8+oX0hhBBCnAnti09oXwghhBBnQvviE9oXQhzLxo0bVWQvf//998CBA1UiXSIjIwO5&#10;Z5sQkj60Lz6hfSEkvMTFxVlHqLZt25pJf0auW265RUXpkpiY2L9/f5VIi7179x4+fFgl0iU+Pv7D&#10;Dz9UCUJIKKF98QntCyHhRbMvrVq1StO+tGzZcv78+Qhq1arVvHlzBEeOHKlXr94111zj/STfwoUL&#10;S5A3b15M//77byyqe/fuUnPWrFlPPPEEgvbt27/55psIkI8Kc+bMWb16NWLr2xw/++wzeX6uvMfg&#10;r7/+QlGvXr1QDS0vV66ctZFFixY9ffq0vEHp1KlTyLn44oulKHfu3BIQQvzHun85HLsbiq6hfSEk&#10;jIh9OXz48IEDB06cOKFyDcyRq1ixYg0bNpQYNGnSRIoaNWqU5tsTUZo/f37r2RTkaGdfoqKiqlSp&#10;Yn4EArP+0qVLzfyOHTsi/vLLLyUJkDTPvuzfv9+6hMTERIlN0Iw8efLs3LlTpQkhmcHcv5yP3Q1F&#10;19C+EBJGtLMvVsx8+JWIiAiJwT333PPYY48h8GVfhIMHD2IJe/fuRYzAtC+I9+zZg2D16tXmRyBI&#10;076MHTtWAjSga9euCFDky7589tlnEgN5j+OZM2cwlRcbbd++3SghhPiLuX85H7sbiq6hfSEkXHTs&#10;2PGqFMz3PwvXXnut5K9du1Zy6tevX7JkSUwlCc6ePVuqVKl27dqpdApDhgyBs7n55pvN9yYeP34c&#10;8w4bNgzxpEmTEA8aNCg+Pr506dJjxoxBJqbI/OOPP0aMGCGfiyUgv1WrVrVr10bbnn322eQFGa8X&#10;QM2RI0euWbNGalavXl2K3n//fSywatWqCQkJkoNPgcFq1qyZ9sZHQog/0L74hPaFEEIIcSa0Lz6h&#10;fSGEEEKcCe2LT2hfCCGEEGdC++IT2hdCCCHEmdC++IT2hRBCCHEmtC8+oX0hhBBCnAnti09oXwgh&#10;hBBnQvviE9oXVzNv3jyswTFjxvTo0SNfvnzaM1vTpGvXrs8884xKJCUdOHCgdOnSKpEl7Ny7EhIS&#10;7rzzzn379hUrVkxlhZIvv/wykG8XrJ6pWLHiwYMHVcIgLi6uSZMmKmEB/YPN4JFHHsEmUb169aee&#10;ekoVpFC8ePE0V7edKzGn8e+//6rI4OzZs9jpVCIFZKooqOzfvz8mJkYlDHbs2KGi1Bw5ciQ6Olol&#10;vMAepyJiOy7aN+1uKLqG9sW9HD9+3Ny4P/74YzOOiooqWLBg7dq1JVmvXr3bb7/96aefRozB9L77&#10;7pP8GjVq4CAnj0GDAZIX5TRo0MB8Y87UqVMLFCjw8ssvSxL169SpgzFRkoL5wmFZPj7XrC9s3779&#10;tttuGzlyJBaFJEolEGrVqoXD88yZMyUpj0cTg5UrV66IiAh5Ow9YvXp1oUKF8ubNK83DdnvXXXcV&#10;LVoUMeojU16SXKRIEXmPz7hx41q0aCHP2t+1axcqHDp0aPbs2QjkmbPSTiwT088++wytev/99xGD&#10;LVu23HjjjW+88YY2dsgT3vAdz507t27dOgQdOnSQIlClSpUKFSqYhyL0pAQzZsxo2bLlddddJ8lf&#10;DdCZqCw5U6ZMefHFF/v06SNJDfRPbGysShjgC+Kz0nwF45VXXrlw4UKJvQe+pk2b4oNUwoJ3TRI4&#10;rVq1kuCee+7p1asXArOf69atO23aNInnz5//3HPPSRwsli5d+sorr0iMrRRT86PXr19vNkyoVKmS&#10;BGYd2a0E7Cbe74IgtuGifdPuhqJraF/ci2lfMDWfajp48GCMjMtTkPfn9evXT0q/+OKL1q1bIzD3&#10;Cnm4KjBzJChWrJhaxPLl+NH2xx9/5M6de+7cuVLHxDoX2mPNEc6fP3/VVVdJXLVqVQkuu+wyTK01&#10;y5YtiyncifkMWXgF66t2APyH9YzCTz/9hHFfXMvevXvFLvz999+YlilT5vTp08mVUl4WCNMm5zBQ&#10;bffu3QjMT4eDUd9z+XL8Mm7WrJksBC3XvkuePHkkqFy5spph+fINGzYgx6xpPt1fci699FJxSyB/&#10;/vyYjhgx4t1330Xw0ksvzZo1C0GpUqXgC30dJDT7Urx48Q8NsPyff/5Z5aZgtS8wapMnT5ZYoH0J&#10;CzDiEpj9/Nprr5mvCg+FfQEnT57Ex917772SxGY5Z84cBNj4rav76quvfu+99yS+6aabMFAcPnz4&#10;/vvvxy8K7Asw2chv06YNWshzMGHBRfum3Q1F19C+uJdjx46ZG/cHH3wgsQxb27Ztw+jTrVu3Xbt2&#10;SQU5ipv2pUCBAlu2bEFwzTXXyPEVgywOkzK64VD6448/ymv/cCxfsGABDtioA8zfaoLZAASZtS+w&#10;LHIifejQofJWv6ioKEzFiHzzzTdvvvnm0aNHEQvwKz169EAATya/KV999VUcCfARiAcMGPDAAw8k&#10;1zMOCeKHUAQDgeDBBx+cOnXquXPnkI/OQY58TQRDhgzB0o4cObJmzZp///0X3xfWLSEhQbpX3pws&#10;wL7IZ+3fvx8xPBOaLU/iR3+iq9EDpguRfli1apW8qxkLLFeuHALTvuAXudiXRYsWSRJTb6z2Bd5F&#10;AgEfISfDGjZsiPWO4PLLL//ll18QYBa08LfffkP89NNPw30iuPnmm037Eh8f7/2zmwQXWFt4bpVI&#10;QbPFobAvWCZ2H4m1lYuk1Q3jl8n1118vMYqs/8aqUqUKpjI7tmrZSonNaKvPydjdUHQN7QshATJ+&#10;/HjrUcp6eAgc738eeTNu3DjxVWkCB2aei0oTFw2RLgK/BEwiIyOR89BDD23dulVKBdgFqZDOpSdZ&#10;48SJEy+88MLkyZPFTz///PNz5841vTVYvHhxXFwcAhhrWPCJEydKvvDOO+9IgC1H3vpJwgLti09o&#10;XwghhBBnQvviE9oXV/NXCjt27PDzF//vv/9uXeP44aXdGZFZ7r//fhVlkoMHD3bv3l0ljDMWv/76&#10;q8RdunSRwGTgwIHpnz/wBX6DfvLJJyqRFocPH5YfmgjkMprAwY/pH3/8USUyyapVq+RimsDZvHmz&#10;bBsq7QWKVq5cqRIWzp49u2zZMpXwgSxc/uVHCAkRtC8+oX1xNdY7j2bNmpW1Dd28dNdmcPzTGuzd&#10;/quvvlpFAZB+t8AVySUgOGZXrFhRMgPkiy++eOutt1QifMg1N+nQsWNH854vDX+2pVOnTrVs2VIl&#10;SLrs2rULVi8xMbFatWpLlixBzuDBg7HJwbVnbbfNkBUrVkRERKxdu1aSixYt+vTTTxFMnDjxp59+&#10;kkxhzpw5Dz/88IgRI1Q6KalEiRIxMTHYNeBQ169fj988qoDYTog2j1Bgd0PRNbQv7kXsS7169XLl&#10;yrV06VLJXL169Xfffffbb7/hCFqsWDGMm3JL81dffYWpeelu3rx5k2v7vvPohRdewEJAzZo1MfBd&#10;ccUV8hHHjh0zaimsc6V56e7IkSPl+lzJ79y585kzZxCIfcEoKXduA+uitKBZs2YbN27EcI/RX3Jw&#10;6P32228RmHXk2uTRo0fLLRLeCxGeeOKJuLg4fK5cPuxtXzC+m3c8YV4cpBMSEuRxKZGRkdJdcthu&#10;0qSJdFH58uX37t1rPo3G276Ybfjggw9kFnxr8/5wKZI6+PSmTZsiwEeYD+2QIkyl6yT5999/P//8&#10;8wi+/vprTL0x7cvcuXPlHJvZDAF9OH36dAT+WEkzB8GaNWsQ0L5kFqy+u+++WyUMZs+e7X03X7Ao&#10;VKiQaV+sK9R75b7zzjumfXnzzTcXL16M4P7778eu5H3pMbET75XlWOxuKLqG9sW9WM++5MmTR/5h&#10;gWPnXXfdJZkrV66Uawajo6OlpmlfzBl92ZcaNWqYv9LwS1EepoIxTh67YmKdK037oi0WR3qpJodM&#10;mBLkGOV6TWsg9gXHSzMHh/mxY8ci0CrLzclm0hoIkkzHvgwcONC8ebtkyZLyT6tffvmlV69e8fHx&#10;/fr1+9///ieXQJYtW/bIkSNGxaQnn3wSSz537hzidOzLDTfcYHojGDtMjx49iqOFuRzTvjRo0MC0&#10;pOLMsBCrfRFTiDVrGiAN0754r2LBPPuCr6M9CVCrCcycG2+8UfqE9iVraH37xx9/YItSiaCSNfti&#10;Ij94UBmbPQK56Y/YjPfKcix2NxRdQ/uSLTHPkSQkJJw/f147ZSIgE4dDHIRUOmUuOQYL5ow4uoOs&#10;3R8hjwO2tgEOxnqnjBR5X76DOtbmCTh2igHyhZSmU0fuMba2xxvMLqO2iVgHayBYPwhtw8IzvA7J&#10;+tGvvvoqfuNu27Zt3bp18rwZK6jp65aidNasYP3nkVSDaRPjNWfOHAmwTq1LQG+bTwERkPPGG28g&#10;wFiBytbVgZj2xU9eeeWV5s2bI+jQoYPsXwUKFJBb7h988MHkGiEAVn7SpEkSY91Vr14dQdWqVWX7&#10;xAo1HwvUvn37nj17SizAUWEDQ1CwYMHVq1e/9tprkk9shvbFJ7QvhIQX2IVWrVqNHj1apR3JwIED&#10;77zzTvNmWkKIPdC++IT2hRBCCHEmtC8+oX1xNcct1748++yzJUuWlDhTBHjnkfafFEcxdOjQzN7A&#10;XKtWLQnq1q0rQeAEMgDJVSaB07x586Dcj52p75K1L37llVem8x+x7MHzzz+PzsmdO7d5zVNIWbhw&#10;4RdffPHee+/JNdca3bp1GzZsmPkv4y5dugwaNGjGjBmIH3zwwXT+CUtsIJDRw2bsbii6hvbFvZj2&#10;ZcuWLXnz5l2wYIHky3/TO3fu/PXXXx86dGjjxo1Itm/fPi4u7tFHH5VLd+WmFSAP1wfmfiIBZpQ7&#10;PJHcv3+/+Tz+3cYLgwQcEa1zvfrqq+e93hOEnIceeghBrly55F6hiy66CNM///zTfJlc3759z549&#10;KzPiS8lj75HEZ/31118I5s2bd8MNN8yZM0de6PPcc8+ZF2Rgag3k3/lt2rTB1LQvEyZMkJe/JCQk&#10;aI+BufjiizE132bgbV/knY4A7U9MTNy3b5+80G7VqlXyusr4+Hh8FwQffPABpljg+vXrEcg1ztqd&#10;sThItGrVCjN+9dVXq1evllbBesprBJo1ayYX3ERERKDl8t2TZ0t5zQIoUqQIpmvXri1RokR0dHTb&#10;tm0HDBiAHLn21twGNNK3L/Ip06ZNGz58uOT4AjUnTpw4e/Zs65fyRYZ1li5dijrr1q2bMmWKWTnb&#10;2xfrvTz+dGOAfPPNN9h3JL7kkkvkXjOhu4FKGJjtgYORG61JeLFhCwkWdjcUXUP74l5M+zJmzBjz&#10;9pN+/frhsCex8O+//6LaHXfcgdj/O4/MpMmIESOQqR0FrXPJDzVtRjgGaZv5vkO5j8YE9eFdJDCn&#10;Vswca5FW2Qxg0RDL/dXWsy+wa0OGDJH3H1mByUAL5apGoNmXWbNmmW+KhkuQ1xJ9+eWXL7744s03&#10;34yfrZGRkY888ggytWfGwF2Z76+2NhvAe82fPx8B1pq888gEBkLesP34449Ljsx76623mq/FqVev&#10;nswuN0ytWLHi8ssvRwBrVaFCBXS1dsWxYLUvUgFTfB35zY0vcvLkSbhV6xsxgVy8GRUVhZpyqa/5&#10;XV5++WXzPaBAloM66GSxy0D74mYd9Iw8Fu+U5Vaypk2bykPwcsLZFwFbo/RqSMEWBX8sMXyz3K4v&#10;mJ2/bds2ifFjQ/ZibG9oGzIxlUvvSVjQdiInY3dD0TW0L+7l7rvvxho0z6Pkz5+/YcOGCO6//37k&#10;X3XVVRiMdu/ejYPTt99+ix+4OCrUrFkzX758+/fv37RpE+ogiV9m+KWFuXBAQs6wYcMqV648depU&#10;HLqqVq2KnK5du6IUS4Mb6NOnj/V0Nw7kqICjET4FQe/evdeuXYtAzgcIGPuQI8hpoZkzZyJGM44e&#10;Pfr3338jfvvtt3///XcEWJSYCcQdOnRAZRQhlh+CGElr166N1t55553JizZuOkXpfffdh+moUaOQ&#10;g6PgpEmT4B6w8HLlytWvX9+8D8jbu4jXueWWWzC+ly5d+s8//yxQoMBjjz22Zs0aBOJL8BFwDH37&#10;9rVaDXNR1n/Y3XTTTVhakyZNJIkvW6hQoXvuuefiiy82b0GHUcMvYByhpRtxaMEs6HCxFPJFAKze&#10;jh07vvvuO8ToARTBO2K1Pvroo/LSnE6dOqGFqNOgQQN8SkxMDEwMVnGbNm3Ec2ikf/YlIiIC1gcO&#10;Bs7y8OHDRYsWFUvkDZbfuXNnHAXlJqnFixejhVKkgVWGouHDh8sqTvNuLLEv+C633XabeVYvJ9gX&#10;691GYkZDirmOsNNJMNF4wxF2bYwDCA4cONC4cWOjJBl50bT84AHazWjETnztXw6E9oVkN4oUKYLf&#10;9AsXLoSlkH+y2A+2cxyYYeZU2qmgnbAg6Kv27durrCAxcuTIFwxUOl1se1IZDJM2Oksjg3XFDyFu&#10;h/bFJ7QvhBBCiDOhffEJ7YuriYyMlI373Llzl156qTwYN33Wr1+vvbJf/t+UZfr06aOijJg9e/Y9&#10;99yD4Pfff9+zZ49kpoN5zWwQd+BAFmW91IOQAImLizOfKWcDjz/++FNPPeV9AnLQoEHNmjXbsmWL&#10;ShuXOn300Udm/Mcff0hMwgLti09oX1yNeekuuP32283rTxs3bhwfH1+0aNH9+/efPXtWbidp3749&#10;4tKlS8ulu0eOHJHXOJv/DpdFYUYJEhISMAuWkDt3bsRr1qyJiYlZunSp9c4jLEEqT5s2DcG77757&#10;3333mbZDSExMrFevHoJSpUrBvpw6dapAgQK9e/dGToUKFTC97bbbMMVoLleNREREYAq87cuVV155&#10;5swZDLjySupHHnnkqquuQlC/fn256wel//33H1rbsWNHtDxPnjxyIUjz5s1jY2O7d+9uLgrs2LED&#10;FTZv3lykSBF8qeuuuy46Ojp//vwyxPft2xdTLCdv3rz4UnJhEHKwwEsuuQRfCt9FLiAoV64cjGO7&#10;du3QUXLZo3Y3EyHezJo166WXXlKJUIItHHucxNj9Dx48KLEV88J/bORyhfULL7wA75K1p2yTIGId&#10;shyO3Q1F19C+uBfTvlx22WXm1az9+vXDgVligANtrVq1zPEry3ce4aCOHDkwW7HOleadR2ZywYIF&#10;cvYFzkDsy/r161HarVs3ozwJv/lgksz6mn3Bb0S5iBWgzeJXUHT06NE77rhD6sijzc0lCJUrVzav&#10;udGKTIdhvjbSxHwH0K233iqBzAu3t2rVKskpX778iRMnFi9eLDfsfPLJJ0OGDEHwyy+/oPLrr79u&#10;1CIkDWyzL9qdR506dZJYwM+YFStWYHMVWzN58mTsL3Dzc+fOhX2pWbMm3M/gwYOlMrEfbchyMnY3&#10;FF1D++JetmzZgjUYFxeHGEdxxHKczpMnz0033dS2bdvt27fv2rXrv//+Q6Ycqvv37y93AmMgg635&#10;6aef8IPs9ttvR07ZsmVxxH300UexnC+//PLw4cMIOnTocOONN8bHx2NQQx38Gvvwww8RmKCOnOFA&#10;ICMgAuuz7GbPng0rMGfOnKZNm5YpUwbtfPDBB+VuJnmWiZwEGj58eMWKFdE8zP7xxx8j37y/2lwg&#10;Zsc3io2Ntb5qx6wmLQRoBmbBMF2vXj25owdJfCP8oETw3XffSTWATzTPjaMITgVdIZ+FZJMmTdAb&#10;4pMkB14Qv03hBTFFr8odGd9++608FKdnz55iy+Q0kpwiIiRNbLMvAJuuBNqLOU2mTZsmd60LcqMf&#10;fjBI0nzmE7Efc905H9oXQsLP6NGj5ZXRcGbyDDpCCLEf2hef0L4QQgghzoT2xSe0L4QQQogzoX3x&#10;Ce0LIYQQ4kxoX3xC+0IIIYQ4E9oXn9C+EEJIKHjbYNSoUXPmzJEYmZMmTTJjCYYOHWpUDz6//vqr&#10;fMTZs2clACdOnJBg9uzZ//33n8Tr1q17//33JcaMEgBZDgkjtC8+oX0hhBBCnAnti09oXwghhBBn&#10;QvviE9oXcuLECRUFRlRU1ObNm1UiBBw7dkxFGbF3714VBZt///1XRbYjDycER48eDdGrs72HgpiY&#10;GBURQsIB7YtPaF/cTuvWra3bd61atVTkN0HZPfLkyaOikBH23Xjjxo1hbENYPjrsfe5qoqOjf/jh&#10;B+tm06RJk5dffrl48eJ58+ZF8tSpUygykTqBIG/1SkxMlOTs2bN//vlnBOY7Qy699NJz587Fx8fL&#10;68ZMtm7dKm8kvfnmm8+ePSuZuXPnjo2NrVGjRu3ate+++27JJDYTlA3DHuxuKLqG9sXVTJ8+HdP8&#10;+fN37twZgdiXZcuWPfTQQwg+/vjj+++/HwFGTExB4cKFZXgyHx9u7h5YyPHjx8uXLy9JyV+8eHG1&#10;atUQmL/+AWpKcOONN44bNw6B9z6GoRmlCL744ov//e9/GMplOcD6NgBM0drLL79cckykKDIyUnuj&#10;pDXAYjE15zVrlipVSoIrr7wS0/Hjx8t7XiQfw7fWWklOnDhxxIgRkly4cKGZP3ToUDlBJa+GQWDS&#10;o0cPeclRixYt9u/fv3Tp0s8++wxJ8yNwVJAXUmIhAwcORGBi1sHBBsHp06fnz59fp04d5CQkJFxx&#10;xRWogHjJkiU4eCAwP7pbt25mny9fvlwCTHfv3n3kyBEEXbp0adeuHQLhwIEDUmHXrl1lypRBIK+v&#10;QmAuUyhatKgE8iJMIBV27twpL938/fffb7jhBgTlypXDVFqOQFYoegBT4o28/tOKZvf37NkjPiNw&#10;sEZM+2Jdv1j1gwcPNl1I8+bNX331VYmBtabEMsWmuGbNGngao4SEAeuqcTh2NxRdQ/viasS+gEOH&#10;DmFtZmhfLrroIgmqVKkigbl7vPXWWzhYWvcWHA5hX2666SaVTkF+O4J9+/bJgOi9j8G+yMsO58yZ&#10;06FDh/fee880Rsj/9ddfEchc2AK9Z4fdqVmz5n333afSqT8CMZZpxhIAecORaV+uv/56TPEVGjZs&#10;iMD7UwAGaPE9sC+ffPIJAlT7+++/JcDUfAO299kX2JcpU6YgaNu2LY5A+G390UcfSRF+5sL0wL6I&#10;rYSFev7556VIsLooeIKDBw/Cvtx7772SgyLzP0RSzaxstS/yNispuuWWW8R1gZMnT0oATPsCzABg&#10;+WJ34FoGDRokAaawWdJmIPW97Yt1OeLtsBLN93sTjdmzZ2MLUQnLS0BNTOcdOFg1adqXkiVLvv32&#10;2zIsgI4dOz733HMSA2tNawzwGwA7o+wFIfqvJUkHbXU4Gbsbiq6hfXEvWwxgFFQ6Kenzzz+XAEYE&#10;4PgUFRV1/PhxVMNBCEc1BNu2bcNvfclBzcjIyNGjR8+bN8889mC0/f7772WoSv6ALVswfkmRCY5k&#10;kyZNkhM5x44dQ51///3XOrrhyI1M+AljAVtk4ZhlwYIFMrxu374d+VgyZkQgzsME7mTIkCGPPfYY&#10;fvnhZz3MAeqYv+/lrIMJDvxiIwC+HWriK8tiY2NjMQXSNnxTtNwc3wV4qfXr16PC5MmTpcGwBfhq&#10;CNBIVMA+8u2336Iz0VcyC8A3Qr4sGVN8X2TGxMTAW+AHq9SRToBTwRSVrUd3sS8//vgjel5yUAeY&#10;l5vs3r0bjgquFDGmKML6khWHRcn3wpc9c+YMAnnHODwQvqB2FkT64fDhw5IcM2bM3LlzpSWwuVgd&#10;6D3E+GqoJn5INgl8qNg4sG7dOjQVbTN7YJqBLAdNRSlHEo0WLVpgfSEw/Urr1q0fTgHeVzLhbKw7&#10;ToBgozI379dff13WoHlerXDhwhLIQbFPnz7y2khshF9//TUC7HfWi8zkJ4e8cVqGESOb2Afti09o&#10;X4gDgYe46qqrsHFWr15duxz4vvvuM4dgVzN+/Hh8wWD9y4AQki2hffEJ7QshhBDiTGhffEL7Qggh&#10;hDgT2hef0L4QQgghzoT2xSe0L4QQQogzoX3xCe2Lq4mPj8caHDZsmEpbbof2n6DsHu+888758+cP&#10;HTokt1pkikAaMHnyZBUZrFu3LsCv432XuJ+k87lFihQx70X6448/5HZurDvzTvIAkaefqYTBuHHj&#10;5Bb6HTt2oOjo0aOS74v27duriNhCdHR0nTp17rzzTu0mOEI0AhzQ7MTuhqJraF9czfTp0+fNm4f1&#10;eObMGSTloPXuu+/KAx6eeeaZ+++/f8aMGajw1ltvvfnmmwgeffTRgQMHmnsFgho1atx444358+fH&#10;YLpp06Y5c+Z8//33V1xxBUqvvfZaHG4bNmzYs2dPqQ8++eSTZcuWRUZGytM8//33Xyxk48aN1qf1&#10;Hzt2bNKkSWhb4cKFUbN06dJLly59/fXXc+XKJbeJvvLKK8hftWqV2RIhJibmoosu+vHHH6tWrTp3&#10;7twxY8ZgE+3Vq1eXLl1QivZgKgf+p59+GktLnsd4zgqm9evXl6Vdc801crN3pUqV5F7fjh07xsXF&#10;XXnllfh2SMr9oppZsbakZcuWCQkJmH3t2rVI3nrrrf3790fw4YcfGuXJ90Bhas6ifQsT5KN/VMLC&#10;uXPn5FtERUWZ8+J4JoHQtGlTTIcPH442z5o1C9WeNzDvvbruuuvQmT169NA+fdq0abIlABStWLEC&#10;nYlvVK9evVdffXX37t3yzI8SJUrIjdnAfJYPCTXYuVTke7MhRHDRFmJ3Q9E1tC+uxnxsXdmyZa++&#10;+upAHlv3zjvvvPDCC+Yz34Q0H1tn1tm3bx8O8Ai89zHz0boC3MMvv/yC4LbbboNBgS+RZ+YCmffB&#10;Bx9EIHHXrl3/+usvozBJHphmMnv2bNR54403JCn2BTnyKxZzyRLuuOMOsS+1a9eGffnjjz+sxwzQ&#10;vn171LQ+IuXs2bMyLxg1atSff/4pscl3331nVjADE+8cAfkbNmxQCePhGVLTtC8ADgmrD4H3b3H8&#10;Rt+8eXOjRo0QY0YxqbIETOUxLadPn5YcE6t9EdDh5jMArZXN+IYbbjCfDUPs4Z577rE+CogQb7Rd&#10;28nY3VB0De2Le8Fx0fo0z7i4OPOglSdPnt69e3/yySelS5dG0nysp/n2kyJFikiAmjhugUceeQRJ&#10;zIKtonnz5i1atEBy5MiR5iPkTYYPHy4nY+Qh9ACzrFu3TmJBzgk1a9ZMZsfS5JH8aOHKlSsR4OAN&#10;a/XKK6+gGrxL8jwptGzZ0vyPWNOmTfPmzYvZ5Z0s8jj8mjVrGoVq396+fTuCzz//XN4AheM9vgUM&#10;AWwQGoCDBOoUK1ascuXKTZo0EV/y008/Yar9r61BgwYqMjrqiiuuaNiwoZw7sX4iPAQ+AgHq161b&#10;18zHdNeuXRJYeffdd2Hy1q9fj7hz58533XUXAizEesIDDmbFihUqkQIW9eKLLw4ePBgB/Aem8jhd&#10;BDBbWAIClN55550IfvzxR5kL3HvvvQULFlQJgw8++EAePQzQyEsuuQQBGmM+oyyID34lGbJjxw7T&#10;Ok+dOlUCQrzBrq0ix0P7Qkg4OX36tPVkiQ1MnDgRXs18Bqv9HDp0SHuKMSHEIdC++IT2hRBCCHEm&#10;tC8+oX0hhBBCnAnti09oXwghhBBnQvviE9oXQgghxJnQvviE9sXVvGGgEklJb775JpLffPONSvvB&#10;7t27H3/8cZUIjEGDBt14441yZ683x44dQ/NUIiOwHBUFmzZt2qjI4KeffjJvJ84yS5YsUVEKkydP&#10;Hj16tEqEm9WrVw8cOFAlMsOmTZseeOABlfCNeYs7ISTo0L74hPbF7YwfPx4rcfv27ZLUnvahERcX&#10;J08WMQMgu8epU6ckKViT8fHx58+f1x5JkpCQYK3jax+z1smTJ4+K0kJrgBXNEqVZE82LjY2VGK3F&#10;F5QYWOtbH7OB/OXLl19++eUq7cXZs2e1+ipK4fTp059//rlKGEkJvvjii7feeguB2SSAJsnz+tIH&#10;vY1pmg8vxtLSb89vv/32ySefSHzOwIwl0Naa9BK+piQBKliT1tVq7Q0E1q8mzxIk6QAvKL1dv379&#10;uXPnSmbr1q0lIMQXvoZWB0L7QjKHPLauf//+8pwP/x9bJ0/+AObuUbNmzRkzZmA5ww0kf/Hixdan&#10;oQjmQrD8hx9+GIH3Pvbee+8NGTIEQd26deUHumlfjhw5Io/0lWe/NmrUSI7rW7dulYO3uTQE5pNO&#10;MM2dO7e1bSaNGzc2LU7lypWtdfB1cKyNioqS0qJFi2J62WWXSdK0L9WrV5cceXrvmjVrXnjhBSzk&#10;+eefl6ez5MuXT9pmBR9hujrp4W3btmFq2hf03quvvop11Ldv3+RKxiw7duxAIA/cwzKlW5544onk&#10;4pRvevToUfOBwkL37t0x/f333+UWa5TGxMQYJReYNGmS2Jdp06bJU3wAvotsFSiVryCPAgJ16tTB&#10;FKanSZMmCEqUKGFkJ0VEREggjZHHJaM3nnrqKfTD4cOH5XHAaIxRK/lb1KhRQ2KSDtgOb775Zokj&#10;IyPnz5+P9Wg+iokQb2QfdAV2NxRdQ/viasyn7oL8+fOb9qVz584IMvXUXRgR/KRGUo6LsBQrV65M&#10;86m75ixbtmzp06ePNcfKwIEDf/31V5VIffbl559/vv322+UcA458ixYtknz5R4y5NARW+4KpPGYN&#10;psH6lDbYF+1kErCeHihUqJAEYl8wPXDgAAJf9gW/j80c6+N6zQO8AKtkPVeBHsMqQGDaFxgy2Bd0&#10;gvmcYixBuvfUqVNwD6tXr0Yn33rrreYJEmk/7Iv5RQRZg6Z92bNnD6Z33nmn9WmBVvti/k/QtC/m&#10;Ar3tizzVF+CL//HHHxIDmWXKlCnmU/vGjRt34sQJBPji5gJhX5o3by4xyRBtza5fv37kyJEqQUhq&#10;tK3FydjdUHQN7QsJBfJYW8F8T5AJ3EamrtFxLMWKFVOR+5FTYkLt2rVV5AemOSa+6NWrF1xjVFSU&#10;PMwa5MqVq127dtu2bcseOwIJEbQvPqF9ISEiISFh+vTpU6dONf9xY/LZZ595X7dBws7+/fu/+OKL&#10;RYsW+XONDiHEBmhffEL7Qg4H6UV9R48eDeTZ83LVCNi0aZMEwQWGyftikTSvkCWEEIdA++IT2he3&#10;07FjR6xE88qP9O88SpOg7B6BL8T+/8I89NBD2msmCQkd7733HnYT841ay5YtW7p0KYJ3331XrmQi&#10;xJugjM/2QPtCModcuhsRESE3YWZ451GRIkXkBk4zx9w9sJDIyMiyZctKUvIXL14sr4y23ndj3pnS&#10;uHFjecCJ9z42c+ZMedXz0aNHpb7U2bVr1+HDhx977LHkSpYZTftivgr74osvxvSnn36SmzXk7dbn&#10;z5/XPgvJvXv3Hjx4MCoq6uuvv0bOr7/+KpdxjBo1CtOuXbtiOmvWLLkGuUqVKvLPEfSM2BdzgRLg&#10;oCL/27r66qsHDBhgPioGXSEBIVkDG5hpX7Zu3YokdkZsZpJDiDfm6OR87G4ouob2xdWYdx7JvSoZ&#10;2pd07jx64403VqxYYd1b9u3bl+adR+Y9RPANcnT33sdgXx588EGJpdSs061bt/bt20uMsfvff/9F&#10;4G1fKlasiCmaVKlSJQTeHyGY+TNmzPjf//4nsflfoV69ekkF076Y9c2zL2aOBEWLFl2zZo3kbN++&#10;XX4ZY96GDRtKJiFZAxuYaV/gkuXuuUKFClnvHyTEijk6OR+7G4quoX1xL1EG5j23YNy4cRJgtW7Z&#10;suX48eP4eRcbG4tqMTEx8fHxCKKjozGL5KAmSjGM4kBu/gcKjmHhwoWSTP6AqCjrqRcBy4chkNMY&#10;svyTJ0+aSwCwLw888ACm8imYoo55xS5m/Pnnn83rXdAklJ49e9YMsDQE0k4gD0xDOzdt2mT9lDNn&#10;zqDU/Gh8WdTBQqT02LFj+BTMi1JZjvTV3Llzly9f/vfff0v7kYm5MN25c6csB+1EjtwUvWPHDjgY&#10;s0MIyTJW+zJhwgTZW9euXTt+/HjJJESD9sUntC8kRNSrV69y5crcugghJMvQvviE9oUQQghxJrQv&#10;PqF9IYQQQpwJ7YtPaF8IIYQQZ0L74hPaF0IIIcSZ0L74hPaFEEIIcSa0Lz6hfSGEEEKcCe2LT2hf&#10;CCGEEGdC++IT2hdXg9VXu3btSy65JF++fAgytaFPmDAhiDvGBx98kDt3bpUIjKFDh7Zr12748OEq&#10;7TfykgGT/v37u2jPJ4QQb1w0iNG+kEzzzjvvlC9fXiUMfvnllwEDBqxfvx7xhx9+eNFFF8mbiY4f&#10;Pz5ixIixY8catdLYMWbMmHH27NlXXnnl4MGDSI4fP3727Nnx8fGYfdasWcjZtWvXmjVr5s+f//bb&#10;b0t9uITkOY2lRUVFvfjiixs3bpQcLKR3796//vorYixkyJAhP/30k7ymzmTSpEl9+vTBYhEvXLiw&#10;TJky5mcJcXFxaPPUqVPxdRITEz///HP4Gyk6ffr0qFGjsExJTpw4UYKYmJj33ntv2bJl8gXHjBmz&#10;fPlyZGLJ8ulYZt++fc36mzdvRp+sXLlSkoQEhUcffVQCc0czgzvuuAPTnTt3ymOg5Y0fRgkhqXDR&#10;hmF3Q9E1tC9uR7Mv1s0d8ZkzZy699FKVNh6QX6VKFXEA3juGmSPBli1bGjVqhMB8YRAcgLxt8dtv&#10;v5XXKi1atEjeiWjOi/Z06NChZs2ar6UAkwFPk87HATl3UrVqVUmamO88AjVq1FBLfO01JKtVq4b6&#10;5rP85Z2OTz755Nq1ayVHlr948eJnn30WweDBg3v06PHJJ58888wzainGclAN1ip5BkKCyuHDh/Pm&#10;zYsNzNxKixQpYk0Khw4d+uqrr1SCEAvWQdLh2N1QdA3ti9vR7MuVV14p7xL677//3njjDdiXkiVL&#10;IhkdHS3va4SZ8N++yJsUhw0b5r996dKly4kTJ2bOnCmtwkjdu3fvNO1L/vz5JViwYAHqIzCdionV&#10;vmAJR44cQdCzZ09MR4wYgelvv/0mb7wT+4JFVahQAQGQT4R9adGiBYL27dvDvqBbzJa0bNkS0wMH&#10;DmBqvlmakOASFxcHQ4/A3PAef/zxgQMHSnzfffdJQIg33sOmY7G7oega2hdCCAk6r732WrVq1bp1&#10;66bShpVv3Lgx3Lxc2vXTTz/BNJtIHUKs0L74hPaFEEIIcSa0Lz6hfSGEEEKcCe2LT2hfCCGEEGdC&#10;++IT2hdCCCHEmdC++IT2hRBCCHEmtC8+oX0hhBBCnAnti09oXwghhBBnQvviE9oXQgghxJnQvviE&#10;9oUQQghxJrQvPqF9IYQQQpwJ7YtPaF8IIYQQZ0L74hPaF0IIIcSZ0L74hPaFEEIIcSa0Lz6hfSGE&#10;EEKcCe2LT2hfCCGEEGdC++IT2hfiJ+ZeVL9+/ZEjR0qcKcK+H3bp0kVFweD+++/fu3evSqSgfUdr&#10;smLFipiePXv2pZdekhyNnTt3qsg/atSooaIgUbRoURUFwL333qsiC++++66KAiAhIaFx48Yq4cWZ&#10;M2eGDRumEgbYUFXkB4mJiZ06dVKJpKSPP/5YAmQeO3ZMYpA3b14JSpQoIYEJmnfPPfd069ZNpTPD&#10;4MGDVURIasI+bPqP3Q1F19C+EH/AprJ69er3338/V65cMTExyJk6dSqmP/zww/Dhw3/55RfzEFWr&#10;Vq0vDS666CIkixcvLvnW/fCOO+6Ii4tDMH/+/BdeeAFBuXLlMH3wwQeTi1Po06cPpg888MDWrVsR&#10;FCpUCFPt8D9gwABMn3zyyfXr1//111+9evVCsnz58pjuMzh+/PjVV1+NpGlfypYti+muXbtgJsBV&#10;V1117ty5DRs2IFMOS/369cO3wyEtubbBn3/+OWbMGATx8fHyRTp06JAp+3LkyBF869y5c58/f15l&#10;JSXdcssta9euxTIRt2jRQjLNY2SbNm3Q5whkOfItwLRp0zA17Yt0XYMGDTBdunTpe++9Z2Qn3X77&#10;7VgLTz31FI7refLkQR/iGC9FQrNmzSSQ5XvbF7P9rVu3xqIeeughTOfNmzdo0CDJb9KkiTR+3Lhx&#10;cgwW+4KvmVxsVMBUrBuoVKkSpuj5vn37IkBXyEfIRtKzZ09MTcxPx3rHSvS2L+IV0C3YljZu3Jim&#10;fXn22WeTt8WUrRFrFlN8kc2bN//7779du3ZF8sSJE9gArPbFRMs0m4Ql4CtLLMjqu+uuuz744APJ&#10;MSsXKFAAU1lN+/fvx2pFgC7CxhkdHY24QoUKmAJzFuu8p06d+vrrr0eNGmXNl5WFnRFLwHIkk2Q/&#10;zDXufOxuKLqG9oX4g7kX9ejRo3bt2giKFCmC6aJFi2BffvzxR8SwNW+99RYOijjCITl27FhMzRmt&#10;++FIAwSwBQsXLkSQpn2RWfCJ6dgXqdO7d29v+1K3bt09e/Yg0OwLwFxTpkxBcPr0acmRryP25dNP&#10;P8X0wIEDEydOTC4zjnCmD2vevDmmmbIvcELXXnutxDVr1pQAoNmYTpgwAUdfHP8OHz6MpGlfnnnm&#10;Gat9QbfPnTsXwTvvvINptWrVMAXSdfiymFrti/npQ4YMgQVE8MQTT+A4LZkgf/78Ekh3pWNfzADr&#10;eubMmQiwrmEF3n777enTpyM5a9asNWvWILDaF/StaV/kc8W+wEVJbwNpti/7It5ImudtX6RV119/&#10;vdgXsUQmYl9gqlq1aoUAaxNTmQUfBPsiDca87dq1Q/PuvvtuJE3MkzfieJYvX45py5YtjbwLHSLI&#10;KhBQtGLFCgkkR+wLLIgkhaFDh2IqHhT2RfrHnAWB2NxSpUph6m1fChYsiKl47pIlSxp5JBtirnHn&#10;Y3dD0TW0LyQHIhaEENswzVlkZKT1xB4h6UD74hPaF0IIIcSZ0L74hPaFEEIIcSa0Lz6hfSGhQNvl&#10;zGS+fPm876+RK1rkShRfbN++XUWOR65rvummmyTwn8aNG0dGRn7yySfSXa1atZLrIapWrYrpiRMn&#10;rrrqKgSdOnWaNWuWXL0bUr755puNGzeqRCbJlSuXBJm9ncofzIVbCXyUnzdv3vfff68SBr4241CD&#10;da2itLCtGcQJuGh1291QdA3tC/Gf8+fPt23bFoFc9YntZ+HChevWrZM7OK644gpMcQzWdjkkjx8/&#10;vnv3bnEqGlI5MTHxhhtuQCAHpy+//BLTqKgoKZUplvz5558jqFy58q5duxDkzp0bB8jff/8dMYAH&#10;khtwZCGbNm366aefEJQvX/7QoUPJNQxq1aqF6ZAhQ2RpsAUwDddff/2cOXPi4+NPnTolF1TmyZMH&#10;U7lC1rzwVm4beeeddz7++OPhw4e3bt0ay5EiMGrUqH///RcB7Ev//v1Pnz5dunRpJOXi0xEjRliv&#10;0Hz99dflGk+Nyy+/HAcwqQNq166NL44puujHH3/EMvF90Z8zZsyQClbQb5s3b0adZ555RmUZSIcU&#10;LFgQ865Zs2bBggVIXnzxxUeOHEGTXn31VSTRdRgNEhISbr31ViSfffZZq30ZOHCgBNIw83JR6UxJ&#10;vvLKK3LBqVy6a24J5p1HSMplHx999JHkgPnz50snlyhRQmyZXJcql/2ivlzLLCsLyDK/+uorFG3b&#10;tk2u5zW7S5BLsLHS77zzTgRyFblcvwyk8ssvvyyXjUsSsdiXJ598ElOgLVOSjRo1wtrHWj579iyS&#10;1juo0ZOLFi1CIDXfN7jrrruMwuTexgaAvUBK5RrnQYMGoSt+/vlnmN3Y2FgpMj+3adOmmMqNclI/&#10;Li7OLCU5ARetbrsbiq6hfSH+c/LkyR49eiDQxtlLLrkEU7nDAmi7nCThM0z7ghjIEzWkFGO33Hqq&#10;LVmQZJUqVVauXIngzJkzctNvvnz5kotT0O48wlFTNm98lvWeJhyzK1Wq9Mgjj8ixFgcJ+CQE2ocW&#10;LlwYU82+yJ0gALPgWKudNLLaFzn7IsusW7cuviCOXr/99puZ+csvv8yaNQuByaRJk+ReG2A2Bkcv&#10;WAqJ5SCHby053j/TcVCHaYN9kcO2CdrZvn17OYpjZeGojwBNfeKJJ+rXry83NAH0MCzI+vXrEWtn&#10;X8x7oaVhmn2pXr06Dt7mvFpl074A5DRs2FAlDODhxFiYt4LLXGYPtGrVau/evWZSrJiZFLQkwNb4&#10;8MMPw/SsXr0anYYcs07Pnj2R6cu+iG0Fvj4CgVYkDBgwAFugxNhTMMVHmBuMmHuADseGZ3ag6dFN&#10;JIklYBOVnA0bNpibepofTbIrLlrddjcUXUP7QjKF3MO8f/9+SWrgp7+KMg9MBqbmIfngwYOnTp2S&#10;GEO5eVzP7Ed41//f//6Hw8z06dPlmTFW8OmRkZESy23M8iMbmLdJb9++3fQT3qS5Q+FwJad/vO+1&#10;Toc9e/asW7dOJQzvYnaCFfPkkyDfV1yUCb7s/PnzMZWf8kDrFi2JteztjaSOOZ5aZ0EvyQEb1lBy&#10;NMyzXzBYEvgDDu3W/kTv4YPMzj969Kj4zjQxV5x1W4XxtTZbYjE3VnytYuu82DixiaqEBV8jKuxL&#10;YmKinDUUrJ+Crc7scLTH3PKtn/jff/+piOQYaF98QvtCcibyszvngAOneWIgEJYsWYKuk8eNZIEc&#10;O9ocO3YM/ZbTtjoSOLQvPqF9IYQQQpwJ7YtPaF9IzmTRokXhHRc6der01Vdfmc+k//7777/77jvz&#10;Sa8nT5684447Bg8efPDgwUGDBp1OeTSwsG7dOvMx8+kwYsSIiIgIlQgle/fuXbBgQej6c8+ePeYD&#10;gv3n+PHj1utqCXEjtC8+oX0h2ZVLL70Um7c85R3Tyy67TK6tMUHpBx98YF5kCkPTu3dvuWEHlSW/&#10;Xbt27du3R1C1atUiRYrIXTMmNWvWhD+Q19YgkIs0Me+HH36IAB+aN29eec1Q165d58+fX716dcSg&#10;RYsWOLgiwALz5cs3Y8aMTz75RIpktHrllVcwrVWr1k8//aR9KMAy5SLopUuXjhw5slKlStYXJa5e&#10;vRoLkfajVffcc4/5HWEyEMtdXSblypWbMmUK8hMSEipWrCiX4oIhQ4bceuut5n1VPXr0kJtoZOHm&#10;tTU33XST5Bw6dAgfjT6Uq6SvuOIKZJ4/fx5J61rYsWMH4ksuuWTMmDHvv/8+6iAZGxvbrVs3efT+&#10;X3/9hcw333wTMUBf1alTp0yZMpIU8KW+/vpreXlF2bJlTZuyYcOGRo0avfbaa+htfLRp8m688UbU&#10;kYtLpk2b9ttvv2GBL7/8spS2bdtW3l1AiNOQAcEV0L4QEjTk7iRz/x88eLD1fl3JP3DgQIcOHRBE&#10;RkZ+9dVX5gGvXr16mMqtH+k/aOT++++Xi2clZ8mSJWZsoiUBnAfME46gK1eu/PHHH833/1lrdu7c&#10;GS5H/IS88sZEqsEKPPTQQwjM9x8J5kLk7Eu/fv1wOIcRSfPCYamMcUBuGK5fv/7Ro0fNJRw5cgQ5&#10;6CXkyDsRvV/7bFY+derU559/ftVVV8ktXa1atYK3k3cJmXXQDKwFeJfRo0eb+ceOHbvvvvsQzJkz&#10;R+5dEsy5NPti5ptmS5B89Jtc4yxJszK+IJziqlWr+vfvj6Tc+xMTEwO39NhjjxlVCHEW5tbrfOxu&#10;KLqG9oVkV3BYknciVq1aFb/LrfdO48CPjf/gwYM//PBDw4YNcbhFsl27dtdee+1TTz0ldcx/WMya&#10;NQul+fLlk6OysHPnzpYtW65evVretCy0bt1agq1bt8L0ADib/fv3Y/ZNmzZJkbBmzZpGjRqpRFLS&#10;ww8/jD0RRkpexA1uu+02TE+cOIGD8dNPPy2Zwm+//YYFomjEiBGodu7cOSTlnYJC+fLlu3Xrtnbt&#10;WvQADARaJSczLr74YtSUVxgK8hiSPXv2fPjhh5UrV8ZRH+ZDHFilSpU2b94spyWuv/56fCM5xs+c&#10;ObNGjRrmXTCyBLkuGAFcCPzNE088IaXyBBfBuhZiY2PROc2bN7/yyivff//92bNnI5AzVZdffjmW&#10;I5+7ceNGxJ06dSpVqpS8Xxqg55H5999/I/74448Rm3fs58mTB0msKXgUfBbiQ4cOwQLedNNN6A15&#10;2Sem8HxwLSjFt3jttddQ9Nlnn6Hok08+Me9nJsQJYCtVkeOhfSGEkKywaNGiwoULw4PCAHnfC02I&#10;G6F98QntCyGEEOJMaF98QvtCCCGEOBPaF5/QvhBCCCHOhPbFJ7QvhBBCiDOhffEJ7QshhBDiTGhf&#10;fEL7QgghhDgT2hef0L4QQgghzoT2xSe0L4QQQogzoX3xCe0LIYQQ4kxoX3xC+0IIIYQ4E9oXn9C+&#10;EEIIIc6E9sUntC+EEEKIM6F98QntCyGEEOJMaF98QvtCCCGEOBPaF5/QvhBCCCHOhPbFJ7QvhBBC&#10;iDOhffEJuoYQQgghzkQdrR2PaxpKCCGEECJkW/sSFxd377331qhRIzIyUmUZjB49WkWEEEIIcSfZ&#10;074cOnTo2muvlXjKlCm33nqrxMBFZ8YIIYQQkiZhOJZffPHFZ8+eRdCvXz9MTT9hBk2aNHn66acR&#10;SDWQO3duCQoUKLBs2bL33nsPUySHDh0q+RpYlCwB7Nu3z2pZ0rQv8+fPr1GjhsSocODAgb/++mvA&#10;gAFIbtiwQfIJIYQQ4hDCYF8SEhIwLViw4NVXX42gaNGiRnYqY5EvX74///xz8+bNkrQWxcbGyhIw&#10;O/ITExMl3wrmbdy4scTz5s2rWLGixMCXfbntttskbt++/S+//CKLbdGiBerLxxFCCCHEIYTBvtx0&#10;001PPPFEnz59Vq9ejWStWrVgERYvXowp7ILUAe3atVNRUtL+/ftRCqZOnYrkyJEjb7zxxs8+++zN&#10;N9+UCt7s3LkTH9S3b98RI0aorKSkzp07YyGYnjx5EskVK1bkz58fAexL3bp1GzZsiMbgs5Dzzz//&#10;1KtXb9SoUQ888EDynIQQQghxDGGwL0FnsheqwG9gX+BdVIIQQgghziY72BdCCCGE5ChoXwghhBDi&#10;MmhfCCGEEOIyaF8IIYQQ4jJoXwghhBDiMmhfCCGEEOIyaF8IIYQQ4jJoXwghhBDiMmhfCCGEEOIy&#10;aF8IIYQQ4jJoXwghhBDiMmhfCCGEEOIyaF8IIYQQ4jJoXwghhBDiMmhfCCGEEOIyaF8IIYQQ4jJo&#10;XwghhBDiMmhfCCGEEOIyaF8IIYQQ4jJoXwghhBDiMmhfCCGEEOIyaF8IIYQQ4jJoXwghhBDiMmhf&#10;CCGEEOIqkpL+D3/MUP3BWCsqAAAAAElFTkSuQmCCUEsDBBQABgAIAAAAIQDUu6+C4QAAAAsBAAAP&#10;AAAAZHJzL2Rvd25yZXYueG1sTI/BTsMwDIbvSLxDZCRuLGlLoSpNp2kCThMSG9K0W9Z4bbUmqZqs&#10;7d4e7wRH259+f3+xnE3HRhx866yEaCGAoa2cbm0t4Wf38ZQB80FZrTpnUcIVPSzL+7tC5dpN9hvH&#10;bagZhVifKwlNCH3Oua8aNMovXI+Wbic3GBVoHGquBzVRuOl4LMQLN6q19KFRPa4brM7bi5HwOalp&#10;lUTv4+Z8Wl8Pu/Rrv4lQyseHefUGLOAc/mC46ZM6lOR0dBerPeskPKdRTKiEJKNON0DEr7Q5SsjS&#10;RAAvC/6/Q/kLAAD//wMAUEsDBBQABgAIAAAAIQCqJg6+vAAAACEBAAAZAAAAZHJzL19yZWxzL2Uy&#10;b0RvYy54bWwucmVsc4SPQWrDMBBF94XcQcw+lp1FKMWyN6HgbUgOMEhjWcQaCUkt9e0jyCaBQJfz&#10;P/89ph///Cp+KWUXWEHXtCCIdTCOrYLr5Xv/CSIXZINrYFKwUYZx2H30Z1qx1FFeXMyiUjgrWEqJ&#10;X1JmvZDH3IRIXJs5JI+lnsnKiPqGluShbY8yPTNgeGGKyShIk+lAXLZYzf+zwzw7TaegfzxxeaOQ&#10;zld3BWKyVBR4Mg4fYddEtiCHXr48NtwBAAD//wMAUEsBAi0AFAAGAAgAAAAhALGCZ7YKAQAAEwIA&#10;ABMAAAAAAAAAAAAAAAAAAAAAAFtDb250ZW50X1R5cGVzXS54bWxQSwECLQAUAAYACAAAACEAOP0h&#10;/9YAAACUAQAACwAAAAAAAAAAAAAAAAA7AQAAX3JlbHMvLnJlbHNQSwECLQAUAAYACAAAACEAaEIm&#10;6tYDAABTCQAADgAAAAAAAAAAAAAAAAA6AgAAZHJzL2Uyb0RvYy54bWxQSwECLQAKAAAAAAAAACEA&#10;EO3H3KVyAQClcgEAFAAAAAAAAAAAAAAAAAA8BgAAZHJzL21lZGlhL2ltYWdlMS5wbmdQSwECLQAU&#10;AAYACAAAACEA1LuvguEAAAALAQAADwAAAAAAAAAAAAAAAAATeQEAZHJzL2Rvd25yZXYueG1sUEsB&#10;Ai0AFAAGAAgAAAAhAKomDr68AAAAIQEAABkAAAAAAAAAAAAAAAAAIXoBAGRycy9fcmVscy9lMm9E&#10;b2MueG1sLnJlbHNQSwUGAAAAAAYABgB8AQAAFHs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7" type="#_x0000_t75" style="position:absolute;top:219;width:31013;height:438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4+AgxAAAANsAAAAPAAAAZHJzL2Rvd25yZXYueG1sRI9Ba8JA&#10;EIXvBf/DMkJvdaMUkegqIgilPWijoschOybR7GzIrjH9951DobcZ3pv3vlmselerjtpQeTYwHiWg&#10;iHNvKy4MHA/btxmoEJEt1p7JwA8FWC0HLwtMrX/yN3VZLJSEcEjRQBljk2od8pIchpFviEW7+tZh&#10;lLUttG3xKeGu1pMkmWqHFUtDiQ1tSsrv2cMZOE0y7dz+dv9KHt1ud3rn2eXzbMzrsF/PQUXq47/5&#10;7/rDCr7Qyy8ygF7+AgAA//8DAFBLAQItABQABgAIAAAAIQDb4fbL7gAAAIUBAAATAAAAAAAAAAAA&#10;AAAAAAAAAABbQ29udGVudF9UeXBlc10ueG1sUEsBAi0AFAAGAAgAAAAhAFr0LFu/AAAAFQEAAAsA&#10;AAAAAAAAAAAAAAAAHwEAAF9yZWxzLy5yZWxzUEsBAi0AFAAGAAgAAAAhAAjj4CDEAAAA2wAAAA8A&#10;AAAAAAAAAAAAAAAABwIAAGRycy9kb3ducmV2LnhtbFBLBQYAAAAAAwADALcAAAD4AgAAAAA=&#10;">
                  <v:imagedata r:id="rId6" o:title=""/>
                </v:shape>
                <v:shapetype id="_x0000_t202" coordsize="21600,21600" o:spt="202" path="m,l,21600r21600,l21600,xe">
                  <v:stroke joinstyle="miter"/>
                  <v:path gradientshapeok="t" o:connecttype="rect"/>
                </v:shapetype>
                <v:shape id="Text Box 7" o:spid="_x0000_s1028" type="#_x0000_t202" style="position:absolute;left:12070;top:671;width:6408;height:24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xtqwQAAANoAAAAPAAAAZHJzL2Rvd25yZXYueG1sRI9BawIx&#10;FITvhf6H8Aq91Wx7qOtqFFtsKXiqiufH5pkENy9Lkq7bf98IQo/DzHzDLFaj78RAMbnACp4nFQji&#10;NmjHRsFh//FUg0gZWWMXmBT8UoLV8v5ugY0OF/6mYZeNKBBODSqwOfeNlKm15DFNQk9cvFOIHnOR&#10;0Ugd8VLgvpMvVfUqPTouCxZ7erfUnnc/XsHmzcxMW2O0m1o7N4zH09Z8KvX4MK7nIDKN+T98a39p&#10;BVO4Xik3QC7/AAAA//8DAFBLAQItABQABgAIAAAAIQDb4fbL7gAAAIUBAAATAAAAAAAAAAAAAAAA&#10;AAAAAABbQ29udGVudF9UeXBlc10ueG1sUEsBAi0AFAAGAAgAAAAhAFr0LFu/AAAAFQEAAAsAAAAA&#10;AAAAAAAAAAAAHwEAAF9yZWxzLy5yZWxzUEsBAi0AFAAGAAgAAAAhAOpvG2rBAAAA2gAAAA8AAAAA&#10;AAAAAAAAAAAABwIAAGRycy9kb3ducmV2LnhtbFBLBQYAAAAAAwADALcAAAD1AgAAAAA=&#10;" fillcolor="white [3201]" strokeweight=".5pt">
                  <v:textbox>
                    <w:txbxContent>
                      <w:p w14:paraId="552B4BB6" w14:textId="77777777" w:rsidR="00A70498" w:rsidRDefault="00A70498" w:rsidP="00A70498">
                        <w:pPr>
                          <w:jc w:val="center"/>
                        </w:pPr>
                        <w:r>
                          <w:t>VAH88</w:t>
                        </w:r>
                      </w:p>
                    </w:txbxContent>
                  </v:textbox>
                </v:shape>
                <w10:wrap anchorx="margin"/>
              </v:group>
            </w:pict>
          </mc:Fallback>
        </mc:AlternateContent>
      </w:r>
      <w:r w:rsidRPr="00D74BEA">
        <w:rPr>
          <w:rFonts w:ascii="Times New Roman" w:hAnsi="Times New Roman" w:cs="Times New Roman"/>
          <w:noProof/>
          <w:sz w:val="24"/>
          <w:szCs w:val="24"/>
        </w:rPr>
        <mc:AlternateContent>
          <mc:Choice Requires="wpg">
            <w:drawing>
              <wp:anchor distT="0" distB="0" distL="114300" distR="114300" simplePos="0" relativeHeight="251660288" behindDoc="0" locked="0" layoutInCell="1" allowOverlap="1" wp14:anchorId="4A3A56AD" wp14:editId="3B1C0A15">
                <wp:simplePos x="0" y="0"/>
                <wp:positionH relativeFrom="column">
                  <wp:posOffset>-723900</wp:posOffset>
                </wp:positionH>
                <wp:positionV relativeFrom="paragraph">
                  <wp:posOffset>218440</wp:posOffset>
                </wp:positionV>
                <wp:extent cx="3703320" cy="5240575"/>
                <wp:effectExtent l="0" t="0" r="0" b="0"/>
                <wp:wrapNone/>
                <wp:docPr id="18" name="Group 18"/>
                <wp:cNvGraphicFramePr/>
                <a:graphic xmlns:a="http://schemas.openxmlformats.org/drawingml/2006/main">
                  <a:graphicData uri="http://schemas.microsoft.com/office/word/2010/wordprocessingGroup">
                    <wpg:wgp>
                      <wpg:cNvGrpSpPr/>
                      <wpg:grpSpPr>
                        <a:xfrm>
                          <a:off x="0" y="0"/>
                          <a:ext cx="3703320" cy="5240575"/>
                          <a:chOff x="0" y="21944"/>
                          <a:chExt cx="3087014" cy="4368263"/>
                        </a:xfrm>
                      </wpg:grpSpPr>
                      <pic:pic xmlns:pic="http://schemas.openxmlformats.org/drawingml/2006/picture">
                        <pic:nvPicPr>
                          <pic:cNvPr id="17" name="Picture 17"/>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21944"/>
                            <a:ext cx="3087014" cy="4368263"/>
                          </a:xfrm>
                          <a:prstGeom prst="rect">
                            <a:avLst/>
                          </a:prstGeom>
                        </pic:spPr>
                      </pic:pic>
                      <wps:wsp>
                        <wps:cNvPr id="6" name="Text Box 6"/>
                        <wps:cNvSpPr txBox="1"/>
                        <wps:spPr>
                          <a:xfrm>
                            <a:off x="1097281" y="79109"/>
                            <a:ext cx="579616" cy="228027"/>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7A1CFD7" w14:textId="77777777" w:rsidR="00A70498" w:rsidRDefault="00A70498" w:rsidP="00A70498">
                              <w:pPr>
                                <w:jc w:val="center"/>
                              </w:pPr>
                              <w:r>
                                <w:t>Endo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A3A56AD" id="Group 18" o:spid="_x0000_s1029" style="position:absolute;left:0;text-align:left;margin-left:-57pt;margin-top:17.2pt;width:291.6pt;height:412.65pt;z-index:251660288;mso-width-relative:margin;mso-height-relative:margin" coordorigin=",219" coordsize="30870,436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g2y62AMAAFoJAAAOAAAAZHJzL2Uyb0RvYy54bWycVttu2zgQfV9g/4HQ&#10;e2NZvhtxCm+yCQoErdFk0WeapiwiFMkl6Uv26/eQlHxLizZ9iDMkh3M5c2ao64/7WpItt05oNcu6&#10;V3lGuGJ6JdR6lv3zfP9hnBHnqVpRqRWfZa/cZR9v/vzjememvNCVlituCYwoN92ZWVZ5b6adjmMV&#10;r6m70oYrHJba1tRjadedlaU7WK9lp8jzYWen7cpYzbhz2L1Lh9lNtF+WnPkvZem4J3KWITYff238&#10;XYbfzs01na4tNZVgTRj0N6KoqVBwejB1Rz0lGyvemKoFs9rp0l8xXXd0WQrGYw7IpptfZPNg9cbE&#10;XNbT3docYAK0Fzj9tln2ebuwRKxQO1RK0Ro1im4J1gBnZ9ZT6DxY82QWttlYp1XId1/aOvxHJmQf&#10;YX09wMr3njBs9kZ5r1cAfYazQdHPB6NBAp5VqM7xXtGd9Pvtyd/t7Xw8yrv9dLvfG46LYS/odFrn&#10;nRDjISQj2BR/DVaQ3mD1c07hlt9YnjVG6l+yUVP7sjEfUFZDvVgKKfxrpCgKGIJS24VgC5sWJ7CP&#10;WthxHLyS7iikF64ErXSHhpweNXtxROnbiqo1nzsDdqNuEYxz9U5YnjlcSmHuhZShVkFuUkMnXDDp&#10;O+gklt5ptqm58qntLJfIUitXCeMyYqe8XnKwyH5adVEqtLwHk4wVyqeCOm+5Z1XwXyKOr4g9FfFw&#10;EIM+xhlScODcD1l2wpYD037GFeBonX/guiZBQLyIAwWiU7p9dE1ErQo4dgwiiliGlsCoci2CWL3B&#10;8F3d+FRRwxFCMHukxbBlxXPI7S+9J8OAY6MUepH4Pbab+of9H4DVzSejYoyioPlGE6xSPVrIBqPJ&#10;sAtvoTeLYpwXkX2H5nonYHTqtBSrlmlxjPNbacmWYgBLn8h6oSUV2c2yYW+Qx0qcWQi1ONxfSspe&#10;It3PLCBYqUINeRz4TR2PkETJv0oedKT6yksMvDiswsZFjJQxkLyNM2oHrcTZX7/Y6B+jeo/XlAdu&#10;RM9a+cPlWihtE0rhhTxCu3ppQy6TPsh7kncQ/X65T5O+ZdJSr15BJKvRCBjPzrB7AbwfqfMLavEO&#10;YhNvu/+Cn1JqFEk3UkYqbf/73n7QR0PgNCM7vKuzzP27oWGYyk8KrTLp9vvhIY6L/mAU3gV7erI8&#10;PVGb+laDOaAvooti0PeyFUur62/4BJgHrziiisH3LPOteOvTa49PCMbn86iUZvSjejKY7N0IZ+DZ&#10;8/4btaYZDB4N8lm3zflmPiTdUB+l5xuvSxGHR8A5odrgj0ERpfiAQzr7QjhdR63jJ9HN/wAAAP//&#10;AwBQSwMECgAAAAAAAAAhAG/fkNj3ngEA954BABQAAABkcnMvbWVkaWEvaW1hZ2UxLnBuZ4lQTkcN&#10;ChoKAAAADUlIRFIAAALnAAAEGwgCAAAB0+KiUQAAAAFzUkdCAK7OHOkAAAAEZ0FNQQAAsY8L/GEF&#10;AAAACXBIWXMAACHVAAAh1QEEnLSdAAD/pUlEQVR4XuydB5wUxfLHh5yTZAFB0KeSzAlzzllMKIa/&#10;iJhFzJgwo75neOZnwixGUDFixKygoIKKIkFyuoODg7vbf01Xb21PzezszO7M3u5dfT+/T191Tc9M&#10;d0917ezeBisheCHz4o3MizcyL97IvHgj8+KNzIs3Mi/eyLx4I/PijcyLN2nn5eqrr7YsvfXtt99G&#10;o/ZQrPGybt06bcVDXPNCseZPumb+u8NW/wa5E+O8UNfBGDBgANoM2NS6dWswZs6ciR5E7W3v/sUX&#10;X5AHDYQaxESM84Il0rBhQ/QDG2+88RZbbAFOsKGsU6cOlAsXLsStgL2DAuw99thjm222QSeU69ev&#10;t1uo6tNPP4321ltvjUaExDUvxY7MizfVPC977bWXtpLgeql2Cihe7IxSGJMCZO7HsmXLtFWbCHR9&#10;6tWrB2XyYlolG1glFhfADCYMCHVG1DhD3lRWlpWUvOgp3cIb88gkPGlQQjRF7GGreflMjdauWtY3&#10;ycGThwlI9oxkdtqbCOcl2YGghGiaRM/L6Wq0AA6bSlPkeSdpJCeFZPY7KlLToWSeLiihe7PVVlbX&#10;OnqQoM9VCXROGgBtBaBBfWW0Vh5nL0G699BAnyACaEZQ5umCkkVvPPILcqH+a73i2kptjC6i2BhQ&#10;OWIeip0uKCGaJtHnYCMHmGFupU0bqpIOQlJOGkyO0HFQ5imCEqJpEn0aGvCmlnWWMXLEnA4oSW8p&#10;Dx2EpJw0khyh46DMEwUlUFN6tqbQ56Ax/1eVJrQJRZAfoOMosZHkCDsaCk8UlEBNH3zwQW3ZWDvv&#10;bJ+DBklphU0BCu0OSQNLULKjKDaGHGFHQ+GJghKiaRLrpJPsc8DYPkoOEkVgFbdSFYUke0liY4gE&#10;dkw8UVBCNE2CJ9AjNMdMIqZb1vZem+ggSbExOCgpecWtyi5toQsgsBOLFyd++y2x44526zVr1E66&#10;f8Yx8URBCdE0CZ5Ayxwz6ABVImjQJhTbPalxiedHGGNwwO503bInSAGnQ8OAjoknCkqIpknwBA6x&#10;wXsKW6quu2RZ74L/gG0SjRsk2rVcd8A2OFoa+cSJN5Htlu6XNwUwLwCWC5JzQX6A7cKkGtgDmDbt&#10;Pj3gOY/TyP2l++VNtc4LaNUAewpMD86I6fERzQuIDdsUtXc6fSiAeWGzIPPiJ++p6WTnFFupfo9L&#10;vHolGjTg0tKH+Y4Jq25dx6SAdL+8MY5vKyhwprA4ehleqn9/PppY+0pi+gO6OuwgbZS/CiUNGOZl&#10;/ny2e3HOixkd3pHCO+ohGnBxxQscvYXZ0bBS8+XXUdewHbu75wXUti10yRM6UdrTeQJnCgscXebF&#10;AzqHo7vBlXFeqhrWL5n92JrLjyl76NzEPVZivd7x+uu1QSqgeSkvH59UW1P2cC2LOd1KNtMH0Qd1&#10;UlLyGmrp0scTibaJIfXs8g4lMJTwONSyadNGemfOBKeCEnpe6BKVlEC3shDtbksf1AltdeRdiDIj&#10;katJSR2n+uNF9aO5a7TBlRoMSB/UiauNnpd6KkbqqtlhbfI0L1VVVdpyofpRDfNSH+OleufFB9UP&#10;e15UJKcRPmNkzqTUjo5R6UMncW21J4IEkE1t8jcv7du315YT1Y9M8aLmpW1bl18px3lJ6USr/LR9&#10;1tw6uMo+V77m5ZtvvtGWE9XX9POCkZKUPQUgZxv3vIDAqU+QhDXAuVDNbLGtBZ93kzPiIdbSObCM&#10;84LCSSGRP3/zctttty1YsEBXDFQ/ws1LHTRYy+SQUEHmpaJfdz0je6typVXy3X9wU/7m5eOPP9aW&#10;E9UPr3nZ0TEXacX2MoYN0udQuDbZc2HaVAUV8Dqq7nlxR5wi6nlJc5r084Jis+AlwNhFD8yUcaKg&#10;ylO8rFix4uuvv9YVJ6WlE9TQrNLS3h7q7SG7Mat+Trs8oDTBFJ0ouNI/P5roVFDSxgu+DduNcZXM&#10;y56UMzRQBNi/kd+xIx3TlutEmZWneIExaMuF0Rs2NkM0+KSIlNO5i70pdWRb+ny5Eum8+GB03TEw&#10;h8zxJ6cDSfmdu9ibUke2pc8XBjiItlLEOS+jRo3acsst0Wa9Z8NzKDkFDPLbSja2/c4j4+lyJs55&#10;AaDfaLDe08A8pEbO0NNBSja2NzmPjKfLmZjnhVCdTv84zTRYj99EzwiKtXdODTTWZ82e/M2LVbLC&#10;WjuExmCtPd0cWFoNZzOC4s1SkwIqtnlRgqWleq+rmWVOB4m1KeZ5cXTdNTBvPfQQ9/hKH7zmz0tI&#10;6YMX9byQ/uUaXhZyHDPDvNDWwYPh9tw2jjpK1U3inJeKigrsIpRISclYpiVL+pSUNAwrfbgk7Jjg&#10;wQ5kxx577IGHJfSGAGRzYvWvLMeFVcouXthBHAo1kmjJ9cRsJL7KPBGm9AmqCZkXb3IPVJbYUHBY&#10;W2ohsE3eCrpkoNmkSdo++2y7ZLm2qipRp47dzPHe/dAU27yYzJihDQI9ybc250IW88KHlNQWNB2u&#10;TZ7KTLaf44uAEPOCl7QORCkfoSmaGlOsDSozOc3LgQdqg7B7HhTotB+lpaXagqY61NnwmGguTLE2&#10;qMz4zUtZmZ1ETjhBNwWgesQR2s4Z6HQw4KypecF/SqAHBU5zHTHRXLjlhzkveCiqJp0K3bH0HHus&#10;NoBG6V4hd5DpiB7AYFpgL1ErVkAJzuqblwCk+6KVdMDJwgKDSc1LkybaCCBzOkh+ZD8vhxyijTCn&#10;M4GThQWO7oiXwNKd69+/B9n6kGnwnJcddoAnHJnmJQWdKPPpTOBkYYGj2/OiU0xSzzzjqJJYs6Qn&#10;UEfd8wIy36eKzdQB00Enynw6E58jpiM1VDLSybOBcgbqqDkvntLt/KAT4dmDEqJpEqtPHzxHWm24&#10;oTZq1byEQE1BUVJt/Q41ZeomO1fsQLWsGe5nVV5kMy8rVqzQlsK8J3az9957aysA6b6tb6eddtKW&#10;k5tvvllbSaZPnz5//nxdMQB/ZWWlrgSgWOM8bqpzXnbfffdZs2bpSjLOgVatWqGR7r0meaDg4mXV&#10;qlXaqlZkHXlTzfMCi2WfffbRFYMpU6Zoq5qo/nmpUui6Apzp3iWbN2QdeSPz4k1k81JeXr799tuf&#10;f/75YD/33HOwFr7//vuSkpJ//vkHNm2wwQYtW7YEJ/DXX3/VrVv3ggsu6NOnD329bkVFBZSwFatB&#10;8Lx/C3UEH6KMlyuvvPKee+4B491338U70cceewxKSB9bbLHF6tWr165d++233y5atAicm2yyyeGH&#10;H/7www+D3blzZyiJ4DemZnqOakaQKI9Vk4hyXurXr//444+ffvrpDRo0oKtHb+Qkjj/+eG0ladq0&#10;qbYMhg4dCuUPP/yAVU8gBrVlgGs5RyKOF5gXbeWFUE8FQ1EN66isrExbBYzkF28im5clS5ZASWnl&#10;rbfeQgPI+EiR3UOJO7nAgz085OlKbhRxvHz11VfaSvLSSy8NHz48kp+iKOJ5iZUo5wXWDlsRnTp1&#10;gpK+XvOFF16A8q677sIqAk8Rf/75Z10JSXwv1ki8eBPlvJxzzjkQL3BTB/acOXPgSRAYeKf/yy+/&#10;UJjA0yU0kDXq7U2QtmFfAELso48+wk0Z6du3r7aiRuLFm+jzS/fu3cFeuXLl8uXLwWjXrh0GAtwK&#10;Q3n00UdvtNFGqnkELF26VFtRI/HijcyLN5HNi/m/Hnxjvq4o6tSpM2/ePHjCzfy5AEtVWzEg8eKN&#10;zIs3Mi/eyLx4E9e8sOf7ni84wvOmuXPn6opBSUkJ+0oe5w8YJKZOnYqG5+6REMu8nHnmmdpKJK6/&#10;/vpddtmlQ4cOWO3cufM999wDTwXA+dRTT4EHBkk/UrjZZpvBpNx6661g41sd6tWrd80114wYMUJt&#10;t1+pAfANODfeeONxxx0H1ZNOOgm3RoisI2/yNy+T1OeGjlVvSYeLrHw27GlBnz59oLzpppugpPWC&#10;nGB+GiBmJF68kXnxRubFG5kXb/zmpbKykmW+2gOfl19++QVKfLzo2rVrgwYNWrRocc4556iNtQhZ&#10;R97IvHgj8+KNzIs3Mi/eyLx4I/PijcyLNzIv3si8eCPz4o3MizcyL97IvHgj8+KNzIs3jnnB9yYL&#10;gPe8LFu2jP7Fc/zxx7dt2xaMVq1aoac2IPHiTYzzYv5TMSrcx4zjLEDs8dKtWzc0YAD4iak//vjD&#10;czDgRHRdAdWNN95YV1yzoJoX27z8/fffUPbq1atevXpgwAA22GADKPFDieZ4tt566912280eomVd&#10;cMEFW2yxBfrRY36aDaraSuL2REKM81LUyLx4U/3zAgth1KhRo0eP/u2337SrACiIeWE5Yvr06dqq&#10;PgLNy08//aStWkPYeIH2qV+LAMhO50EBGBl4BCX6BrW0sG9lM6VbeFBuHJn0ijpjCBytg8wLAONc&#10;agx4dtImj1lFD5CcDhJ1Oi1sLkzpFh6Uz5v3hHFwVPzzAoKhwrwg5vg/dVZnJRsAM5WBu5MAo+tR&#10;4Y4XOmMIHK0zzstWW9knONAYPHBf0qCShFDV6KItwOi9hn1HTng85qVzZzxjCBytw+YXFMxLazX+&#10;rVTZw7kVBbxvWa++iv3TAlxjyOoL0B2Y85I6l1IIHK0DzguKBkzQLHRxVvWPricN8yCG4pgXFJ00&#10;BI7WWczLcvuk1rWWtciy7G+3VoAfSzQAsqHs3Tt1EEN6GNBGnypLHPOijmafV50iBI7WWcwLjhYY&#10;pP+m/KYQNNBjHCo1jORIcsEdL6C8PB6hcHigU9RoAbDt731R0FaggyrBPsbwG4dyjAFa6lNlSXXP&#10;y2fGIEGMjww/tUGZB1FyjAHa61PlhOOYeZ0XxBww0kz/1bgbmAdRcoxBNXBQUvKKW+VDDoCysq16&#10;yfnaa1XDFMkT6WNWVb2sThQCR+tQ8wJafWg7NuzXkobpJ7HdtZ4foZV2XvjNrindyBs9L3mNFxIb&#10;vKfUaNMIbmpgK15ey6qoeK+yWaOqOnVKFoxhU+Ap3S9vCmBeiAXOGUEBbC+X7AFcreaFjdxful/e&#10;VOu8oHD86aoBpMfgMy9me8PpQ8zzoq42orvlVth5cUVQEc6LQapnOamhlbh6YOKBsxPLnrMzS/mr&#10;NAZzXvheSrQ12cYHmhdUCOBMKeKYF2dcGL20hzQuMfORxBp4EB1nT830B8CoafPiWheeYh31UJHO&#10;C57A0VFToWZHNeZUVCxzjdzcl88LSu/M0SdKKgSOnuU+L8GkO1rz5gXl6G4Y6SOkm5fyo3Yq/fbf&#10;dj5+MrnLSuv665N2UkChzEt5+XhDbVHQP2akkz0Uu40+Atj6uAZ//DFZ/c6qrUSirdblDRJ3JG0l&#10;PJTR0pMJToUg6Lzst99+UNL1UYJuhZW5u/fPv5rriEIjMcP8LTdb1CbZ0pN8xUuyH+ZQQyk1ElDG&#10;eUHZncR5Qcm8oHBekGqel1mzZl1yySVomyT7YXfROWBDgzrbTwKY06HUeED60EkyPh6RVB+ojSdR&#10;z0s6kv0wB+lScl5w7rB0Sg8GpQ+dJPO8lOuoUUd+Ef7a5Zo1ysmIel4WLlw4Z84ctE2SfaURugS9&#10;NGR3HcTaGGMm6RMkYVtLS/+DE6GnJrmOcFJsw5uo5wXo2rWrtgywE65xGkrOCJM9QaylPpSWPkES&#10;thVFk4JSx6RNnsQwL55fKZ7shzk8p4y5wOmokzR4y+SQUPoESdhWVGpS6lXTvCxfvhx//QCh7yFI&#10;doXGZkiNP4Ocu5gDQ+FZAObHdYS26nM1zUuzZs3w62IZyX7ogTlEg/eRc5cI5yXNd1dHPS94d+sm&#10;2Q89MA/RFPgo2ZgG9v33/0keWd/UUDWgsHsuop6Xr7/+GkIGbZPS0gkge0CWVVra20O9PWQ3Nj2f&#10;K5Uqf+kDeEwSOOlEwYXdczHRqRB4z0vv3r2bNGmCtonzKqWufEpmXCQFNFLlzqY/tZd5zMKOF8Az&#10;Xpy9McdmCO/rnPqPmhcg5WR7OY6cbpxhiWFePHH2ng0sKa95IVJOtpfjyMUzL/iwzXpfUrKza3hJ&#10;GVNgwvzGLo4j40lzJv556dGjB5Ss90HmhUF+3GTs4jgynjRn4p8XJNlvczy+ovGrEkBPys/aG1MD&#10;0mfNFjh+nuYFTuUcgx0va243nd7q07a+OSOouOfFOSlxzos5hknvj/JbR0znb6QnoobOi6Pfweel&#10;c2fuSSc1Wfr4+qzZU/DzElw1Y15MOYaXrRzH1GfNiLpF9iLmeYFriCVSUjLWSw3DSh/OgB0Tz56B&#10;tJOS6jCivcEINC8MdlWTomseVIDrIA7p81UH2cwLsXr1p2wk6TVQzQVzppU+QfUh8+JNTvOSSHzl&#10;ym2gg9VhUWyTj4Lx7rv2u3U9k4X6knibkSO1kQPFNi+haNFCG+EJOy9sMKb0XKjMzzZ5KjNscZnS&#10;LWIj0LzAULfddlswWrVq6hoek54dp1gbVGbgvLNmPcZmBKVb+PDqq4mqqsSOOybatNGeMECnU7jn&#10;RV18EzY2t2guTLE2qMywuTBlbz7kkMTChaph9ECnU/itI5ig9u1xSGqylFZbFRU07KTTQ9iAyzXp&#10;HJoF8/8kpIy7e9OunTZ8cRw6UH5RkwKMHGkbq1ZBieO0q2mUmgtTeZuXS8P/IrXj0IHzLo7Wlupc&#10;ZqlmqRlBZRwYTUGGeTGPs3ixNmzYGUPg6FkW8xJQ8c6LwXsO57g99+xnnDEEjkMHn5eddoIdHXrm&#10;mZSteuwj3dGw84IiZ8bd6URJhcBx6ADzYvfMPWy3h+S1SXdUbfKDpsBTGXenE+XjcxMdO8IufqKJ&#10;QMhvqAbOSwGx//77a8tJJL+fH2Je4Po0a9bsjTfe0HUn7qt33nnnNWnShH4CjGjevHnnzp11JRju&#10;X2fH03mGzLRp0zz9+PVfAQkxL9OnTz/rrLN0xQD8Tz311E477aTrSXaEe/A0nHvuudoyYD8u58/Y&#10;sd6v5kFnFi9efOKJJ+p6knXr1n333Xd77LGHrmcixLzUKqpzXpYvXz58+HAwIOzLy8vbtWv34Ycf&#10;brnllrDK+vbtu+GGG2KzaqFQ4gV/xBx/Dx/J+YtgckLWkTfVPC+XXnqptgqM6o8XePikh1VIN//7&#10;3//AWLNmzZgxY9BZLcg68kbmxZvI5mXevHkrVqzAFfHPP/9MmjSpYcOGPXv2bNy4Mb3p+O+//65b&#10;ty60gZarV6/+8ccf0Q8euBOD8oMPPkBPENzv1H/00Ufh5k1XciPeeOnWrRuMtkuXLrquut6jRw/8&#10;GWV6VKbbX/zK3uyYMWOGtqJA1pE3kc0L3Lyi8dBDD6EBVFRU3HDDDRDweNs2bNgwKNFGHnzwQVx6&#10;JvREyb3Jh169ekH55ZdfYjVHYoyXffbZR1t5oX79+nAB8H2juZPvdVRSUqKtwibf81IsVMO8sIfS&#10;IUOGaEsxYULQD8ZD8tJWDE8y8zEvBx10kLYi5YwzzqAM/dVXX0EJ90RYzR1ZR95ENi/4OH333XdD&#10;yV6RhEeKt95665JLLgFjxx13rFOnzsyZM/U2BawCfEg2H8KrF4kXb6KZF7ja8Pxo3LhxcMEvv/xy&#10;iAv0H3/88bBpo402AnuXXXZp2bIlJMvddtvtm2++AX/Tpk379OmzcOHCvfbai27hYBMaGaFd4kDi&#10;xZvI5sX8r8jOO++srSR4bR977LFYL3KESLx4I/PiTTTzAqsD2H777aGcO3cueC688ELcBOALSJBQ&#10;ly5dip7CR+LFG5kXb2RevJF58SaWeYHUu2bNGrTpXTpwX4sGJmbE8wkRNvjnn3+wSixW77Wk40Ai&#10;Ly0tRTtyYpmXPfbYAx6YOnXqBPf+e+655/nnn3/uuef++9//vu6662gioMHTTz+NNgDNYOtxxx0H&#10;9gEHHPDrr7/2798fN1177bXdunUzv0dj/Pjx8NDWsGHDs88++8gjj9TeSJF15E3+5mX27NloTJ48&#10;Gcr58+dDudlmm91yyy2NGzeGmKJbHnzJAlbifvvth82OOeYYtSV//+eXePFG5sUbmRdvZF68ccyL&#10;QPB5ad26NZR9+vTBKtxloFHbkHjxRubFG5kXb2RevJF58UbmxRuZFyEEEi5CCCRchBBIuAghkHAR&#10;QiDhIoRAwkUIgYSLEAIJFyEEGcLlC6EWoC92APzChf3zHqozZ8586623sHrvvfdCec8995SVlS1b&#10;tgz8wF9//bVCfSswVlVDoeYQIlzwc70dOnTA6l133QXldtttB+WqVau23377Pn36dO/evWXLlrNn&#10;z8YvX1ANhZpDiHApBCgEI4nFsAfJ4qS4C6yigQMHUrV48et9wYbLokWLaN7RwHKTTTbBL0M0nYcc&#10;cgiUDLMBlhtvvDGU+J0rgLmpvf3d1DamEx52zWrHjh3fffddqhJYhY7hh7rNXQD87CfbpZDx62hR&#10;ZBfzAgwYMED5dPV89YXV1BIwbQCr+GY5tOl3cLFqlv5VjDaqEp5VcrJq4ePX0QIMF6F6kXARQiDh&#10;IoSgVocL3DS89tpraLdr187zxgIB2/2N4rWQWh0uS5cuPeqoo8B49NFHoTTjA6Gvq/zjjz/Sfet9&#10;rSKycFm5cuW///1v83lsdtStW1dbuQF9yKUbgidRZpfbbrsNyquuugqrCrxqVskGjh9TDi6EOT01&#10;UQlQg7Jl2obo90lMhaaysoz9NEoQ6Z3DUe7qbTrhL66gYsHvuFE8GOneU7gsVVcUDCzJuCZpkPNT&#10;wwZoE2l7yzrY5YTjk01n9xTgmu7MP6ZDVFRUrHMByVVbBuXl5dpKfkN1SMrr1LG7+v33/zG7akiP&#10;KDkoVCz4HTfCcAHg+gFjjcv5hmEjVEX9n3brKjLEqJp+Ap0gOrunANe8hwiXXAh5lozZRY/IqVjw&#10;O27u4WJfE3XZgK2MC+kjBO0fLetr7bChNijYdKJl/W54APu/AwqoJifOW4Br3r2lWlYj6cIlNRYv&#10;xYLfceN4MKLrymwsD7CsPs5NJuRBg9owP/Hqq/rsngJcF8BbqmU1Ejpc4uuw33EjDBdTeJlJy+3R&#10;2QbQNmngJoTZWJKAy1UJmFs3sawBRhvWh3RSLdlVKdhwIaX6bygW/I6bn3ABIWhQlTAbuG1WdlIp&#10;CsB7agA3AawbpnbbTUs1Yxej0MPF7LzqKioW/I4bNlzee+89NIwfSLC7/tdfegxARYV9/ejqorqq&#10;qg/fJVt2N/Yi7ZM0gJ0MP6ixEhhw5wSAgT1xiV8DU7CjHk31kDG7kGrKE2nQ999rA64ZggaUphAy&#10;gDqqND0Itt84aSBkmx6AupFG48rLX3VOfUpq9wKB982pGhQuJLyi/tpSXWOqIlTFWxz072j40wlg&#10;fXCJzbtDaveIwAQMB7znHrvEI//wQ+KKKxLq3VU2s2bZZfJNrk5435yqieFCItjVRSF3O6sANUgn&#10;BAx2Ol+xeXcIjqZHkwb20m1YwRF+yHQKL3g/a3i4rD60nXmZ3cKrTpibTKXbxE7nq+SM162TuGVw&#10;qlr1RuLSo+D4ejRAs2baMMCrPnHiTRQBoaSPEppkJ1Oq0eFiil1pEAbBJU5nRgHmYSdOdFT9BDvi&#10;7vYRkhdA2RUV78FFrWzfsmTW/8zLHJX0VIWGooRUa8Ll55+1puJzGHXtyUmAbUYGNSBNmMCPjELe&#10;fZf7mQDHBbCsadPuw3AJK3ZkFGuD0lMVGqOfWkUVLpWVlTDdderU0XUb6n1QrRqQCgi2CUVb1aXV&#10;Mu2M6tpVG+69lIddA51dwoodGcXaoPRUhYb3s8jCpaKiYsqUKbqiod5nI/fljEJsijPLM1xKSx92&#10;Hdlbdet6RwlJT1VoeD+digUYT1ry+WAUUFEEkJrN7h0S619LTe4Gze3S9ICSmcYnXObPN4/sLQmX&#10;4DgmLiqtXGnHTYDQYTOYRl4PQKYkuxAwnrTkHi4DB1qoM85wzGC+pOduyJD9ySZtu22vgQN3YerX&#10;rzvzgI49dnd2gUHnnLMvjc51XoeCh8vDD0MIBoePyKlYgPGkJYrsQr1vYc5gcD3yCPdkIZWHqCda&#10;yhmIiopl7AIzsdMxZQwXUtu2MEvB4SNyKhZgPGmJNFxMOWYzD4ojXHwejBDmZALYAUESLmwMKMfE&#10;BRfCnEGk9mJ9CBwuq1bBAeBa2uXsx+jSlj10ruMsFVaijVHNJIAORapF4YJfU8CuAZuOpGCm8iN2&#10;XoeChotXdoFxLvEM3Bn61WFbbJMSOw5TrcsuvXr1one9AGw6kjKvaKxi53Uol3ABeT8YSbjkgjEX&#10;zV3XMg+is3sox3AxlQoIFS4IxU1dI3TYjkw1LVy23HLLzz//XFcCYMyFDhfEuKLBNKgzvfbPNwWQ&#10;OiP1ROvLL+8gW3c3DcHDZcYMa8oUD1EDkmeXNrBfLQwOiw+mWICup8UdLltssQWU48YF7Y0xF7ll&#10;F2e4nH22/WqHo4GvPK+NKd3dNITILoGFsOPUtOxy5513Qrl+/XqsZsSYi6zChULEV2re/eS+MOkE&#10;LXXX08DaM5WW/ofFBBlr1QMTtCkfvFfJyhdolzW3DiZbhwusxkzdULD4YIoFv265w6Vbt25QdurU&#10;CasZoYnIMVwAsknzlXSV7eiUvXuqJ36ClrrraWDtmVi4uAVtzM4c5exYTcsujRo1WrduHQwYv+Ei&#10;I8ZcZB8un6jSnuUAspuxg3BRlzwEu+uup4G195EZJW6pfvJdalq43HjjjVDSD/EzcK7xzuYnhTEX&#10;8T4YAWTzg3DpLr388hVkk2B3NZS0sPamSn+6r6J/j5Ilz679v/0q+nWvsKyxY63EEUrOWEkcY/fz&#10;DrtI9QfkvtWFBtrywAwOt2LBpzc8XNTobK688krtyoQxF4HDZcdUHIQSwDz8yE7Z7VPd85AegxPW&#10;hsl8MCKnuhHh8jx7jcouM2bM0FZgjLmIMbu4ZV8MVmVHVl6je36Clno8YR6MQgk7g+GyevVqd173&#10;gsUHUyyECJcsMGYkr+HCpC4GF16hIIKWejyxhQuqpt27hIVNR1KOy+Yn45L7CyF7c/X9QrTVIXYK&#10;LdZDh+CAejwSLvqvF+5wMScuCGw6kmKXKr3YlU4vAD9J30iVxFRXS34KLdZDh+A4ejwSLvqvFyxc&#10;aNaaeX00yxM2HUmxSxVA5qu6XgLIYFAbLXZkp+z2vLcO6YEVBCw+mGIhXHYJwrJly7SVJlwGDNgc&#10;dcghLeDy1K/vuGCeGjAgJce1T2qAfaGt91Xphppx23Ui5eQdNqUHVhCw+GCKhQjCpUWLFmeccYau&#10;OGFz7dLO7GoFErvkSQM4ybL6aVNDLd2yt7IjK6+rkw7pgRUELD6YYiH67GJiTHRWz4z8Ndhx+TdS&#10;EWBibnXLbsAOyEWd9xDsrgdZbbD4YIqFfIRL6Ue3sHCB+yCzamuRy5NRznBBmN07abhl+9kBuRzx&#10;wQS760FWGyw+mGIh7nBhF8AWxMqk90epSc/qwchf52/EwiKdJFyyoBrCxZj0iMPlpptUEAST3dJ1&#10;BKeonx6C3fUgqw0WH0yxEHe48Fl2KobsEoNUYLGeBw2XOKOKxQdTLFRvuHjqX+xqVZ9YxxyKLA6W&#10;LUucfLJt9OmTcHx5hf1GeW14w+KDKRaiDBeYQee3dUi4ZMX112sjAyw+mGIhynApLy9PN4klJa+x&#10;6U6v6MMFuOsuD6fr1CGUbqQ1myjDxYfqDRdPSbhkQZ7CxZPVqz9l1yAKDTRigm2KQLrrtZXqDJf1&#10;6ye5HnHT6WDVVYfU+mbNxvXt253ENgURHLOvi9atW2urb1/d9doKzHha4g6XROIrdrXSK2i45Ch1&#10;zCjYd9/Ed9/ZBv6O+U8/2eWECXZJHHCANhjYh8suU5X0VFRoI4/4zU4U4cKvRwBtQQFBijQyoiGL&#10;H9dbtvQ5HQqhsKw5c+Zou7rx672Eiw95/C3GAgIuQ1qyCxdnPmeXKqx0uAQQ29FH0VBt4XLggQnz&#10;x3B33FEbSJs22ogHmOi0BAyXW265pV+/fosXLz7sYLjDgEPqbx5QG5MXCX/Po/wVXb3zDLucdLuu&#10;phVFQ0axHX2kWbVqlbayIstwgWlp3NguBw5M7LZbcpaSlJba5SGH6Nd5A8IOYvLWW3bZtauqRED6&#10;M0X3YLTAHk+L1KWtwgcXJrqcHg9GAUS7B5UzC4bGM1w8P2cEatSogVkFsbMvW7xYWzlwGDxxy21Q&#10;GfE7eqT3LjpcELSxSranEOb0kWpMJ/WTapk9ocLFrRzPruAjcioW/Dqde7gYF8/ILnGqiMOlUSNt&#10;MOrX14ZJ5mHGgt+UxZFdUIjpIflsylrqgNQTLeXMHv9wMYfg+UWpIc6etqU9ivbtW9KInIoFv05H&#10;GC6jRzcaPVpPH2ryZEc1VqlrQ/OoFeKCeZExu+B5gVzDJS18RE7Fgl+nowiX1KyhnZ2228468kiH&#10;J9QBVWM2m7GES3DleHYFH1HR/55Rmzixo8CydMWXxo0ba8vA05k36tevr61gtG7dWlvB0BcgauIK&#10;F1w9+F0vDz/8cAfvH6Lk4F49evRAw4djjz22c+fOYIR9gTzjkZF9991377331pVgTJo0KeDBv//+&#10;eyiPPPJIrAYBjwzl5MmT0ePJ77//DuVNN92E71Obhb8CGh1+w8suXGhgVB0zZgzanlBLE08ngVt3&#10;2WWX//u//wPj9ddfV25voPFDDz0EJe4VOY888ggdHCM4OFl06eqrr9ZWepo1awZLFBKSrkeHX3ej&#10;uHcRahS1NFwaNbK/quGCCy7QdScBF73/40KNpJaGy+677w4le2inKCFj6tSp7dq1QxsZPHgwGg0a&#10;NECjVlFLw0XIDgkXIQS1OlzgQefnn38G4+abb956663xMeiLL75QG22GDx/+66+/zp0799prr4Xq&#10;xx9/jP6vvvoKjdqGZBchBBIuQggKMVz23nvvXXfdFQz68YHS0tLnn39+woQJ+Hjx2WefHXjggWDg&#10;a5fjxo3DX7X4888/obztttughJbwELNo0aKBAwdidfbs2WAce+yxUHbu3Pnoo482nxltv/322lLg&#10;iT744AOsRgsc/L///S8Y2Ld0wGPfAw88oCuFgWQXIQSFGC7bbbcdZhe40/z7778XLFhw0003bbDB&#10;BuDBRd+kSZOKioo33ngDf50AnFVVVbS1bdu2UELiWbdu3aRJk/r37w9V5DLjwzvLly+fNm0aGB06&#10;dICz/IQfBUpy6aWXQllfvTVpxowZCxcuVO58gKOorKw844wzGjRoACNFfyFQ0Nnl8ccf11YhMXTo&#10;UG3FRlfjzdiwKrRVABR0uGTNHXfcoa1MvPTSS9oKz4gRI7RVayjEcIE8jAkZswvchM6dOxc/n4z+&#10;unXr7rPPPmCsWbMGPSeeeOImm2zy3HPPgQ3gIwtsgltd9CB//PGHtgoAn5jupb4ICB9q4RH57LPP&#10;Vu7qp2ZmFyEmJFyEEBRiuMBzlrfUx+/g0WSXXXZx3+vRi/HQYPz48WhMmTKlR48eYMND2DvvvIN7&#10;0W/nf6e+DwEMKuGBDEpk6dKl6GzRogX44cGOTgr+CeqbE8AzceJEdOYIHPM///mPrjiBTfCssGPH&#10;jrquXnwqxU83FgCSXYQQFFa43HrrrdpS4IoPBaaldMycOVNb6YGT0nm7dOmCRhxsvfXW2ioeanV2&#10;SfeIIKRDHoyEEBRiuDzwwANjx44Fo3lz+4dyt9hiC+W232CLr6w0bdp0/vz59KgBZVVVFb3YOnv2&#10;7M022wyMvfbaC1pWVFTAVjzIDTfcACXuBfz000+HHHLIK6+88tprr/Xt27dfv364FYAqNoMjPPHE&#10;E1CqPSIDDl5QLwIFpLDCBa/QnXfeCc99ttpqK6wedNBBG2+8MRi77bYb/iYx+EeOHPnqq6+C3bVr&#10;12233RZvSuCZ0dlnn12mwCc+Y8aM+b//+7/nn38e7ILiyy+/xNEVF4UVLkKBI+FSDTz88MOQHQ89&#10;9FBdLx4KK1wy5ucgCXzevHnaKlRgFEcffTQYV111FXqKBckuQggkXIQQSLgIIZBwEUJQNOHSr18/&#10;fK9TeXk5vmj20UcfqS2Jxo0bo9GoUaMbb7wRjDfffBNfd5kzZw59mJluk8E488wz0QZWrlx5ySWX&#10;DBkyBOy2bdsOHjwYGowfPx4/UQDAExn69zUe5JtvvoESjoyfasNPLOC7iYF169ZBOX/+/Ndeew09&#10;jAMOOOCpp55C+6WXXsL+X3bZZdj5QkayixCCogkXWNb4vvzevXvfcsst2LcxY8ZARunatSukhOHD&#10;h8+ePXvTTTedNGnS/fffD1sphWCCKSkpgXLjjTc+/fTTjzjiiJ49e0IVDsv+0QiboITjwDG32267&#10;jz/+eObMmdCsoqLik08+qVOnzgcffFCvXj18Drz33ns//vjjkBU222yz1q1b1zW/fl29bXTZsmX0&#10;DwR8z82ff/7Zrl27gQMHwjEBOBGULVu2xDYFTg3MLl9++aW20rN27VqMIXrEIZ5++ul58+bhAwpG&#10;2Pr16/Ftsw8++KDnxzgWLFgAJXtfMIB71STkwUgIgYSLEAIJFyEEEi5CCDKEC969CzUbfb0DELQp&#10;vr0N32+G7LLLLvgUEb974vLLL1duoSYTIrIEQcJFCIGEixACCRchBBIuQggkXIQQSLgIIZBwEUIg&#10;4SKEQMJFCIGEixACCRchBBIuQggkXIQQSLgIIZBwEUIg4SKEQMJFCIGEixACCRchBBIuQggkXIQQ&#10;SLgIIZBwEUIg4SKEwC9cvhBqB/p6B8AvXPCn34WaDf7Sf0BChAv+shSWkydPVr7EZ599Bh4CPCNH&#10;jgwVsEL1Ele4WJb1zjvvfPDBB1i94IILPvnkE/Qff/zxYGywwQb0cf4ZM2agIRQ4MYYLlJMmTdpw&#10;ww3xuxdWr1699957Yxg99dRT+++/PzjvuuuuX3/9FYwg3xEnVDtxhYtQI6nJ4YIZ7r333qNHvawJ&#10;e4Qszki7oJF7n+Og5oeLaWRN2CNkcUbWW88jZHHYaKn54QJlZWUlGPfdd59ya2grftEtVdOV+Pwu&#10;XQPgf//7H5R77rknlOTs3bv3mDFj0AbwK5/ZjghVfbYyZ/6p4eHifiTCH6oH0L/HHnuYVTTQPv30&#10;09EDmFvJQNv0rFq1imw0TDp16mTuwtp4VslZVlb2559/sjb5p1ZkF/xWzm7duim3BreycHGXCNlo&#10;1KtXj2xzE1xRstFA8Gu9AXMX1saz6t8m/9Sie5fGjRu3bdt27NixHTt2JCdrA2WXLl2gNKGtZEDZ&#10;smVLKHfZZRf3pm+//RZKrO61115QLly4EKrNmjVDp1kS6apm419++WX48OHKXT3U5HARIkfCRQiB&#10;hIsQAgkXIQQSLkIIJFxC0KpVKzTMZyvIiBEjoHz99dd79+6NnhqJhEtQKDhWr15tBkqfPn20lcTc&#10;WsOQcAnEm2++CSXEwejRo9FQ7pSBP8D61FNP4U+41tSIkXAJxNSpUwcMGID29ttvX1VVhfb06dPR&#10;qKysxLd9QcTga741knyHCy67J554YtmyZT/88AP7tVOhwKmecMFy9913V77qp6Y+dkRO9YQLGvhT&#10;z0jLluDXKrG4kIxOVs0oOiNANkk5xzEpJ+eaa67RVhpKSl4Mq7ZtW+idw8E7nF56mMOGeYwoHdVz&#10;7wJPOLWVBMMFLxu7qMEFME86TVQlzheet06dVJWcrin2Dhf8BWkfWCgEkYSLH+5wAaDcPnmBEbS/&#10;SRpuURt/YTOcr3QCXFPsHS6XXXaZttLAQiGI4g4XGMinn9rDLOJwQdEVXWlZf1qWPbKkZ+Ok0UsZ&#10;1NLTNkVh5ymAzk5av96s6llev/41snXXA7Auydq1a7VlUF5eri0DaKl3DkO7di2++AKe6lMP3dIj&#10;AmpauGBJoB+dhzmrZHsKYdWZTg+dPY3YpKM0t9xyi7aqH9ZDt9i4ijxcTjjBvnh4CelyfmZZbxhV&#10;4AOjCrrJsv5P+bEK3KdKqgJgDNCmduJWtPHs6cUmHaW59dZbtRUDqm/BYT10yxyUrWINl6220gPo&#10;alxIU0A6o7eyEfSYYtRX5ReW1dqyWiUb4KnTi006qgBhPXTLHs7s2akhF2u4AH372gMAzIvtI7Pl&#10;10kP0MTw4ybQiYbHBKs4d+nFJt2hyy472qhWL9QNU2wsdrhstJG2a8i9i48ItE1Pd8t6xfnIxYSQ&#10;8X7SprOnEbsAPqpeWGdQbCwO1ahwOVZdS7RNoNon6aetzVWJoAfKS5KGCVQnalNDZ08jdgEcGjny&#10;OKNavVA3TLGxpHTHHTj2oBRiuJBW72NfV5IncGdMW79SJdhdlBDcStpROc03+4PTLFkffKWvx/XX&#10;n0i2Hk+1Qd1IJ935zz+3y5ocLiC8omQAZriQgZhO2oThQqB/E6MN64Ov9DUoLX2RbD2eaoO6kU5s&#10;CMX/YERyh8um+ipbZyU9CBmE6cGW5IHnRAA5aRMavXvzbqSXvgYFf6trCwaoDLvnK1bQEGp0uICA&#10;7VVpgn5qgAbaABnAJP3XdtqfQVXGKUkDW+LZd9891RNS//7Wbrtp0ZX4558nydbjqTaoGx66++4z&#10;qfM0zIIOF9VLm/Hjx7dt2xZtwCdcELyWZhW4xbIaKcOENWMCILssVwZBm8j4lypZf0DKyS9DUWQX&#10;l/SIiiNc0LjhhhuwSuHy0EPaAHzChUAP+SEUsBk8o345aZP2UU+UwEDMTaDGSQM3AdgTU8rJ5l3C&#10;xRu/44YNl3nz5r3yyiv9+vXDqhkukydr2zNc8IHDBJwz1Wu1zyWrwKPGLihkX2V3SHrMrW8ZVfRg&#10;N0wp57glS54xp76s7GWjWr1QNzJKj6i4710gXN56S9sULlAuTRok5DH9NwVt+k3/1e17J/+hjQ1M&#10;A3lB2XjqdAJgriFcpk37L019IWUXE+qSp/SIijtc6ta1Fi7UNobLR8lL6xbSR//VzLKsKcqABua+&#10;WyhnA8NjaozaCgaeOp0A17yPW7zYTDaFA3XJU3pExR0upjBc/LWl8botCKGtbS1ra2MT+X3E+sAE&#10;uOZ93H//e5ZRjY7Vq7Vh8ttvdjl3LvRF1X2gLnlKj6jmhIsJu6imDlANIDIAqCJw74LgC7jop12Y&#10;TFgfmFQDNu/jrrzyWKOagZKSV7KWfXYMF4YrdPCbqhCjb6b0iGpOuJhC2GUmIWjjS3kYLtQgnbAN&#10;wE6XTqolm3emDLA3WYYSnP0HyxrpCo5MsB6i9IhqZriY19gtAHIM2gepKkJbAbQ9BbDTpZPd8vkR&#10;9nRD+eO9dvn8CPtW9+Q99WUw37e7fLk2DFgEhJJ9dsu62xUuqv8+mFFC0iOqpeHye/IOF2BbSQPT&#10;bAXY6dLJbvnKFfZ02xOn5n3zLskLoIRXDss5c+zSCYuAUFL9zAKjeynpEdXMcCGt2qMbu9hZix05&#10;aNBAs3pWorsy7F3G3XvvWbax5mUoK3p1si/trw9U/KsLGJUbNKeLnbskXDS5hAs8cwaYM4jYkSdO&#10;5J4MSn4q4Oqrj/vhh7vtiDlu16omDenqVnRvXzrtv1TNXRIumqzDBcBwIRYYW90yYUcOL8cFuNo+&#10;4Dh9af9+jK5xhFJ9zgJHP5PSo6jh4fLzzynh5ceSnAgY3+3fgaKEtkIKIZsdGQVccYVdMr+X9NTr&#10;V3XNcAmjVavucx3ZatfOYs1AqldZQCFiSp+ohoeLKYoGz6u7emAXasA2RSQ99TNmPEg2u8BBJOHi&#10;R5MmTfDbdUzyFi5Tp3o39tRFF1ldu9oG0KWLY5OSnvobbki9+ZJd4CCScPEDx3zMMcdA2b59e+XL&#10;PlyAHqpkm0C5Z5dBg7yPnJSeevNfjOwCB5GESwYOO+ww/Aww/RBjduFCOv10/+uajdQB2RR7y/zg&#10;NLvAKHZkH7EdmSINF61hww7SrQJQ3PcuoXTNNYFD6iYr0cDCZzqJUSclumyQmt/uHezSGUm/bKyc&#10;SuwCo/jx04vtyCThook8XBDmDKEd1O4YFg3qpeZ3+XN2ueJ5XS1/FdqY731hFxjFD55ebEcmNaIs&#10;SHbeSxIuaYUwJ0g5nfM4/YFUOfcJbfzxcOLM/WxjybN2+eSFCXhO9PvDY8ZcZFeV2AVGsdP5iO3I&#10;pPqZBca4XJJwcWjlSu8QMeURLp6yrBO6tuXOALe67HQ+YjsySbhosgsX4L77tAGYm0jp/KZUGz6P&#10;2YldYBQ7nY/Yjkyqn1nAO2mqKMOlfn1r4EAtc/ryo4zhMnDgLqi+fTcim9SuXQuy2QVG0dAyjo7t&#10;yCThomnZsqkxhtT0BRfCnFmJumHKj1mzZmkrwPsTXKdziDX2kT5fINhYHKql4fLII9ajj3JnVqJu&#10;mPLjpZde0paEiwGMJy3VHi7Ribphyg/zmy/ZRXXLdTqHWGMf6fMFgo3FoRoQLqQtzanMl1gfUEFh&#10;FxXlOkVKQR5A2dFQ+nyBYGNxSMIlR7E+oPxIZRcr3aV1nsIIkeuvT9npxI6G0mcMBBuLQxIutnK4&#10;7WV9QPnx7bffasuVXVY/fymUqYP/i85iJS40bF+ZByTp8wWCjcWhIgiXiooKbSVp0aJJefl4piVL&#10;digvb8sEcdCsmQXGvHltwEYPbc1OdnAlYX1A6V6mYdw4mHdNSclrbiUSbT10hxaclG9KtG3YELtj&#10;w46G0ucLxAQfDRt2iG4VgOoJF5gCKJ944gmsAhAubPUo9SspgcmKXeqSsFM7pHuZBv9bXfOhxyHL&#10;mg2b7JO7NqV5A4Mpfb5AONIJUxFkFzVBDoo6XEzYjigKAockXAICE4S/UkfU4OwCoiBwSMWKhEs2&#10;OMMldSHzoxzDZeLEidpKEy6mUjGRDJdU0ICSWyVc/CjqcBk/PnUvzHZ0iwKCogRAW8Il0blzZ235&#10;UtThkuWruslAAa6UcLn44ovt6QiGO1wQuqIhBHspBd/9yy/NKnXDQ3BM3eM0sPZuUUBMmeIh2vrH&#10;HymbHQGlzxcIHiKmCiVcYGZ//vlnXclE9YaLU9QND8ExdY8NovqfEcKcIHYElD5fIHiImCqUcMHf&#10;VQ5IlA9GznAZONC5NbOoGx5Sl5Pz2mupF81Ye7fMOAioBx44mx0EpM8XCB4ipgolXNq2xdcrAxFf&#10;uGCJQqiaRtQND8HuuscGH3/8sbYiCZc7DLvcLu29oNvznqSDlH56m32yffZR58wIDxFTBfRgpK0A&#10;5Boug1JR4iOE78tF3cgg3XXngxGxfv0i1p5JB4QS8OabKRugW93Sr++0G9vdtqvlJ+xmGwvGJPbb&#10;T58pMzxETBVKuHz22WcwbF3JRNzhAqQMti8XdSODdNfTEDxckA8/1FUUe2YErQ7Db44hTwh4iJgq&#10;lHAJRVTh8pP6Ane0Tc1PGgDfl4u6kUG661FkF7cwXFRv7cZHWdYACRciwuxiT3FAsYM4RZcqnXTX&#10;Ewn3NwQAGcOF5PkZaVOsPUqfJhA8REzV9nAJIXYQp4KHy08//aQtAwkX6HpaPG91Kysr69evr+tO&#10;rrrqKmigK3m5d9lAGXVMPzuIU4DRJQ/prmf1YLS+dzey1zx4VOJoFRmjrcSfOkRszVPlb97d0KcJ&#10;BA8RUwUULtpKA339AqzO5s0bG3ORumZBFTi72EFASu7+0kspm2S3THXJQ9h54O2339aWgX+4rDti&#10;R22vfOH118+dfpg1dqz9wWx7kvexEscq42pVHmN3Y+utew4Zsr/eRUmfJsmSJUs+//xzXeHwEDFV&#10;KOHyzjvvwIzrihc9e/bUViLRqFGDNm3oSyJT1yyDzGufg1Rk+Ct1ndzyHGbwW111du40RVtN6dME&#10;goeIqYIIF3sOFLqeiSwfjIxLHlwA++VggB+Zi/rmIdhdD8Mgi3AB01bST6JdTOnTBIKHiKnadKtr&#10;XPJcpC6Yv6hvHoLd9TAM8pBdYMdzzz0XT+cLDxFTtSlcSNk9M7KsxfbFcjrZkbWobx666KLDydbj&#10;CRAu2YliC88Ctyxo+MJDxFQB3erWrVtXVzJRXeHiIXZkLeqblvlvvxUrXiBbjye2cCHp0wSCh4gp&#10;yS65iR1Zi/pm6/vv/0OrHJTP7ELSpwkEDxFThRIuXyt0JRMQLqWlE1D2w0OS0tLeQTTv/I1Le/cO&#10;KPuwLmdKn2s5z/4Aqk4dcOp+km6/fQjZejz2j01OJ2cc0qcJxEQfDRt2uG4VgHizyz///KOtTDiz&#10;CynwJwHCZBcAjQeUDdAmU7afnUV5XZ188csv7yBbjyfq7NK6dTPm0acJBM8opgolu5SWlmorAPkP&#10;F+JqVd3ZaIAC+FmU19VJeTDyJkS4wLRqKxjVGC6E2QYb8LMor6uTDunxSLiEzS7Dhw/XVgByDRdT&#10;xiVPJzf9vNrwI3Ppfl5yyZFkk2B3Pbbqh4eIqRrwzIgUfbggpk1QG9rKj8yl+3n//R7vpYXd9diq&#10;Hx4ipiRc/ISYNkINSLaTHZlL93Oe8S5aEuyuxxYzcKL58+frijc8REwVTbgsW7aM3hTtGS67795n&#10;wIDNUXB5Alw/WwMGJNW2oXn5UQPsw6SFmgF7GFV2iqR0P81bXRIcAYdWAPAQMVUE4TJ37lwozQlN&#10;k11MsUsVQEenfnHEFKC+mpnDmjnEjqzFeugQHFCPrfrhIWKqoMOlRYsW7777LoYLQD9QE3e4IGSf&#10;ZDiR+smt3mJH1tJ9k+ziScTZZfLkyVgF8pNdACw9MVtysSNr6b7de+8QsklwQD226oeHiKkacKvL&#10;rkoUcl5+xnjnVg+xozkFGJ33kB5ktcFDxJSEi5fMa69CxA1r4xA7mlP2vqnOe0gPstoYBz00Q8RU&#10;UYbLmjp11m/by57cPx5hF6P0O/s9ZinPcrtc9b7hCSK68EoIs7H0FjuaU/aOzvhg0oOsNniImCrS&#10;7GLPe2UHq/R7j8uw7pDtym5L+UGOAMpW9vEDyrWvKepnOulBVhs8REwVcbgwASoscNIdm6IRRUNG&#10;sR2dknDxpMaGC4D/l04rtqNTAEWGp/Qgqw0eIqZqVLgYk+7YlLsQHQ0Z5drdlH2cVD89pAdZbfAQ&#10;MVWk4RLD6y6+6tyZe7LWkiVmlXXblh5ktcFDxJSES751+eVmlXXblh5kJiBLaStieIiYknDJt667&#10;zqyybtvSg6w2eIiYqqnh4inzOlWbYrl3wUzTqFFi991t+9RTldf+/L7eBKxcaZcNG6qKDzxETEm4&#10;5FsxhguBVfbNIKxNWniImCr0cOnYsaO27J8xaomGhEuc8BAxVejh0ggSbBKYaCxNSkrGBlbD/Ej3&#10;LD2ujjmEg82dNWvWBM4oKXQX06PbBaB6HoxOOeUUNKivlGYAtjR9pdd3hAKYR4md16HLLz+GeZj0&#10;wAqSYcOGaSsAhXLvUjjhkkbsvA4tXvwM8zDpgRUkEi5xiJ3XIc9305nSAytIij5cPGEXICLpaFAP&#10;QGxTCM2f/xTzgOhxtsCRcAmuaMKl4N+r64eES3BJuNTQcGGvFvgK+ukWa2Orb9/uqBYtmrBNQdQ3&#10;CXReWwatW7fWHS9sJFzMKCGxNpFI4/m9uiHYemttGB+NsMH8hOVFF9kl8Pffdmlu+uILR/WQQ+Cq&#10;2gZSWamNNEi4QD/dYm0ikSbYF8RlAl+9NK8H/sQjfY/1CSckZs7UNkYGseOOdonOTTaxS6BXL7vM&#10;9I1MEi4YH0ysTSTS3HjjjdrKhRkztOHPv/+tDWLpUm0A+E9HDN/Zs+0yE0UaLk1dFyOIzIAgsTZZ&#10;Kvi9asYHI3YXHEQ8fwQk/F4SLqxNlorwqQ0LhSBq27aF3jlmijhcXnnlCvOCBRCFiCnWJktVb3aR&#10;cLF59913oezUqdPatWvBoEsC4dKjR4dPPrllr736s8sWTPsY4eIndUa2r7eCh8uKFSu0lQY41IAB&#10;W7CA8FcE4fL999oAzC+AKS1NPPigtjFc9t5bVzKR73DZJHnfDlN85plnmuHCrlZIVWe4/Nt9++mE&#10;hUIQxZVd4Hn4yy8nPvpIVxOJuY0baysA+QsXnH0Kl4bOtwwWdbhceeWV2koDC4UgssMFO4A/44Nl&#10;WZldwhzCs256Ut21q12qbB2OwYOhKOgHo379+kHZvHnzRM+e+++//3vvvYd+HS4wQT//N3Hlsfqa&#10;bbWxdmJVqbT0RbOaVHWGS0ZYKDAtWfIs84BS2eWffxJVVdpGMD7MrABd/eMPbbsZNSrRvr3dxrIe&#10;xUHVq4dVMO1wwSDATb4Uyq2u6quKjKN3TmyIFxXH4xBiXFTH1iBy7h5cfmR3q2t2iW1i0kdBLGto&#10;i5CPU9C9+vXtyezYMdG5s3busYf9wky7dna4wCZ7WjJTKOGC2WWBZV1n99shdYFZla6iY1MQOXcP&#10;Lj+WL1+urTSwy48yu8Q2MemjKJYtXgzSlVxIxkdBPxilgx6M7nCFy8iRKRsxrmJqU0A5dw8uP+65&#10;5x5tpYFdfpTZJbaJSR8lUgYMGIBGMYeLlp5HUxUVeKX9lLGBS3TGjPIj6wejffe1brvN7jbbxKSP&#10;kj1sLA4V5eeMMoYLKHw0ZBSdMaP8qMz0X192+VHQAQgXKLMMF3gq9NhjtmE8K04cfXTinXe0jf8z&#10;2nJL11gcKspwUaFAY8BrmQfRGTPKj7ze6hIwYxAuy5YlLr448eOP2glAxCD/93/agP4vfdY5nJRq&#10;bHaJQXTGjPLjzz//1FYa2OVHUTeyDBcXRx555Hv2qnNjD+Grr+4whpNSTQsXgHlIPptyEHXDlB+3&#10;3nqrttLALj8KT4fQ2VkblD5KJiBc7JTjgT2Eq64aaAwnpZoTLuY8euqZZ7gHhTDn4MEeTi9RN0z5&#10;keODkSnWBqWPolBDCAsbi0NFHy6jR6emDzR5svXXXw5PzEpNpaGcYJcfxc6LoczaoPRRsoeNxaEi&#10;DRc+cWZ1wACHB52//86d6YSA0aCBNnzFJ1TJjzjewGBKHyV72FhQerzDhkEZlIILlwCXM4O2285R&#10;RUxPJrFpRfkxZcoUbaWBXf6w0kfJHjYWlB5vcYdLx47ayFosOAjT6Ss2rSg/3nrrLW2lgV3+sNJH&#10;yR42FpQeb1GGC1zONnES6/Hj7nysmN+fkpHCyS4ZPwlQuKjUVawU5f+MgOOOOw7KOXPmYDUdhxxy&#10;CJQDBgzY0n55O9Clmq1eDt9qq60GDhyIniDAkc877zxd8SVjn02wwwEjrFmzZn+rz6GddNJJ6PGh&#10;bt26UNKRM54CJ3zWrFlQNm/e/LvvvlNuPwolXB5//PHhw4evXr0abP9x7rHHHmisXLnyqaeeCjjv&#10;PXr00FZgAh75aPWi++67747VjOBhAx4c6N69e8DGZrMOHTrUq1dPV9KA4fL7779j9c4770TDh+oM&#10;FxjemWeeSTYaQLt27bTlBNtQuCxcuBANHwJONAHtkXnz5kF1zz33RL8P9913H5QXXnghVv3Bg+tK&#10;MILvQs0CtsdwAT788EMoM74cAFR/dpmuAGPIkCFQUjSkAxvvtNNOUP7xxx9Lzc/wpaFKvXlx7dq1&#10;aAQEH/WCsHfgd9ID0P/S0lJ8iMnI7bffjsaoUaPQ8MGcmeOPP175/DDbLw72lqsCuncRCh8JFyEE&#10;Ei4ZuOOOO+A2HAxM1w0aNFDuxJgxY6CER0Os1hIkXALRs2fPqVOnwi2kOV8lJSUYSXRL1Ea9ZAeG&#10;+/11AW8/CxwJl6BAdoFLbr6ohRHwTvLNjvfeey+U4HzjjTfQg+BzeAkXB7X53qW8vBzKNWvWUEyg&#10;xyxrBhIuQggkXIQQSLgIIZBwCUrNuFfNEQmXEHz66afaSrJw4UIIIxZJjzzyyK+//goGft1ETULC&#10;JSd+++03DJefjN8xg3CBEl/Hq2FIuAghkHARQiDhIoRAwkUIQbGGC9xdtmzZcu3atZdeeumdd955&#10;9913oxO6QW+YmqG+Nn3ixImjRo0y33r31FNPQQmNodx2222hHDduHN6r7rPPPrgJ3/c6aNCg77//&#10;ftGiReyNjLgvlBk/MhIrTz755IQJE3Ql+UanWCnicGnevDmUxx577CeffALDWL16NVxj8OBblH/5&#10;5ZdVq1aBAX54/tILf09BcfDBB/fv3x/tHXbYAXaZOXMmvv373HPPRf9+++0H/uuuu65Ro0ZwHLDx&#10;7ZjAySefDOW1114Lzvfee2/x4sVnnHEGboqJP//8E9cDY+jQofgrywHfm5c78mAkhKCIswvQr1+/&#10;yy+/HB6SLrnkkv/97389evTo3LnzNttsg226desG5Y477jh2rP1LztBeuTWdOnXaY489sNs9e/Y8&#10;5phjwDjxxBMh94CBJbASf8MjkYBMA+UWW2yBh0V22WUX3PH555+HEt/eCw9w7Fy5cMABB2jLF+jn&#10;HXfcoSuxUdzh8u6778KNxZIlS66++urKykrwzJ07V7dIAg8W8EgEswlboQqPLHgjAi3BXrduHdgP&#10;PvjgoYceCgaM4uuvv4aHpBtvvBHaw8E///xz/GQCfb0lHufll1+GEsIFSvzAADzk4a0PBC62iZBX&#10;XnlFW9WKPBgJISju7KIrEeF5wIxncTeAJ1PacgJPZLQVEvtLzjMB97zvv/9+qI9pZkERh0uXLl3Q&#10;hgcjn48/vvbaa+inEp9Ug4F77bzzzlCiB42nn376zDPPhEeff/3rX+jcaKONRowYAcZmm20GJR2K&#10;StOolnDBR9i4nyLV/AcjfAttJEydOlVbtZVa92Dk3ivUB+KrhSDfqQHjOvbYY+lzLTFRxOECT2fQ&#10;ph9aTRdA1157LTwPevjhh8GmNvAEtX79+hMnTjTD5bTTTlu6dCm+GRtajhw5Ev3VC/RTW+nBcXm+&#10;mhchNf/BKBTpAk5AJFyEEEi4CCGQcBFCUMS3uhnP+J///Edbadhuu+20ZVBaWqqtkGy77bb4L4U4&#10;SPdRyDx/RLJYw2Wbbba55JJL8L99AwYMwLd9vPHGG/TVWUj//v1Hjx6N71545ZVX2J0sfrud+fYD&#10;alBSUgI2VmFH/O/dlClTLr30UrXdbkmfhQbjqquuwjdF4C7g+QJ/bDM38IvjWrdujYf15KOPPoIn&#10;dxtuuGGrVq2uu+66/fffX2+Igdr1YASrH98EE5Y8/LPXH1gb2nICYYqvTROx5hu5dxFCIOEihKCI&#10;7120FTN///13ZWXliy/yb1qP9RaBUTifcCvicGnTpg3+U5pudeG+hN3qwuP60KFD6Z1N9LgOEVCm&#10;fvHdfQuJP32GW4Fnn312++23h3ChlmhQuEAVoH9E1GzkwUgIgYSLEAIJFyEExX2r261bt2XLluHN&#10;xKWXXvrxxx/DnQrY3377Ld5M9O3bF8rGjRtPnjwZ3zXyyCOP/Pzzz2A8/PDDcINy3XXXHXXUUfid&#10;CXAcuPu57bbbwAbgvuf000+HNvjZs86dO+MnCoD//e9/UM6ZMwdPDcDR8D1v48aNQ0+NpFjDBa5T&#10;VVUVlHDtW7Vqdf/996Pz3XffBaNnz56qlX5LIrLtttviN5riNYYggK033njjq6++is3AD4F11113&#10;2a3V3S7c9sIucIN88803oxOA0+HbKK+88koo4T4agxKnEr86taYiD0ZCCIr+wWju3Ln4jkPIDUOG&#10;DMH/6cCDyDPPPAPGLrvsgv/ZwWfahx122Jo1a+BhBWwYebt27eCxA9LJQw891LBhQ3DC02N4bAJD&#10;8KSIH4zwc2hg0+suUMXXXejt3Jtuuika//rXv9CAaHj//ffRHj16NJT46IOHgmYBf3sjb+AXAxQI&#10;8mAkhEDCRQiBhEtBc2iS0047TbuqFQkXIQRFHy7HHnsslPBUCKs1DPqNvLPPPhuN6qXowwWf0VC4&#10;4At006dP32uvvcCYPHnyL7/8orZo6Hny999/jx9izedbEbImvncBh0IejIQQSLgIIZBwEUIg4SKE&#10;QMJFCIGEixACCRchBBIuQghqYLiMHz8eyrvuuqu0tLRDhw4LFiyAKr2T4cgjj0QDvzIZ2HzzzdGw&#10;LOuSSy75+++/0/32fPv27aFs1qzZVlttNW/evLp165aVldHbIUaNGgUlvr2mqqrq+OOPP//888G+&#10;9tprocSXE//55x8oAXx7Hr3RAvqMDdatWwfGjTfeiP6PP/4Yv7QXwAaDBw9esWLFcccdh848U2Oz&#10;C0aJm4qKCtPA67f//vtj1f3r8gw6LH7fM73Y6v76ZxOfD2bDjvgOm3TvszF/6BwCRVvVhDwYCSGo&#10;meEyYsQIeMjA/z4iu+yyyymnnALG//73vyFDhuC77zbeeOMTTjgBjCuuuGKPPfaABscccwzkfHjA&#10;+uabbyAlYP4HdtttNyjpMQLBt+GdfPLJ+OM206dPP1R9U/zZZ58NDy5wEHwwatCgwdKlSzfccEN4&#10;CIOHEvAA+BsC11133TXXXHPBBRfgFyzgA2W/fv2GDx8OxhFHHAEDwX9ywfROmjQJDIB6lX9qZrg0&#10;btx49OjRTZo0AXvo0KFPPPHEAw88ALO8bNky8EDo4Hcq//DDDxAxYMAmYsCAAVDiu/zBgHHBwwEY&#10;UO3bt+8+++xzzjnn3HDDDRBY+JtHsAliC4zZs2fjpT3rrLMOPPDAhg0bQoi88MIL4AGg8fz58yEU&#10;ysvLoT+ffPIJOLE/jzzyCHQY+okfSICDt2zZEgw8affu3aEE1qxZg0YefrcoHfJgJIRAwoWDt5N0&#10;R0zA86yDDz6YvmoKUgWU9DzLhN2Q0u9m1QBqe7j89ttvbdu2BQMeHSD5w4PChx9+iJvefPNN+hJs&#10;aIM/EYMPEwQ86EB56qmn0oOX+RTp7rvvxmde+LACR5s6deqvv/66ww477LfffvjzAnfeeSf+RgH+&#10;4k2BI9lFCIGEixACCRchBBIuQggkXIQQSLgIIZBwEUIg4SKEILJwsYTagb7eAQjR1OTXX3/VllCb&#10;8AsX/Pds/fr18b8t6cIw44/GCDUGv3CpV68efZ0TcMcdd9A70z799FM0gF69emX3mx9C0ZHlg5FQ&#10;O5FwEUIg4SKEQMJFCIGEixACCRchBBIuQggkXIQQSLgIIZBwEUIg4SKEQMJFCIGEiyAIsSDJRRCE&#10;WJDkIghCLEhyEQQhFiS5CIIQC5JcBEGIBUkugiDEgiQXQRBiQZKLIAixIMlFEIRYkOQiCEIsSHIR&#10;BCEWJLkIghALklwEQYgFSS6CIMSCJBdBEGJBkosgCLEgyUUQhFiQ5CIIQixkmVyWLFkivxEsCDWD&#10;UL8EHRxJLoJQ2ymy5IK/HAzl1VdfDUZpaSmUW265pb3N2IrVWbNmkf32229DWVJSAuWPP/549NFH&#10;K3fivffeg3KTTTaRpCYI0VKUyQXA5MKySePGjaHs0qULVgHP5AI0bNgQDQSSywsvvDB37lxdFwQh&#10;Z+RpkSAIsSDJpcho164d3I4xvv32W725+tBdSd4qRo4+emzHR+C2V5/GYN26dbhV12PuQ41Bkkvx&#10;4Y5vt6daiLsbcR8fcZ/F9Jh2RoK3rJFIcik+3PHt9tStW3f27NlggJ+u8aOPPkot0QB+++03s7p8&#10;+XLV1oaqYGy44YboRMBTXl4OD+lgfPnll+QEyAB+/vln3ARAFXZBY/vtt0fnTjvtpBraN19oALgJ&#10;qVev3tlnn11VVaW3JbcOGDAAbXS2aNEC7JEjRzZp0gSMDz/8ELeSjVU0gMrKStzqBhvoisL0mDYC&#10;VZgHiFsw8OzAnnvuqRpaYADorG1Icik+MGo7deqEhvY66dChg7ZUe20ZaxLZbrvtzOohhxxC1bKy&#10;sh49eqANkH/TTTeFp2ZoI9999x0a0IaaAa1bt6bqtGnTtt12W7QXLVpkNlM7eVdNP2BuAthWoEGD&#10;BtpyNt54443NxuYmN7jVRG9QmJ4dd9yRbd11113JoxqmPUttQJJL8WFGbcOGDcE+7LDDsEpAXhg9&#10;ejTa1BhgyWWPPfYwq+eff75ZhduBcePGoU1+MLp27Yo2AzZRM8BMLgDcg8yYMQOMgMnloosuMv0A&#10;bULYVuD999+ngDYbZ5FcdMWFudW0CfD8+eefaLi31iokuRQf7qhlHndVW2GSCxjmJrJvuOEGsDff&#10;fHOsArTJ3sHYxUwu5qa//vqLbMDcBJhV0wbcVW0pevXqxbZSNabkAoB9880360oiceihh9JW1TDt&#10;cWoDklxqJvfcc8/gwYPR/u9//4tvCwrLNddcA+kGbTgCHBNtYPXq1fvvvz/d1wThggsugAOifdpp&#10;p40dOxbtjJxyyilnnXUWGuhJB9wTQa/QXrNmDTzLQztuRo4cCeeFJ5K6ngRuHocNG6YrtQ9JLoIg&#10;xIIkF0EQYkGSiyAIsSDJRRCEWJDkIkTJ9OnTGzdu3KlTp5NOOkm7VJDVrVv3oosuwuqAJGYVbQD/&#10;ybJgwQJdTySOOuooOOYdd9yh60KRIMlFiIw333yT/vkKGQEN8qikoe2HH36Y7O7du6NBHkC1tatQ&#10;7rrrrugUigtJLkLEnHrqqZQaADCqqqrQICfQtm3bevXq6YrC3MrAfQcNGqTrQjEgyUWIDLhzWbNm&#10;DdqYKV555RUw4DnOlClT4KkN2PPnz8cGAFQrKip0JZFYvHgxeICHHnoISnSSAdSvX19bQjEgyUUQ&#10;hFio4cnF/QCIBlWPPPJINARBiJbaklyAZs2aYXXhwoVnnHEGOtHzbZKmTa1vv+X6uKX1sZVZBPO7&#10;hV8B8L7LnzcBbIwE83tKNbsriFTLQJxyyinayoqvv/7s449vyYNatWqiTxk7X7DJjEK3s0sJOuaY&#10;LFdrRmpLcqFvCUAPliUlJStXrlRuTcuW4Ocq2cAqsTKLYP4sRDB/VALYGEEE87ul2owLItUyH1RW&#10;lpWUvJgHtW1rf3FMXihnkxmFXmGXEjRsGJSxIK+5OKDkQoDNkgvwvWU9ZVl1DCeJ6OjaVL0i0MZh&#10;mkLq1OF+twBX1HpLtQzEZZddpq2skOQSTJJcqg9KLvXr20vojz9s251cliqjkWWtMPwoBjqv0bVU&#10;syAimD93ATjM7KR2Z1HrLdUyEKNGjdJWVtT45PLll6PPPvsg05OV7H/eAZ9+mrqaklzyRJCnRQAm&#10;F7Q3t6xuygDOtaxLlR5VGuvcC+hleEjIpy5/cNm/z2TAtqKQr11+EsAGHkpqdxbK3lItOXDptSVo&#10;+J3Lt9/+m3kyKXV1fCTJJU+4k8sdd1hb1bO2Sq7Ai5VmGgsSAbuHNm1wK4n4wLXJU8ckZTqR+yxr&#10;A6WhxqY5eqMNOU25YQ1AABt7KKndWXB7S7Xk5Pi0qBp54403tBUxuT8tSl0dH0lyyRPu5HLCCfay&#10;AWgFAuYtiVuf61YpD2QEhDydtSPlAfXWPge0FaFDDTE2gRoowZM58jDI85XRxhTAxh5KancW3N5S&#10;LTlLly7VVlHxk2LRokW6HiURJ5fZsx1VkiSXPAHJhaDZR+jmJRLZ33yrYH43rEE6MSDBsQYggtm0&#10;lYachdTuLLhD6LLLjmYekDpmrSVUckldiHTC5PLGGw4nSJJLnsA7F6RvXz37Af8V7SPjfSTaQyyy&#10;rGXKA8kLwQZmG6SJsSlHwZ2XCToBHG92UruziA8hSS4uIk4u6STJJU8EeUHX1LH2mrJhfibzaZH9&#10;pdUKsJELlf2jZX2jHRw8SDqNsax9lMhDMJttfVb/TfHqq3zswQW4Ij6EVq16iXlA6pi1Fkku3mTZ&#10;3cJMLvc1t+6xuF5QC3WaeqMtiJYuimC2eytTIyXmJDyrl+iarrobEO4GBDpxvF27qoqqvveedmaU&#10;as8i3lsff3wz84DkzsVF0OTyxx+PPPSQ5Ra7QKBVqxzVO+6wr1p8kyzJxYFncvHU6n1SazWgiI5K&#10;yAlp2nyl/3psMqu0NZ3sn+0yAI8bcrZV9kbqhWF8bRhgA89d6ph8hZSVvcw8INWy1hLxC7r332/P&#10;vJpSh+TOJU9knVy2N2zUcn0pUx4EF3A64Z0L6OakwElQM4I8TCZQnWMczUfIZ04PG3juUsdky2Dc&#10;XXedwTwg1bLWkmVy+e23B5N2as59JMklT2SXXAjykEzMKtuEeDoJPCCKYW4iDVT6S9mE2WCG9umq&#10;CbUh2PBzkTpaajGgrr/+ROYBqZa1lmySy3vv3TB48F4gVU3NOU47YfoluWTD/epGEO3Vq1cPGTKE&#10;qoCaZN7PyJ8WTbSswUrfq+ogPKuyPXlPbVpgWcmnw/o4pAeU1IcTbNhWwrSBL5SHbqbc4O6bJIVV&#10;U8i/kjabjXRSLR3RH0pq91pL7k+LuNq0ad6mjQUyr5Eklyxh0UlfZfbhh/i1B7yfGZMLUlER9M7l&#10;v3pLILbQfx2wAxLMH0Q76F1t6EUfxGxGkIf+TR5fcpEXdF1En1zkg4sxJheAeUpKSrSlcCcX9qr7&#10;6tW2qqqCJpfkP17Swtq/pN0ptlR+4lFnex8h+7o8QGPjJdsgmmZZk5WwCphz4iPVUke250u2/lK7&#10;11okuXiTZXcL8DUXeC4FpfuLCBYMSK09U0vtBWXD/PD8CAU2g9owbtJ/7U2tk0J+S+5SVzt0FUWk&#10;czKwgfkBJfxHu7slwWYjnYCSkhcxspcseQbK9u1bJgPdoVtvHcw8IHWiWkqnTp3s6XPBpiiUKisl&#10;uVQf6e5c7rjD4QTRnQuB1XTJhWmoZfVVn6h+WFX9wV1MILkQw5SwDcp8etXAuYkJMT3vW9bhSlgF&#10;2MBDSe2eCu5TT917/PhrTA/p2muPZx6Q2l1g8FkKI0ku1UfkL+j6yORg/VdvGqNEzFLO6Za1oRK2&#10;ySjEP7m4RefFKsAGHkpqdxbf3lq37lXmAandC5JFixJNmyYqKmCIiRdfTGyySQLiFuzLLktMm6bb&#10;IL/9Zpfg7NnTNqDN7rvbBrLddtro00cb2N4PPkthJMml+shncjF1gL0MbcBuq029iYFO099F/7Wz&#10;D/nd77vJTgAbeCip3Vl8e6vIXtD96is7TQBYHnKIts0On3aaXUKyaNTINv780y4B+mbVBg20seOO&#10;dvnNN6pi/8aKNrzhsxRGklyqj+DJxVMMtlB9dIVlba0ENksuIPPJ96P6bwpqFlYEVdlwcpc6Jotv&#10;b/311/+YB6R2zwnzS+Qi01+Plv54D3e65Oj8zJnayMhHH2kjHHzq0kiSS/WRY3JZfWg7WrphZXK3&#10;c9NB2m3/f8fzFVwQwfw+IqjKhpO71DFZfHsrpjsXtuDzKd15KNUFVd1Jy7Bhw6ZOnaor2cCnLo0k&#10;uVQf1ZhcmJar77sDEeA0MRt7aqBuyP3pBLDh5C51zHGJV65Ixfe8J+1yyj2JW5L/Htq8C5R2cnnp&#10;Mrtar65dXnoUlCfT+kSMn2dMOa+9VhtemKu9S5e2ZjVuqbHnjeT0ZpAkl+ojx+Ry+OFeatuYLeN0&#10;Qn5X9hRdS2G2zFEA7+ThVp8+fDi567zzlPGKejFipip/tM9uBzqUI49L9O2e6NEBquXlEPfjEv/+&#10;P70MVHKZeMj2qx89F1riciUDVdm0kVlNp/btW0L5ww93T5x4k+mPW2qYecPMID6S5FJ95JhcPLVq&#10;j25sbVe7VNynFcKcuQoPqEp1cJVcqEyMq1RGVdUblQ3qVVS8jpsqKt5be+4huFYr+nWHcv3mXaFc&#10;ffeZ6Cz942E0ClBqmHnDzCA+kuRSfVRXcqGv78eqCbXJToRpA6yT+ZQ6Owv6cbNm2S/owv2FnW6S&#10;DSrGXktrddWE68kmVW7QnHkKR2qYecMxmeklyaX6yHNyIZgflA7WLKMI0wZYJ32EXHEF92ctwBX0&#10;4x6Fpz9oq+Qybdp9YMOdC1uxRSQ1zLzhmMz0kuRSfcSRXDy1yuvTAyocvdWli9WggS2srh7Yhe0L&#10;8tk9EiHvvsv9YQW4gt77v0V5Sy6rVkEuc3Qyndq1c7zu4yM1zLzBpy6NJLlUHwWbXJiCJ5epU9WG&#10;mPMOCoE8yPxMgCvovSXJJTB86tJIkkvU0GUGY+XKle+//z7YZWVlaJjkP7kgPdJnB08FTy7r11t/&#10;/WWL+XPXoOSX0zB/RqldWNDLnUuO8KlLI0kuUbPPPvt06dKldWv7Q8Wnnnqq9iYS7du311aSvCUX&#10;0qab2tphB+4vZHlmhxy1YsXzzAMKnlxKSx9mncxddesGzSOeKsjk4qFhww7Sx4ia2vK06Iknnpgy&#10;ZQraeNUbN26MVZP8JxdTp59ur1vVvYKW6iGP0Rz1+OMXMA9Ikktg+NQFlySXPFG9ySWICOY3dc01&#10;mduE1jJVqjss+8h9u9uhech2dtndfhdcYpPOGKxcL6r33datk1j0dMq5eqw28L1ziXFXXnlsYtp/&#10;tTMpSS6BccxbKElyyROFn1z220+L+d0imD+d/vrLmj+fa+ZMR7V8a7tUx0y9/00nF6r6CN8dR9qt&#10;j11efoyuuo6QXXKBHpKdiyS55IgkFweFn1w8RWR0+ki15JGXtfCXTPbbWOWdALpy+BHMA5LkEhg+&#10;dcElySVP5DO5IPfdxz0AeTIKGTpUi20NJYCFXU6Co1nWCV3bcn8a/fTTvcwDkqdFgeFTF1ySXPJE&#10;9SaXDTfUIk8+BbCwy6fuuWcI84AkuQSGT11wSXLJEy1bNmVTr9TCjLlapeAZJ8e1dNlll2nLoKJi&#10;GVuxYcWGE0o5JhdPtW0LsRQH/HIElySXPFEIyYVg/mqR6gabDW+plhEjySUw/HIElySXPCF3Lkx5&#10;Sy5y55Ib/HIElySXPOGZXOwV5qJZM0cg1lQBbDbSSbXMnq+//lpbBjNnTmGLM5TU1zikxhJWwZPL&#10;5pt3YZ50at7c462bUcAvR3BJcskTae5cPLWlGYg1VXlLLi+88IK2DILfuWT3gi7B/GEFsP6kk9y5&#10;5A7MeDZIcvEXwfzxSZ2LDdxbqmX28KdFDzyQWLeuYt0SWJBlo0+tatRAr8/Zj5XdcZq2lSq7tYOy&#10;7KFzU93eJGncnTS2shJfJm3QN4YdhQCzSz6S5JI7MOPZUCOTy/Dhtq6/PuVZtMgORwCrBDVIJ4L5&#10;45M6Fxu4t1TLiJg0SRsbbggLsqpunZKFY0q/vrPkz0dXP3khLdRVr1wBHQSBve6ArXWfn9M9T4lS&#10;TGzzBlCv/CXJJXdgxrMh1uRC0T9y5MirFFg1adGiCYuG9OpXUgIhlVlIs2Ypz59/aid5CkGqP2yM&#10;IQS760nMiqxf0MX8siR44pihsoxTqvOBFPwrFzwlySV34DJkQ0zJZZr6hU0z+i+++GLPxRBHcikW&#10;Aa4xhpDnfAbnI68fA4vlNZdkcpmtSpTqfCBBcvnoo5vZ2YNLkkvuwGXIhjiSS2Vl5e8KCCAotTeR&#10;GDVqlLYMJLlkLbU+s+ett97SlkGsyeU7VdYJmVwaN1ats50rSS65A5chG6r9NZc0yaU5W4c1Ulkv&#10;GBTsricxK3J8n8sGGzRv1aqZW2Ze0PJ6WrRF0qiyrIqkXRdKtm/CatEip1lq0wa6FAc8ZQSXJJc8&#10;Ickla+WYXDwJnlzSycwLWkZyMUHPhUorlO2ZXOQ1l+AUX3LRsaDYd999tTciJLlkLdhdT2JW5O8d&#10;uiq5NLCsekqYUzwlySVH5M7FQcDkotah1a2bw1nsqt7kkuMLuulk5gUtlVzq28O1wTyCXJmsoiS5&#10;5EjxJZebb74ZSggFKPfbbz/li4wgycXE9MelQZ3hnEx5OrU6k2s2Qgh21zObiU8//VRbBrEkl2Ai&#10;mN9TADtvOklyyR2Y8WwIdefi+WmUHAl45/Lnn3b5118OZ1yqHcmlAD+4GFw4S0HmSpJL7sCMZ0OQ&#10;5LLZZptVVlai3aBBAzSiohBfc/FNLm3bqkqyGrnUkdlshBDsrmc2KwoludD9C7uRuVobwO23nwoC&#10;E89b2QZi5sWqxupTC/88hc6SX+7XyeW559T4IoSnjOCS5JInqjm5DOJJJBcR/CxhpHZns5Gr4Jh6&#10;ug0871w8Wb9+ETtgKJWW/kenhmCabllnWdZn9kzYySX1msuiZ8ruPpOyCYqqa24dDGXZI+eu32mz&#10;yk6t0Qmyk8u6dYmHHoIHRj2eJk20kRM8ZQSXJJcU5p1L/fr10YiKmpRcUAA/Sxip3dls5Co4pp5u&#10;g3HjINADEUdyMXnzTcemefNSgmouL+iuvehwj6dFVVXayAlHvgglSS4p5syZo60YKMDkAjBPOhHM&#10;yc8SRmp3Nhu5Co6pp9tg4sSJ2spErMmF+d2i5LLJJp2XLHmWDouCI4EO69WJ+UnymkvuwGXIhiDJ&#10;pXnz5joQ7E8DRvx+x0JLLvQb0qYzlOx92VnCSO3OZiNXwTH1dBsU7NMiJvlXdHCKL7l88MEH9CgH&#10;Ybpw4UK0I6GgkkvTpLHUsjYx/LlLpYzspXZnUxRCsLue7qzIMbl4KvgP0Xsq+IRIcskdmPFsCJJc&#10;tthiCyihJZT436L+/fvbGwKzdOlSbbko9tdckA1cfiaAnzqM1O5sikIIdtfTbZC3OxdPSXKJg+JL&#10;Lrmw0UYbobHrrruiwahhL+gSbj8/dRip3dkUhRDsrqfb4IknntBWJnJKLkuegVSANhkV/bqvPXXv&#10;RKWVuCSZL063Eq8n7a2TBohe6908afxkv8iCEzJ7ww2g9J+cIMnFc34ywVNGcElySQF3Lln/t4gu&#10;2yOPPPL++++jbQLJxSs4YkguO/IFX+1SA89eXvMWQrC7vgaZyDq5VGzTC0r7NRf82bkqK/GWMhro&#10;zq89/1BqXPb8CCgTTVQzaHOBepOL3Uml+qqkqmV169Zubr26UNIRPCV3LrkDM54Ncd+5AO3atYOy&#10;ZcuWWGXk785FkotTsLu+BpmI4wVdd+d1KqH04avgY5fkkjsw49ngn1zmzp0LJT21AS6++GJtRURN&#10;TS7IGy6/KYB3MozU7mzeQgh219cgE/lJLmPHXg5i73lJp+Bjp+RSt25dNCKCp4zgkuTiAJ4N2dcz&#10;cDgGxzO5rFjRoqSkTrSqWxdH4KAhxGidOtUl6EDJijpMjRrBsuGd95S9u2vqggt2r6qqYOrevbu+&#10;MAbl5QvYvqHUv38Pe65dsGagjTfuoLcFgO1LatmySZMmDanKviwK99WVnOApI7gkuWhuueUWbSmq&#10;qqo8v60ya2rYC7oZtRij2+Un2ZtYJ9NItWTzFkJPGl/rT4Jj6gtjEMd/i/ImeVqUO/HeucRHbUsu&#10;GaVSRiCplmzebIG/fv16G2/cEewJE65L1+yXX+5nHhA01hfGQJKLFzxlBJcklzxRU5MLwpxBZO/F&#10;OplGqiWbtxC66KLDmQcEx9QXxkCSixc8ZQSXJBeba665BsrPPvsMq0C+3v7vqRi+/T+e5EKYzge0&#10;z7bbOTdllL0X63kaqZZs3kIIdtcXxkCSixc8ZQSXJJcUHTt2hLJevXplZWXp/qOcNTUyuXSz17iN&#10;6aTkAvxHydzqL4D3PI1USzZv3qoBdy5162Z+VVuSS+7EmFxipQbfuRxg2I303xRv6L82U527uwXw&#10;nqeRasnmzVsPPXQO84Bgd31hDOTOxQueMoJLkovNueeei4ZnzEWCSi6vBNHChduVlLSKVvZadFEP&#10;1merVpFIH1EdUFtemLt4ym7j6ryn1K/8DGBSu/P5/Pbbu5kH1KpV09LS8Uyqj0WMDrWIeTtrDRt2&#10;sD5G1BRTctEXx6CmvebiKa+vuQwuwrQzYh7BLbsB62QYqd3ZZHo/LfIU7K6vlpCC348El9y55Ima&#10;l1zGWtbZSqbTn3ecjd0CeCfDSO3OJvPFZcueY550gt311aoprFmzJudB8ZQRXJJc8kQkyQWpX5/7&#10;s1REdy6NlMDzm3ZkxjwOiuCdDCO1O5tMuXPJEZ4ygkuSSwRssMEG2kokShW6YhAmuXhqZ1w8QGTJ&#10;xVNHd6EFH0RZwI6AOkTpL5cfZO/COplGqiWbtxevvPJY5kkn2F1fLSEFTxnBJcklAvBzjwSMHE6H&#10;9m1JmjVrxEI5pOzkkg+lSS6Ev9MHahNW9r6sk2mkWrJ5e/GHH+5mnnSC3fGqCQY8ZQSXJJcIYMkF&#10;cH8uKZI7l3woU3Ih3M50LQlsEFb2jqyTaaRasnmTp0U5wlNGcElyyRNpkku+3v4fWEuXeulkx1JH&#10;3B5/mhi7hBLAOplO0FXmAand2bR7a+lSj5d+YXd9CWspPGUElySXPFEsycVbg/mCN0Vs7qyqr2Fz&#10;8K1zx4ACeH/CSO3Opj2EYHd9CWspdpp4/PELKGUElySXvHDqqbs0tV9zWTtkfwzZ1S9frozma66z&#10;Vo11LIbVzySNp+3vKwNj/QCr9CvttLVcG2uGa6P8OG3EpWDJBUjn76P/Wq2UzGYZBfD+hJHaPZUs&#10;wgp21xexljLup5/uBS1Z8qyZOIJIkkueGOsKcZU4Mt25fKnK2VaVe4HNsUvMPqYRi4IlF6qa/iuT&#10;VVBv7Ut5gshuz/oTRmp3x8yHEuyuL2EthaeM4JLkkifst6svdAR9OtFiWP3kRRTiq5/flBqsPVcb&#10;hajzN6KkEJXUhGQvms/sBLvrS1hL4SkjuCS55An1WZhAsqNZadL7o4woz9d/i3KUV3LZSulBlz+g&#10;AH6WMFK70zSGFuyuL2EthaeM4JLkkidCJRcW30pFkFzGwnM/BeUFFHK1yx9QADtRKKnd2WSGEOyu&#10;L2EthaeM4JLkkieK5n0u2eqmm+xljLBN1asrr+QekOokm2FvQUt9CWspPGUElySXPFHjk0vBatYs&#10;7gFVV3Jp2rSptooGnjKCS5JLnpDkUl266CLuAVVXcilCeMoILkkueSLH5DJoUPtBgyymffflHtAZ&#10;ZzhWkeiII/gUgQouuVRVJT78MLFqlW1PnmzbAJRo3H23NhD6GZybbuIG8scf2ogAnjKCS5JLnsj5&#10;ziW4/sVWVy1X8DziqTwlF4CdiKoVFXwTkPxR88Tvv+utPXqourHj8ccnTjlF29Q+NDxlBJckl1w5&#10;/fTTO3TooCuJxHbbbbfvvvvqioEkl+pScSQXuHOBE512mk4NEKtgzJ9v2507J6ZMSTz5pG0D4Ad1&#10;6pSAqEMbmDMnsWCB2pxI7LefXaIfDcgszt/8CwNPGcElySUnKPLQYFUTSS7VJcA1RSHkvpTVzpo1&#10;a+yUkaeO8ZQRXJJcssEOWMs68cQTwf79999LVAijX233SC6ev1VSUvIaC+UoVNOSC+AaYwgF/8oF&#10;T7kvZbVTVVUF+cVOMYXNsGHDtBU1teLOBY5Zr149XVHA06K+ffvqioEkFybkrru43y3ANcYQ+uef&#10;J5knlODs+moJIZHkkickuWStHJPLVVcNZJ5QkuSSNZJc8oRncrHXTWBY0KeTbl19sNQAyh02xlAa&#10;MeIo5kknfTIX+moJIZHkkidy/H3Y1as/ZSuhUAW3CY7MAgJczQpRkkeiRZJLnpDkUl2S79CtLiS5&#10;5AlJLoUvSS7RIsklT+SYXBKJr9ibCKLQwWo+M0utOrZvIcozO9x6663aEvKLJJc8IcklD/JMLldf&#10;fbW2qoXOnbWBfZs92y4PPNAuf/rJLpEJE7Qxfrw2ANrXxPgFvhTmwNetS3z6aaJbN9vu2VO5DLDl&#10;EUckNtpI1RXHHKONRo20ceKJqWPuvLM2QiLJJU9IcsmDPJNL9WP2Kp3tmVzow4qPPqoNxD1M5qHq&#10;DTfYZYMGqqIwW557rl2ec46qKDBK6Xe4mjSxy/JyVQmNJJc80bJlU7YSYtMWapYyC3j55SuYbrll&#10;MPOAbr11sOsssUh1iXP77bdry+Cuu+7SlsGdd96pp9vgsssu01ZWVFaWsZdm4tCypc/dZVkgfdY4&#10;+cWyQHPmzNF1Bn4ym8jhfcCSXPJEYSYX177VLNWliCkpKdFWVuQtudj3FHlJLniitMklOiS55AlJ&#10;LkEUR3K5AZ8aZEt+kguobdsW+pQ1BUkuecJMLp98csupp+79wAMw9al1FZ0kuTiI8GnR1Kn3ff31&#10;ndtvvwl5IlR1JpdPPuEy/W4qKlKbxsGF80aSS5ZssskmaEycOBENWhir2LNWBUsuUG65ZQ/yxK99&#10;KKdEpThyUxzJJcfr7r5z+fHHe5knEhXKncuBB0JMJxo31lWgY0dtADvuqA0Erxf+CwzYdVdtbLll&#10;4rXXdHKpqlKuKKktyQX44IMPevXqZS6MsrIyrNpLUFGvXl22kPKr2ptcIrxz2WOPvtts04uq0cpO&#10;LrikcU2aU3HCCXbZpo2qKLaA+1MFxiG+rjRokF0y2rXTxoYbasOTyy9PPP64bcC6nTnTNuAUI0fy&#10;G5NmzRKLFtkGde+ppxJ77qnttWvt0vzv+7p19nflRU0tSi7IBzTdYMyYMQfHX16euPlm+Lu2DmxV&#10;S2jdq+rCjEssetout+6ZmPtE4v1RiTeu1g1AP9+vjVev1MbaV7SRpWpvcpk3b562sqIaXnPBScBy&#10;xgy7hOSC/xVGBgzQAjAOL7nELt9/3y4Bmsbrr7eVS3odNcou27e3S+oYCsGEAuB7ZE45RSeptm31&#10;nQt9w+ZffyVWrND2ypXayIpa9prLddfZ5Vtv2aU59Q4juYrIXtg8cZ69ShE1OtxX6Q9I/EnbS2qX&#10;5DFTCvqaS45Kc/bopU6UPTer5J41wZNLael/2BSBANYslLIfu/t+obRUG6FwJxcAv5TTZPhw7cFS&#10;vUNHJxe64YL8SO+4GTxYG1khL+g6SPPfIniwsuMPUaNLo04pG1m3zi5dBwRJcnGQt/e55Du5wCbL&#10;GtqicP/HlHpBt6JCGxEhycWBI7mosLjDjhs7uaQTwpwo9KsytQiTkuQSJfElF3tbptQDDXQ/CpvD&#10;+vaFsdoykP8W5QmfOxdTwIoV1qmnOpyoigp7KzB/vhbgOiDIL7kQzJ+F1EHYqcfddNMg5sld6kTZ&#10;k/87l5YtrcmTrfXr9SyxZqGU49irF0kueSJ4cmEeUlWV1bCh3cCnTUYRzB+V1JHZGHOVOmb2zJo1&#10;S1tZkUVyadLE/g1ZmhDWLJQCjX3t2sRZZ9kG/j+oXz+7RO691y4/+EBVFA8/rF9GAdq2tcs2bRz/&#10;h6JvgNanHpd48kLzcgSXfPt/ngiYXPwFUYswf+FI9Y2NMVepY2bP/fffr62sKIIXdKkNGo89piqK&#10;jz7Shgk2O/LI1Medr7hCG/Xra6NPH7u039ysrsJnt9HlCC5JLnnCjjLLWrPmZecFCJdcCl+Ac4AR&#10;SB0ze2rsC7omVVX2O0o8YZ9pdq+CDD/GOC7x+0Pm5QguSS55Ios7l4ULtZi/ZkgtGzYb3gq6wOIh&#10;6+RCmE5U3bpBM47aPUqOhBsWOGaIw9qX4PHHz6fLEVySXPJEwOSy004YkLZNmA0yimB+HxHM79bg&#10;wUFbZpQ6CJsNb6mW2VNddy49emiZTlRUyeWpp57SVozwyxFcklzyRBbJJW8imD9WqdOx2fCWapk9&#10;cOm1lRU5Pi0iEWBX451LePjlCC5JLnmiZcuGicRFTBhtAIUgEzJgAPe7tWSJ3ZI5IxFBngYNuCcL&#10;qd15OHpKtcyeMWPGaCsrystL2IJPp0aN6tujCgbbN52gpe5HtcEvRxq9zmIbNGxYf32MqJHk4qBl&#10;S3tFFaMI8hRXcsnb06I4lOPYo4BfjjR6hV1f0LBhUMaCJBcHLLkQpjPPQjbckPtJBPNHInVYFqDe&#10;Ui2rDUkuwSTJpfoo3jsXEMH8uUgdjQWot1TL7JE7l9zglyONJLlUHzl/+391UgAhnj1F3fn9999f&#10;W/FQVlamrRiQt//nidatW2urCKlXr562ipCYAjE/HHLIIdqKh1iTy8UXX6ytqJHkYkMPm2R06dIF&#10;yk033RSrkydPRiML9thjDzSqkt8kGPmj9LHHHgvl1KlT//jjDzAmqJ/XufDCC+1tETFt2jQ0cvya&#10;fk+uU9+z8yj73Z8oOO88+5t40B45ciQakbDTTjuhgcd3h1Au0EGGDh2Kxuabbw7l/PnzsZojxx13&#10;HBrNmzdHA/j666/RaGN+iCkHJLnYmAHRokULrI4aNWrSpEnozCViKLkgM2fOZEfL5eAIHmHs2LEQ&#10;8Q2M39bqg589yQ24KNoyePfdd3P8vn4Clw3S0fwi2JzB1RL5bCNz5szZZpttwMAbRjpsJMc3D/LP&#10;P//suuuu5kK95pprFuG3WGYLJRegadOmzZo1A4NO+sUXX+T4zgBEkouNOzLQwPLvv/9WvixhyQXA&#10;Fy/pXvewww5DIxcqKioGDhyI9rnqN/rq08fbImUtfWFidOBdwAEHHIDVaMGLSHHVsGFDNCLhX//6&#10;FxqU02GtopELFIcEpl28+c395pGSS+PkV3x/+umnUOL9qfvs2SHJRRCEWJDkIghCLEhyEQQhFiS5&#10;CLmy++67owHP1WfNmrV48WKsBiGqp/dCASLJRciVVq1aQY7A/5JScsGswd6gRamEGS0UaGP5zTff&#10;2JuNlmabJk2asPYUNtReqHYkuQi50qtXL22p5LJw4UIwcJGffPLJyq2hlQ9GpQI9WOI/0agNYu4C&#10;5QUXXIB2eXn51KlTwT744INpKxBTQAtZIMlFyCu/Z/rZ0HbJHzY9C7/OOgyhnpEJcSPJRRCEWJDk&#10;IghCLEhyEQQhFiS5CFFCL6x6fnlF586dtWXAPqZQ6fUbGvSZT6GIkOQiRAklF4I833//vbm1RYsW&#10;+DFodEL6eO2113766afhw4er7Rrc+sgjj2D1448/3nrrrdEGYOv777+vK0KBIclFiB3857Qb/Azk&#10;ihUroFywYAGU2LI8+Qth0GDOnDlor1q1Cg2A/isEtzkVFRVoC4WGJBdBEGJBkosgCLEgyUUQhFiQ&#10;5JJX8OVJ88viGI8//ri2ouCXX35B46WXXjJfswgIfe9hJJhDw3nYYYcdzCrywQcfaKvg2WefffB7&#10;uQD8jm4YiDkWf0455RQoKyoqzF3Aia8i4QHx4w5FiiSXvAJhhF/5RXz00UdDhw6FgWOVViC03Gyz&#10;zdCGBt9++y3agDt8u3fvrq0k2IYWKiQXKOEgn3/++YIFC3799Vf0E3RM81u+Kbm4z7hy5cp33nlH&#10;VxRlZWXYzN0YuEaxbt06rLKW5i5FlFyARo0aoXHTTTehEZxLLrkEX9KmF62Bu+++G1+uhmv0119/&#10;wfVCfzEiyUUIB35M8corr8RqRk477TRtKTzfxkJAY/o8tFDsSHLJK/AQffHFF3///fe6ngQeo9Cg&#10;72TNgmOOOQYNdu/g8w600aNHa0tRUlICB9lzzz11PT3vvvuutnJgk0020Zbi1ltv1Zb6x7P79zrY&#10;uGoMS5cu1ZZi7ty52kr/X/yiQJJLXoHlQU9hPlbg6y+eT4sGDBgADeC5CVtUrHr77bdDCc84fv75&#10;Z3zYpwZoQHI5/PDDwTj//PPB888//4C9aNGizp07m7M9YsQIKCG5mE/BgObNm+PX3APY54022gir&#10;AN63N2nSBPxr1qzZcccd6cuf8exdunQBA/oGNnvb7i677ALlhx9+aP6QAP2uRREll/bt26MRqofu&#10;xvhF5Q0bNrzuuutuueWW7bfffrfddsNNxYgkF6HawOSCsEdvTwozuZxzzjn4EiwY6AnIvHnzsATg&#10;2eLNN98M1QsvvBDvND/66CMo6VGnGJHkklcgYtzPiQD6sQh8hM8P9PKqm6effhrfOJuR008/XVte&#10;BPmdM5iT0tJSXfECFttvv/2mKwY+r87gyhSqF0kueQUee+nh9+WXX4bZ33DDDSGheD4tGjNmDLSB&#10;J0d33323mXToCABkASh//PFHeKoCjcHGf20OGTIEqi++mPqNdPqWJvDA8xe0AfNXmWbOnIkG7fXC&#10;Cy9AWVZW1qFDB/rZSThy48aNzzzzTLCpJTz27rXXXrAJHoc33XRTfG612WabYYNGjRpRy/333x86&#10;hjaA/l133RWrc+fOpZb0dAyO9sknn6B96KGHQgm5j36NEJ9AQYLGHW+99dYnn3xSbckfl19++T77&#10;7KMrYTC/xw/6T6++0WcgihdJLtWGe6SwPgEwYBMZUPq8IvvTTz+tXbv23nvvBRt3ITxnEo8MBzS3&#10;nnfeedpSsNOZVbTJ4z4Fer788kvoFS0P1owdn1IJAo3dHxeiodFvYBI//PCDttSh8Fz5Ty4tWrTQ&#10;Vkjatm0L5f33349lkyZNwPjiiy+gfOutt6AsXiS5FATu5RSKWbNmpXsWk/tvmOfYN6HWIsklr8BD&#10;6x577LFs2TKsNmzYcPDgwY899hg+LYJH+/vuuw83QcsZM2aAccYZZyxevBif8iDmQ/2JJ54IJdyQ&#10;X3vttegBLr74YmoDBn7gGAxMNOeff/7NN99MvyE7ceLEP//8E21oA09q1q1b16lTJ7zvgKce+FIr&#10;XBfsz3fffWd2QEDgjuPf//63roTBfFrUrVu3q6++WleKH0ku1Yb7i0hgkWMigE2zZ89GA0r/11bN&#10;ZwrYHkr2Q+Uff/wxGpRHAHoVA98nyoAnLzfccAN7K4qJu/+1mbp162orJD169IDy1VdfhRKyP77M&#10;xJ5+FimSXARBiAVJLoIgxIIkF0EQYkGSiyAIsSDJJa9ss802DRs2RPuYY47BT47MmjVrv/3223ff&#10;fcG2LGvLLbcE44477vj666/Xrl1Ln+U/6aSTPvnkk5EjR9LnTf7v//5vq622AmOfffaBeVu+fPlL&#10;L71k/ueYfuoUjj9v3jzcEb8o5Iwzzvjuu++OPfZYsMvLy+mYcITLL78cDDj1xIkTwTjiiCOgpdpo&#10;87///Q9K3PGhhx6i72QBnnrqqZ133llX1PviFi5ciP9suvDCC9esWfP9999DJ6Har18/1STxxhtv&#10;wHinTp16zTXXQBVPDX2D8qijjpowYQJ0DN+GA33AqTjhhBOgLBDoH2e0kIKsKNwLS5gifDsigs6P&#10;PvoIDXpPXTEiySWv4CfcYJhQQvTgp/7eeuutAQMGgAFrCUOqrKysd+/eM2bMMH/8tLS0FBYzGPSO&#10;sv79++P6Bxo3bowGHgGAS4vvxEUPfiCwSZMm+A9pWNL4buB33nkHGtB7dsGP/78AwI/fV0L/V8J3&#10;wZ5//vlgDx8+nM6FwOLHrybBf3NAPyHX0GDtFsqArtLp8J8s9evXx6SDwLhwOK+88gq0X7VqFRyw&#10;QYMGkKd23313bFMIHH/88TQunBOAzYkn2Abn9ocffrjzzjvBwEcFnBD0jBgxwud7xQofSS6CIMSC&#10;JBdBEGJBkktewc8f/vrrr+k+/Wy+upEOeCqU7lNtnm+HI+j51Dz1Yf/smD9/vraSDBs2DD/W/Nln&#10;n6HHhz/++AMNmIFZs2ahLdRIJLnklW222ebDDz9Eu1u3bvhCA73m8v777+Oz8SFDhrzzzjuNGzc2&#10;X3MBHnvsMW0poE39+vXxw8FwKHpRFsE3++JLKl26dIFVTcmFPhEHm8aPHw9tevTocccdd2B2wAx1&#10;yy23gP/qq69etmwZftUIMGLECPrkNECZomHDhrDXiy++iFmGfYUCnIWSKb6cDIBz2223raqqwiEP&#10;HjwYSshcPl8EIRQXklyqDVjqnu/vxhc7KREQbk+QjxSuXr1aW0lghnFH2IQrGduYx8cMwvalV2EB&#10;szFcNW0pOnbsqC2FeUHLysp8vkkAO8N+OrpYqFu3Lr2mLiCSXARBiAVJLoIgxIIkl7yCry/4kLEB&#10;AE9J/F+4DQu9zMG+NcqNz4eks8P/h0TcW+m76QoKehdct27d0BAASS55BdcGvlHK/YIuvYmOvrma&#10;vaDLaNOmzeabb64r6uc4oDRfx0mXqujVk9tvv/2FF1746quvsGq+E4z2HTVq1Ouvvw4GvvsOoE1g&#10;YACRp127dpCq8HcC6Wcx8HWWESNG0JvxANwFd8f/kdFB6tev/+CDD4IByWWDDTZAZ8G+nQwilnr+&#10;5ZdfoiEAklyKmPHjx9O/rvv06YNGrPi8HBshd911l/m9Mybu16eFgkWSS17Bhzi4ufD8PxFAj4E+&#10;wP0OfseqJziBoZ4+4M+2ytdZ5g5+WZ+ASHLJK7jmO3XqBGXuT4vMD9r0798fSvrBRnh6gsZRRx21&#10;9957ow2YyQuev2y99dZgwJ0Cfb80fa4Sefvtt/HbvwUf8LOma9euxc8ECYgklyKmoD7FJwASvSaS&#10;XARBiAVJLoIgxIIkF0EQYkGSS/Hh/pCRG59pDLK7IOSOJJd8g/+vOeecc6Bs2rQp/ftm1113pR91&#10;J2fPnj3nzp0Lxnbbbffjjz+CcdJJJ+HW5557bsGCBf379//ll1/spknoP01I37598d/eXbp0gYs9&#10;c+ZM/CX8119/HT+d+M033+y///5Tp04F+yHFsGHDwBYy0rhx4yuuuEJXkjRr1kxbtR5JLvmG3sSJ&#10;X0aL1Weeeebee++lTWAsWrTo119//e677/Cd/uABe9WqVWCsXLnyiSeeAOfvv//+119/QXb4559/&#10;1H72j5+VlJQsXLiQ3jiPx8R/J//8888//PDDt99+u2LFCkhV+MNpjz32GL4TD9tA6sF3+goZWbZs&#10;Gb6rgN5beN555+21115oC5JcBEGIBUkugiDEgiQXQRBiQZKLIAixIMlFEIRYkOQiCEIsSHIRBCEW&#10;JLkUAatXr+7evbuuxECvXr20lcT9/ZJAmzZt3n77bTDo22Tw7Xyvv/76RRddhJ5IGDVq1MqVK3XF&#10;C3qTIQAxg+8zDMtdd92lLScvvfQSlGvXrl20aBG+cfH5559XWzT4m7xCRiS5FAGQXH777Tcwli9f&#10;PnTo0IqKivfffx834TdmItOnT//11191RdG0adMjjzxSVxRNmjQ55JBD6HeL4FC33norflfm9ttv&#10;D2VlZeUTTzyBqxdL3HrccceZSxpBz8SJE/FHr4ExY8ag0bdvXzQuueSSnj17goG/mT9v3ry2bdvW&#10;q1dPbbSpqqo66KCDwGjVqhWU77zzDiQXtSWxePFiOuno0aPxN+3BA9A3ckIepMW/6667UnsApmvC&#10;hAm6opIC/QATcO+9937wwQdgQG6CeYAUCT3Zc8896Qj0C1PowS/Twp/rpjYtWrRYt27dUUcdBTZ9&#10;KyBt7dy585AhQ9Deaaed4Pjs63JqNpJcBBv5wJEQOZJcihV8eITH+QsvvPCMM85AJ4D3OHmAHp/d&#10;4KbBgwfj3dCWW245VaE2BuWNN97QlhdZ/w5Bxh9dGzlyJBo4CvacKDt85qoGI8mlOHjllVcgQM1n&#10;+2a84ssH5IHnJmCbDYApU6bQ7Qk9LQIeffRRbalnKOZed999Nx6Hfh6gpKQEDQD8+HOukyZNghKe&#10;r2200UZqi/aYXyiLH54kli1btsUWW6A9fvz4Sy+91AzEXr164Wd2iBEjRlCuOfroozfYYAPzaRGU&#10;9Fsr8EzQ/IJh+uZQgn79A/zwHAfyMjaAHA3P4MzGZpdM/+WXX44G9ARKfDmMfXU5tH/22Wd1xbl7&#10;7UGSi2ADa6NPnz7R/hxSQLp27Wq+MuLJtttuqy0vqnfptmnTRluCE0kuQmTAzZG2gmH++HRw8BPh&#10;QuEjyaX2QvcL9AwFwN8to3sBeDpzyCGH4OsO9DLHNttsM3v2bLjjgE3oAaZNm/bwww+jTU9h8HkT&#10;0aRJE20lEk8//TT9JwuOg4e68sor0bP11lvDExy0zfsp/LE0eH4HT9kee+yxpUuXnnTSSeBp27Yt&#10;9PnGG29Urey7ITjgySefjFVghx12gBJPBC3NPPif//wHAg9t+g02IXckuQi1jmuuuUZbQpxIchEE&#10;IRYkuQiCEAuSXARBiAVJLoIgxIIkF0EQYkGSiyAIsSDJRRCEWJDkIghCLBRWchEEQfAnr8nltttu&#10;g3LevHlQ0nvGBUGokeSUXPCDLcuWLUMDyhkzZuCXDyLoJyZPngzl2LFjoTSTy6xZs9CA7IMJSBCE&#10;Yif2O5drr732AIXPr6ZTchEEocYQe3IRBKF2IslFEIRYkOQiCEIsSHIRBCEWJLkIghALklwEQYgF&#10;SS6CIMSCJBdBEGJBkosgCLEgyUUQhFiQ5CIIQixIchEEIRYkuQiCED2SWQRBiB7JLIIgRI9kFkEQ&#10;okcyiyAI0SOZRRCE6JHMIghC9EhmEQQheiSzCIIQPZJZBEGIHsksgiBEj2QWQRCiRzKLIAjRI5lF&#10;EITokcwiCEL0SGYRBCF6JLMIghA9klkEQYgeySyCIESPZBZBEKJHMosgCNEjmUUQhOiRzCIIQvRI&#10;ZhEEIXokswiCED2SWQRBiB7JLIIgRI9kFkEQokcyiyAI0SOZRRCE6JHMIghC9EhmEQQheiSzCIIQ&#10;PZJZBEGIHsksgiBEj2QWQRCiRzKLIAjRI5lFEIToyTKzfPvtt18IglAj0Ks6UrLMLJYlNzuCUEM4&#10;6qijtBUdklkEobYjmUUQhOgpmszylgKM6dOng/Hrr7+iH7jqqqu0lUhUVFRceumlYFB7KFesWIFV&#10;QLVKjB49+pdffsGtBG4SBCF3iiazTJw4Ecpp06ZBWb9+fSix/YknngglMHny5Mcffxzt33//HUrM&#10;HdjMPHi7du20lUiccsopUPbt2xergiBEQpFllnr16mG58847r1q1as2aNUuWLFHb7d3ZEQ466KDj&#10;jz8enVBCQmENAMgsbqcgCDlSZJkFgXuWp59+Gu333nsPjUGDBrVv3x5tJN09y/7776+t5D2LJBdB&#10;iJaiySzbbLPNJ598AsacOXOwZZMmTUpLSz/88EPw9+rVS7VKdOjQ4a677powYcLbb7+93377gQca&#10;r169Gkp43oQ7/vnnn4cffvhWW20FdtOmTb/++utvv/3W/+yCIISiaDKLIAhFhGQWITLWrVunLaHW&#10;I5mlaBg7dixMkRu9uVrBnnz66ae6HilLly7F4+t6PLz11lt4FpPjjjsOt+q6hGhgJLMUE82bN2ez&#10;pKK9IOYNuhFTZkHyMMzOnTvDWSorK3XdNb2mLfgjmaWY8PzHOXg6duyoK9UHdKPYM0vfvn3hLGZm&#10;ueCCC8Cz9dZbYzV4H6ZPn/7ZZ5/pSq1EMksxkS6zFMLUQR9qXmYB7MlNnpqMjEBLySzaio4sIyD4&#10;Zau1uDNLq1atwDNixAhdV2CbiooKs3H9+vWhOmnSpE022QQMBPx169bVFaPxggULsLpu3TrTD+y5&#10;5579+vXDg5ubwIbMgk5Eb1Bvj8ZqeXm56a9Tpw5W7dYKuEfATQh41q9fX1ZWhp3U3mR700AbeoXG&#10;/fffj84GDRpAddasWRtuuKHdVIGb3Lgzy+mnnw6eBx54AKts3169erVv376qquqggw4yN8EUQXWb&#10;bbYBQ7tqH5JZigmWWXr06AHVzp0767oCPLvuuivZANpAxuratWvJHj58ONkA2ltttdW5556LNgB+&#10;qprNIB2AvXr1aqyC/fHHH5O9/fbbo/3PP/9AFTIdVlu3bk1HAEwbYJuAv//+G+w+ffqQR21MwLnI&#10;BsxNpaWl5iaGO7OoXR2H0lYi0bt3b7M6ePBg1lLuWbQVHWmvnD/mhRE8wcwCj5P4GP7111/rDQYb&#10;b7xxSUkJ2tAGQBsAe9SoUbqiqocffriuqOp5552HdocOHdAA7EMkD0IG8uijj2pLbTKfDUH15Zdf&#10;RrtZs2ZoAPaxnF3SViLx5JNPUlW1cpzLrLq3vvjiizQWuC9jjYcOHaorzuMwMLOY0P+GEPBoS9n4&#10;8TQCPPiJNrQls2grOtJeOX/MyyZ4Yt6zgOE/Y9gA0HXl8c8sRxxxhK4ksfdXgL1kyRI0PIFN6TIL&#10;snjxYvtACu1SzbTlyixNmzZFG2F7mVUT8OOTMl1XnlCZhb3OYkL7Qhv3ccBDTjAks2grOtJeOX/o&#10;qgjpYM+G7ED2mjRysgZgB8ws5gsiYKANzz7I6QY2pcss5nMQMMgGTJtllkaNGqGNsL3MKgKepUuX&#10;gpHjPUuQzIJP91577TWsIuChBmBIZtFWdKS9cv7QVRHSwTILvjLK5g2qZWVlZJtbwQ6YWdheWF2z&#10;Zg0YM2bMQD/y0EMPoQGbPDMLe3gHm1W1lduzIag2adIE7TxkFgDs5s2b64oCPNQADMks2oqOtFfO&#10;H7oqQjratm3LZgmWE3goxPEZB6QArIINoA2AHSSzfPPNN2wvqpo2ADcj5su0+JFRBKqYWW677TZz&#10;F3t/Z1VbzsyC/zaqqqrCKsD2MquA6Xn++efNrWDHlFnMKsC23nLLLbpSK5HMUkzYsWxZp512mq4r&#10;0GnebgCHHnoolBtssAHatOnII49EG4Cq+YwDquZbwgA8CHLAAQeAv6SkRNcVu+++O7YHoGq+TANV&#10;ODsYa9euVW2tAw88EA1g7733hk1ffPEF2Kq5zWabbWZWVUNr0KBBL774IvQTqwBtwmYIenbbbbd6&#10;9erhU7mjjz4aUhVu6t+/PzYDoPrcc8/pihP7EJY1bNgwXXeCd4jz58/XddWebpRatGgxZswYtAF1&#10;JAt2Yf9Hrz1IZqmB7L///gsWLCAbjbDAjvRPaHaQK6+8kv3TJCPmESDFaCsTEyZMgB3hRkzXfTnj&#10;jDPuu+8+tAcOHAh3XmjHyvr16yHnXn/99bpuAD2np6W1EMksgiBEj2QWQRCiRzKLIAjRI5lFEITo&#10;kcwiCEL0SGYRBCF6JLMIghA9klkEQYgeySyCIESPZBYhMuAKNmrUaNasWbqu3r+P3+pGnwAakATs&#10;KVOmkA188skn0LJOnTpYBSorK/EDRNOnT9cuoUiQzCJEA12+L7/8Eo02bdrQm/pp65gxY8wLTTYZ&#10;I0eOdDvNXYSiQDKLEA1w+f78809dUQwaNGjChAlomxcXbPrNM/rCWvNWhRpLSBQvklmEaBg3bhxc&#10;QfdFPPLIIyHjmP799tsPq6NHj0bPXXfdVbduXbRNGjZsCC3btWun60LxIJlFiBK4iAB+SHrlypV0&#10;TclAsErfGnvVVVexBsTvv/8Om9JtFQoWySxCNMybNw+NDh064KU0Lyi7uFDddNNNdSWRWLFiBWtw&#10;6623aksBW3/99VddEYoBySxCNNDle+655/Db5MAD0C8TgYG/B4SAR1sKbHP66adfffXVtAmeN6FB&#10;HqFYkMwiRENpaemzzz4LF3HRokXapa7p3LlzwRg4cOBjjz2GTmT8+PHaSgIeao+sXr36xBNPbN26&#10;tfm1lUJRIJlFEIToqbGZxfwtLvxCVjp+gwYNoPz555+xKghC5NTYzLLLLrtoK/klrPhui4MOOkj5&#10;5BZJEGKkVmQWOPIvv/xCPwCMzp133hkNAeYE0XVByJlakVlWrlzZunVr/DVPOstJJ52ExrcpLLc+&#10;tgIJucbldwthznyKDRBEMH8a3RVQX3zxhZ7XmPn441vyI32+fMAnMwqx62gLl0Ac1IrMgknk7LPP&#10;xh/6QmfPnj3RMIBNXCVWICGPu/xuIXNdfhLSx+WPSmyAIIL502hcQJWXl+t5jZmSkhfzI32+fMAn&#10;Mwqx64iKi1qRWbp06QJlWVnZ2rVrZ86ciU6v0+FcO8SWZTohQTJLRiH5zCxjx+qTMn8asXhNK8ks&#10;OcAnMwqx64iKixqbWRgjRozQViKxbt06s2pgz7X6KL8NVtmyzIOQaDPLRCW0cVymJLMElD5fPuCT&#10;GYXYdUTFRW3JLMGw59onsyxV/tmqHGP4UfbPlCuYvxCEoI3jMiWZJaD0+fIBn8woxK4jKi4ks5jY&#10;c+1/zwIwg0SZpY1l1TH83yRFnoyaoo/E/VkLQRvHlYNYvKaVZJYcSE0jXDizmrUwBgDn1YwLySwm&#10;eroRtGlxogBmkCizIORHGhmejIo8s5iiYWYrHrLpJJklB1LTCGFQp06IaU8njCjAeTXjQjKLCU13&#10;SmxZAlAuShroQbDaWtd01d3AFMH8YTPLvpa1vRLzBxcbdXjxOE6v6FmXL/T58oGdCJ59dvjBB28H&#10;BlaNOcwoui4pEU5/XEhmMaHpTomtQICMzZWIcy3rUsvqa1mPKtEurfT2lIdEMH8ombBNKIL5TbFR&#10;hxeLbB8JQUjNGFw4KK+77gTTmUnmpfFXXEhmMaHpTomtQFqf6XA/6yGYH0QwfyiZsE0gk5lK811t&#10;QGzU4cUi20dCENikhRW7Oj6KC8ksJjTdWttsY21l2YK1d3FStBoR0wZYZnlMu21MfzrBsj9GyXQS&#10;7SxrAyVz67/0RoeT5OYEVxsQG3h4scj2Uc3B8xs2I4JNWlixq+OjuJDMYkLTrUXA2iPMBUl6Q2mC&#10;yx88s/yf0tm6rWMT0Vz/dWz9RvscTjfklMwSFTCZBx98sK5EDJu0sGJXx0dxIZnFhKZbi4C1R5gL&#10;0i0io2cbw0NOkwddm9JllgZKpjMdZhtTbODhxSLbRzWEn5LoesSwSQsrdnXsS888ScWFZBYTa6ut&#10;bC1fruf9yCOtrpYttg59RGT0BM8sGcUgTz3Lqq9ErLSsh9U/sEDmEXC8OYhFto+EILBJCyt2dexL&#10;v+22VlUV9+uzxYBkFhP7AgB//63nHbIMYi7CHAVPmhCWWUCMJ10N0onBtoKIT1RmQcwGON4cxCI7&#10;EtVm2FT4iF0IbwFQtm7tcCrFhWQWE/sCIDjvcWQWeuWF+UFfK/1oWTfrJtbJ+i9vyYQ7npgU24pC&#10;ILPYP8CRhLbieHMQC/dIVJthU+EjdiG8BTBPUnEhmcXEatHCvgaqJ1q09rLWBvqQukqZZZESOpEO&#10;yWrYzBJKJuSk8WYrFu6RqDbDpsJH7EKEVVxIZjGh6U6J1l7WIsjubFn2b/8pWBuiu9Iky3pFCZuF&#10;FeL2IO87PWzgIcXCPRLVZthU+IhdiLCKC8ksJjTdKZnLkglp5vIzEWS7Mwt+ZNENbvXRPkr7J6uj&#10;9H66iqBteja1rCHaTMEGHlIs3CNRbYZNhY/YhQiruJDMYkLTnZK5LJkQllmSX0hg259pM7W1j9IB&#10;hscU0sh4NkTOac42/zirAFY9MwuAVdBb2uEBG3hIsXCPRLUZNhU+YhciqJCGDRvqE0aNZBaT1LyT&#10;7rE8hKsUnk2APjTWLcg/s1yhHSkPCRIKivmRgJnlOl3T1S91TVdRDHTSeJHttkt5gomFeySqzbCp&#10;SKuHHrLcWr+eXR1bCxY4qohklvyQmnd/0Sp1K11mQYbpvxraixoAzEZ1UfpNuzW0NZ0I3N30IODZ&#10;RZuOXbZWNht1ROJrI71qM2wqworNufXjj/ZlNT2IZJb8kJp3f+EiDCXkVsvqqE0bdwNgvv5rw7b+&#10;6mxJW9OJQR77k/kK8LDMgu+swy9kYKOOSGwN+Kg2w6YirNic60t88cXcr88WA5JZTGi6MwgXoY8I&#10;rA7QNe+tJIR9FtkkSGapozfaNoM8Oxrtj7GsTZTIQ2KjjkhsDfioNsOmIqzYnPsoLiSzmNB0ZxBb&#10;gW4RWGWZJZ3wdRbILDcroROhF3fI84vhMUWZBQEPHo0O6CnCdLJRRyS2BnxUm2FTEVR9+26kDDbn&#10;PooLySwmNN0ZZC4/WMns04CgTZNCrrCss5TMNiamh54NmW3cmQUhJ8mdWQizGROxwHD27q3Fhp+b&#10;HCvBV7UZNhWBdP31J8IVVLY54baAigruVIoLySwmNN0ZRGsPhJgelMnflnWXNm0e139TbG7s4plZ&#10;6LCmEzD9pIFJgf2UbmhjtiHAXqJNm7292rDh5ybHYvBVbYZNRSANHrwX6LTT9mZzvmyZvo7A3ns7&#10;NumzxYBkFhOa7gyitecjYnv1T2L/zNLT2MV8nQXpaHjIibj99q9AJgEnZRZsAymskxIBzkEqDSER&#10;ZpbddvMQWwy+qs2wqQgnNucoRDJLrphHa9y48cEHH0wee4IVWDUATyDR2vPXYKVTLet7VUXg2cqT&#10;2rRfVTGBNvBkBETQoVAPKCH0mSMSYmYWxNzqCWyFu6p0r+NSJ7HKpsJH5eWvsogPqdoMm4oI1KaN&#10;BTrmGHaZ4qLGZhb69dWqqio0Ahwf5zqzaNWBkLqGh2QC1THatG5RAqaq0gfPo5lOHxGs6oZ2oWYv&#10;Gp6W2qerbCp8JJklB9hURCJ+gZTiouZnFqSkpISM0047Dc41b9489BjQdHuIAJtWHQjJmFmAp/Vf&#10;D7ZQYqxIczTTGVyE+YYaxN3MzCwEVs058ZdklhxgUxGJ+AVSiovaklkAdnyv04EnpYMOclQJsGnV&#10;gRCfzEK/CsKAXeiexWyPfKFEhwLhp59BptNTkDjxk4qmE+nhdLrVWOlVw4PQNzyYc+IvySw5wKYi&#10;EvELpBQXtSizzJ8/X1sKr9PhXGupBimtXq0FNq06EGJ6SEi6zNLe1T71M3ZJwEmf/QHMxj7qpps7&#10;nMjbyXfZuv9Tnk6TlSAJYtWcE3+ZmWX33fuQHVi1GTYVkYhfIKW4qBWZZf369VC2aNECSngqpHyJ&#10;H374AQ0Dmm5bwJQp9reHMj+IVh0IMT2kU5TO0k08MBsDDdWaf875hCVUZnlHN9SQH+44QB8rm6Ct&#10;IPwxfMT0u8WmwkdmZoHDkh1YtRk2FZHIcXWSiosam1mygqbbluqPwyCxxUYimH+i0jxlm1AD9pvQ&#10;5s3LN8kvxCZoL8R8Ex1lFvKgEDgs2YTZAEGPuyXCpsJHZWUv//nnoxjWasdx6q0WZqz7q/aCU814&#10;++3rXFMUSo6rk1RcSGYxoem2pfrjMEhs7Q1xLUVq4BZxvNOzkf5rc6v+a93v2gug954gZmaB5ywb&#10;K9GOKAQzi+kBwIa7JBNqw0YdVnjPsmDBGCjhsFQGlsBg8xNWqUtjKC4ks5jQdNtS/XEYJFp7SKjM&#10;Ahqm3rEGz5LMm4im+q8D/8wCxwHBfQq2cbc0/UyE6Tw8KayyUYeV+Wxot916n3XWAVQNJoHB5ies&#10;+AVSigvJLCY03bZOOcXabz+rXTuHE0VL8SOl6clqcAWHtQf79+R5cROTCduUUQRW2ajDSv43FDVs&#10;fsKKXyCluJDMYkLTnUG0FLOWJ+D/wHhDHYLtN0wKq/66VO/K/RlFYJWNOqxqZmZp0CDx7be28eij&#10;iRdftPX774n/+7/EhAmJRo1UiyRNmtjlKack8L1Um24KIW4b6Vi+XBtpYfMTVo6rk1RcSGYxoenO&#10;IFqKuWhby9pSiTC3mvzk3ATqbVltlUxnO93c4cxFbNRhVTMzC0bpnDmqkuSNN+zSTA0rV+qWxxxj&#10;lxTbS5dqY9gwbYwalbj0Um137KgNb9j8hJW+Lk7FhWQWE5ruDGIrMEchLQx7J+cmBO5E0AnPg9yA&#10;v402dbPcxUYdVjX22VDdutogILOMH58oK9NVBOP58stT9u232yWyaJE2gHr1tNGtmza8YfMTVqlL&#10;YyguJLOY0HRnkCdsWQYX4plZ0r3Lzg00ziWzeMJGHVZlZWNdwR1KOVFS8kp8qmrckOyKbTdd/cLl&#10;YFS2b0nOGTNm6GzSo4ddPvlkAt+oSTc7s2bZJT5jAuAeB/BdAvqqOFm8+BnXvKVT6tIYigvJLCY0&#10;3aFVUYEXWsPWrb+2VsJvkEQos5DHE2qThRDIXFhlw4lE1XvPUlLyYkxa9cmtzOOWnVmI777ThknX&#10;rtow+flnbYSATZqP+AVSigvJLCY03aGVS2Zh+G9FWJsshEhmiUmQWV569tkfLAukO+Rm7VptIBUV&#10;2ggHmzQfOa5OUnEhmcWEpjsb0aINK0a6rfX1X6temjZPufw+QiSzxCTILC8/95z97CZAVMOF0FY2&#10;sEnzUerSGIoLySwmNN3ZiBZtWBEHeP18ohtIMZ5tQmUWJjaWSGRnludHJN65Xkc22KhJt9sleXDr&#10;T/cmpv1X24+fb5eVlYmrr9ZXxpPJk7XhBVvqeVbwzNK9e3e4duecc46uhwazRhA5rk5ScSGZxYSm&#10;OxuxtZqLZiaFoJNw37O4hWT8zWkSG0sksjOLfeRkZKezSe+P0sYxO9tlv376siB77qmN3XfXBrBu&#10;nTZcmOt8+vQHd9utt+mJW47XWeLFOYd+0tfFqbiQzGJC052N2FoNJYJVEWoWXEjBZZa6dbTH9JP2&#10;20obmFnWr080b66vDMPe3Wm4YEtdMgtdF6fiQjKLCU13aFVVWYcf7iG2gNOJYFWEmkUi1kMUG04k&#10;qqxUzwW+sRIHWYkP8HkBaFzimeG2PfK4xJiLU3Fvb00akFk27bzugK1hiZZ+Odouf7wXV2xlx9ZQ&#10;rhl++NrBe4IBjdHvqffeu+G00/Zevvx5sPOcWaZNm6ZjKnaSE5hZ+ro4FReSWUxouiMTW9WFINZD&#10;UwTzZy841H7JnAIlpDDbVsnlvEMSB22jg/7t62w/aPw1dtm9feL7f1f077HmymNprZbddHLJiufX&#10;b78p2KvHX1PVqEHJ4mfKB+1BDfwl9yyO65JSXEhmMaHpjkxsVReCWA9NEcyfq1ao8gesqiivfN2I&#10;eCX7p7ZeB9mZRXlgfa7v391eqLP+h8t11Qc3QlnVsB5WK+v43bBUrySzSGYxoemOTGxVe4pg/pjE&#10;emhq4kQt5s9VZmZZ/rwd5ZhZ/js0FffQMRJU7zvLXqIzH7HL+U/pFfvbQ1Cu3/FfWF23v/10qTAl&#10;mUUyiwlNd2Riq9pTBNodVAmYbbITwmzWw7yLhbshlVbWYmZJjCv9+BZaqKU//IfsopBkFsksJjTd&#10;kQlXtacQ87cT/9R/NYuSP2zGdgwuhNmsh3kXC/eUzrGsq5WwytZqcUkyi2QWE5ruyISr2lMIZBbm&#10;p+/E7an/av7laplRCLNZD31EMH9uYuGe0jQ4EUpV2VotLklmkcxiQtMdmX7+2UPmUqfMwtqANjK/&#10;GteyNt5Y+7E9E+2VUayHPnLDGmQlFu4pVVdmcfUwrdiOPpLMIpnFhKY7XrGkgGJtTDVoYKtfP11l&#10;O6KocRwimD8rsXBPK7ZW45Orh2nFdvSRZBbJLCY03fGKJQUUa+MjtiOKtSlgsXBPK7ZW45Orh2nF&#10;dvSRZBbJLCY03fGKJQUUa+MjtiOKtUERzB+5COb3Egv3tGJrNT65ephWbEcfSWap+Znl66+/hhIP&#10;vmrVKuVLfPbZZ2g4wbmOXSwpoFgbH7EdUawNimD+3NW1q63+/XWVoAbpxcI9rdhajU+uHqYV29FH&#10;kllqeGbpmPzK4g033BBKOkWac4EzH8JcQPikBk9heybWBvXXX1rMn7uQ1q25P4BYuKcVW6vxydXD&#10;tGI7+kgySw3PLN2SX1m82267QUmnSHMucOZDmAsIn9TgKWzPxNrELUQySzpJZqn5z4bgsEOHDt1o&#10;o43QJicaTsCZP3XrZm26qS3mL3ixeI1LbK36yNXDCMROEVYFmVk8FRe15RVcPHhBZRYmZIMNuL/w&#10;xEIzLrG16iNXDyMQO0VYSWapFZmFjkzX+/HHH0fDiY6qahEimYXE1qqPXD2MQOwUYSWZpbbcswQj&#10;FVjFK4L5c1IDK9HISnS2Eg+q98jed5YdlGDcOCjRsH6iUQNHsDaoZ5dVbyTaNEuUvWzb0NLuT7LB&#10;kTtqY+0rKadLbK36iPc2CrFThJVkFsksJqnAKkD9+CNmDO5nIpg/V+2myiVQjrOzCYXmWQfYZcfW&#10;KY+ZRN661i57d0t5rjtBG3MeT7V85FxtGGJr1UeOfkYkdoqwkswimcUkFVgFqICZJS5hZrE1LvH3&#10;/xJ/PapDs0+3xEbtk2GqRPnivVGJTm24k4wXL019Wb+X2Fr1EXUywslhpwgrySySWUxSgVWAmj3b&#10;2m8/W8zvKYQ5fTR/fgaV76gNHZGrXtIG3LP8eE9i5Qu6CqLcYdo7/ot7PKuG2Fr1EY0i1JD9xU4R&#10;VpJZJLOYpAKr2IUwp69YwLk0/YHUfQrYIDD+eFgbUFa9kdq6/rXEzEcTj6rnOKvHJi4+Qm8ClUIi&#10;UG2wCkbF64nDt9dVQ2yt+ohGEXLIfmKnCCvJLJJZTFKBVURCSko8nKYnk1jAZa+tO7e52bJAzJ/S&#10;pNu5x0tsrfqIRhFyyH5ipwgrySySWUxSgVX4WrlSC2GZJbxYwGWvwzfuCNfSlmtTKLG16iPXWCIQ&#10;O0VYSWaRzGKSCqxYRZBnzBjuyShi6FBba9bwBiHFAi57SWYBSWaRzGKSCqxYRZAnl8zC/NmKBVz1&#10;i61VH7nGEoHYKcJKMotkFpNUYMUqgjyvvmptuKEt8uRdLOCqX2yt+sg1lgjEThFWklkks6QYONBy&#10;i0KtposFXDgNHLhL5GJr1UfskqFcAwwndoqwkswimcWETToqFW21T2wqfBQ9bK2GlWss4cSOFon0&#10;wCKGXYiwigvJLCZs0lGpaItbo0bZT5HUPBSI2FT4KHrYsgwr11jCiR0tEumBRQy7EGEVF5JZTNik&#10;o1LRFrcks5iwZRlWrrGEEztaJNIDixh2IcIqLiSzmLBJR6WiLW5NmWI98ogt5q8+sanwUfSwZRlW&#10;rrGEEztaJNIDixh2IcIqLiSzmLBJR6WirfaJTYWPoocty7ByjSWc2NEikR5YxLALEVZxIZnFhE06&#10;KhVttU9sKnwUPWxZhpVrLOHEjhaJ9MAihl2IsIoLySwmbNJtQa/cUPzVdPHZSK/oYcsyrFxjCSd2&#10;NB9Nn/4g86STHljEsAsRVnEhmcWETbqPUiFYo8VG7aPoYcvSR65uBxKyciX3h9Xkyfew/qSTHljE&#10;sAsRVnEhmcWETbqPUoFVo8VG7aPoYcvSR65uBxIimSUmJLOYsEn3USqwarTYqH0UKQMGJNasSa3J&#10;lS/Yy9L+PLcutZY/h0ZiJ6PPK5LG0KTRxkpUJu23kkbCuv56W2vXpjzZSTKLJ5JZTNik+ygVWHkT&#10;wpwxi43aR5Gyfj1lENuY+ag2Sl6sqlcX/baWPIuGI7OQBhk2zVtnwxmRJLN4IpnFhE26j1KBlTch&#10;zBmz2Kh9FB1lZXY5YQIsxdIv74Ryfb+N7GVp3q04lcosjajnVuLfqrxNlScmnccljegkmcUTySwm&#10;bNJ9lAosH40ZYw0fbst0EmDPm5eyMyp4y+jERu2j6GjQAP9W1amzavw1qz6/vap+PXtZOjMLVEGl&#10;3/3btv+V7PBH1HMr0VaVZySreLdipp6IJJnFk9qSWUpKSrSVnvLy8YHVNoj23bcBpgPTiR4A7L/+&#10;akN29Qq7wXCNOq30DEZKSclrAZVItPVWhbNa1jZxh4fmzm3jaJZeel6cfPbZXaw/6aQHFjETclNc&#10;1IrMcvHFF1955ZVoDx8+/Kqrrlq8eDFWTdgjjK/g8TOz9tkHY8/hJExnAYgNMJz0DEYKO4Vb06b9&#10;F+9cVMgFE7Z3au5cV7M0Yh0IKz2wiGH3IGEVF7XlngUzy3PPPbfFFlugxw2LA1+Za7JmiA0wnPQM&#10;Rgo7hVtZZxY70gxJZomDmp9ZXn/9dSjpngWAEy1dulRXDFgc+MpckzVDbIDhpGcwUtgpfITLPpBU&#10;KpHMYiguanhm6dmzJxpmZgE8z8XiwFfmmqwZYgMMJz2DkcJO4SNc9oGkUknWmaV372516mQ/V3pg&#10;EcMyRVjFRQ3PLL8nGTp06PLly7U3kdhoo420ZcDiwFfmmqwZYgMMJz2DkcJO4SNa+ZmlUglmlu/C&#10;ZxaEnT249MAihmWKsIqL2vU6C5xi/fr1xx57LDoZLA58Za7JmiE2wHDSMxgp7BQ+wmUfSMlsYkqe&#10;DcVBbcksQWBxkJS5/Gqw2KjDSc9gpLBT+KhVq2ZuUTpwyJlTUGuThh2BJLajEjtvWOmBRQzLFGEV&#10;F5JZUrA4SMpcfjVYbNThpGcwUtgpworSgUNm7rCsPs4qsISqbEcldoqw0gOLGJYpwiouJLOkYHGQ&#10;lLn8arDYqMNJz2CksFOEFaUDhyhxqDyCPKeqFyalG7AdldgpwkoPLGJYpgiruJDMkoLFQVLm8qvB&#10;YqMOJz2DkcJOEVaUDhyixIFJRYGZhYvtqMROEVZ6YBHDMkVYxUUxZZbDDz8cQwHR3uhgcZCUufxq&#10;sNiow0nPYKSwU4QVpQOHVNaopzQCM0g6sR2V2CnCSg8sYlimCKu4KJrMstlmm2krNlgcJGUuvxos&#10;Nupw0jMYKewUYUXpwCGVNZBLlQ0pBsFNKbEdldgpwkoPLGJYpgiruJBnQylYHCRlLj/r99/tsmdP&#10;h7NGiI06nPQMRgo7RVhROnBIZQ1EMotSXBRZZmnfvj2UOhSihsVBUubywzPbP+3O/HHJ8hJrE6PY&#10;VIRTeXm5ntmsYEcLK8wFTFOmBBXb0UfyLQqeFN89y6BBg+bNm6crkcLiICnHYkO6dnU4YxTLKSjW&#10;JkaxqQinAswsAYVUVXG/pySzeFJkmQXaNGvWrKqqqlGjRtoVHSwOknIsNqRJE2v5coc/LrGcgmJt&#10;YhSbinCSzMKkBxYxLFOEVVwU3z3LnDlzFi5cqCuRwuIgKbbYrL//tssFCxzOuMRyCoq1iVFsKsKp&#10;eDNLKEFm+fjjW9jZPaUHFjEsU4RVXBTfPcutt94Kxk477YSeCGFxkBRbbPkVyymo5NaBA20NG5by&#10;RC02FeFUezKLfYdjXxfeByY9sIhhmSKs4qL47lkws/Tu3RurEcLiIClzpeVdZkIhJbcibdqkPFGL&#10;TUU41YTM8pthv2rYoK20MW7cyNtvP/X2m08pmf04nnrN7aehUdG5DRqgVR/cqAe28cbauOIKbeQE&#10;yxRhFRdFlllatGjRBlaSQruig4LAKbbY8iuWU1DJrYhnZkEmTeL+kGJTEU41IbOMsxIbJu2phn+u&#10;ldhM26nXWTCzzH0CMkvZmIu0U6l88F5Q2qNauTKx775qfFHBMkVYxUXx3bMAlZWV2ooUMxQMscUW&#10;m1j6yE1I9WYWT+m5zhZ2tLDCXBBQdepYZ1nWAjWTUyGtTE1NyNrzDym7+8yye87UVZU4ILOsO3wH&#10;MPCepcqy1lx8ODaA4LZL4JRTEg89lBgxQo0mElimCKu4KNbXWVq3bo2eCMEgcImWWcxypoYchUhm&#10;YcKU4Rbh8Guf9ZCRWcpP2C3124ww1ebxXc+GykZrY30f9ZNJ9IgY5R03yxRhFRfF+jrLYYcdhtUI&#10;wSBwiZZZzHKmhmjEThFabCoikJ7rbGFHCyudMpwyMf3z5qW0fr3tYUcLKz0GYssttZETLFOEVVwU&#10;WWbp2bMnZJZTTjklSOOwsDhIylxpcYolhTDaRa0KgPn5KUKLTUUE0nOdLexoYYUpg8mEbWJiRzN1&#10;dKum9p2IPed8E0mPIWJYpgiruCiyzDJ79mxtxQCLg6RomcUsMyMoPWtZ/7icnpLMElCUI0wh/ftz&#10;v1t0HGhPNkoyC6PIMsv8+fO1FQMsDpLCNRa/KB0kdYKKeOb01GLLmq/E/PwUocWmIgLpuc4WdrSw&#10;ohyRnfAg9erVhevyww//ocOCOtWrc5RlgUwnkx5DxLBMEVZxUXyv4BLaFR0sDpKiZRazzIygvjYR&#10;SsB0hhY7RWixqYhAeq6zhR0trDBBZC12tLDSY4gYlinCKi6KLLP89ttv2ooBFgdJmSstTjmTQr2k&#10;0cJwRiN23tBi8xNOeq6zhR0tElHiyE7yuSFPiiyzfP7555MnT0Z7/fr1U6ZMQTsSWBwkxdZVbGLr&#10;P6lcb1vcYucNLTY/4aTnOlvY0SIR5YjsJJnFkyLLLBdeeCGUbdu2xd8Peu+995Q7GlgcJMXWVWwy&#10;Fn87wz7Wsvoa1QjEzhtabH7CSc91trCjRSLKEdlJMosnRZZZkHr16u23335gfPHFF+iJBBYHSbF1&#10;FZvY+g+p5uruBmB+D7Hzhhabn3DSc50t7GiRiHJEdpLM4kmRZZY333wTm6lFZIP+INSpUwdKn08G&#10;sDhIiq2r2MTWf0ixzPK1ZdVRogYpsfOGFpufcNJznS3saKEEQWMaVc0bo40JwqErkgZtPTZpgFYm&#10;DbUVMkvpz//FI/tLjyFiWKYIq7goynuW7D43RMdPdyIWB0nRiopZtPKjEGQWhPltsfOGFpufcNJz&#10;nS3saMFVdtcZpV/dgfbqp4dXbNSeNqXSB6rKyCzXJ41HksZHSQNUYZd4zzLn89vfeuva//73bDqs&#10;W3oMvqxevVpbQWGZIqziosgyC7TBd/e3a9cOPcFp06YNGuxEPyVhcZAUW1exia3/3CSZhWndoduv&#10;O2JHuPbkIXvsWGv1ARaUoERbK3GEleijEgfo+aRBOjRp7GQljrFvW3744e569eq8pOfbb370GNKD&#10;R9CVoLBMEVZxUXz3LJhZDjzwQKwGhz7EmO5EK1e+0L9/DxYNrnUVhXCFF5RYD0OLTVo46QsQALZj&#10;UK18AY1EM5UU7ABQX4MAtydV1vTpD5Z+dHOqccmLa4cfkVirtnZJtsddSPRFludbk3+4u1u3dqDn&#10;nx9hHsQtPYaIYZkirOKiyDJL586dIbPst99+4VN76vj16tVDgwENABYNriUUhcwlXSBiPQwtNmnh&#10;pC9AANiOYaWCkwsyC2sGYm0cOthRhWdD6/bsy3b3lB5DxLBMEVZxUZSvswBZfH3/7bffDuV9992H&#10;VTcsDpJiSygKsVVdCGI9DC02aeGkL0AA2I5hRenAlDuz2HcollVZyVt6Sv435EnRZBZ1P+FAb4gO&#10;FgdJsSUUhdiqjlME83OxHoYWm7Rw0hcgAGzHsMJcwCSZJQ6K9Z5lxYoV2ooOFgdJsSUUhdiqjlME&#10;83OxHoYWm7Rw0hcgAGzHsKJ0YMqdWcaOvfzNN2P8VRC4HNqKAJYpwiouijWz7LnnntqKDhYHSbEl&#10;FIXYqi4EsR6GFpu0cNIXIABsx7DCXMAU+nUWp3wyy3XXnWhWcQgqz1tlZWV169ZFT26wTBFWcVFk&#10;maW0tBQvzNChQ7UrOswgMFQncuEQGCV16lSnVnjJ1fP0YpMWTlVVFW7pq+KE7RhWeq6d/PTTvawZ&#10;SG8LwJdf6rfJuAVbzaoeg6Jr166wVVdygmWKsIqLYr1nQcaNi3JqzCAwZD4yxym6fciXCOZPifXQ&#10;T2zSIpC+Kk5Ym0KWnlx7GrVHj0GxRLF06VJdzx4zTWShuCiazHLiiSdqK8mll16qrYigCHDKXD9x&#10;ylzSeRHB/CmxHvqJTVoE0lfFCWtTXNJjiBiWKcIqLorsnqVOHf1U4qSTTtKu6GBxkBRbQrGJrepC&#10;EOuhn9ikcQ0Zsj+IOf2lr4oT1qa4pMcQMSxThFVcFPezoWhhcZAUW0Kxia3qQhDroZ/YpGlNmHB9&#10;374b4SsR9947xNyUUfqqOGFtikt6DBHDMkVYxYVklhQsDpJiSyg2sVVdCGI99BObNC64uL/88gBz&#10;+ktfFSesTXFJjyFiWKYIq7iQzJKCxUFSbAnFJraqIxLB/IHEeugnNmkRSF8VJ6xNcUmPIWJYpgir&#10;uCiyzPJ1krfeeku7oqO0dIJbuCwZpaW9o1fvWKR7DH12bcqsz73Euq31gFvLlo1nkxlK+qo4YW2K&#10;S3oMETMxN8VF0WSWH374AcoHHngAq1OnTkUjQtgjjK/YI3YUYvcLEQn5w8sJgP2hc1NmsW6n15Il&#10;z7rmLYT0VXHC2hSX9Bgiht2DhFVcFOWzoYqKijh+NJ7Fga/4KopAbAFHJMLTiZibMot1O71qVWax&#10;p9HlZNJjiBiWKcIqLooss0BOgRJaohEtLA585VhC0chcvdGJ8HQC/7Gsz51bM4h1O71qW2YBmJNJ&#10;jyFiWKYIq7govnuWgM2ygMWBrxxLKBqZqzcitVXhjmyk/3Kw5c5J0b5pxbqdXvJsiEmPIWJYpgir&#10;uCjKZ0MxweLAV3wVRSC2gKNQK0weyk6XWRjm7t5i3U4vySxMegwRwzJFWMVF0WSW008/HRo0adJE&#10;12OAxYGv+CqKQGwBRyEzs/TQZgbM3b3Fup1eklmY9BgihmWKsIqLosks+AND5eXlWI2DkpJXAqtV&#10;5MKFzShp1SoSDW3YkA74UtOmaLt5vmlTcy9vuXqeTsuX71xSMsAlNpNpVVo63i3d0eJEx1nEvJ2b&#10;4kKeDaVgjzC+4o/PcYnuFHLTGRjayj5Tmx4E+g8062FosZkMp+XLl+urJWjYPUhYxUXRZBYMfRO9&#10;ITpYEPuKrZbYxFZ1SCFvGJkFbH/YETzEehhabCbDSTKLC5Ypwiou5J4lBQtiX7HVEpvYqg4pBLIJ&#10;eUZpX1qoZVqxHoYWm8lwkszigmWKsIoLySwpWBD7iq2W2MRWdUidrfRvwyOZpdCAOS8rK9OVbGCZ&#10;IqziQjJLChbEvmKrJTaxVR1G9VSmQMjpQy+jmZ9YD0OLzWQ41bDM8tdff+Hk63o2sEwRVnEhmSUF&#10;C2JfsdWideCBGCfcn73MJR1SZmZplHT6UFf/taGDkAjew9BiMxlO8mzIBcsUYRUXtSWzmD9gtkyh&#10;KwYsiH00YMDmbsGyiTyzDBjgIbbm02k/yxqghPxkWcH/Z8sOBSKYX8vV8/TikxlKkllcsEwRVnFR&#10;WzILHbxbt26lCqyasCAOL+voo9XiC7fSwstc0gEUljmuI4AOSYr5tVgP/cQmLZwks7hgmSKs4qJW&#10;ZJZFixbRwcHYdddd0WawIA4vtoRiE1vVvgpLY9cRAon10E9s0sJJMosLlinCKi5qfmZp2rQplObB&#10;//77b7N6WxIWxOHFllBsYqs6KQSSqNsJsKqboK/geor10E9s0sJJMosLlinCKi5qbGZpofjss8+w&#10;yg7evXt3bRmwIA4vtoRiE1vVSSGemWVXyzrJ6fHkRWPHcGI99BObtHCSzOKCZYqwiota9zoLUrMz&#10;C7LMcCLYbFtd8wbbhBbroZ/YpIWTZBYXLFOEVVzUrsxytHqJddKkSZ5fHMWCOLzYEopNbFW7hLgz&#10;SxDM44QQ66Gf2KSFk2QWFyxThFVc1JbMEgQWxEmxhVH9WrrUQ+Y6RzCzUDUIS4yDhJOrkyHF5jyc&#10;9PWrpbBMEVZxIZklBYvXpNgaKFSxpW4oyHc+sV1Ci3UmtNich5O+frUUlinCKi4ks6Rg8ZoUWwOF&#10;KrbUDZlAlb6dZYz+68DcMYRYZ0KLzXk46etXS7ETBFw4I1mEUlxIZknB4jUptgYKVWypGzJ52/A0&#10;038d1HfuG1SsM6HF5jyc9PWrpdgJAi7c1ltvbOSL4IoLySyKigo4vR2mi55ed9j2GK+rJlxnG0ss&#10;e9NScxlYVcm1BJuqGtpG6XdWZU/tBJXdlrR/TTnjFa5wLx2sUgaCmQVlYn5oqJVl7WA0CyTWmdBy&#10;ZIqw0hexljLup5/uRTlTRkDFhWSWJNdc44jXmY9U1cGIV5nFuRLQU/qpVbmR8vxjl5hiQOsO1caq&#10;t1L7lj2kjbiEK9xLKzFhKN4x/Cb01ltkE6NZILHOhJYx8+Glr2AthWWKsIoLySwpKls3q6xXF4N1&#10;zRXH2MbKFyDu02UW014zyio/zeEBlU6ySn7SduyCk6YRZRas/tuy/lQGgX4UIpmleGCZIqziQjJL&#10;ivV9WbjrHGHmEZTy6LCubN9y1TvXg7H2YnOrVbJCV6vqaqNAhDjyQu5ynSWkUmkiC+nrV0thmSKs&#10;4kIySwpXuPtIxfSCMaVf3Yn26pcud7VxqGIL7qk2saQQidgpQiuVJrKQvn61FJYpwiouJLOkcIV7&#10;WpVDV5WcIW60WWzYhSYzI0QldorQMqcxtPT1q6WwTBFWcSGZJYUr3NMqc2YpZJkZQWmrpJg/hNgp&#10;QsucxtDS16+WwjJFWMWFZJYUrnBPqxqWWQjmDyF2itAypzG09PWrpbBMEVZxIZklhSvcfcSDW4m1&#10;KUQRZl4gTGc4uU4UUmwmw0lfv1oKyxRhFReSWVK4wt1HPLiVWJuCk4kjL+Qu17lCis1kOOnrV0th&#10;mSKs4kIySwoWr+HFVkvByYRtKkix6U0rff1qKSxThFVcSGZJweI1vNjCKDh17qzF/IUqNr1ppa9f&#10;LYVlirCKC8ksKVi8hhdbGKIcxaY3rfT1i4hqj8OQsEwRVnEhmSUFi9fwYgtDlKPY9KaVvn5RAEEI&#10;rF+/XteLAJYpwiouJLOkYPEaXmxhiHIUm9600tevlsIyRVjFhWSWFCxew4stDFGOYtObVvr61VJY&#10;pgiruJDMkoLFa1gNGmQFlGsJ1Xax+UGx6fWRvn5x8+GHtpiN5YQJiTVrbAOZODGxerVtzJ2bmDbN&#10;NtauTXzwgW0wFi/WRvawTBFWcSGZJQWL1zjlWFci1/yEk75+eWabbbQBVFZqAygrs8sjjlCVROK7&#10;7+zyjz9UJcljj2njzDO1AVRVaSMcLFOEVVxIZknB4jVOsXUlYvMTTvr65ZnRoxNbbKHtRo1gJWkb&#10;AQ9y7bXaAIYM0YZJy5bayDL+WaYIq7iQzJKCxWucYutKxOYnnPT1yxv0n6Off7bLefPsEp7XrFxp&#10;G8CiRdogli2zyxUrVCXJxhvbpWSWwBRWZqmoqGjXrt2cOXOwWlJS0r59+7XwvNcFi9c4xdaViM1P&#10;OOnrFzd3353YYQdbxxxjVz/4ILHPPmpDInHkkYlmzbS9bp2dIzCYyYAkcvLJtoFUVNhPmsaOte0f&#10;f0yccIJtLFhgl6FhmSKs4qLmZ5YOHTpA+dxzz2H1lFNOgXKTTTbBqgmL1zjF1pWIzU846etXRLjf&#10;L7PbbtoIDcsUYRUXNT+znH766WjAncugQYPQBm6++WZtJWHxGqfYuhKx+Qknff0KCrxbiSeknbBM&#10;EVZxUfMzCx12gw02gOSCNtCzZ080oIEPJSVjY1DDGiY9Wdnimp9wwutYWOQrs+gZzJYJEyboA0VN&#10;jc0sOHFgVFZWfvjhh2PGjFm/fv1OO+2EW4GzzjpLW76wh8eIRI/VNUZsgHmVvlSFxJokul77qPn3&#10;LAgd/KGHHoJy1KhRWM0IC+KIxJZlIYpg/jRiA8yr9KUSComan1k++OCDK664QlfUyy4//vjjlVde&#10;qeuZYEEckdiyLEQRzJ9GbIB5lb5UQiFRW+5ZsoYFcURiy7IGiA0wr9KXSigkJLNkgAVxRGLLsgaI&#10;DTCv0pdKKCQks2SABXFEYsuyBogNMK/Sl0ooJCSzZAB6FRAW7j7SO1QTrqRgK0fYAOOTPp8TfamE&#10;QkIyS2SwNVDAcuSUpFibAtXy5cv1dAuFjWSWyGBroIDFcgqKtSlQSWYpFiSzRAZbAwUsllNQrE2B&#10;SjJLsSCZJTLYGihgsZyCYm0KVJJZigXJLJHB1kABi+UUFGtToJLMUixIZokMtgYKWCynoFibApVk&#10;lmJBMkuEsM+nRyKYk4BiO6ZV377d3WJt4lPf3KjNn/ErLiSzRAhfRVGIEkdGsR0LVkKtQDJLhLAl&#10;FIkocWQU27FgVWCY35g/b16iTh3boFC87TZtVFTo79MGo29f2zjzzIT6ukIOfuUtsGSJNoAnntDf&#10;6Q9st5028CzduyeSX05ms+ee2jjoIN0ZKEH0+yGTJ2sDv0YXML4bpHCQzBIhbAlFIpiTgGI7FqwK&#10;jPvvT9AH37/5RhtXXJGoX982zO+mpW/qx8zCoO/BffHFxCOPaLtTJ20wzFBv00YbCL2QBG3+/lvb&#10;ntAXegOF9/KTZJYIYUsoEmHWCCK2Y8Gq8MAkAsyZo9c8fu3GscdmyCywtt94Q9s33KANoG5dbbRo&#10;oQ03kNEIM/LNHAFJCqlXTxsEnpf8HTtqo2CQzBIhbAlFIpiTgGI7FqwKiSZNtLF0qc4Xn3xil5de&#10;apc//JD5nuXHH7WBz2JatVKV5A2FO6R79dIGPD8y+fVXbZiZhZ6p4S8umuB3dA8erCqJxF57aaNg&#10;kMwSIWwJRSLMGkHEdixYFTDmKyOI+0v2iblztYHcd582TAI+SZk/XxsmM2Zog/Huu9oobCSzmLA1&#10;EJ8oHWTQyy9fEVCuU8Sll3NDz3SksPe8xKS7LAulz+pm1Spt5MYUy/pFSdeLE8ksJnwVxSY7awQT&#10;27EQVHCwFBCT7Kc2qJhZm68TxYpkFhO2hOITjDSg2I6FoIKDpYCYpFd7/FEqmSUdWc6IZBYvsR0L&#10;QQUHSwHxSZ9PCIBkFhO2hOITJY6MYjsWggoOtv7jkz6fEADJLCap9dOvX6wfpaHEkVFsx0JQwcHW&#10;f3zS5xMCIJnFJLV+ILOo/qQ8kQqzRhCxHQtBBYe5+A86aNuGDeubngilz1ctfPKJ1k8/2eWsWbaz&#10;vNy2f/9dtUjy2Wd2iY3xIwXmu/KAefO0gZSUaCNSanJmMQ8Idj3jjYxQNbci3357V4cOrf7661FY&#10;P3jPct55hxgrKm5BfyIXO0UkKjhWrHi+W7d2X3wxesKE6+CyQgrAMnLp81UXFLGbbGKXWDVL5Oqr&#10;tYF062aX556rKsbbgk8+WRtAZaU2oqNWZJZ169ZBSb+LePDBB6PhIrV+MLMsX/686YxZ0NvIxU4R&#10;iQoOc/FjThk8eG/TGZX0+aoLWiDduyd2202/fQad5ntwKbNstJFdDh1ql7Qv3PIQ9BbkqJceUFvu&#10;WQC6ZwE/8NRTT2HVgC2hPAt6G7nYKSJRwWEufriyZjVa6fNVFxTPcM8yYoS23auGMsvIkXa57752&#10;SR+YxKdO7drZ5e672yUgmSUU5gFHjx4N1dXG5y/q4EfUVTPEtYTyLOhA5GKniEQFh7n4N9mk8+LF&#10;T5ueCGWfbNo0dU6DmTMTm21mG1tuqepJKPxuv90u8XOPH3xgl0DXrtpo2VIb/sB9Nxywqirxzz/6&#10;yPBIuWaNbVdUqBaK2bPt2xmTV1/VL8ogO+1kf2ThjjtsG3reo4dt/Pe/dhkpNSqzYIL4KXm/5z5g&#10;o0aNtOUNW0J5FvQ2crFTRKKCg63/+GSfDIJqwgR12kTiiy8Sz8Pz5YTOLGa8ffxxqoqZBe8gPIN8&#10;jz204f5Mcx6gb4SJlFr0bCjx448r8ROo5eWJL7/8Z8AA5U0k2ra1y+OPTy2eqwZqY/BeiUVP28Zl&#10;R6uYSDb47t/a2LaXNt64ShvZC44fudgpIlHBwdZ/fNIfPv7ll9TXOyGYWY49VlUS9vezQHRBwCxc&#10;aFcxs5xxhl2ymNx778T116c+IZ3FEqBd8JsfTjnl7fHjbad5KPODkWPGaMOEsgDt9dpr2siWGptZ&#10;+ilOPPFEsDt27Ni6dWv7y7jU40bz5s236tLFbvT44/b9ZAq2hMbZE/3laG0fvG3KX/G6NqreSPz+&#10;kLZHn6aNLAXDj1zsFJGo4GDrPz7ZJ3vzTftJBPDjj/azDLBPO00vyK+/Tvzxh20gFM+QO4D+/R3/&#10;glm61C5XrFCV5Ne7nHOOqoSBzuKTWc47z64+84yuIvg8iGEuh9y+crgm37N4QN/xAzGB/yEaNUrV&#10;EbaExiU6tlZXCLpmM26cbaf0kypVA4fhkOuYtlib+MTOG5+qE7b+feSaH1vTpz/ImoXS7+ztJAFh&#10;dz0AfYlUKGjVJDOLqiQSffpoA3n5ZfvtLSasCsChmjRJHfCss7SRFbUms+BbAICff7ZLuE2dNk1/&#10;G2DqeSZbLeMS70HesRLlmFhcmeUWVU5NVo3MAiRt1zFt0da4xc4bn6oTttR95JofWzFllqNgbUMY&#10;xBrVAB3/wgvt8ogj7Cf7wFtv2SXw2292ia8ul5UlDjzQNnw45hht5EYtu2fJAFstKDv4kFRm2TBp&#10;eKmkRLdXVXY0VKpxzGLnjU/VCVvqPnLNj63iziyRMGiQNoh99tFGtkhmMdHr5PzzD11gWSBVtYPP&#10;UwTzO6WP6RRrE5/YeeNTdcKWuo9c82PLJ7PUrVuHedxKl1lKVq5ctngxSNerHZXmBuRrlUlmMdHr&#10;BDILXgZVtYPPUwTzg9asIVsf0ynaGrfYeeNTdcKWuo9c82MrXWapU8e+uMzp1v+zdx7gUVRfGx9K&#10;6L0K0qRYQBEpNgQBGzbkAxuCDUXBhqKgICAiFkQsKAqKFKUKiqJ/FAFBpQlI7016lZKEksQk+70z&#10;5+Zm9s7sZpOdmd1Nzu95n8m5594pO+XOu5PZmRxeZ/EeY5fmniUiiOMkxJ6lf38hJQ8RRiym6a/M&#10;li5Lma97iiTKoR5ElvWjKzJXcD3n2gxE2WW4ZzGjHC2kzF2QNHiw7DVUSQ4d0mUklamRMkdRtGmT&#10;mIKSz6mU+bqnSKIc6kFEq2XSJO348cyVnEd6Fo/hnsWMcrSQxP4XiiRKPnQ53bPYSvmAjiiSKId6&#10;ENEa+P13ffjww2KFxHjPomyI7MotuGcxo6x0ktj/pPbt02rVUpOk0aOpW9Aef1ytClHcs+QA5VAP&#10;IloD6FkSE7VWrcQK8aJnoR8E0vtSzfu5jO+4QwSNG4t7/OUPkfPl09+jGBcnihL677K6IbIrt+Ce&#10;xYyy0kn6zhe6CHk+jEopH9ARRRLlUA8iWgPkWaRc71n++cfv7dG2Pctff4kA0Muk6TYrehICkPfv&#10;yreX9emj/4aA1n/+fKZtkS25BfcsmcyZ87plvUP6zhe6CO5ZvEQ51IPIsip0ud6zyHvP9u7Vh1n2&#10;LN98ow9LlfK9/77NfWt//y0CoD/GyVj/DdABmTdH6HIL7lkyMRZAWe8QkrlMygd0RJFEOdSDyLIq&#10;dHnxbYh+FkQ/UJT7+Z49mb9FtOWjj0RgPjS++04fyldHrzB+HGvsuhs2fGLaIiHKLbhnEVSvXl03&#10;GzadCzK5TMoHdESRRDnUg8iyKnR5dAVXXBaxgLz5u5JsZm5vbqAescb63z8OQ7u9N0u5BfcsZpSV&#10;ThL7Xy6S8gEdUSRRDvUgsqwKXWH2LGvWrBHL4RC/ahrUp0QJUbZiPH01g1m+lJm0FahnKV68CBVD&#10;k1twz2JGWekksf/Z6sgRXUoyF0lZFUEUSZRDPYiUD0hMnuyXJCkjBlGoniV0cCBo2pggPYsf+vr/&#10;5JMnMcRnkcOQ5Rbcs5hRVjpJ388CiVCSWYr46Sc1H31SVkUQRRLlUA8i5QMSuaBnIZUvn3FBNxty&#10;C+5ZzCgrnZS5t5EkMjbXhiIiWz0LceqUmreKKFpUzedIyqoIokiiHOpBpHzAWrV0/fKLX5KkjBhE&#10;QXqWIkXwxcRtlA2RXbkF9yxmlJVOytzbSBIlH7omTtT1779qPogI7llsUQ71ILJ8wIBSRgyiQD1L&#10;WloaNsSD8lFMbqFsiOzKLbhnMaOsdFLm3kaSKHlXRYTSszgqZVUEUSRRDvUgsnxAPxH//afHyohB&#10;5Py3oeyhbIjsyi24ZzGjrHRd776rQTt3ip1P0erVQkreVrTLxpTUtRFYkUQ51IPI8gH9RHDP4gjc&#10;s5h53ira26ZMETufonLlqF7N2wocPqwmw9eMGcYS+C8DUaGCXzL7UvbCIIokyqEeRGK9hIAyYhCt&#10;XLlSLEdkUDZEEKn7tiG34J7FjDyiMkWE37P8+GOoLbMr7lmUQ91jxY5nUTYuyS24ZzEjV3csiXsW&#10;5VD3WNyz2MI9ixm5uunA1DEnPdb//Z/WtKkuJS9lvFHW1YVUds0giiTKoe6xuGexhXsWM3J10wGr&#10;Y056rEsuyWIZuGchlEPdY3HPYgv3LGbk6tZvoKpcWZc56bFC71nmzBGB0iBsKbtmEEUS5VD3WNyz&#10;2MI9ixm5umNM3LNEUNyz2MI9SyZl3QSfTkQuUKJECaNjcWsWri6827i98GXKlBGRCxQqVEhE7iB2&#10;fRfgnsUjYvrToecSUQzi9po/Tu9+d4du3bqJKNbgnsUjuGeJFNyzRATuWTwiv3y8YAxSUn/eaqxS&#10;VD4E3x1OnDghIhfo3r27iGKNvN6zPPDAAyLy+SpUqLBnz55q1apREcvzHT1zNAzMHwqxtXj27FlR&#10;zimPPfaY+cyGfbFFixai4BD58uWjIDExkRabio7Qtm3bJ554QhRcgxb7t99+E+XwOHr06I4dO+TZ&#10;4vrrr9+3b98tt9xCxXD49NNPpQkaPnw4lrlUqVJU/Omnn+hTUDFnmO1ngwYNli1bdujQIcSpqakL&#10;FiwoVKgQVYVPXu9ZzD9ynzNnDoa0f8iFCXOp5Ohz586l4JNPPsGwXbt2VAwTZTmdWmwzU6dOlVO7&#10;9dZbKXAKNxZYgn6QgiP0aGvnkEtbsWJFDN9//30MP/jgAyMXFuvWrVO+Xsl5DR06lIJwkFNr1qwZ&#10;BZSR+cqVK1MQJtyzZPYstAD169eXsTnIGcro1113HQXljF8cSX+UY5TlVIpOIadWsGBBxAkJCVQM&#10;H5cWGNAxT+BowfQd/EIqJ4XJwrBQDO6QLyTLKdaepW/fvhTAOWJ2yYGe1B0a5vWMOD4+nvrfYsWK&#10;ySQFYcI9S2bPcvLkSSzDSy+9hFguTJhLZR794MGDJUuWlOcKULx48f/++08UckTVqlWXL1+OgGbk&#10;1GJLXjdeZ6FMzamJA8cXmMAXBxGZwDl/y5YtohAetLQ4yBHUkC8b8/nCP1UoPQu+ZClrJswVZR69&#10;cePGsij/Ax3m9CV5sWfBjOS8zD3L//73Pwzpq6ZsIIMQMaatSeNqHV3J7N+/X0TZwZiJ9uKLL4py&#10;xmRpaA5yhj51Tfvrr78oIESdz9eoUSMRhY2crHn64WMsr0CkDF544QUROcGmTZv++eeft956S5R9&#10;vkGDBokop1g9CzCbRLMXywFyhUh7RZm4jLe7Kmssx7BnyexZpkyZgiEd6k899ZSRC3eprKMPHDhQ&#10;RD7fggULRBQeci74tkJBvXr1KHAEmn5axgtA5QXd8JE7tIPTtEJLHv7FcgX5mNubbroJQ7MbzTHW&#10;nmXnzp0YSm9buHBhCnKG3FWaN29OAWVk/sMPP6QgTPJ0zwI3C3ssHTK26NVXXy3PD/Pnz+/QoQPF&#10;OYMmvnXrVsTz5s3DxJOSkqiqZcuWL7/8MsXh0KBBAzgLUTDAt7kRI0aIgkPQKsLOjY+AEzUlneLd&#10;d9/t37+/KLjDAw88cO+994qCE5QpU+bMmTOioL//J6VNmzZhfrElaJ+hGAe/PA9ht8TKx5cjKuYM&#10;mjig4vjx4+WFP9CuXbtFixaJQtjkdc/CMIwbcM/CMIzzcM/CMIzzcM/CMIzzcM/CMIzzcM/C5JD0&#10;9HRssoMHDxYqVOiuu+6i28ZEnYF1g27YsEFETm/u8ePHi4iJDrhnYXKO3GQUBN+C8tYVwqnfp0h4&#10;/4kquGdhco61Z6lbty79puaOO+5QNui///5LgXKXM5A/WqlVq1ZqaiqqNm3ahOH111+PIf1SRj4M&#10;Yf369QMGDNixYwfixMTE06dPU55udGSiBO5ZmJyDTQZuvvlmWaRg5syZ5iKQtwXOnj2bAvIsaFOy&#10;ZMkSJUoUKFAAxTFjxlBSDimgNuXLl8cQMaBa2SUR06ZNExETabhnYXKOsslkkZ5rY659++23Kbjx&#10;xhspkD0LFQkU09LS/vnnH4plkgKgtE9KSjJnZs2aJSIm0nDPwuQcZZPJorVnAQsXLqSAjAbVYjh+&#10;/Hj0JqtWrUKR+hRCjo5g6tSp+Ja0bt26d955B1+4kKxSpQrVAnqz8ldffUVFJhrgnoXxCLl909PT&#10;k5OT5a9s6DIKgeTZs2cXL14syhmY26CLkb+NxKTkdHj/iSq4Z2G8w/zLcityB8jBMyXNj19iogHu&#10;WRiGcR7uWRiGcR7uWRiGcR7uWRiGcR7uWRiGcR7uWRiGcR7uWRhnaNmyJbZg/fr1T58+vXbt2nC2&#10;pu24vHvEFtyzMI5BW5CeaB/K1kxPTxdRBuedd56ITMgXEjAxBPcsjGPQFjQP6f1+l1xyCYaSL7/8&#10;EsPVq1evW7eOMoDaU89CsXwxC/UslKRfBpQoUQIWSa9johXuWRjHMG/BQDFBGdmz9OvXjzLmnqVu&#10;3brPPvssAnPP8ssvv2BIWCfLRA/cszCOYd6CFNOL+JQte88992CIJPUs5lf02/4Amh6wQEka1q9f&#10;n17VZvvtiYkGuGdh3EW+fGv37t0UnDt3bvv27RTT46BOnDiRkpKCQHlT18mTJzE8dOgQFYm9e/di&#10;mJycLCfCRCHcszAM4zzcszAM4zzcszAM4zzcszAM4zzcszAM4zzcszAM4zzcszAM4zzcs3jKpEmT&#10;RGTi7NmzFPTv358CW/bv3y+i7PD333+LKJtUr15dRHakpqaKKDByg1p/+NO2bVsRmRgwYICIoh56&#10;8yzFn3/+OYYoykyWPPDAA7R6ixcvvn79ekr26tWrWrVqCI4fPz5v3rzDhw9TPkbhnsVTOnbsiGGT&#10;Jk2GDh1KGVCzZk26YQw9i1wJnTp1Kl269C+//CIfW4+q+Pj4rl275suXjzLlypXr06fPypUrH3ro&#10;oc6dO9PNZu+//37Lli379u2blJSE4oQJExISEnBs33333fTI+xtuuOHIkSMIfvjhBzk7BODQoUP0&#10;AkNAu/7cuXN79uyJvZxuWitQoEDVqlXRrVx99dXjxo3DBHEYYER6pwd6seeee04f2QB5Efl8a9eu&#10;FZFBmTJlRGQihnoWSe3atUWUHerXr7969WqK5cvYSpYsSS9FOXbs2NNPPz127FjKxyjcs3gKfUYc&#10;luYiehYKzD2LRGYo2LNnj8zUqFGDglq1alESh/2sWbNefvnlQYMGUdU333yDIaZMPw7ESRJDaowh&#10;BTJDUGz2LLIWPQv1HfgIlMRQ1r7++uv0dkSC8pg1ugzZRpKYmCiiDGKuZxkxYgS9apZOGOgajHTW&#10;tG/fXq4QGeCcQTHWMDoXnAkoH6Nwz+IRGzZseOuttxDgfHXHHXfQHkn3reODY0/q0qULDmYc/7DE&#10;MB04q5ctWxbFrVu36uMbzeBfvvvuO7miKlasCJsAS4Lz3qlTp+iM99hjj2H033///eGHH0axVatW&#10;OIYxCr3oa/r06RjCzO/cuRPBkCFDzj///GuuuYamCTdEY3Xo0IF+koOObNeuXTQFFDEE9Orlc+fO&#10;yZcZnjhxYtu2bVOnTu3duzcyBPIY0q8KP/jgAzRGBqdiHELkWVBcsmTJgw8+eNNNN6EYcz3LihUr&#10;aDvS19gDBw4Y6ayR2xTAQlIwZ84cCgC2Kb4cwS2KcgzCPQuTDV555RV6IWEowNfgu5IoGCgPZMHx&#10;IyIDeYwxuQDuWRiGcR7uWTwCZ+833ngjLi5OlE1cfPHFFJCpDkTw9UO1EydOlDEoXLgwBbaYX40M&#10;WrduDRNBjzgITvAloS8I2UVelgb05ShWwLdCChQLFhyyb8q/2ORbZXMB3LNEAOxAdH305ZdfxpD+&#10;BXvzzTejZ6lVqxZdIt25c+dDDz2EQB5m1Bg8/fTTFNxyyy10paZdu3a09q677joM77vvvq+++gqT&#10;Gj9+PIo1atQ4evTo6dOnFy5cGB8fjww93ET2LLfddhuGK1aswJB6lttvvx1DTOHjjz++//7769Sp&#10;gyK1v/TSS+WWwgLMnDnz4YcfpgcaXHPNNRi+//77GLZq1Wru3Ln//vvvuHHjcPwg6NChgz6OiT17&#10;9mAWFKNnkQ9bof80ge+++44WNfeBzUEBPdwTlC5dmoJ+/fpNnjy5Zs2aVIxRuGfxlOeffx5DuAMc&#10;5AjoMLb93xAagK1bt2InowxVmf83hLMlYroJAsFLL71EedkAbmjevHkIHn/8ccpQ1QcffICh7FlW&#10;rlyJ/UD2LCVKlEAgJ9KkSZP169fjsMfy0DlWVjVq1AhDWlSa0cGDB+nfT2bQHp0dejdRNiF7SfIs&#10;U6ZMwVD2LJg1hrZGL0rACnn33XcRbNmyhW4dCBHZs1x00UUUvPbaa2Q5Fy1ahCE27hNPPGHUxCTc&#10;s3gK9qeTJ0/ik9LtIQR6lkqVKiHo2bMnvkrAVGN/xZG2d+/eV155hdoAWj/mnuXAgQOI6XmxCMB/&#10;//1H00cGflt+z5IBNYPFSE5OppkSbdq0Wbx4MQLYn2nTpiGgo7ps2bK0DCVLlqRlRgdB0weXX345&#10;hg888MDYsWPx0ejQop7l8OHDb7/9tt7ImOmjjz66adMmKkrwZW3gwIH4sNu2bZPThANatmwZAoxC&#10;y4DeyqiJUsgngg0bNlAQCtSzUK9EbNy4UUQ+36uvvtq4cWNsTVGOQbhnYZyBOhSYFypmC3k3IOja&#10;tSsF3bp1o54lasE5AN/XEPz999/Kg++Cgz6ablbEuUH+rxomZf78+RQD5d9qMQf3LAzDOA/3LB6x&#10;wMDW2NMlT0BfQwKB7ykicgL67mPl1KlTGNJtdcHZtWuXiOwI8RyOdSKiANj+7iktLU0+VVch0Epm&#10;PIZ7ligi+H+dnaVZs2YisiOUbeHNA65vvvlmEfljviqhQO8z8pjg/+C35a+//qIrSoDeTwDuu+8+&#10;DGP9qxDgnsU7cJD8+OOPCBo2bDhjxgxKgpo1a9JFCvP/htCgbdu25r6GqsxXcF988cUrr7wSARoj&#10;KfMoXnjhhRRTskiRIrK2ffv2MEfUsxQtWnTkyJGUX7RokWyDgPIIyMV06tSpefPm5513Hi05LIns&#10;WWgs5FFLVuW5557bsWOHUSketb9//345cSu9e/eGDZGHGcB0Jk2atHbtWupZ5Lj3338/BbJnwYJR&#10;AB544AEMve9ZypcvL6JsIj/y+vXrH3zwQQQNGjT44osvPvnkE8rHLtyzeErjxo0xlOc3+ieu7X+d&#10;6T+O6ALkIURV5p6lT58+FICUlBSZ/+GHHygAlCxRooSsBYipZ9m6dSv9gAisWbNGtkHw3nvvIaD/&#10;QGPBunfvjoB6wHfeeQdfUpSeZcuWLVSk7y/Usxw4cIDu/pI9i7yvzMpVV10lIhPUs8jbXiS2nuXT&#10;Tz/FMCKeRa66bCF7FhqdtgU2ZYsWLYx0DMM9S2SgWzDN/1akXkYBzYL86xFV9KiE4P+eVGqVH+9I&#10;0Ey5B1SOaM7LpO10EhMTsUjWfzBLgi8q8dNPP4nIgEaxrh/bNQa871mOHTsGHyoK2eHjjz/GsF69&#10;evAplAEwiejHY/1XVNyzxDCjR4+mf17mGDe+zw8cOFBEHjJr1iy6/Y+JErhniTzyfxnBuwnl4Ulm&#10;rEaArm6EgrwgYgv/n4XJGdyzRBE5+N9QoP/aVqhQQURZwavdEcqVKyeikBk/fry8ziKvMW3bti0l&#10;JUU+0yt24Z7FO+6//376V06DBg3oyZJEzZo1r7/+egTmK7j4sn3rrbda7+5fv369bHPmzBm6JNGn&#10;Tx8k//33X7mnyp6lZ8+edEHk8ssv//XXXykJSpQo8csvvyCQUzt69OjgwYMRwBxVr159yZIliLFs&#10;9HNEDGXL999/X/4QiQFdu3aVj7PNFnJ7vfjii3SHzsUXX3z69Gk3DkuP4Z7FU4oWLYph2bJlqTh6&#10;9GgMbf83RE8YO3ToEPoXylCV+X9DgDwLepbU1NS4uLi5c+dSXvYs9Iy4/fv3Dxs2DLXmzoX+V2qe&#10;Gi0e+hR0Ot26dUMslw1Dc0tzzAD5/OBsIXuW9u3bo2eR/zgzn1FiFO5ZIgM9BVZ2BEDuZGaOHz/+&#10;+++/i4IF1MpfNqalpcnngygPCjlx4oSIMp6oKP+rQj9QNkMZ7NnoreRLBczLCQL9UybPAldofT9B&#10;KCxduhRDOFb67z6xdevW+vXrm/9bFItwz8LYUKVKFboZlGFyBvcsDMM4D/csDMM4D/csDMM4D/cs&#10;DMM4D/csDMM4D/csDMM4D/csDMM4D/csHrFz5076lWCgjzlq1CgRBSY1NZWe1B8ir7/+uohM0Ksn&#10;QqRUqVIiyhHylRchMmnSJAroxc8xAT3IAph/sZEl8kekcnSQm25B5J7FO4YMGYJhvXr16I77u+++&#10;e8yYMXTz/i233ILhv//+O3z4cASXXXYZhi1atBg6dCgCijEsVKgQvUX80KFD8p0b9FukJk2a0Ds6&#10;iNtuu00+PwXj7t+/H8Fzzz23adMmekbcokWLbrzxRgTXXnut3siAHjfVq1cvmlSPHj26dOli1OgL&#10;T28XeteAkn379qVgz5499KKyr776ip5UcsUVV2AoexbMi/JYhn379lESYCEpj8+FWdCyvfDCC08/&#10;/TQ9V40+OLXBuqJ31EcD9K4oeT9+DrrCVq1a0YNszHs+PWErLS3tf//7n+0bmmIF7lk8pVixYuhZ&#10;aHesUaMGHdWzZ8+WP/BbunRpwYIFf/jhB/naIEBB5cqVzz//fMoQrVu3fvbZZxGMHDkSbeh9N99+&#10;+61RmflLlpIlS5qfwEavfH/zzTfRg+BIxrzkM+imT5+OoXlDKK9AM7Nr1y4kt2zZgjnSE4xQpGb0&#10;1KJu3brJngX5Y8eOITDPDlSrVg3FxYsX04jyedrmt7JVrVoVbf766y/zG1oji9lo0FLBbtADA0OB&#10;HoiB8wp9avMvm9etW4chHO7cuXO//vpr87qKLbhn8Rp8TPQsOFfjoJI9C7kY0KlTJ/gF+sGOXCEV&#10;K1bEcPv27RRI0LPINghopyTi4+OlZwH0w0V4jbZt28qe5fnnn8fxgA6iZcuWyODrGEbB2VJO888/&#10;/5T7h0y+9dZb9BwZ6lkoST3LG2+8QRl6tTMMf926dfVqY3Q6A7/88svyxQCY1+7duxMTE+mhTXXq&#10;1KGe5ccff6Q3z6IKI65ZswYB/Y4mx0+cdZb7MhDljG0UIrR94RCnTp2KQK5GYP6umpycbPt9Nibg&#10;niUXMmHCBBF5BfUseRD0d/SN5vTp0+hzKRkEmMdt27YhGDt2LFlX+kZJzy2H+6Ofqo4YMQJD2x+p&#10;xgrcszAM4zzcszAM4zzcszAM4zzcszAM4zzcs3iEfAWP7Su4QIj3WbVv315EFpQnvykMGzaMgiwf&#10;Vhbkuf/KGz9WrVq1cuXKrVu3hnKbSXp6Ov2zFmsAnDlzhvISupmFyR1wz+Id9AHr1atHxRyg3M+i&#10;EOIKpLd8BqJJkyYissP8GkP5KuJZs2aF+L8h2ZuE8j6zGOLff/8977zzRIEx4J7FU/AZbe+Uo3tw&#10;wV133YV9VHmqPgXNmzeXPYt88v63335722230dletqcb1WrVqkVtiMqVK5cuXRoBehbZEg06d+78&#10;+eefUxFUqlQJQ+Spi6latSqGsr25Z6Hk4sWLGzduLO+U27Vrl1GpP0lX/jKgcOHCcXFxCGTP0rZt&#10;22uuuQYBjMzy5csR0NTq16+vV8cgF1xwgYgYA+5ZvAYfM8g9uBs2bChWrBiCwYMHyxVCgblnoQP1&#10;/fffp56FbjCT7alnkUW6ZQ49C2XMPQu6FQwXLlxIt/8Deq+A/BETPcFbtjf3LLScYOjQodSzoPFn&#10;n31GyV69esmeBaPTFGw9C72loEqVKhi2atXKyMUYf/75p4iYDLhn8Zrk5GQMqXNRkElrrfWqhNIG&#10;Day/Z6OMeVzb+aalpcnH9B86dIgCBdkXoDEFALF1wQhrPsiFJNulihUSExOLFCkSPb88iBK4Z2Ec&#10;Y9GiRSJi8jzcszAM4zzcszAM4zzcszAM4zzcszAM4zzcs3gH3U4Szo0Pw4YNU/7DYn4fsIQeARUi&#10;8s3QCxcupCBLPNhSL7zwgohihLNnzwb6t1rehHsW70CnMHfu3Hr16sXHx6NYo0YNfOSZM2e+9tpr&#10;9NlvvvlmBMePH9++fTuKiOnOlOHDh9P/Zc877zx6MhuB9iVLlkSwZs0aygDMBSOuWLHi/vvvL1Kk&#10;yK+//rpkyRKqQr5ChQp3GlAmLS3tiiuu2Lp1KwL0LGhAN7/07NkTMbUhqLhnz54JEyYgnjVrFop3&#10;33033fAG6N+uOMA+/vhjeXtup06d6NYbCcadPXv2E0888dtvv1ERXe2yZctoaanNVVddRc+U27x5&#10;c+3atUuVKnXXXXehSA+UiirokZrffPMNFRkJ9yyeMnTo0OBPq9y9e7dcD0pQpkwZ69391LPgkOva&#10;tavSHp0FAvPzWSnfv39/cxE9CwXUsxg1mcgMBa1bt0bnYtts+vTp6M4QT506lToC0LlzZ2qsTEfy&#10;zjvv0JNugaz6559/5NMqwdGjR+kOOmXciPP9999ToHxGBnDP4hHyZjA6M7ds2RKfl87t+I5TvXp1&#10;BDNmzIAFwIFUtGhRFOUKOXjwIAXyuw+OPbT5+eefzY4AbqVw4cIIaETqWaZNmyZvlqU85iUzAL3S&#10;nDlz+vbti0ldf/31lSpVor7G3AaQezp8+PC7775L01m9ejV8SseOHRGTk1q1ahWG6LkuvfRSBAAf&#10;kBpLihcvnmqAmB5Gedttt1EVYrg5rB9MgR4bjszzzz+PUWjuUXsHPTpcDLGcVGQA9ywxScGCBTGU&#10;P1+WR7KrfP311yJyjVq1amH49NNPU9GMfHouExNwz8IwjPNwz+IR6enp9Kj3QB8zlAcL7N69+48/&#10;/hAFO7L7aHv5XjTu1nOGtI1Avn2JAdyzeMfWrVtPnDhRr149ehdEjRo1GjRocNlll23YsIEul7zx&#10;xhsXXnghgmeeeQbDAgUK0D9xzpw5M378eAQlSpQYM2YMgvvvv79ChQp///13lSpV0OzJJ5+kd4+h&#10;Z3n++ecR3HXXXbQ+P/jgg6VLlyL47bff6IfINIXXX3/9/fffv+mmmxDj2wcaz5s3DzG9pYj+6Uvv&#10;EmEC0a9fPwyLFCkSPe9Xix64Z/GURo0aBf/f0I4dO+R6UAL0GvJ/Q7///juGyFMVPSYOHYH0LJgy&#10;9RQK8v/NdJH4ueeeoyJNB6BnkbEMmODQigr+0Ky8BvcsXkMfE999SpUqJXsWeVdImTJl3nvvPbpb&#10;RK4Q+d8T+BQKqGeZPHkytZEtqb8AmDK98PACA0oSAwcOhHVCcNFFF1HPMmLECJoCzBEc0MiRI+Wr&#10;+eg9OExwlP/lMYB7lpiEehYmejC/oJIB3LMwDOM83LMwDOM83LMwDOM83LMwDOM83LMwTLa54447&#10;nnvuOQwplkNGwj0LwzDOwz0LwzDOwz1LtJBmeo9PmCQkJIjIgnwknXzBEMO4AfcsHjFkyJDExEQE&#10;Dz30EGUUduzYIaLwkPfpBocdYphgBW7bti01NZXWZJkyZXiVmuGexTuoZwFnzpyRT58tWbIk/Z5N&#10;9izHjh3DqiDfUadOna1btyKoX7/+2rVrERw4cKBYsWL0stQBAwagJT1+lZ7k+NFHH8lnPtLvhjp2&#10;7Hj69GnKgIYNG9LDKzFir169EPz999/Hjx+n9zczIUKP7KQ41++3OYN7Fu+QPYv5gQlly5ZVehZ6&#10;0prSs7Rq1WrPnj1GvQ9dDHUE8fHxyv6NjkPpWa6//noqrl+/HkM0oAdcor3sWWgWoEuXLhQwoUC/&#10;I5WbYPLkyRQwgHsW71i6dOnq1asRoCuhn5nMmjWLDnj0JsuXL0eADgUZeu7Bl19+id5k5cqV6ImQ&#10;QQD38dlnn9GjHkeMGIEhtSToSQvI0KujEcAZYRSa8vTp09PT06k9xqXubM2aNWfPnt28efO+fftQ&#10;5CdFh4j5IX6031asWPGZZ55JSkqiJMM9C8MwzsM9C8MwzsM9C8MwzsM9C8MwzsM9C8MwzsM9C8Mw&#10;zsM9C8MwzsM9C8MwzsM9C8MwzsM9C8MwzsM9C8MwzsM9C8MwzsM9C8MwzsM9C8MwzsM9C8MwzsM9&#10;S1RD6yTIgyy9X2k0R3ow3d69e41cJkePHhVRjkhMTKSnz4SOfLKvLUWLFqUnYBEzZ86k4MiRIxTY&#10;Mm7cuBIlSlC8b98+80qmh90wWcI9S1SDdfL6668j6N+//549e+j5TMuWLTMqdWil/fXXXxgeOHCg&#10;fPnypUuXNmp0/vvvv0qVKsmnzAEct127ds2fP/99990nD5KaNWvikKanXioH9tSpU81POQLKZpLF&#10;Jk2avPDCC1Rcv369udn27dsxvPzyy6mI+R4/fhyB+TGaoEyZMn///TfFV1xxRfv27bH8devWveWW&#10;WwYOHHjRRRfJp+r98ccfmP60adMQr1y5EktIi71ixYoHH3wQwddff43hmTNnzItx7tw5WUTPgu4D&#10;xQsvvHDGjBnW540/+uijIvL5evfuTcGtt95atmxZBBiRPhR49913K1eu3KFDByw/ipgUtgI9fGvQ&#10;oEFoae1/8wLcs0Q1tE4w7NWrFx1X559/vnlFUXzBBRdgiAO7du3a2PuNGl96ejo6CxyQbdq0oQyA&#10;p0BngbFwJMieBc3GjBmDoE6dOpTZuXMnBeiz/v33X4oJ89x//PFHDOkIBwULFpS1FJj7KdmzALSk&#10;QD5ME4wfP172LPJTAHyQuLi4Vq1aibKlZ6F5xcfHY1i/fn0M0Z9iiA8llyctLQ2fVxbRs0yfPh0B&#10;1g96FgQ33nijUWMDujkRZSCnU7hwYSweZahnoZiCLVu2ID527Bhi9DKUzCNwzxJj0KO5T506hSE9&#10;Z5swxwT2eOvDE4M/TpGsBLBOLRDKtwPrdxOalNI9AZqXnBEdnwowHSLyB2OZnyUMDh8+LKIMlI8A&#10;U4ZVJz+glUAfOfgag4v8/vvvRcEEbSAzgaafW+GehdG/JoiIySarVq0SEeMP9ywMwzgP9yyxx5Qp&#10;UyjAGrvzzjspBi+88EKtWrVEwU0WLlwoIguDBw8uVqwYAnkyv/3224cOHUpx6ATZGchhhb63FC1a&#10;lAJ6XUFwsLQY0isWQPj7JF3AyoNwzxIDTJgwISEhYd68edu2bfv33387dOhAeVpj8ns+FdEYw27d&#10;uu3YsYMyAwYMwLBt27YYgt9///3ZZ59F0L17d8osWLDguuuu27t378iRI5OTk8uVK4fkqFGj1q5d&#10;27x58/nz57dp06ZHjx502bVw4cIYYtyTJ09iyliYDz74oFGjRvqEDDCFV155BQHmjjyWR/m2RUsI&#10;zp49W7NmzcOHDz/22GMnTpzYvXt3s2bNkMc05c4wcOBADIcNG4ZMamrqE088Qfkrrrji0ksv/eKL&#10;L/r27UtXbVeuXNmzZ8/4+Hi6VPziiy9i+Pjjj9etWxcBPgiGBCbVv3//Q4cOvfvuu507dx4yZMjd&#10;d99N/5ymnoX+wQTQkj7vlVdeSZkPP/ywd+/eWBV33HHH8ePHZ8yYgRWFj0CXb3E4/fLLL5jXxIkT&#10;u3TpcuDAgQceeIBGzGtwzxIDyOuOWEX16tWjGKBIBgHB888/TyvQfMURGUreddddrVu3piT9b4jy&#10;dNwilqdW+Q8O+Z7p//3vfxi2aNGCivR/KPDoo49u3ry5VKlS6O8oQ+D4f+eddxDQLP78808EZpsz&#10;ffp0mvgnn3xCGaAvkGkHoLhJkyZUpJ4FgVwqzJf+N4S8+fLw8OHD0TNSY3SvGKK3on8VSehqsXRV&#10;6B3kdWj0LNbFMGfQWVCwePFiCtCR3XTTTQjMzdasWYMhdZR5E+5Zoh30FDilv/zyyzg/YxXNnDmz&#10;a9eu9K8QZb9HcObMGbiJ0aNHI8bxQ0fUV199hSG9GhHIg+fTTz+lzEUXXYTMH3/8gcz69evRucCP&#10;vPTSS+iD0B8999xzDz/8MI5kavzxxx9/9913y5Ytq127NsaCI8Bp+dSpUzh1oxYZgODrr7+W/+5p&#10;0KABhpUrV6YiHBDtdvSJENx6661wOtu3b8e8UIRNkF/ratSogWFcXBwOYHxJQS8AJ3XfffdhRPg4&#10;dFvUDKDDwvFcp04dNEaR+soKFSo0btwYAdpv2bLl888/15sa/7tp2bIlggsvvBDOBR1Wq1at5syZ&#10;gzW2b98+xPTKt6uvvhqfDh+ElhM0bdp0xIgRhQoVwjpBsV27duhr0PlWr14dy0N2D54LedgizK5P&#10;nz7W/xPlBbhnYXzly5c331fiGThu5beMQOCwxHc0UbADdkZEnoNlk1dkGAXuWRiGcR7uWRgd29u9&#10;Qkfep0935RLyRt65c+dSYMZ6Q32WBLnPLbvIq8iMS3DPkkeZPXs2homJiVQsVaoUXfo9ePAgZRQS&#10;EhJEZEBdiflqcaVKla666ioE+IKwe/fuyZMnU94KXTqlnykB2cXQ/bu0AOa7b+niBfj9998xVH5t&#10;ZIZuzJUN5L946Lov3WVv7p7ocpX8FMpvpphw4J4lj4KehVY4/V4OPcsLL7yAgH49UKhQoaeffvrS&#10;Sy+l/8IScgOlp6cj/9Zbb8nfGZUsWbJo0aLUoGXLlsOHD2/Tpk3Hjh3pOmi7du2MVmIK9F8V9Cwo&#10;AjmLRYsWoSh/H0C1CJSeZciQIRjOmTPHyGUCi4T2tGxvvvkmMrJnQeeFTyRnNGnSpLi4uPLlyyN+&#10;7733brnlFvqvOfcsDsI9Sx6lX79+TZs2FYWMnuW7775LTk7GOZ/+j5s/f/6NGzdSA0D/TOnTpw+G&#10;ODinTJlivjEPfmHr1q0I5D+GJTVr1qSANvGaNWu2bdtGPUvx4sWlZ1F6lssuu+zcuXM47OUDDdCz&#10;lC5d+u2330ZM/qhy5cqbN282Kn2bNm2i6U+cOBGOqV69eg0bNqQqfKIuXbpQx0HPT8iXLx/9awyz&#10;o57lt99+Q9H6+yYmZ3DPwuQ5PvroIxExrsE9C8MwzsM9C8MwzsM9C8MwzsM9C8MwzsM9C8MwzsM9&#10;C8MwzsM9C8MwzsM9C8MwzsM9C8MwzsM9C8MwzsM9C8MwzsM9C8MwzsM9C8MwzsM9C8MwzsM9C8Mw&#10;zsM9C8MwzhNdPQvDMLmDKOpZGIZhguBpz0LPcGYYJtfjXc9C7w+H9cJw5cqVRo5hmNxJWD3LmTNn&#10;0FPQ223y589PyVatWslHunfp0oUCQH1Kz549MTT3LJTH8MILL6QMwzCxTs57lgcffHDZsmXmvoNe&#10;GdG9e3cqfvzxx3379qUYUA+CfgdD255FDhmGiXXCOpKXL1+OvmD06NFVq1ZFsX///hg2bNiwcOHC&#10;CE6dOnXPPffo7QzS09PhZT7//HPETz75JCXRDVFvkpSUVLduXfPb9hiGiV1c9wi3ZCDKFtinMEzu&#10;g49qhmGch3sWhmGch3sWhmGch3sWhmGch3sWhmGch3sWhmGch3sWhmGch3sWhmGch3sWhmGch3sW&#10;hmGch3sWhmGch3sWhmGch3sWhmGch3sWhmGch3sWhmGch3sWhmGch3sWhmGch3sWhmGch3sWhmGc&#10;h3sWhmGch3sWhmGch3sWhmGch3sWhmGch3sWhmGch3sWhmEYhmFiA3YtDMMwDMPEBuxaGIZhGIaJ&#10;Ddi1MAzDMAwTG7BrYRiGYRgmNmDXwjAMwzBMbMCuhWEYhmGY2IBdC8MwDMMwsQG7FoZhGIZhYgN2&#10;LQzDMAzDxAbsWhiGYRiGiQ3YtTAMwzAMExuwa2EYhmEYJjZg18IwDMMwTGzAroVhGIZhmNiAXQvD&#10;MAzDMLEBuxaGYRiGYWIDdi0MwzAMw8QG7FoYhmEYhokN2LUwDMMwDBMbsGthGIZhGCY2YNfCMAzD&#10;MExswK6FYRiGYZjYgF0LwzAMwzCxAbsWhmEYhmFiA3YtDMMwDMPEBuxaGIZhGIaJDdi1MAzDMAwT&#10;G7BrYRiGYRgmNmDXwjAMwzBMbMCuhWEYhmGY2IBdC8MwDMMwsQG7FoZhGIZhYgN2LQzDMAzDxAbs&#10;WhiGYRiGiQ3YtTAMwzAMExuwa2EYhmEYJjZg18IwDMMwTGzgqWv5999/NYZhGIZhooz/+7//E6fq&#10;6CYCruW///4TZYZhGIZhIk2+fPnYtdjAroVhGIZhog12Lfawa2EYhmGYaINdiz1hupYJEyZg9LNn&#10;zx49erRAgQKvvvoqkg8++CDic+fOnThxArVPPvkkNQYlS5bctGkTxRdffPFzzz1HMbjpppuqVauW&#10;kpKC+NixYxhx9+7d6enpCFavXk1tAIozZ85EkJqaivjw4cOYOzhy5MiwYcOoTa1atTp16pSWloYY&#10;E0Ezyl9wwQUVK1akGLOoXLkytWEYhmGYqIJdiz1hupbffvtNeoKlS5dSDO9SsGBBSn7xxReUhD9A&#10;sHHjRsoTV111VZkyZRCgqnfv3pSUJCcnY4gqaXQAirNnz5ZxQkICxVdeeSUFSM6YMYNiBdipunXr&#10;wmBdccUVIsUwDMMw0Qe7FnscdC0Sci0wB6g6fPgwJc+dO4fisWPHqEh06dKFRsdw+vTplFRAVSiu&#10;5eKLL6YAyYMHD1KsQK6Frg/t27dPZBmGYRgmymDXYk+YruWXX37B6KKQgflaS/369ePi4iiGL5F5&#10;cObMGYybmpqK+MiRI9bp/P777xgiH4prAU2bNsVw48aN1klRs2bNmsG1UOa5555Ds6SkJCoyDMMw&#10;TPTArsUevhuXYRiGYaINdi32sGthGIZhmGiDXYs97FqYcLj77rvbB6Zz586vvfbaggULRGvGn6++&#10;+qpYsWI4AP/44w+Riik+//zzokWLYvlFOdYQu2kABg4c+P777ycmJorWAUhKSrrhhhsKFCgQu+uB&#10;iU7YtdjDroVxBOxFkpMnT4qswbp16y699FJRp2nly5enm5nyOPSrOiJGXYtY+tg/W4uPYWDuDFNS&#10;Uj777DNRYfDUU0+JugwWL14s6ti1MI7CrsUedi2MI1SoUIE6biBSFmrWrClaaNrQoUNFNg8j1gW7&#10;lkhjdtWBnuFEV1MIkcpAZF1YDy+++OKff/4pCkweg12LPexaGEcIxbUA0cJApPIwYkWwa4k0obiW&#10;HTt2iBYGImsgUk6vB5omu5Y8C7sWe9i1MI4Qims5ffq0aKFpJUqUEFk7fvrppwYNGoimmla2bNk3&#10;33xT1NkxZcqUKlWqLF68mIr//PPPJZdcQuOWL1/+r7/+ojwxceLECy64gGrLlSu3fv16UWHHZ599&#10;Vrt2bWoMqlatinmJusCgr4mLi6NR8EmfeeYZUeEPNQDStbzwwgv58+enJOYb6MlDRP/+/fGpqTG4&#10;8MIL//77b1Fn4dy5c1gqNKMiDvlWrVrRiFjCb775hvKB+PXXX+vUqUPt0ZkOGDAASSoCaqOwcuXK&#10;evXqiYLPh8Wjxnv37hWpDB555BEsA9WCJk2aoF8SdRawb9SqVWv37t1U/P7770uWLEkjNm3alB5N&#10;mV1CcS1bt24VLYw1ILIGIhvUtZw9e/bWW281X7C55ppr9uzZI6pNHDt2rEiRIqKR8aFuzEC0YPIG&#10;7FrsYdfCOEKWrmX06NGi2kBkLVDtPffcI8oG9IhCgH5fpDKgt0YQM2fOxPD+++8XdT7fLbfcQlXg&#10;8OHDGMrXPoDHH3+cqsyPESKSkpKo6uOPPxYpA3rXBID1ESkTdLJZu3atKBusWrWKRgHKrZ0iq2lz&#10;5szBsF27dpTH3OWZGFBSsm3bNsqvWbNGpAxgpyiP86tI+Xx0j9Ftt91GVaBfv34Yzps3jxp07NiR&#10;8sD28UVUBQsiyhnUqFGDqoBI+XxHjx7t2rXrFVdcISo0jV7K0bdv36uvvpoyxYsXp8ZTp06lDBUl&#10;cnSc6UXK4MCBA5QH9KaOli1bksnYv3+/NAQ1a9ak9qETimsR1QYilYHIBtirqapnz56inAHMNFUB&#10;epOJGVHB11ryMOxa7GHXwjiC2bXcdNNNOIUAHHUilUHwPe3JJ5+kZpiaSGVAeSDKJq699lqqGjx4&#10;sEiZoCpw5513ipQJOe7kyZNFykCaBjQQqQwoD0TZYOfOndakRJ7gv/vuO5EyoCRYuHChSJkoXLgw&#10;1SpPlJZXcXDWFykDeho1sK49QFVAlE1069aNqho2bChSBj///DPl4TxEyh+qBaJsQlTYGU2JaGEZ&#10;Xd7fCqMjUhnIi2RPPPGESJmgKiDKIRPEtTz77LOiwgAeVFSYEHWW+W7evJnymIhI+UOWjvjkk09E&#10;1kBk2bXkYdi12MOuhXEE67UW8/+DQHx8POVzwIgRI8RU7E5IwV3L9ddfT7XySoYZeU4yX6EJwssv&#10;v0ztgUgZUOaSSy4R5dCgsYDtfS1lypSh2kDv1VLo1KkTtQciZUJU2FWNHz9e1Jlq0SdQBuZJpCxQ&#10;AyDKJkSFXVVwEhMTr7rqKjGyZXTpWszvZJVQFRDlkDG7lvnz58MOErNnz4ZNCWTaJGJMy3xFNujy&#10;/PTTT6JRxoPCCZFi15KHYddiD7sWxhEC/Yfo5ptvFllNK1q0qMhmBU4VOGLLli176NAhyohJ2J0A&#10;HHEtd911l0j5Q9cb5IsgALUHouzz7dmzhzK2swgCjQVy5lpGjhyJ2pYtW1JRXmsBlDEjKuyqbF3L&#10;888/Txn5Dx0r1ACIsglRYVdlpVevXmj5yCOPUDHIb4k9cC2B/kMUBDGm/3yl7QOnTp0SWTtEI01b&#10;t26dSJmS7FryLOxa7GHXwjhCINdCiAqDQK/JBPKC+R133CFSGVAeiLIJN1xLQkIC5d9++22RyoDy&#10;QJRNrgWIVGiIcbLpWhYsWED55cuXi5SBS64FXadIWaAGQJRNiIqgK2TQoEG2bXKHawEiq2ldunQR&#10;KTtEI//RRYpdSx6GXYs97FoYRwjuWkD37t1FtYHI+iPq7GpFhV2VG66FkkCUTYgK/yqR0rRixYqJ&#10;lIXdu3eXL19eFAzEONlxLQsXLqRkjRo1RCoDZ12L+VLBq6++KrL+iOpszo648cYbqUHnzp1FKoNc&#10;41qGDx8uKgL3sStWrKAGzz33nEgZUBKwa8mzsGuxh10L4wj0ZHpCpOwQLQzkvzYIegc40bx5c5E1&#10;uOOOO0SFpmGPFdkMmjZtSlW2rgVGgWqvuuoqkTJx0003Ua3ZtZh/q2L+0XJycnL16tVFheVjyptk&#10;QYECBX7++Wc6/8XHxw8cOBDJfv36UUsJNQbTpk0TKRPyx8B9+vQRKZ/v66+/piT46aefRNa4HUTe&#10;vQsoKe+TkD+JApQx07dvX1HnX7tp0yaRtbu7ZdSoUaJO0x566CGRzUBUaNqRI0dEyp/LLrtMtPB/&#10;mPLWrVvRWYuKjOWRv2eW9zU761rKlSsnxrT7OU+WiDHt5isvjAGRMiGtodWayE9aqVIlkfL53nvv&#10;PRExeQB2Lfawa2HCoXfv3ueddx51rwrwATNnzhTtTHz44YeiRQY458nzq0hlULBgQboXcsiQISJl&#10;QI1hdORzWYjHHnuMfi6LsXC+lM8IIVCUNwXv2LGjWrVqosLg1ltvlT+1Nf+gmihVqhRVXXfddSJl&#10;+e8JPgUWWNSZsD7iZd68eaIug7Zt28q5L1u2zOyBAJyZPP1PnDhRZDO4/PLLqcr8+Bb6OTfOwdb2&#10;sDt0bsYKhHcUWQN8IpgVY2IC8+2iErqkRDEs2htvvEGN0ZPIy1eSunXrHjp0yOoGOnfuLFpk8Oij&#10;j1KVKBvQL4ngbMxGB1xxxRXYTKiCO5SXoCSwelk+u8X8dByFhx9+GLWiXQCwvXr27ClGyOCTTz5R&#10;frANsNdhLVGD22+/Hau0ffv2iJHEJhCNLCjL1qJFC1HB5A3YtdjDroVhGIZhog12Lfawa2EYhmGY&#10;aINdiz3sWhiGYRgm2mDXYg+7FoZhGIaJNti12MOuhWEYhmGiDXYt9rBrYRiGYZhog12LPexaGIZh&#10;GCbaYNdiD7sWhmEYhok22LXYw66FYRiGYaINdi32sGthGIZhmGiDXYs97FoYJoLQSyUTEhKoSG9A&#10;rFatGhUl9IB/+VD8H374AUX5ugMCRzGSxHfffSeyJpAvXbq0KBhgdEz5scceQz+QlJT09ttv0+gd&#10;O3YULQzoFVE9e/YU5Yx3UooCwzAuwK7FHnYtDBMpZs6ciaPviiuuEOUMFG+BNoQoG4iUxTqIrCVP&#10;r/ETBYNWrVpZm6Wmphpja/nz5xepjGmKQgZdu3YVEcMwLsCuxR52LQwTQcgQgCZNmohUCJDdIUTK&#10;BOWLFy8uygbImC/MrFy5kpoFYfv27dS4RYsWlClSpMjhw4cpyTCMq7BrsYddC8NElrVr15InIAoX&#10;LpyUlCTqMkhJSbn88stRe+DAAcpQY0BFM0eOHKGqgQMHUgaxtCDEQw89hCS6RVEOgSuvvNKYquCT&#10;Tz4RFQzDuAC7FnvYtTBMpDhz5kxaWpooGJx//vnkCRo1aiRSGQZl+fLlomxASSDK/vz0009Uu2HD&#10;htKlSw8aNEhUZCCv1sydO1ekLLRp04aCQ4cOUUDAr9C4QKQYhnEadi32sGthmEgBb1GlShVRyODc&#10;uXNmQ9C5c2cqzp8/nzIEJYEoW+jRowc1KFGihEj5U6RIEWpQs2ZNkcpg7Nix5sswaCNvBJbQuNbL&#10;QgzDOAK7FnvYtTBMpKArIgUKFNi4cSNl1q1bh0ynTp2oSNAPiCQwOqmpqcOHDxdlTatXr55o6k+d&#10;OnVQKwp2rFixgqZgpmjRoqdOnRItDCj/5JNPUjEtLa1169bIUJFhGDdg12IPuxaGYRiGiTbYtdgT&#10;065F+U+/mZMnT545c0YUGIZhGCamYNdiT9S6lrVr1x48eLB06dLWC9H33nvv1VdfLQo+37Rp0woX&#10;LkwxPQ5L/q9979695iLDMAzDxATsWuyJ8mstzZs3t7qWunXrmr1ImzZtrr/+eoqRV9qXK1dOyTAM&#10;wzBMlMOuxZ5YdC3g7Nmzuj3RtPr164tUxmMqlEd2PvDAA0iKgs/3hoWWLVuKKFdw880302oR5TxG&#10;lSpVRBQYfb/xR1SEzUUXXSQi57jssstExEQr1113nYiYaGXAgAHiHBA7sGuxJxZdy759+2Ty0Ucf&#10;RUzvbUlKSkKsbGZ0KNYpmClVCrUhKaGclqA5JoWxlgY5UD0xMZ31Yji+AACe20lEQVRLLbV5QUDZ&#10;alZZURrkWMakZjkrTDM5OVnsrA4Bfy+iSJCWdjYhYVpuUvnyJcVnyz1gl1N3xajUt8oxGEg9emAY&#10;Y7BrsScWXQsyn376qSgYjw1FZufOnYivvfZapT2KDRs2FAU7cpNrCV8KDSwNolxA2Wpeypi70quG&#10;K0zTcdeCr54iigTsWmIBdi2Rh12LPVHuWvTzgKadO3dOlA3Ipnz7LfZXncqVKw8ZMoRi0Lt370qV&#10;KlFcuHDhoUOHUhyISLmW6JRCbnUt06cbTTPIl09tkDMBS68arjBNx11Lnz59RBQJ2LXEAuxaIg+7&#10;Fnui3LV4gOJafv9dP/eYkVWBXMtWTVtukdKG5awUzHm5vYIoj7uWd999V0SRgF1LLMCuJfKwa7GH&#10;XUv4roVEHDdl9OeSatoeU8ZWi41mZg4Yw28tLT3WP/5SaiMrBXNebq8gOn1a+/tvPykNciZj7kqv&#10;Gq4wTcddi/LoW49h1xILBHQtixcPVTIRFbuWqMDTlcuuRXEtqana5Mn66QdUrKjNmpVZlV3XstDI&#10;dDFlbGV1LZJqlsYDRI2gsKWBU1oj5pCJ0iCyUjDn5fbyXsbclV41XGGajruWyB7v7FpigYCuxY2d&#10;PAzhy50ff/yReTyaxa7FVTxduexaDNdSXmrvXv25dpJChTJr/6lbPKF8+UCi9pUN5TPiZ4sHa2+r&#10;MsaIkgvy5VMaDChaVNQZYEaPWNo4ojVllGXRlAbRKSxn2qHyoahgQb/t7ogwd59vSigqWDC/z/dz&#10;KMI0k5P/8fn2Z6kiRYqIfTorIntfS7FixfT9KXchPltuITk5UdkPpfBh9++fhKBUqWJPPNHWXOWo&#10;1EPGVmlpX9H6l/zxBxykemBCPXqIJ5HGEOxa7GHX4tTduIT5WstBkcvM6N9T/JFVJNW1WBoMFDWZ&#10;1LG0sZXCH5YG3mivplUwZEVp6baAsn29lDF35VtjuDKmGRKRdS1MLOB3rWXixF7vvPMwxXLXPXZs&#10;ohu7cYb0wyQUrV7tJ6VWiq+1uIqnK5ddi3uuRSZDJ5T/+PhdC4o117JbzN8GpWUQKfxlaRCKgLJ9&#10;vZQxd6WbDlfGNEPi5ZdfFhHD2BPsP0T/+99ABM2a1TPnnVbmweKI2LW4iqcrl11L+K5ls6Z9qZ+G&#10;dCpqWgtNu1CUtOHibyaLMnSVSPgR3LXIuZiZZ2kWzbK6lpKaVk7T6lpa2ioU7reMZSugbF8vZcxd&#10;6abDlTFNJhrZs2ePiGKGgK7FK2UeLI6IXYureLpy2bWE4lrux5nQH/PJz8x0UxXpLn/J/I1iDD+K&#10;mhpY5bZr2SkmmYnSQErhY00rIUJBN8soUstFk0yUBlIKZcXfTJYYUmDXkiWJiYkiYtxn9uzZ+vaO&#10;MU/JriXysGuxh12L264ldC0S08hEaWDrWpQ22VJ9MQ3B+eJvJv9naKVlRAU3XEtw0CA+QwrsWrKE&#10;72vxjDvuuEPf2Bmkp6eLimgn2l1L9er6+lSSQcSuxVU8XbnsWkJxLY88oh8hZswnPzPfmKqyqyxd&#10;CwR/oKA0gKqIGkFjSwMpxbUE4jPLiD9p2o8m7dS0QcavsqWCuzeFSsbdOVKr7NooWBssM00/FAFl&#10;K3spY+5KNx2ujGmGBLsWJiui3bXs3Zu9Q5hdi6t4unLZtZQqlc/nq60fASb27KmBpFmNGhUSdQaN&#10;ChVKrF3bWS0+X73YoTSAjtaq9VeVKmYpDaAqBQqI8Q0aFy6sNJC6Li5O/X2zHaMqVlRGDFNiugHA&#10;ekCbW/PlM2tDtWrmKUCitYnfjRFHV6woyhmYx5JCXtnEXsqY+zxnZUxzWSh6/fVuSiaQjGkyeY7k&#10;5NPK3uWQHglZ6iGjaO/eGvIQbtSoYP36hWWVrXr0KCU+W+zArsUedi10rcXKpZfqealGjUSeQEn5&#10;7h4lsv4XSWlglRUk3xRhJveJv4Lgt+AEV3AWWdoHksLvRnK0KKmYR4SAeft6LGPuypdL75Sa+r2S&#10;CSRjOZk8iEvXWjIPgTBlvtby/fda27aZVbbiay2u4unKZddCrsXy/Vx1LR07ahfk1x+gQrrNchb0&#10;TA3EAmZirg3RtVymaQVNqmxpYHUtXcRfQTiuxSkpwLX4v1/ID+u45u3rsYy5Kx26dzp1aoqSCSRj&#10;OZk8SLS7FmjtWu2ll7TRo/UHmitVVrFrcRVPVy67Fnlfi/LETsW1QMGf1+KNrPe1AOSbalp1Q+WM&#10;B+bCUrTLeESvpKdpOv5XjrTimvaiMW4QotC1mJUl1vbK9vVSxtyVDt07DR0qnhiWpYzlZPIgMeBa&#10;siV2La7i6cpl1xLK3biknLmWu/UzVCZxlgbZUiDXotyeUsVI+t2JE9S1hIIc1yVt0bTJ/pJVCjJv&#10;ViAO+kvhu+/UreyNgKVD9059+nRQMoFkLCeTB2HXEnnYtdjDrsVj11Lc0iBb+kJMJhPKZ9e1mBUi&#10;1pYb/KcTXC+KkTJRGgwW6UxklS2y1rZNHfE3C/Kma3njjc5KJpCM5WTyIOxaIg+7FnvYtUSVa7He&#10;lkH5P0UpEzmK1KfGA1fMUhoEUnl/jTGSP2naY/5CUkFxLQoH/WvDcS3QUpHLxFwrlSXmlsr2nTlT&#10;+/rrTM2bpzZwUMbclQ7dOx09+rWSCSRjOZk8SG5wLcOG6QeapFChQuLDxQjsWuxh1xK6a6lUSb9p&#10;NxTViMs8O2ZL2XItCj3E30zkv0WwjWk6VilQUv/Bqz+2jbPlWmBK6L2JUuba4DppvDhJQWlDCgI1&#10;uEPTqhoCGDYzjUtJyRUZeaDsCeGrVi01E76M5VROEuHKmCaTB3HetfTq1b5ixdIh6p9/MnfsIAKF&#10;C6tJKXYtnoHV7R3sWkJ3LaHrzA2Z58JsKd54K7JZssqaV7C6FkmQx8UqLDQsQiDXYpbCZk1bkCEF&#10;ZcQcyPadTRJqo2B9/D81ay5KgvIZechL1+KGjOVUTxW24vtamKxw6VpL6MrcsQMpLk7f5wmlirRv&#10;n/bHH0J33aUtWrRIfLgYgV2LPexaosq1SJ2y+weNWU3pYDVBVoakEMS1DBFNMjmUU9cSqErmc6wc&#10;uJZmxkczi5oFcS2BBJTtG50yllPp+u3FroXJihhwLdkS39fiKp6uXHYt0elaTurnID+UBteKtCCU&#10;s28gKcC1KA2kFGoa5oC0M6PNWONhNlKvmEYPRcqvtc1QA5xIb/IX5X/xV3Yf8B9EQNm+0SljOZWu&#10;317sWpisiIBrSUv7wVTM3LEdEbsWV/F05bJr8di1rNZPLn5XJmxldS1N/NVYpAWBXMtR438lUBFN&#10;K2CoqCFkZJsX/XVcTDITtHla024VpUw+Mk1ESmGTpUFwZelarC95luNmVwp/WhqQgLJ9o1PGcspO&#10;3xkZ02TyIF67Fn331bTt20dnZDJ37EBq3lz/v4+SDCR2La7i6cpl1+KlazH/bnmapdZWgdhj1A4X&#10;pUzIjuzXtNmGZoq0SsnAszgk/mZibQNWadoB00SkgqC0zFIKyEwQoR/mUczCnj3KX+batmJsP9r4&#10;tyFZUTZ3lMhYsMzTQBCdOTNdyQSSMU0mD+Kpa9H33Qx++22IkczcsW1VJeMlsfXra0OHCn3zjdpM&#10;il2Lq3i6ctm1ROd/iKQCEci1AOTHijAYtQPMAq6luL9sF4PGtVUglGYkhWN2ycUZja2upXRGlVVb&#10;RZNMZFVlkVDJI67l9dcfUDKBZEyTyYNE9X0t77wjpNCmjdpSil2Lq3i6cqPftQwaNEhE/jz99NN1&#10;6tR58sknRdnEkSNHlmawcOHCLVu2iAo7Ys61mGvDcS2FjLcRQav9pwmNEE0y6ewvpb1ZB8QYmTQw&#10;krYXZiAFW9cSBPOkSomcQCkCc2PoH5HOxNa1zNG0C/2lNJACyp4QvsDy5cNXr/4wFFm6fnvxfS1M&#10;VkTStfz77yRlxw4k/fAwwa4lUni6cqPWtZw7dw7DBg30dwVSRtKoUSMRGQYFDaZPny7KPt++ffv6&#10;9OkjCiHgpWvZrGnrTNpmaWCrT/Tj0Qaq3WL8G8gsOSIpn6bt1rTDmnanprUypPBrRssgyKlZ9Yho&#10;konSILgUyLVUMklhiWlc690/oSBHVzTUX4HuPVLMkNnEAGVPCF8gOfk7pVsPU6+9dr+SCSTjEzF5&#10;kIhfawlR3yrHSyCxa3EVT1dulF9rad5c/6WqKNiRmJhYrFgxUcj4OETDhg2TkpJERWDCdC0K9PbR&#10;QK5FIb+lga2Cuxboa5EIht+/jrOPnJdVVpQGYUrBPdeiYHvjUX1RmUksupb4+KlKJpCMT8TkQdi1&#10;RB52LfbErmupVauW3qMbrFu3TmRNTJ06FVVxcXGibFDdQpBHK4YiBTdcS0PRPCBZuhb4ntdFmImc&#10;fpbIXxfbyorSwD1ZKRygqr1prEBSsHUtylsny/k/IBiY9w1HBBx3LWfPzlAygWR8IiYPwq4l8rBr&#10;sSfWr7WAbt26BWqTkpKCqqNHj4qyHcGvtaxdiwloo0apeSmFbLkWpTaQqonmgtLib6hk6Y1+1LQ3&#10;RNuAXJ7ReKemXS1ymXxhmpojqi4mLLjR0oCkMNvSwHEprqWSfy0w7xuOCDjuWj788HElE0jGJ2Ly&#10;IOxaIg+7FntygWvZvn17mTJlRMEffDpseFEIQJb/IQJBXIutXHUtGb/4yx7KNKUuNGqt/z+y/ZUN&#10;2lvfYggccS3zxcRsCORaGvrL+q4ioIziqoCyJ4QvYOta/v13ojE7NR+K+G5cJivYtUQedi32RLNr&#10;WUsXOjTt/fffFymfD4tKybZt277zzjulSpVKTEwUdVh3BpUqVUJVuXLljh8/LioCE4pr6dZNa91a&#10;++orY+pasKcCkJx1LVZZCZSXyHHNKioq/aAqB10LbBamJvW5pQHpFzExG1pYGivg7GqbB3IUq4qL&#10;Jn5MtTQLXUDZE8IXCOJamjWri2GtWpWU2uDq3/9eJRNIxidi8iDsWiIPuxZ7ovxaiwdk91pL1656&#10;RhZtZXUtCt38a20fR5sDBSFQm5vFXxWcry4XYSZyItbpSLZp2j3G/SVSCrZP1IWsrkVpYJaCdC0w&#10;lubHyinI0aGSIqdidS1A2b5eChw+/FX58iX79r0b8Usv/V/p0sVSUmaar7WMG9dTxqFo376xSiaQ&#10;jMkyTHDU3cZDsWuJCjxduexasuta1q/XM7Joq6hyLW8HbVNM/M2akUGnIyHXEoRArgW6RDQR1LE0&#10;kOrkry2WBiQFpZakTGqHpQFQtq+XAln+h+iFF+46cuQrWeWgjFkwTHDU3cZDsWuJCjxduexasuta&#10;ChbUTp7MLNoqu67FDSkUMP5TY70nxkHXstPQKTvXYh4xiBTXIomztAxRj/tLqZXK+NdfJuZaoGxf&#10;LwUcvxuX72thHEXdbTwUu5aowNOVy64lS9eSAwW6r8VLBeI28TeTqhmCswnObtP014hcJrIqx7pU&#10;TEklx64lRLFrCSTjszNMcNTdxkOxa4kKPF257Fpyq2sJ9PJkq2tRRiR9YEjhVU1709A+S/uY1o/G&#10;z7mlmvjXAmX7einAriU2mDzZd9ddIj5zxnfypIiVdfjPP/rwhx8y85s3q20kH32kV23bpscJCb7C&#10;hY2sz/fYY75Zs3yrVoliaqrezPrjgwsvFIHkoov0lmlpokiMH68vcM5RdxsPxa4lKvB05bJrya2u&#10;JZAeMZ6NZpbSwFYKZUyjv2NpTKop2grOF38zkTejlBUJQTPTRKJBQNm+Xgo47lpCl/HZmZA5/3zd&#10;E9xwgygSyCxcqOvLL3233y6S0rWcO6d7kaeeMrL+UGM0I9dSoIDv5Zf1AOzaJUaXKEVw443CIUmG&#10;DfOhq0fS2hiZ5GQRZxt1t/FQ7FqiAk9XLruWvOZabtHPg5mUzMiXFwnB1aZRoCD09m8JLRA1frBr&#10;yZmA464lKQl9vZq0lfHZmdA4dkwEqam+IkV8lSuLonkd7t4tAulaevTwFSxopPy55BLf5ZfrQrMG&#10;DXwDBuiW5cEHRe38+ZmTPXDAt2OHiM2ggfkBm7A+H3/sGzVK1wMP+C0VqF49c/mzjbrbeCh2LVGB&#10;pyuXXYsbriVEpabq56RAKOdOp5Qz10I6T1SqfCH+BuQx479LCtK1jNe0j02abpqjewLK5ohOAcdd&#10;y/DhXZVMIBlrKZIkJEyLFSV3uPq/qy9KOD4p4cD49Pz5KZk47w1sw8Ql7yau+vD0H2+ntG2c9FAb&#10;5JP6dECe2kCIkx7W81JY81u3btVXATYBXWsBzZvr/waCKypRQi+eOqXXSo0YYTTKYPVqX69eIt63&#10;z3fppSImMIXy5UUMbJ2T86g7WNhi1xIVeLpy2bXkNdeiCK7FrNGWBmaF7lqUESMihdKWWmVzRKdA&#10;Xr6vxXwiz1PCmheuJUxgdLJk6lQRuI66g4Utdi1Rgacrl11LHnQtQfjQ0tisW0WrTJQGIUphgqWB&#10;I1Jg1yIVQ8/GVc7leUdY8+RaZkyenHk1xThCac2EQwm6VBMB1B0sbLFriQo8XbnsWiLoWqAzd1Qw&#10;n0q9URCy61psKWgZUZGCS64luICyLaJTwHHXcuDAeCUTSMZaiiTKuTzvCGveJdei71IGouwp6g4W&#10;tti1RAWerlx2LXnQtWCTm6XU2upFQ/Wpt8sKR1yL8qi6YpYGYQoo2yI6BYRrwQI/dZt/l20I+b1j&#10;fWnf60r5ztfrLj05pIueNzcrVsiX/gPFaWlG0KeDb3Iv35fP6i3ff0w0636Lr0ZFX8drqKivJfm9&#10;3PZFpBs3+pR/ZAwY4GvTRsREWppv0SIRZxPlXJ53hDVPriUtLS05KcksWjM5gHp7M6LCOzL2RsfE&#10;riUq8HTlsmvJg66FpLDdVGV9gpyCbNnLX4GerJ8DKa6luKVBmALKtohOgUzX8u0r/l22IeTltZNH&#10;YBeM4K2HVNdy8fky/uyzHjLWdWiCL65AZrH3//m5FmjaNP3RINZf57Zr59u0ScTErl2++HhflSqZ&#10;v9GVmO/9DBnlXG7Wb78NadGivpLMNcKad+a+lugiYx9zTOxaogJPVy67lsi6lklNSn6taaFoouW8&#10;G6YUcuZa3FPOXIuy0oIIKNsiOgVCdC0//jjA1/FakQzqWvzuxj052Tf5xcwipLgWutZywQW+QoWM&#10;I8aEPgsTKSm+99/3/fGHLlR9/73IE0rj0FDO5WbleteySXGEuQHTbuaM2LVEBZ6uXHYtkXUtoev0&#10;9dWVM3SYUgjuWmRVlAso6y1EKSi1USEs1bcZwSnNtyQjhg7osbHYs3xXXaQPKS87969e8HW7WRaF&#10;a7midmab9B98u77wNaylZ8i1zOrve+SG1Kn9Um5tjGTC8Un/XXdJ4oZPxGn12MQz01/W86YTLYrn&#10;BtwniqemoJi4cWTSC3fJWlGVfbVpcxmGu3ePMTaOdvTo1yjytZYYJGOHdEzsWqICT1cuu5Y861py&#10;pYCy3kKUglIbXcLiwbXIeJWIjcXO6M0Rr/7Qt/Yj3+9v6bHMG9qxfZRvYi89llWp34srLjJjBKmp&#10;v+IMmvT07cltG2eeU49OTCtRhOKU6y+lIKnz9RhirNPfv0oZUuLPryU9fnNqtfLmpCNi1xKDZO6E&#10;DoldS1Tg6cpl15LXXMsJTVvkL6VBTMs4c+dECkptdAmLF4prSftexPPfyMxD3/Tx3dFMSNNOtaiv&#10;NzYL+X1j9WDPl+RaUm68/NygTpnn1N1jUi+rmVlMmJZeuGDKPc1JGDFh+yhZlbhjdFr1CrLIClHY&#10;muxaQhC7lqjA05XLriWvuZbd+tnND1nV0yiu1bTL/CUbRJtm+AsZoKy33KZ0w1jMMMWjNd9/mi9Z&#10;a4hY//izfAlT9eDsDN9/M/VfFY3s7ruwqrmv79v3bhFr2qpVH+qNzaKq9B98hQqm/jcn4djX/zWs&#10;pZxT07G2M+K0ciVkDJ3+ZRAmknBqChWTHmmTuPRdWcsKUdiT2bWEIHYtUYGnK5ddC7sWyl8iSjbI&#10;cSMlhSB5oKy3vCPjsyt9ur3Md+PCtazWNKm//CdC11psldTjViVjVcoNlysZVojC1mTXEoLYtUQF&#10;nq5cdi2527UoDLc0sGquaJtJbfE3k09NmmyZguNSCJIHynpzRAqvvKI2iAYBS59uL+WJ/hswokkb&#10;Nnwsq4K4FparwtZk1xKC2LVEBZ6uXHYthmvJH/3ST0ohk5A/P0mUMxieL5+sstY6hXkWQSRaO42y&#10;3hyRmHQGr7yST0QZzJmjjuK9sBiWPt1eyjufg7iW5ORflLNprtAUZ3X55ep/0MIXtuaaNWtEJ5V7&#10;yNzrHFF6OvZk9UCwVY8eds9IjG7YtdjDriVWrrWErtPXZl6NCC7jPJe16tY1mgbg4ov9Gp+553xl&#10;LoEEzCNGsxReeUUEkjlz1FG8F1D69EBKSfF7RcCvvw426+zZ6bIq911rOX0ansxvvYWvChVy/qPu&#10;QMLW5GstIYivtUQFnq5cdi3sWpxVrnQtVinElmsZNeopJRNI7FpCEbuWkFF3sLDFriUq8HTlsmth&#10;1+Ks3HAt69cbrU0oDWJRCuefrzbIroClT7eXcl9LELFrCUXsWkJG3cHCFruWqMDTlRtzrqV169ZX&#10;XXVVzZo1L7/8cpHK4MSJE5UqVbr//vtLly69KOS3tbFrcVbsWkKUgpeupV+/e5RMILFrCUXsWkJG&#10;3cHCFruWqMDTlRtDrmX8+PFGv5wJis2bN6e4aNGiZh8zbNgwpXEgcr1redxfr5mqjFXksNi1kDp3&#10;FotKlCmjNlDw0rVs2zZKyQQSu5ZQxK4lZNQdLGyxa4kKPF25MeRa9F7Z34i0aNGCMh9++KFSBZC5&#10;5JJLRCEwud61KNTyr1LGDV955L6WLJWla3FcwNKnhyt2LaGIXUvIqDtY2GLXEhV4unJjyLX8+OOP&#10;WNROnTqJss938cUXGz2177rrrqPADDIl6HW1JpBUKFgQI56XmyQ+WGgo44YvMd3QUMaNdYlPFTl8&#10;vjmhaOzYXkomkDZuHJuQ8L3TmnH27BuR0pEjzytbLZDyqT9vD4blM4YrTHPhwoWi28o9qDtYmLrh&#10;hka0/kNh5MiRYiliBHYt9sTi3bjbtm3DEMuMJe/Rowdi7I6IjcpMkIGtEYXA5L5rLaHr0UexkjIp&#10;V05twMqWgOW7YDQqsnfjJiaOVtZbdCp/fuevoIQu7Et8rcVB9ehxq1iE2IFdiz2x6FrAjh07sNjL&#10;li0TZZ+vUKFCjRs3FgWfb8KECcYpJGvYtUjYtYQpoPSV0Sl2LaGIXYsLqDuYZ2LX4io4YLwjtlzL&#10;8OHDixcv/tZbb6WlpYmUiS1bthQuXLhr167lypX76aefRDYr2LVIIu5aBgwQSyJRGkS5jAVWu8so&#10;1MaNnyiZQGLXEilhX2LX4qDYtbgKDhjviNFrLQ6Sl12LI9qyRatSxU9Kg9AVM66la0bQQvNdmZnU&#10;F3j+G3AvvnPfiu5y7LO+HThJG3HNSr4nbhFx6WK+25uKWIoeWWu2PgPuFcHgB3z3NBfxoE6+tO9F&#10;bFWxwmoGE7yqnl8m/QebuduJXUukhH2JXYuDYtfiKjhgvINdC7uWMLV2rX62NqM0CF2xd63F7FrM&#10;11oQvNjed14Z2Wnqkq4lfqovn+b7updfrZSciNTRr303Xu5L+0EUt4/yXVJdb/boDZltSNZx61XR&#10;hxVL+V7NfEbL0KEP+4585StXQmYCyRvX0qOHvuoOHfJLRlzsWlxA3cE8E7sWV8EB4x3sWti1hCkH&#10;XUvsKZBrgRCf/iazCJFrSflOr/ptiF+VWVbnAaX/YJO/6kLfuRl+GaVN97b6pRcSqha/Q3lxX4vt&#10;jPzl2bUWwK7FLKwQdi0Oil2Lq+CA8Q52LexaolMKSm34coS/NE2/LdyE6CXJmpyYLDtNXaWL+R5q&#10;LeKed+qXW/zfYihkNhMvtfft+VIPtnzm+/V1PRj2qC4Ep6b4BtwnmknVqOj7b6aIRz3lS5yWWQVh&#10;yqs/RKC7ls2f+u69zq/WTvv3T1bOpuHrxIlRyraAQLS5lnz5IuxaVqxYITqp3IO6g3kmdi2uggPG&#10;O9i1sGvxUgoJCWoDKQWlNnwZ01S7ttygEU/4kjLuqgmg+J2f+5YNU5K24mstkRJWCF9rcVDsWlwF&#10;B4x3sGth1+KlFIK4ljNn/KTUhi+g9GtRonYXVMbSSd1frbzSIHylpga+mddf3riW/fu1HTu0nTv9&#10;khEXuxYXUHcwz8SuxVVwwHgHu5Y861pWrNB69/aT0sARBSeIa3FbQOnXokQeuJaJEwPcCGwR/4Yo&#10;UsL+ya7FQbFrcRUcMN7BriVXuhaFjz9WG0BffSVqJUoDR6Sg1EZQxsKoXVs0aMyYZz7++Ampb755&#10;WWkQvvgpc6GIXYsLqDuYZ2LX4io4YLyDXQu7FonSwBEpKLURlLEwateWR/TKKx2VTCCxa4mUsH+y&#10;a3FQ7FpcBQeMd7Br4fta8qbysmtZbfySKBSxa4mU2LU4K3YtroIDxjvYtcTFFejZs10oevXVOHOn&#10;xopp9e2rZgLJDX+DafYMjTvvvFNEWdGuHfbSkAh9ms8996RyNg1fAwfe/9RTt4YoZVt4qci6lvHj&#10;eyqZQCpfvqToy2IA9UDwTOxaXAUHjHewaylVqpiyfwcWege/fi3X6K23tMKF/aQ0yMtyybWI/S8S&#10;TJo0SURZkZp6QjlHeixlW3ipyLqW0MWuJRSxa3EVHDDewa6FXQs0eLB+bjajNMjLMtaGsieEK2Oa&#10;EaNPnz4iygp2LdEvdi2hiF2Lq+CA8Q52LexaIHYtQWSsDWVPCFfGNCMGu5ZQxK7FBdQDwTOxa3EV&#10;HDDewa6FXQsruHKfa1m1apWIsoJdS/SLXUsoYtfiKjhgvINdC7sWVnDlPtcSOuxaol/sWkIRuxZX&#10;wQHjHexa2LWwgiv3uZZvvvlGRFnBriX6xa4lFLFrcRUcMN7BriV015KSMjNE/fdfQ3P3x4pp5T7X&#10;Etn7Wrx8XktcnJ/i49UGQfTff2omfIHVqz9SVkiYYtcSiti1uAp2bu9g15Kday2h63JzV8WKaRkO&#10;Q9m+4cqYZsTIO65FIVuuxQ0Bdi0REbsWV8HO7R3sWti1sIILWLZvuDKmGTGWLl0qokCcPesrVAh/&#10;za4lXdMSNo1EkFat/Lk3u+jJ45Oxek7//BqEZMpNjWRjUlrVcim3NU3Pn++/JnUpk7h8eHrJIr6r&#10;M1evr6Dmq5ihy0x5qXv8i6s1Xwf/DPS0JWNIgV1LpFEPBM/ErsVVsHN7B7sWdi2s4AKW7RuujGlG&#10;MW+84WvY0Neqldm1YE2cGfqIKMZPlcmEvV/K+PTs1yjWldEG0ptlxGdHPe3nWqTKWDLQ+ZbMUs1X&#10;SfONtORj4dGIgF1LRMSuxVWwc3sHuxZ2LeFIQanNHTI+l7J9w5UxzYgxc+ZMEdnStKkISpZMHdLP&#10;7xx55OvUGhV0d/LzIMogPvtZj7NfvXB64VuZzfz1X5M6CSenyKK9a/lU8+22JOtrvg/8M/0ygvya&#10;b5kpD92r+Xr6Z6JPgF1LRMSuxVWwc3sHu5bc5Fr++w99op9k1YEDeo9pRlaFIwWlNnfI+FzK9g1X&#10;xjQjRrD7WvLnFwGhaYnzBuPUmPTIDZlnyj1fphcsQDEayGstVp0Z+1xmPOopCmxcS4rma+qfIX2t&#10;+dqairVMMYR1uN9UPE/zbTYVo1KAXUtExK7FVbBzewe7lphwLTffrPd3khIl1Aako0dFA4mscsm1&#10;5AUZ60rZvuHKmGbEiKW7cb/RfGmWpFVHLZdeolKAXUtExK7FVbBze0fsupYSJUr07dtXFAxSU1P1&#10;XsGEqAhKyZJFlV7ACV2WkKA5qBtuEJ+IKF5cbUDatUs0kMiqrVtFRiKr8qaMNaBsNe+EuYv9LxL8&#10;+eefIsoKR1zLhg2f6NdFMoQex3wiD0nJloxZZzXf1szpBxfYb75C44QqVIjkvsSuJRSxa3EVHAbe&#10;EYuu5eDBg0OGDMFiK64FPkZE2SEmXMtNNxndbQalS6sNWNkVsGw174S5i/0vuokW15KlTK5lpL5t&#10;Nfj8fRkZswC7lsihmgnPxK7FVXAYeEfMuZarrrqKAiy22bUUK1asQIECRqeks2TJElGRFTHhWliO&#10;C1i2mnfC3MX+Fwm+/fZbEWWFU64lSdOkDuqf3Wn5X2sBe01FswC7lsihmgnPxK7FVXAYeEdsuZbq&#10;1auLCKvJcq1FsncvuiytfPnyomxC77T8KVy4oNILOCF2LdEuYNlq3glzF3tkJMiFT5mLtGuJj5+K&#10;Kc+fP0T5sB6IXUsoYtfiKjgMvCNWXMvZs2eNDseGd999VzQy8fnnn6NKFILC11rypoBlq3mnEHdO&#10;l8hrrgVbW8bADdciee21+5XP67bYtYQidi2ugsPAO2L3blwstvlaS3JysogMChUqhI8mCkFh15I3&#10;BSxbzTth7mL/iwSLFy8WUVbEqGsJIsD/IYocqpnwTOxaXAWHgXfErmtZsGDBzp07RcHnGzBgQOPG&#10;ja+++upp06aJVGiwa8mbApat5p0wd7H/RTduuJZNm95ZuVILUWZzEEwuuJYDB9RMILFrCRnVTHgm&#10;di2ugsPAO2LXtThFdlxLCeXMx4pdAcv29U6Yu9j/IsGvv/4qoqxww7VkS2ZzEExZuZb/NG29JUnq&#10;pe8LWglLPj+GylwCiF1LyKhmwjOxa3EVHAbewa6FXUveFLBsX++EuYv9LxJE9r6WbMlsDoIpgGux&#10;ZbKpQWmR0yliykPsWlxANROeiV2Lq+Aw8A52Lexa8qaAZft6J8xd7H+RgF2L0sxW7FpcQDUTnold&#10;i6vgMPAOB13L9OnTb7311roGt912W+jPhIgs7FrypoBl+3onzF3sf5Hg559/FlFWsGsJRexaQkY1&#10;E56JXYur4DDwjjBdS0pKSsGCBe+8805RtgAfE870PYBdS94UsGxf74S5i/0vuolF11JQ37aZ9M7I&#10;Q5mPoTToa6qyil2LC6hmwjOxa3EVHAbeEY5rKVy4sIhCoGbNmiKKMhx3LRMnal27avPmqXlWVAlY&#10;tq93wtzF/hcJ5s6dK6KsYNcSiti1hIxqJjwTuxZXwWHgHS7d13L69OkpU6akpKSIchTjlGuZMkWr&#10;WVPvCidN0jVzph4rbfKCWrRQM9EpY+so29de7dtfrWTCF+Yu9r+suPfee9PS0kTBIXLffS1PP6q1&#10;0IQu07RLTWqSkYcUqpuqrALKXAIpdNfSq1f7AwfGK8kwVaZMcbG1YgDVTHgmdi2ugsPAO5xyLeed&#10;dx4F6GGN4118imxdj4kITrkWhWrV9KHSJobVuQo+YijKVZ/akPGJlD3BO2HuyhMUwycX3o3rqBTS&#10;09UGORZYvfoj5TOGKb7WEorYtbgKdm7vcMq1VKlSBUOaWrVq1SgJihUrJqJohV1LSGLXEiFh7o67&#10;ll9++UVEWcGuBbBrcQ7VTHgmdi2ugp3bO1z6D1EM4eB9LVddpfdKoEoVLT5exLNnq81iUuxaIiTM&#10;3XHXEjrsWoBLrmXfvrHyY4Yjdi2hiF2Lq2Dn9g6nXEtKSkqBAvq9bm+//TZl/vnnn2uvvZbiaMbx&#10;u3Fzp9i1REiYu+OuZc6cOSLKirzpWtwTINeiR5r2wQePmT9szsSuJRSxa3EV7Nze4ZRrKViwIIZp&#10;aWnStYC+ffsWKlRIFKIVdi0hKQzXUr68kc2gbFm1QZQLWPYE74S5830t0aIp/sWhGVrinzfroF8R&#10;wLXofzLoUatSwv5xyqc+O+opGZ977o7/mtZL+HeizCg6v0QRsbWI9etFQIwbJ4KoQDUTnoldi6tg&#10;5/YOp1xLjx49zp49a3YtAwcOxJSvvPJKKkYt7FpCEruWCAlzZ9cSFapj/CJ6lX8SmfX+GbPaGA1M&#10;GWC+r+W/y2ogl7A3819F5/refe7th84NfQRx4u9v67VG/vSkF9MqlqJYKq1KWQz9rrVUq6bPMTFR&#10;FIkff/T984+II4xqJjwTuxZXwc7tHc7e17Jnz57LL7/8vPPOu/DCC8eOHSuy0U3oruXYsZLK+Szm&#10;tV1L+DskHbmzvNmaBBFQxm1aRatbNFNNKqsNbKWweLFl4b0SUPYEL4W5nz17KDX1eJZCS7FPZ0Xo&#10;b08sXLiw/vlD4/DhCcrChykcm2LSIRAfn2kOnFW+fNrnYia6CykpQm09/IrhWkrKlIlzxrCcMYqZ&#10;339/S/90Oz9P2DQSge5LMlzLuadv14cZriXh4Hi9ltbGni/TC+QTsaG0MsUpKCGvtdAPOU+d0pdK&#10;IeR9w2VUM+GZ2LW4iqe7l4Ou5bPPPkMfR9da0tPTW7duvX37dqqKZvL0tZbOqueIHinkWdcSurCc&#10;Yp+OBP/9d1RZHi+VmPiBNBkh6tZb/bRtm9pA6vZ8Wj59L9CpaXIh0rVYn9fyX5M6Mj47/NH0Avll&#10;Udfhr/QRTTrX/14lk16iiHmUtCJxCcf8/kmUXqwwBeJaS+fO6HaNTeHzzZiBM56IiaJFRRBhVDPh&#10;mdi1uAqOE+9wyrVgItu2bVPua3nxxRflc1yiFnYt0amNJoGTJy0L75WAZU+IRmE5xT6dFcuXLxeR&#10;c8Sca1H46Se1gdDduodoLFppzYydM13THtC0Qw8YDqOYtqaAllatPOI0WI1TU1LrnJd6WU25bOfe&#10;exRV6QULJGz5TCalUGX+DxGUea0lYdrpX19PvbBq4or3ZW2mjk1MaXsFAt21NG7su+ACX3y82BgT&#10;JugLVqCAuMfl9GnfPfcYFRFHNROeiV2Lq+BQ8Q6nXEvlypUxNLuW06dPY8p55ylzManIuZbmxjnA&#10;jNLALL1WWXIPZcxd2ROiUVhOsU9nRej3tYROrLiWQAR0LSEox0/0f2/oI58Oe1RqytcvKA2yVFLX&#10;GyuULSG2gS2vviqCqEA1E56JXYur4DDwDgf/Q3T27Fk6/iU7d+4UdVEMu5ZQVN6SCVPsWhwXllPs&#10;01nBrkXSsKHaIAeydS0tWzZQMlZ1KF1MvyiSoTvrnKc0CEX8y+dQxK7FVXAYeIeD/yECohBTsGvJ&#10;UnRD5g2WfDhi1+K4sJxin86KKVOmiMg5Yu4/RA5KcS0rVryv7zSadvHF1cx5q9i1eCZ2La6Cw8A7&#10;HLzW0qJFi7Nnz4qCQUJCQvHi0f5mL3YtwXWJph3VtOVGLzzQUuuNgLrkHsqYu7InRKOwnGKfjgTs&#10;WkjSskhklUti1xKK2LW4Cg4D73DKtfz222+tWrWa6c97772Xm1zLnj3FlfNZrOvIPao/UPSIpi3M&#10;iHsaXfBUU61nAgmlQ5Le0vIxw5QxzWKhyGip7jaeCXMX+3RWLFmyRETOcfz4LmV5vFThwgX17RQa&#10;R49mGg5HVKOGlp5eLBTly+f8e4iKF/d/ylxUo5oJz8SuxVVwGHiHU65l1apVGzZsEAUTqampw4YN&#10;O3XqlChHH3ytJZB+0LSmmnajSfT0jHWWltEjoH5GD2XMXdlnvBPmLvbprMh997WErtOnPzYbDo8F&#10;HHctfK0lFLFrcRXs3N7hlGuZPHmyfkRmQMkvv/xSxuXKlaMg2mDXYitYE9s7cImjlnyUCKif0UMZ&#10;c1f2Ge+EuYt9OivYtURKgF1LRMSuxVWwc3uHU65FeVHiBRdcgOG9996bP39+ysTHxzdv3pziqIJd&#10;i1X6azAN6vrnS4m0TkH/qpyphJiYoJylQXYF1M/ooYy5K/uMd8LcxT6dFTNmzBCRc7BrCUWAXUtE&#10;xK7FVbBze4dTruWLL74oUaJE/fr1ixcvjgn+8ccfzzzzTKlSpeitiqBMmTK33HILxc6SlpZWsWLF&#10;cePG/fXXX3FxcRs3bhQVocGuJYJi1+KgMHexT0eCCLqWlGsuUjJnP3ky5dYmZ2b1T6tUOvXi85E5&#10;/dub8Az/tWyQ6VpmGL/c+Vv4CT+N1XyvZMQTNF8rzVdK81XLyJzL/NWPyCiapPlO+GcKiQDoruXQ&#10;hLMfdTMvcDhi1xKK2LW4CnZu73DKtQTn7rvvHj16tCg4yubNm5XOGvaoSpUqohAC7FoiqOCu5S+R&#10;zsRcayu9jfIZPZQxd2Wf8U6Yu9ins2LRokUico5IuZakp29LL1747OAHzEnYg3ODOlF8ev4bFKRe&#10;VvP0jwN0q3FIeAjfixmBWc003/cm1yJVLCM4a0rmN8WkApYMLMsQzVdGj4G81pJeqCAFUCFTnF05&#10;5Vrmz58vIhdRzYRnYtfiKti5vcNB1zJs2DBMSr6HqG3btrAUVOUemGNR/1dsvPfee0iG/oA7di1R&#10;K3Yt2RLmLvbprMg197WkNqhOATqChG2jZF7XqanpBfMjnzj7NcrQU/b1ay3lNF8+w08ormW75jtm&#10;BIprSTfyWL0rTUlI+hip+zRfP/9My4zgUs1XS99DyLVs3vwpustvjfcT6VlNf0cjLWd25YhrufHG&#10;G7EMFSpUEGW3UM2EZ2LX4irYxb3DKdeCiezbt095D9FLL73k9mGA+ZYtW1YUDJYsWYLkhAkTRNmf&#10;/haKFSt87NjEW29tguN/x47Ru3eP+fffSQioeODA+H//nZhRLLZnj3bsmLZjh36KwlApHjyoYXXK&#10;4t69+m8szbVK0Tzuvn16RhYPHdKOHPErmhvv368dOOBXe/hwZvHwFfrdsjuMsziGBzRtv6l4WNMO&#10;mYpHDMniQUtjZGQRLZGRRUxnn38t5iWLWAZzY8R7TUU0Ns/omGWp9mjaek0b7y+qxS5rXirMCI2p&#10;eLtRNM8Ijc1LhRntNgKAdYW1io0oVx02n3nForh7d2YRjc1F1GJDyOKJE9rtt/vV/vNPZvH4cb8Z&#10;AexpcjfDLrdr1xc7d35OxePHJ5lrT52a8s8/mUXUoqW1cadOLTGMj5/q33gyhubGqMXccSwcPnwY&#10;w2PHjiHA1wwM0Q9gePToUapFkWqVxjjMqRZD2fjcuYPmj4Ahigiw8BiePKkPkaHaEycm2zamZtbG&#10;aCmLsnFqhVIY0vR3734DfcHhXVpqqn7gHN2rGwUcFHp3ivx+dHFaSn0tLU1f823aXHbXbU2Qn35B&#10;5dtua2LV603qTK2tV2EK2OhiUn9ppyfqxZQU7d/r9CRmhHzKUjEjDBPf09JbZhZPvqOlJIgiGmOO&#10;gzTt558HzZnzOhbjN03roC+OH/QB6fOaOyJsYlotVNyz50tsSiqWLl0M2yU5OZm2EYbo1WnrUPH4&#10;8eNKbVJSkrm2RInMi544U5obo/bcuXPmYkpKiiyeOHHC3BhFpbG59uTJk0lJ3x4+jJ55Fob4OGfP&#10;zpBFbGVzLTarUjx7drosovG5c5njotZcTEiYeuZMZmOa0cMPt8FixBbsWuxxyrVUr14dQ7NrwT6K&#10;KRcp4u6zBEqXLh0XFycKBgMHDsR8RSEESpYsevXVF+nHK852e79ELxBYMXKt5Sr9DM0KLqCuNw9l&#10;zF3Zu7wT5i72fueI7N24Nk+Zi9d8EzXfAf+k/jVH25LxFsPE1R/KKdhKH+VPYzr+EwmmrpaMSUD8&#10;h+j4pOR7rjXPK8fi+1pCEV9rcRXs3N7h4H+IQIEC8tcnWv78+fENQFS4Cea1fft2UTCKr732miiE&#10;gLGwmWzfrn99CSB2LblHQF1vHsqYu7J3eSfMXez9zhF1riWAgHQtgfSKppmVlqZOJGspd+NmCOiu&#10;Zf3HyhzDEbuWUMSuxVWwc3uHs65F4fnnnxeRy2zevLlVq1bXXnvt119/LVIhkwvva8m9rkXhB0uD&#10;0AXU9eahjLkre5d3wtzF3u8cucm1oJVZOXEtAQTk3bhOiV1LKGLX4irYub0jHNdStmzZXr16vWPw&#10;4osvVq9enWJJ+fLl3333XdE6WmHXEkNSYNeSM2HuYu93DnYtoQh44FoWL148ZswYUYguVDPhmdi1&#10;uAp2bu9w6lpLp06dROSPfF5L1MKuJYakwK4lZ8Lcxd7vHLnJtUgp44Yv4LZr6dOnjz4bTevSpQuK&#10;6enpe/fupaooQDUTnoldi6tg5/YOp1zLnj17ChQoMGTIkEOHDh0/fvzzzz8vW7YspuzJMwDCgl1L&#10;3hRQ15uHMuau7F3eCXMXe79zsGsJRSAHruXgwQkY8dChCUqeZHYtrVq10ueRQYUKFSj48ccfRYsI&#10;o5oJz8SuxVWwc3uHG/e1bNy4cffu3aIQ9eQ+1zJlivb11yFpRgv1XJ77dIy6bROUn2VqE1z6KJaV&#10;HKaMaSp7l3f6+WfxCJMsheUUx0lWRNa1LF367tdfvxCKRowI9aG0K1YMV8YNpA8+eEzJBNKIEU8o&#10;c8lSa9Z8pO8uBuPGPafUQoHua8E3STGawd133y0qIolqJjwTuxZXiRnX8vfffx85ckQUgnL48OE/&#10;/vhDFKKMXHitJXRF91PmHFEg1xK69FGU9Ra2jGkqe5d3WrRoqJIJJCynOE6yIrKuJS+L78YNRexa&#10;XCXGrrWMGaM/tKp27dqPPfbYqFGjfvzxx/Hjx3/22Wc333xz5cqVUbVq1SrRNCph15K7xa7Fquef&#10;b6dkAgnLKY6TrGDXEimxawlF7FpcJcZcS6zDroUVXIbDcFjGNJW9K5hOnJg8efJLp05NMSdpIidP&#10;Ts7u1Ni15CaxawlF7FpchV2Lp7BrYQWX4QkcljFNZe/KtuLiClCQ3amNGfOMkgkkTFkcJ1nBriVS&#10;YtcSiti1uAq7Fk9h1xJDUlBqXZI+I2W9hS1jmsrelW2VK1cS09mx43MMP/4427d5hiJMWRwnWcGu&#10;JVJi1xKK2LW4Sq5yLQ0bNhRRtMKuJYakoNS6JH1GynoLW8Y0lb3LOy1ezHfj5h6xawlF7FpcJWZc&#10;C0asVq0axQj0nthC8eLFqUHUkh3XErouU85SUaqYci1WlAZSp4w3P5tF+eOmNm5IXyRlDYct8O+/&#10;kyw7WFjq1esuJRNImLs4TrKCXUukxK4lFLFrcZVYvdayZcsWEZlg1xLVimXXssPSQOpT0SQTJDeL&#10;0K+ls9InrqzhsAUcdy18N26UaP/+cUePfq0ksyt2LaGIXYurxKRrufPOO1u2bNmtWzfEO3bghCKg&#10;2miGXUusqJzYpzJRGkhZXYuC0t4p6VNW1nDYAo67ls8/57txI68ZM17Rt66m/fnn20pVtsSuJRSx&#10;a3GVmHQtb775JgUDBgzABDds2EDFm266iYKohV1LrKi60cWbQXKgpj1s0mOm9gtFq0xklUvSZ6Gs&#10;4bAFHHctJ0/6/YI6iDB3cZxkBbuWbKlfv3v0TZvBO+88pDQIXexaQhG7FleJSdeybNkyOvxAcnIy&#10;MhjWrl27f//+1CBqYdcSEyotdi5BfU37wsjXEAlBYfE3IBjlpKb9nyGF9abZ5UxAXcNhCzjuWnbt&#10;+kLJBBLmLo6TrGDXEimxawlF7FpcJcZcy/HjxydMmPDXX3+JcqzBriUmpLiWWzLy2XUt4AfxVyXv&#10;uBa+ryU3iV1LKGLX4iox41rS0tIwbokSJS699NJatWohjouLE3WxQ152LTs6atu1kLTT//TsvV7X&#10;tOdMGm1pIPWBpr2laUOwO2aH6pq2xTKp7Aooazh8gRBdy75945RMILnhWg4c2Lx9++hQtHHjJ0om&#10;kDZsCLVl6NPctGmkkgmkjRtDb+n83Ddv/lTJBFLZstH+iwcTqpnwTOxaXCVmXIu1R4ODEVHskKev&#10;tYSuzlXMp+doUFf9hO4H5b8RpewxxTTlHAuo681DGXNX9kN7DRrUScmEL8z95MmT4qBiGHtUM+GZ&#10;2LW4Sgy7ll69eonIICkpiX/5nEsUUdei8IORtHUtYSLnmDPpU1DWm4cy5q7sh94Jc2fXwmSFaiY8&#10;E7sWV4kl11KgQIGSgUEDdi25RNHnWuZr2rv+Gizqc455pjmQPgVlvXkoY+7Kfmiv5cuHK5nwhbmz&#10;a2GyQjUTnoldi6vEjGvZvXu3iAKzZ88eEUUr7FpCUvS5FqvYtVj2Q3uFfl9L6MLc2bVEP40bN27R&#10;ooUoRADVTHgmdi2uEjOuJXfAriUkRc61XGD5ARFQ2pDC5BfLBLMroK43D2XMXdkP7cWuJW9ywQU4&#10;mHTkm1g8RzUTnoldi6uwa/GUKHEt77+v3Xtvpjp1UhtEWJFzLQWoo/VHaQOdFDU5oaSmFRVhJsr0&#10;bWVFXW8eypi7sh/aa+TI7komfGHu7FqimfHjx480MWHCBFHhKaqZ8EzsWlyFXYunuOFa+vev1L+/&#10;Foreekucctq21c86koIFRT5K1L9hif6aFqLM5/XwZetaJNTmuCg5iVyAILKirLdAevNNNRO+jLmr&#10;u6JnwtzZtTBZoZoJz8SuxVXYtYTEggULsOSikMHOnTv1zjuDLl26iIrAuHOtJXRdQ6ecKHct2VCH&#10;883ndcflGcp8baUw19IgkIC63sKWMU1l77LXmjUfKZnwhbmza2GyQjUTnoldi6uwa8masmXL7t+/&#10;H0suygbx8fGh2BSFKHEtuUeuuRYr1jcNOcI+y6wdF1DXW9gypqnsXfZ66aX/UzLhC3Nn18JkhWom&#10;PBO7Fldh1xKMU6dO0VNhrK5l6tSpDRs21Dtvg7fffltUBIVdi8Py0LXEi78O0EDTdmvaHstMXRJQ&#10;11vYMqap7F324rtxmQihmgnPxK7FVdi1BKR169YisnMtZk6fPo3aunXrinIGyyyUKFFE6X+9VV53&#10;LQpHLQ2krCgNoMtETfZQJuKB9Jkq6y1sGdNU9i57ffDB40omfGHu7FqYrFDNhGdi1+Iq7FoEt5h4&#10;++23u3XrpnfMdogR/Hn00UerVq0qCoHhay0Oy0PXIpFtXtS0UiKXbeREPJA+O2W9hS1jmsreZa/j&#10;xx1+HSOEubNrYbJCNROeiV2Lq7BrCQnrtZalS5eKyECpDQS7FoeVTdeC051Z1h8wn8hoGYSCJuUT&#10;uWwjF8kD6bNT1lvYMqap7F32YtfCRAjVTHgmdi2uwq4lh2zatGnOnDkLFixITk4WqRCIrGs5duxK&#10;5dwT6zqvaP7KmhaizCdyKQXpWgI1cAplLq5Kn51l1YUpY5rqDmYrN/Z5zD1E11KnTh0RMXkO1Ux4&#10;JnYtrsKuxVOy04OXUM4TrLD0kHouD1GOU8wyC7cF1LXhoYy5K/u2d8LcxbHH5DlUM+GZ2LW4CrsW&#10;T2HXEjHl1LUUyOrRc6GTL2Nq0GrLjNwTUNeGhzLmruzb3glzF8cek+fItBGHDk0wF90WuxZXYdfi&#10;KexaIiaHrrVU0LQxhuh3y+NEOpM7xN+sKeg/I/cE1LXhoYy5K/u2d8LcxbHH5DmEh/jssx76Xqjv&#10;CZnGwlWxa3EVdi2ewq4lYnL6P0SzLS1J1UR91rBr8UCYuzj2mDyHbiBuu62JvgtmcO7cDOkt3BO7&#10;Fldh1+IhmvaUybUkP9BSxqS0QgXRJqMoXIuRyUJKm5Tr/YqJG7XU+iL+76rMvFRqFTWTnk9LbaAm&#10;Uy9UM7GknLqWQA+XC+RaAlFE04aL0Ia6luk4KKCuDQ9lzD1zJ/dYmLs4+pg8h2omPBO7Fldh1+It&#10;mnZ6wZvoTBMXDU3Y+Im5e/3vspoYJj3UOrVmJSOTc9eSuF5LekxPnpkiMme+0tKx5q/QEk5kNiNZ&#10;p59WWR/+10hL6uyXT9ivpRf2z8SQnHMtSoMy/sVAwLWYm9UXaQG7FpeEuYtDj8lzqGbCM7FrcRV2&#10;LZ5SoXgB3SUc7H6uz8UJCU9LJT3dIuU+jZRWVkvp2HDnzsLU6WfpWvR+WR/YQPkSmrbXCApoWnqc&#10;lrDbb3Rl+v9dIxYDSi+knfnYrzbLhYlauUo+rJYM9fbX76Yqs17StPtMetnSwEEBZW14KWPuqpnw&#10;TJi7OPaYPIdqJjwTuxZXYdfiKSVLagn/aOkF/Lr1sx9piZv9MjAHSY8Z8TbDKBzTEv7Vh0nPaMnt&#10;/VpCer+MNvFTqZtGfHpqbwTJD7WmDJSejxpck3qBOvp/F2XGKbdqCSczixCmdma8iE//qp3rl1nF&#10;glkxS7qEaBNQltxLGXMX+6H3wtzFscfkOVQz4ZnYtbgKuxZP0V2LpVsPU9k5K9g/GzdxqZawXU0q&#10;OjNBS9ijJvO6nq0hnUE0y9hDIqbs7J/OC3MXxx6T51DNhGdi1+Iq7Fo8xSXXkmxcbpFaPHew0ndn&#10;KNc90T+yYtcSgoy5K/uhd8LcxbHH5DlUM+GZ2LW4CrsWT2HXkqsUmmtReNXSwG0Bdck9lDF3ZT/0&#10;Tpi7OPaYPIdqJjwTuxZXYdfiKS65ltWrPzIr8Pvq2LU4KnYtIciYu7IfeifMXRx7TJ5DNROeiV2L&#10;q7Br8ZTovK+FFbomTdIaNdIuuEBf7WakRbCqob9GWxq4LX3xLB/EMxlzV/ZD74S5i2OPyXOoZsIz&#10;sWtxFXYtnoKPX6xY4VAUF1dAyQRS4cJxSk8dWOxawtWQIfpp2EqxYsEUF6dmAqlQITUTSKG3xNyV&#10;T+GlQnfqwLLHhitMUxx7TJ5DNROeiV2Lq7Br8RQ33tqfHbFrCVeKaylYUJszR5fSjCX1/PNqJpCA&#10;ZY8NV5imOPaYPIdqJjwTuxZXYdfiKexaWHlN7FoCcfDgwfXr14sC4zyqmfBM7FpchV2Lp7BrYeU1&#10;sWux5ZdfftE/sKb16NFDpBiHUc2EZ2LX4irsWjyFXQuLFUjAsseGK0xTHHvRROfOnfVPm0GzZs1E&#10;BeMkqpnwTOxaXIVdi6ewa2HlNR0+rGYCCVj22HCFaYpjj8lzqGbCM7FrcRV2LZ7CroWV1/Tyy2om&#10;kNi1MI6imgnPxK7FVdi1eEpkXctHH3ULUU8/fbuSCaQvvqiknHtYLLOAss8E0ksvdVD22PCV21zL&#10;uXP686+tXWi7dnreTJEiIqhSxbd2rR789puvUiUjZaJxY9/s2b5779VHP3JEz3z/va9/f99HH+mZ&#10;11/XM/Hxvlq19GDnTt/NN+uBwogRvtOnRUyUKuX7+WcRE4sW+ZKSROwRqpnwTOxaXIVdi6dE+lqL&#10;G7pQOUuxWGYByz7jnXKbawGBPtGJE3rVpk26tzA7BiTLlvWdPSuKgRg40DdjhoiJxEQxLwylKalQ&#10;Qbc1ZkqXFoHkzjv1IcY6ftwoZzBtmu/TT0XsBaqZ8EzsWlyFXYunsGth5TWxa3GY4J8ItRs3itjM&#10;//6nV9WuLYoKa9f6Dh4UMYFe+oUXRGyeY82avmHDREwoyzNxom/DBt+uXbqsi2rNuIhqJjwTuxZX&#10;8XIfYtfCroWV58SuxWGUT3T55SIgUKu4lt69RQBQm5YmYiIpybdkiYgTE0VgPnstX+576in9/zuE&#10;dX2aMwcO6P9vkuzd61cLY2Qd3UVUM+GZ2LW4ipf7UOy5FixtSkoKgrS0NMSfmi5vHj9+HJmzxnXX&#10;BKNvPnfuHFUFgV0LK68JWPYZ74S5i2OPcY+GDUUQnKuvFoFHqGbCM7FrcRV2LQHBoj744IOiYIDM&#10;o48+iiA5ORnx0qVLKQ/WrFmDDKyMKAeAXQsrrwlY9hnvhLmLY48JjP6NCyvKrNyAaiY8E7sWV2HX&#10;EhAs6vnnny8KBsgULVoUQa1atay9ITItWrQQhQCwa2HlNQHLPuOdrMcpY4Vdi7Ni1+Iq7FoCQktb&#10;qlSp77777qOPPmratCmKHTp0QFXVqlWtvSEyaCMKAcDURJQVCQkzlf43WsWuJdoFLFvNOx0+/JWS&#10;8VLW45SxkktdS8SIxbc0sGuxJ+buazGDJS+d8Ru/devWoajcyILM4sWLRSEA7FpYQaQwfLjaIGcC&#10;lq2WV4TPLo4ohvEKdi2uwq4lax555BEstuJRBg8eHBcXJwo+X6FChd544w1RCAy7FlYQKeQO1/L8&#10;8+2UjJfCZxdHFMN4BbsWV2HXEpCDygMMnIBdCyuIFNi1hC98dnFEMYxXsGtxFXYtnsKuheW92LUw&#10;jJewa3EVdi2ewq6F5b0i61oiK3YtjPewa3EVdi2ewq6F5b0i61qOHZuoZLwUuxbGe9i1uAq7Fk8J&#10;3bW4wZkzfyh9Ois83aP4g0CKrG+IrAYMuE/JhC+sz5MnT4rdmmGiDHYtrsKuxVPYteQusWvJWm7c&#10;18KuhYlm2LW4CrsWT2HXkrvEriVr9enTQcmEL3YtTDTDrsVV2LV4CruW3CV2LVlr376xSiZ8sWth&#10;ohl2La7CrsVT2LXkLrFryVqnTk1RMuGLXQsTzbBrcRV2LZ7CriV3iV1L1nr1VawlNRmm2LUw0Qy7&#10;Fldh1+Ip7FoipV9/Haxkwtfs2a1mz9ZCUe5zLdOnvzx79muh6M47r1QygTRtWh8lE0jsWphohl2L&#10;q7Br8ZTIuhafb5nyRvVo1W3GnumkgGUurJzLWJ8h0adPHxExTN6AXYurhNr1OAK7FnYtoYldS7Qr&#10;dNeSmJgoIoYJkTNnRBCbsGtxlVC7Hkdg18KuJTSxa4l2he5a8i6VK2O/86WmiiJRq5YI0A2OGCHi&#10;yy7TWx49Korr1vl27hSxmZ9/9l1yiYiJH3/0XXqpiIH8r1n+/CIw89VXvqQkERMlSujzTUsTRWLA&#10;ALUZEWiLFy3qu/hiEW/Y4Js9W8QFC6LHF/HDD4vADJZWmeaUKSIgxo8XAShQQASSgwd9330nYgL+&#10;GJ+ofXtRlLRpIwKvYNfiKp52Pexa2LWEJnYt0a7QXUvfvn1FlKd45RXdDWzbpp+Y09NFEtx+u55B&#10;P2D2CmgMcGKGA0BjuJbDh40Kf7J0LSA5WZ/+zTeLomTSJN8NN4iY6NhRH/75p2odgO3GtU0SX3yh&#10;17ZoIYqSfPn0/K+/iqKC1bWA++7Tk3v3iiLx1FMiMFO6tAgknTrpQ4z+ySdGOYNjx3w33SRiT2DX&#10;4iqhdj2OwK6FXUtoYtcS7QrdteTF+1pWrPDNnOn76Sddjz2WeW7evl0E4LzzfIUKiZhcC8D5FY3f&#10;eSfnroX44QffXXeJmGjVyvf66yIG06frbWgJ77hDv0RhpmRJEZgJvsVRO26ciIH5ChNZN3w0BVvX&#10;QlSrJgLiuutEYKZOHREQmBR9HAjx6tUiD7AwlSuL2BPYtbhKqF2PI7BrYdcSmti1RLvYtQRkwwbf&#10;1VeLmIiL81WsqAcjR/oqVND/b5KUpFuWtWv1JAxK+fJ+12O6dLF3LX37+mrXFjGBdVu3rogTE/Vp&#10;bt2quwG6jqJQrJgIfv9dn4UZbE2zCShaVASSWbP0NrBNy5f7/vc/3zXX+N56S1QB2ALUKv+IQear&#10;r/QA7StVMlL+KBeiEE+dqn+KRo1EhrD+b4goWFAEoGxZvxX499/61PbvF8UHHvDt2CFiT2DX4iqh&#10;dj2OwK6lVCl8iUmLlNLSlphPPFEr3WK4gDKXWFf+/PnEB4sQYp/OiiTbmyS8Il0nLTcprFNL27Z+&#10;Z3crx47pviRWmDBB/49YcJo1E4GHsGtxFXYtnlKqFL7uqKefGNclxl7kpIwzojIXlqrQfUNkSUlJ&#10;EVEkSEs7qzxpJnZ14vhk/RKCWbFPkv8n2rdvn6iIZdi1uIqn+z27FnYtoYhdSyiKFdcybNgwEUUC&#10;di1RDruWKIFdiz3sWti1hCJ2LaEoVlxLZO9ryU2uJT5+6uzZr5UqVXRhBuJDMlEGuxZX8bTjY9fC&#10;riUUsWsJRbHiWvr16yeiSJCbXAupfHm7H/gw0QS7FlfxtONj1xLIteBb1OjRTynJGBG7lsgoVlzL&#10;Ydufw3gFuxbGe9i1uIqnHR+7lkCu5fff37rssppKMkbEriUyihXXElnYtTDew67FVTzt+Ni1GK5l&#10;jlW//z6sTJkSaWk/JyX9hFW0Zs2nSoOolW4xQiNfPuxs54UiNPb5JkVKxnKqHzMKZaylGGDIkCEi&#10;igRnzpxKSPjeVliBu3d/jaBt22bNm9c3V0WzChUyPack73DBBfoDc0+dwpcafYi4SBE9X7Omrvh4&#10;365depV80t2ZM3oxIcF34ICveHH9IXsKAwbo+VdfFcVGjXxNmwoVLiyekle1qu/cOf234uZnw5h5&#10;7jkREJiLMcFM17J/v/4EmliAXYs90exafv311+7du2PxgEhlUKJEiX/++QfBunXrUFuEjpYMzp49&#10;W7ly5SszaGF9rLUJ87WW06e/+fzzpyk2X2sZNuyRV1+9h+LcpRvk1ZRolrEDKEsejbLuqNFJVN2N&#10;+9lnPX777U2KsQIp+PffSTKOfuX1ay3Kbt+2beZz9nr39quVcVqaHsPrKFx1VaZrkcDo0K/e7rvP&#10;J8/iS5ao850/3/f22yImYJjOntWbzZ7td63l8GFfhw4ijmLYtdgT/dda6tatG/xk8Omnn8bFxYmC&#10;Adrfddddu+D0QyDI3bhFihRateqD9957dN48fDdVa3OF2LU4qeA7avQQtb8hwgps3vyS1as/qlWr&#10;olIVzWLXIgKCXMuWLXpeeVN0lgeIrWuR3Xvt2r4nnxTxnj3q1FA0vsoKjhzxzZunX1mBNK2H8gbH&#10;LJckCmDXYk9Mu5Zz584VL168VKlS1rsLT548+eyzz2JEMHfuXJG1I4hryQNi1+KkjOWMAeLj40UU&#10;CYK7FiUTExKuBafM8uX1B9U/8oh4n1FKiu/99/UT5KhRQrVq6W8+OnBAT9aooWeaNdODIJh3Kmy4&#10;MmV8Q4eKInjiCd+yZfoZ+vLLRUZBeTbPm2/qb4I08/TTIsgxym5vvtZStaqvXDkRgywPEKtrMT9I&#10;F+tT/mOoa1ff4sUiJp56Sr8AI3n5ZRGAEyf8Zp2UlPWSRAHsWuzJBddaVq9ejQbdu3cXZX8mT54c&#10;fHR2LdEvYwsqSx6NCr6nMUSuvRsXp2rbNwKa94oxY0Rw0UW+++8X8TXX6PdzWBk9Wj9PKzsV5iJd&#10;S79+vnvvFfHs2WpL2BG4GTNLl4rbUJT3Jq5apb8jOhfw0ksisOD3HyKYy1iAXYs9ucC1gJZXXunn&#10;Wg4fFjp61JeaajP68eO+jRv1m8XS0mqXKKKce4ROf+NX/G+mb+NI376xmZnk73wbP/Ed/Tozo+jc&#10;t2om6sSuxUlluaNGCUPNX9Y9J5f/huihh3Rb0Ly5KALzXnH77SKAa7nzTn0Y6NXH8lXSyk5ldi0F&#10;C/r69xfxzp1qS6V4+rT+0kRAL3Y2vwIaKI3dYPBgfS6lS4srIm+/rRcLFdKX6r339LhwYQSzf/xR&#10;jzO0C0MrssG36GONG1+qVfNt3pz5tu3LLstsA1l/Q5Sc7OvVS8REhQoiIDZt0v8JFVHYtdgT/a4l&#10;Li5OORkMGTKkVKlSCdhTDeLz59f3y4yDEI2rVq2qZ44ciY+Pr4B9EfHnn1OtfpC8846IDQ7rE1dP&#10;P7rM+Yda+6a/7Jcf+rAoznvD98D1Ijar641qpuM1vmKF1OQl1dWMp2LX4qSUHTVq4WfjOivhWsz/&#10;aile3LdihYiVveK66/ShvNZy7pze4Pvv9dgWZXSza8EXM/m/GNiXL78UMaGMeNNNIgAwCkqtUnQJ&#10;zAXeRVKxou+VV0SMqgcfxF/FtWzGUAF+rkYN3y+/iOLu3XpLSb58IiAWL6Z/JPm5FpibtDQRE5Uq&#10;6VetLr5YFCU4uUQOdi32RL9ryYImTfThxo1+Oy5Acfly308/6b/Bk4fr66/7NTt1yjd2bPcicb6x&#10;6MTVX7EaLU3F8b30TK/Lfb62Qkfa+q6rrSf/vjkzSdLH9c9cEacPe1Xy1Srnl0+92aaxnYwzoml5&#10;gulRZdxAOnsWR2nV6Fd2PnskZSznH6Eosv4msq4lKSkxIeEHZ5WYOP6//24ORVjzW7aMVUYPU7Vr&#10;n3f69NwzK0ZjePanN88s+xSBrTD37du3ixXhFBs2+AK9SaBdOxEEp2FDEbgNdvsbbvC98YZQsWJZ&#10;upYvMAxEqVK+BQt8H3+st5Qo7ekGI8W1YEQzN+IbpgG+4j6KztNE27b6v+EiBLsWe2LbteA7h1zy&#10;l17SjwEJ9t0jR/RaBHQVkUBR+bD6Xq5+adZlzj97u+9XfEUo6UsxjqUUrDM/Zs1CY5P0cU2qbIqr&#10;4bg1FSGlcYb69dO++CKzCDKXJws5/5S5yCo7nz02ZHyiiJH7no2bmPiBss8EEtiy5TNldM+EuWfX&#10;tdzRoMEyTZP6P3MvFwpR1bdjt8/qWov+syPzf6+CHCnffKP/UgnINhixpOm/dXBjGR/fz7WYn5Qx&#10;erT+DyYJJjVtmohB3bqZ1+k9h12LPTHsWmDVlW8S2OFol0W/gHj4cCNr3LOWL5/+ECSQnu7r2NFX&#10;tqxv7lz9vpa6dRcVjlPOKLrOTtenkIjd1yimfOcrVNCXVsK3T/O1E32fGdW1dNKdjYhLavhqnVkF&#10;Ycr3ZMS/ar7vTFUZKl9eTPmKK0QGZC5eFmLXEu0yPlHESFXuafAWdi1iRYTG/zVooPcYGXrSfFaO&#10;Lf75R7/5BqLHtMji8eP6HSQU79+vd9Hx8b6//tJ/HvXHH8aYJlA7ZIj++2flTdRLluhfXDEpyblz&#10;+uX2DPxcy7p1vtWr9WD3bn2mR48aWeNmF1oM5IkrrhBBJGDXYk/M/4cobLLzGyL0F349YBZ6TwQK&#10;mQ0MA2TVww9rrVpl6pVX9KQxorI8gcSuJdplfKKIMWLECBFFglh0Ldu3j16wYIiSzIEw97zrWlzg&#10;+cce69OsmdSN5p9J+6PejQvGjhWBLeYr9BGCXYs97FpsXcuzz95h7imGYajns+laMqSg1AbRnj2Z&#10;sTGi30IGFruWaJfxiSJG7rsb11XXsm3bKH00Tfvww25KVXaFiTh/X0se5s5LL8Umlbo28GFl41qi&#10;HnYt9rBrcdC1/O9/etemJCEFpTaQLrpIb1yhgigaI/otZGCxa4l2GZ8oYrxsfgCX58SWa+nV6y59&#10;nAxat75MaZAtYQrsWhyEXUuUEHC9uwG7FlvXkpAwdc+eL6X2ice0ZH2txViZ2ssvazNnqlVBZDxT&#10;JiDly+ttgHkJg4pdS7TL+EQRY09EH0ThjWuZOlVbt0579lnt5Em/PIit+1oYR2DX4io4tLyDXYuz&#10;97UA2zi4rK5FaQC1bq1mHNemTWLuEqVBpNSmjZoJJGOZla0WjTKWM4/igWv5/XftxhtF3LChNmlS&#10;ZhXYsOFjZXTPZMx9g1gReRH1QPBMPXrcKhYhdmDXYg+7Fvdcy4UXZsbBFYpr8UBR61pCl7HMylaL&#10;RhnLGTHeeustEUUCj11L48ZaQkJmFeBrLZFDPRA8E7sWV8Gh5R3sWpx1LdCePdquXWoyFBUtqnep&#10;kocfVhu4LXTuM2b4SWkQ/QKWrRaNMpYzYuT6u3HJtRw4oP57CAK5wbUUK+abNEnERNGiIsCupTwk&#10;l0B+wQIRE3/9JQLi2WdFkJTku+ACPVi92teggZHy+W65xffZZ37vcMYHQUahaVP9x8lmbjYepHnu&#10;nFHIOAR2j/Ht/Dyz6L7YtbgKDi3vYNfiuGvJsSLuWnKBgGWrRaOM5YwYud61dOyoFSqkLV+emZEC&#10;Me9aHnlE9wGSxET97QEkgKqcuRaQkqI/3Qot6Uknkydnvmhw3jz18fbW593df7941ZFk4kR9mgDT&#10;1B+ibzoKkDnylV/GTbFrcRXT7ug+7FrgWrAGvvjiaWUvt5O7rgU25f/+L1PmB+OyQhSwbLVolLGc&#10;EePEiRMiigTe3I0bSCDmXcvWrfop38yRI5kZBDl2LRLz9OmZhMiYb+KmizEKaPP33yImDh7UnzwL&#10;/fyzMU3TUdCghu/Pd/wybopdi6v4744uw65F78YMrr/+UmVHt8hd18IKX8Cy1aJRxnLmUdi1iBUR&#10;Duix69b1tW7tW79e/09Nq1biZTppabo5qFfPN368b9Qo8QJq4vRpPR40SH9v0YABmY/Sl1StKt7s&#10;2Lu3eHwtcc89+rt+zOza5bP98fzx45kvfVu1KnPWRK1aRibjKChUkIIjR77y4LBl1+Iq/lvaZdi1&#10;RM9/iFjhy4PuzxEZyxkxPo/cq1UAuxaxInIrjRqJwAZj/z/6te+XQfJYgLBajh+fWLFi6Vatsvzq&#10;mEOxa3EVHFrewa6FXUtuUlKSmglfwLInhCtjmhEjrz0b98orM9W4sfbnn2oDW+XPrylzCV/Y7tu2&#10;bRMrIipp3769fkUkQ2NKlBAVzjArP1arpuF8vGzZsLfffujVV+/JOBzMh0bmkeKU2LW4CraZd7Br&#10;8ca1KCi1zkrh55/VBqxsCVj2hHBlTDNi5DXXojB5strAVi65lii/1uK2a7EVVouMy5bFHDOrnBK7&#10;FlfB9vMOdi253rX89JPawBHNm+en//5TG+RADz0klpkoWlRtEBEBy54QroxpRowt9H7/CMGuRayI&#10;7HD48GERucz+/fvXmti0aZOocAb1QPBM7FpcBQeMd7Brcda1XH210S+aoLyCbO+GFFxyLQqnTqkN&#10;ciB2LXmByN7XErqix7WMHz9e3wtzwz6jHgieiV2Lq3i6a7Jr8ca15D4psGvJloxpRozvv/9eRJEg&#10;2lxLhw5+Sk0V+ShxLffdd5++C2Zwxvyct9hDPRA8E7sWV8EB4x3sWvhuXFZwAcueEK6MaUaMvHZf&#10;S3ApyP915s37WlxGPRA8E7sWV8EB4x3sWkJ3LUaflsmUKaJ3C1HlyokRiWuvVRvkWHFx2nXXqcmo&#10;VVqalpzsJ6VBtAkoe0L4MqYZMdi1mKXArsVN1APBM7FrcRUcMN7BrqVUKdFJZSmFKHEtxYuLCRYp&#10;olZFp2bMEAssURqQYMXMVKigNvBMQOkBw5cxzYjx559/iigSuOFaYkXY7uxaHNW3ytEaSD16YBhj&#10;sGuxh11Ljl3LtGlqg+AqWVKMSDjiWnbv1jZsyNSWLWqDKBS7FsiYZh6FXYtYEXkR9UAIW+xaogJP&#10;Vy67liCu5frrtYYNM3XDDWoDVohKTtbi4/2kNIhm5T7X8v7774soErBrESsiL6IeCGGLXUtU4OnK&#10;ZdcSxLVYURrkEV1yifj4RNWqaoMs9e67YlyJ0iCaZSyt0leGK2OaESP33dcSK8J2Z9fiqNi1RAWe&#10;rlx2LexashS7FktfGa6MaUYMdi2RErY7uxZHxa4lKvB05bJrCf2+ljyryy/XbyuRuvpqtUEONGeO&#10;7gbMKA2iR8ayKX1luDKmGTH2798vokjArkWsiLyIeiCELXYtUYGnK5ddC7uWiIhdi9j/8h7sWsSK&#10;yIuoB0LYYtcSFXi6ctm1lCpVSkQxSEyf/GJ64Us4/FY5T+HdJlLcfPPNx48fF4VYo1u3bmfPnhWF&#10;WKNHjx4iih3YtdjDroVdS6Rg1xIpeLeJFOxaIgW7Fldh1+Ip7FoiBbuWSMG7TaRg1xIp2LW4CruW&#10;yPDPP/+IyMKxY8dEFK0EWXgzITZzmz179ojIjihZyOBkuUvs2rVLRNFHTKxhhQMHDogoAEuWLBFR&#10;NJGcnCwiO6JzQ6SlpYnInyNHjqSnp4tCYH7//XcRRYJTp06JyB+c6URkR2TvTw8EuxZ78ohrwSlk&#10;/vz5VatWtX5RQ2bs2LGi4POVKVPmrrvuonjTpk2olcfw9ddfX6lSJYq9BEu+cuXKggULWhf+scce&#10;O3z4MMU9e/ZEg+XLl1ORKFu27DsZfPDBByIbIZ5//vnixYuLgs/XtGlT8ye69dZbsbSiYGwXLLMo&#10;RBkXXXSRdVtUrlyZ1jMhstFE9+7dixQpIgo+X+nSpTt16iQK0Q12G+sKpz1EIrLRAXpU8wKvWrUK&#10;xdTUVCo+8sgjxYoVoxgg7tatmyhEjg8//HDQoEFYTuVqEDqfL774guL4+Hg06Nq1KxUJnFzFNjAQ&#10;WW+5++67N2/ejGW79957Rcpg69atcXFxouDzbdiwwbxdEA8ePFgUjOK5c+dEIQpg12JPnrrW8uCD&#10;D5p3WQIZ89V+9I99+/alGFXvvfcexQQyrVu3FgVvgWeyLrwCGpi/26FYsmTJVq1aJSUliVREwfKM&#10;HDlSFAyQadmyJYIxY8YgTklJoTyBzIoVK0QhamjTpg2GWDYqEjfddFP+/Plr1669cOFCkYoyfv31&#10;VyyzcoUfmQkTJohCVILv9++++y4CZYXj2wV8POxjdP4kB+cbLJ4oGFSsWJE+wqxZ+i/IlLMjMjNm&#10;zBCFyLFu3TosSfD/YaHBzJkzRcHngycAF198cfALqN6AZVNcyz333IOk/Go3b948FCk+//zzZUyE&#10;0sd6CbsWe9i1ANht5MHo0aNFyudDX4nM4sWLRdmAmomCtwQ5oo4ePVqnTh3UXnLJJSJlYuPGjfgy&#10;h9obbrhBpCIEluG8884TBQNkLrjgAgTo+KyfDpnrrrtOFKKA559//sSJExRblxbgOKJeEt2NSEUN&#10;DRo0sF3DtWrVEoXoo3HjxiIKsMLPnDlz9dVXo0qxCBEHe7WywDVr1qQMVrj1syADByYKkSOIa8E3&#10;ivvuuw+1RYsWtf57NDExERsLtTiQRSoSYAEU1wLwnQ15YL7QCJAxX9wFS5YsQfK7774T5UjDrsWe&#10;3OdaNpk4ePCgyBrYuhY0o70ZKwEHJBp8+OGHKC5btgzxH3/8YbQSIANEwQVosQnlH7GhfA+g5RcF&#10;f+jS7r59+0TZfcTHMJDfddq1a6evQU2rUqUKtg6C+fPnI49NgJjaSJCJ1EErltuAnErp0qWpirAu&#10;rRnURpXfAq1bt7Zdw3AzohBN4Bx51VVXiYJBlis82m63XLVqFX1bwL49ffp0BPRfITq7UxsJMs2a&#10;NROFyBHKtZYBAwagDfyiKPuDql69eomC52DuVteC5JYtWxB07doVMZD5MmXKUEyMGjUKyQULFohy&#10;pGHXYg9fa0Fm9+7domBcmZBtEHTs2JFiApkvv/xSFLwlFNeC82uQNqgK5WY6b4B/wvL89ddfomws&#10;Hla+KGR875G3AkQWnERhvMxg2SiwXUJ89f/kk09EIWrAMv/000+i4PPRfQDBbxeNFGfPnqXVK5Er&#10;XLTwJ3/+/FnerhtBChUqhG8UomBsiHnz5omCz7d+/XpklH+PRoRQXAsIstvgRBvB3xlhwRTXct55&#10;51WuXFkUDNDmoYceQtC7d2/ElCRq1qwZVRft2LXYk6dcC92NqxxUY8eORVLe+YHOBV+MKAYVK1b8&#10;+uuvKS5QoIC50/cYLCQwdxbo5pCpW7cuFX/55Zf77ruPYkDt6XvD4sWLYXooH3Fmz56NBfvqq69E&#10;OQM6M9GuuHPnTsSUj07Mi1eyZEkU7777bsTYKBUqVIiqe/rMYDnp5xJ04FMyJjAvbeHChVHEWQcx&#10;DueyZctGZw8WHx+PU6b10MNRjOU/evQoYtrtKR9xYLWxMNu2bRNlA2QAXa7A96Lzzz+f8gBuDFWv&#10;vvoqYmwI7PkR3BDYsbEw1ktWSL755psUozPHQlIMxo0bJ6+hvv766+aqaIBdiz15yrUwDMMwTEzA&#10;rsUedi0MwzAME22wa7GHXQvDMAzDRBvsWuxh18IwDMMw0Qa7FnvYtTAMwzBMtMGuxR52LQzjKlss&#10;iIoMUlNT33vvPfn8OoVBgwa1a9dOFAIT6PkZK1eupIf5RiER/Iksw0Q/7FrsYdfCMB6Ao4zeXUAM&#10;HToUGeqSdu/ejTjHb+j8/vvvP/roI1GwULlyZUxcFKKPp59+2ssnHzJMDMGuxR52LQzjAYprAcgA&#10;BGbX8tprr/Xv39+oz2TdunUislCqVKnu3buLgokxY8Z06NABgdW1LF68GFW2b0ju06eP+WVykilT&#10;pmD45Zdfjh8/njJg4cKFmI7ytk5w7tw5LJJ8QoaE5rt37170OSJlUK9evWuvvVYUGIbJgF2LPexa&#10;GMYDcJRJ10LP2YuLi6PjjlyLvF4C+4LimjVrqBjo5Vlg7ty51ir0dHJcQA+VpxiBfAArPASK8oGK&#10;iMmagPvvv988WcSAHm+4detWysjpzJkzB8UffvgB8ejRo+lRe4QxXuasKQDWt2WhVnn5BsMw7Frs&#10;YdfCMB6Ao0y51iKx/ocIRfkKtx49eqBIsQK9V0UUDO68804lI6+1kE2hpBVUNWzYkGJ6lwLFALG5&#10;uGDBAnPRDPIrV64UBX/+/PNPYzJa586dRcoE8uPGjRMFhmEM2LXYw66FYTwAR5njroXeXyMKBq++&#10;+ioy5pf1SNeSnp6O4MEHH6Q8YfYQcDxnz5613tWLsWgKBE3nueeeE2UDepVEoUKF0M9SRkJXZeTN&#10;K7A1GH3mzJlUJJCJkhdOMUz0wK7FHnYtDOMqq1evbtCgAY4yMHHiROur6bp3744q+Y5oOAkUmzdv&#10;npaWdvr0aXrJ0aRJk6hWoX379tdcc40oGNA1FVClSpXq1auTaxk5ciTVUhUxefJkSgKRMkE3ptCb&#10;z8HcuXOpJaAXYEm+/fZbUZHxZmmiSZMmImtMf9q0aQgw00aNGlGSqFmzpu2tOQyTx2HXYg+7FoaJ&#10;aY4cOWK+myQHNG7cGF5HFDLYvn27iNykfv368fHxosAwjAl2Lfawa2GYXEB6erqIss+JEyf0ayMm&#10;6HXErhLOAjNMXoBdiz3sWhiGYRgm2mDXYg+7FoZhGIaJNti12MOuhWEYhmGiDXYt9rBrYRiGYZho&#10;g12LPexaGIZhGCbaYNdiD7sWhmEYhok22LXYw66FYSILDkBA8U8//YT4f//7H+IVK1bIfPicPXtW&#10;RAHYsmWLiIw3ConIDvOD8iZNmsS9B8O4AbsWe9i1MExk0T2LyZ0ULVq0fPnyFJvzy5cvv/XWW5s1&#10;a0YPmQW33XYbGrz00kvvvvsuZST9+vXr2bMnhrt27UKxQoUK1HLOnDkorlu37qGHHrrxxhtnzZqF&#10;IgwNaosXL44GKKampprf7TxlypTu3bs/+eSTkydPTk5OLlKkCDpTtNy/f396evqMGTPMr30eMmRI&#10;x44du3btKso+H2b01FNPffLJJ6LMMExosGuxh10Lw0QWHICgQIECcXFxxYoVM78JCHklIALliWee&#10;eaZGjRppaWmId+zYgSFsirllly5dKEASVQh69ep13nnnURLIxr/88gu6TnqX0Ndff43h559/XrBg&#10;QaNSBy0XLlyIYOTIkX369KEk2LNnD4YXXHBBq1at+IFyDJMD2LXYw66FYSILDkAgCv7IPIJVq1ZR&#10;DFCkB+EHGhFMmDABtWRQzK6FrqxQjCC4ayH++OMPZMqUKYM4kGtp0qRJ69atKWkGlgUuCs1GjRol&#10;UgzDhAC7FnvYtTBMBKEDEFjfqkgnezo2YTUKFy4Mf4Bi3bp1k5KSqA36tauuuqpdu3ZUJDp06PDl&#10;l18iGD9+/JQpUxBgLEyqX79+cCfTp09HfPPNN19zzTUIGjVqtGzZMnqo/zvvvPP333+fPn0aMb2W&#10;ecyYMfQ+5x07dmAUBOfOnUPt4MGDp02blpqaSjHyoF69eigCaWuqVKlCZuuBBx6Qr31mGCYU2LXY&#10;w66FYRiGYaINdi32sGthGIZhmGiDXYs97FoYhmEYJtpg12IPuxaGYRiGiTbYtdjDroVhGIZhog12&#10;Lfawa2EYhmGYaINdiz3sWhiGYRgm2mDXYg+7lpjmigwefvjh77//XmSDcuDAgVtuuUUUDF555ZW3&#10;335bFLJPhQoVROQJPXr0qFKlynvvvSfKbjJs2DCsW1HIJl9++WXPnj1FITxoEx8+fFiUfb758+eL&#10;yERCQgK1BE8++eSGDRtERQaizv8TUeavv/4SZYZhogN2Lfawa4l1sPlE5B8nJibS41OJ3bt3i8h4&#10;UJiIfL5du3aNHTu2f//+omxh79699Gx4gBHN07TFfHKVnDp1CkN6J445AKmpqeYikI8je/bZZ+fN&#10;m0cx8Y2BKPhPx5bgDehzHT16lIpKYxRxLq9evboomzh48CAF1lFEZGBeV9Yl2b9/v4h8vpSUFByJ&#10;omDBvFkBFvjMmTNFixYVZX/MjfPnzy+iDJRJEQMGDFDWMxM+3bt3p0Cu8/T09NKlS9OxAIYPHy5f&#10;aWl+3HD4TJs2bfv27RR36tQJw9dee42Kyg6wZMmSuXPnUnzZZZdhiP2wUKFCCOgxg88884xex0QC&#10;di32sGuJdbD5hg0bhuGRI0dEyue75JJL+hiUK1cORdRKE4MtXrNmTUrqTX0+6VpkhoLBgwfTRG68&#10;8cYWLVq88847t956K/KKcTGPRW+fkRlJjRo1KKBZg1q1amEoWy5durRx48aUwSmZTuGDBg0K4lqm&#10;Tp2K00CPHj0WLVqEYtu2bWEykPn8889RlFPGvk2xzFgDnN3pk2J1of0FF1xAeatrkaOUL1+eRqla&#10;tSo8x+LFixs1aoT8hAkTxowZg+CXX365+uqrEchRYBwpxpBOV1RcuXLl5ZdfDgtla/iAnAKAyfv2&#10;228RzJ49mx6xr0CNsQJRK0+cEvOkJOxaXAL70tNPP222L23atKF3Xpq7XGkpHKRevXqlSpVasWKF&#10;KPt8p0+fxkFnvUp3/fXXx8XFjRs3jopXXnklvpwkJyevWrWqWrVqyGC35OcaRwR2Lfawa4l15Hno&#10;0Ucfld+/sbtTsHPnTgpwOkcvhsDsWshkBHItr7/+Op2JwYMPPvjhhx8iSEhIkBMnzGPl2LXgC+jz&#10;zz9PMc7f9EGCuJYNGzbQV8O+ffuSawE4T5vflvzjjz8iwAen/2GZl9Ma0IrCrNFZn3feeXASKAZ3&#10;LX///TfFMBAY9u7d2+znzK6FntaPkwGtT2TMrmXNmjUY0tPxEVgx55s3by4in69du3aXXnqpKGRg&#10;boxYObSVWdBisGtxFbhweuWCPHCwt8sjC3Tu3FlEDoHD+cCBAwhwmJhfLwWee+659evXi4JxVWbJ&#10;kiUI9u7dq+wbF154IYYVK1akIuM97FrsYdfCMOGD3h/fZSk2X/RyBOV0Ygs8q4js+PPPP0VkB7sW&#10;N4BBx4n/vffemzx5MmWSk5Pr1q07Z84c82smnf3fkARz//7772+66SZy0pjLPffc8+abbx47dowa&#10;yJ2qfv3606dPf+ihh8wXVK699loKGjdu/MILL/AJIiKwa7GHXQvDOIW8mYBhGCZM2LXYw66FYRiG&#10;YaINdi32sGuJdcz/PjDHoRP8N0TusXHjRmWBrcv/xhtviCinYN+uUqWKKNixYsWKjh07UnDPPfdQ&#10;MkxytiEcx3wTjC3yTguFVatW3X777aIQmCj5mDHB/PnzsbqAvPf2kksuoYz8FZuDTJo0CVOW/7V8&#10;991327RpU6JECXnjl5lWrVrNmjVLFHy+1q1b//7777fddttnn3324osvmm/pZbyEXYs97FpiHWy+&#10;5cuXf/jhh2XLlt26dSsl6eb/xMTEYsWKIRg8eDCGb775JobY4nRL7DPPPEM/wnz77bdt78ZNSEig&#10;e1QbNmz4+uuvv/LKK8igOHXqVL1RBuax/vjjD3OGaNu2LTpBBJRH/7hp0yYEixYtogwtJDBPSgku&#10;vvji9PT01NRUecexMta6devo/sE6deocOnQILelGWqtrofYrV6588MEHEVhdy6BBg+iTHjlyhG5h&#10;vuGGGxYsWICgRo0adLA0aNCAihjKG2nlL43lYhP4pHRXI7YIjQioDWZEPy4tV64c3RtbvHhxvdrn&#10;K1y4MAWNGjUaP348Ahrlp59+atasmSzKOxWsSNdCLefOnTt06FDKEHI5EeBTUAysrqVJkyZ0fwZO&#10;Zjj/UVKOzgRny5Yt2G+xutq3b0+Z7t2745yEDO1XboCJS9ciUVzLtGnTsNPi2FmzZg2OL2Rq1659&#10;5swZBH379sViG62YyMCuxR52LbEOnTnoxLlx40ZKWu/879KlC51TpWuhEUGg3xBddNFF0gbRHpKU&#10;lASvQL9/lpjHsv0NERwPLRjl4+Li6PRM11rmzJlzxx136O38J6UE5FrQxcvfROA768iRIxFQm4MH&#10;D1Jw1113HT9+HCuEzIrVteAbZ1paGlwL9QhW10JOhTAvCUwe/BACeQVI1gLM0fwLJgoIuBb5mxFz&#10;FT04B2eyF1544ZFHHqGkdC3mlvXq1cOQMuZrVAcOHEBMv0KyIl0LTplYe3At2BaUIeS1Fny9lj+J&#10;ArauRUQBlpAJBeyNyvWtTz75hDy942DrKK4F3x/Imkhgu+WVHrk16WDHlxlaWrOdZbyEXYs97Fpi&#10;mnHjxr3//vsffPABFWfOnIkiTq6wF/gyN3z4cMrjm/oXX3xBVzg+//xztNm8eTNinPh79uy5dOnS&#10;HTt2oIjvWBgLJ8UhQ4bQLvHrr78iQ8+hmjdvHsb98MMPzXsLbASmNmnSpPj4eAQwQPv27UMgfzcB&#10;0C0+9dRT2NOee+45fKtDZtSoUchs27Zt2bJlKMIbYS7ff//9Rx99hF71hx9+wBTokjW+C/br12/D&#10;hg3IkEcBOMe/+eabdMqfOnUqqjDZMWPGIMBn/+uvv+ihtJgm7AvlkTRG1cFc6OJTjx49sKJQRINd&#10;u3ZRQD8Z/e233wYMGKBcVaKvnhjFvAaef/75Pn36UAYnCcwUy4nvqbR4BFYapozPS0V4RIyF6VAR&#10;o8A0ALgBOCe0pCe+ACzSW2+9Rc+jmzBhAqp27tz56aefIkhMTMQ2BSNGjKDGVqRrwURoZ8AmwBCr&#10;9IYbbkCA7fvss8++++67eiNjQ3To0CE5ORnTxCz27t2LDF0egGvBln311VfNDoldS4hgZdKjit95&#10;5x26wIlvEVjPCJRHFTuI2bXAG2G3JMiP1q5dG0N8f6BnygHzb6Tlj7Eff/xxDLt160ZFxkvYtdjD&#10;roVhIkivXr1wAAJ6/Ex0AjtbrVo1uKWUlBSRYhjGZdi12MOuhWEYhmGiDXYt9rBriXWw+Sh4/PHH&#10;5ZNng3Du3DnlPYujRo0K5zdE4f/Mxz0aNmwoopCR61MGYbJ58+YcT+rUqVNz5swRhfBw5OPcfPPN&#10;5ttfgtO5c2d5o1XojB8//ssvvxSFXEpSUtJjjz3m1A/WQuH48eO2t9Y+/fTTnTp1MlctW7ZM/sd5&#10;+vTpFDARgV2LPexaYh15Npo4cWJcXBzFdFNCixYtEKBIP/q46KKLMGzVqhWZG3Sd9KDxMmXK2N6N&#10;C6655pr4+PiCBQtiD9lhcPTo0SlTplAtGDt2LDVesmQJgs8+++zJJ5+UiyGpU6cOhjgI6Uc3ODNt&#10;27YNB+Srr7761VdfYcRnnnnm/vvvp9tgU1NTH3nkkQMHDhQoUCAtLQ3LhgZt27bFEMknnngiPT29&#10;ePHi9NBPmjsyFGBceh00/fOefmsDqlatSrfUAHnXCIAt6NKlC+ZSunRpytB0ZIApY3Vhsvhcw4YN&#10;Q+biiy+mX+IULlx48eLFCFasWIGFgR3ErBcsWCB/5UQ/YsI6lNMEP/zwA4ovvfQShikpKX369Nmw&#10;YQPWGN0mSZumZMmSFStWxLJdffXVtNWw2ukXTyVKlDh58uSff/6J0UeMGIGlkvclDBo0CENsXyoq&#10;mJdB4eDBgwMHDkxOTg7+E3EA14L137p1a0wNO5jIBgDLFty1TJ06FdPBybtly5YIqBfKC65FPg9X&#10;7ipugwOQ7iEzg3VOv5Wjt5WBIkWKUICNi10UxwUVmYjArsUedi2xDjYfhrALOMdTBtx7770iMujb&#10;ty+a0bd2bPHQf0NERQKnVZwyrY7EPJbtb4hwyj///PMR0PsRAc5SFBBoT79ToBGV0YHMmKuUxhRg&#10;IZs3by5/gSxdC6AGt9xyCxUlPXr0gOdQpiMDTOqnn36iTO3atelHVaiC54MTojZ0+UGOSKDHoXsh&#10;t2/frlTJopKX3mv58uX0uxLYRNoK5pYUY0h36coqeFMsbaBbT2QznL2wtk+cOIFzJ5Lklu64447E&#10;xETZhhgyZAhq8ZGRpzdKmq+1mBvjk+LbPHwb/BbydCey4lqwkqkN9iLZRk4EO2eHDh0Q5JFrLfDo&#10;+Ox0Z64H2LoWQH5R3myLpcKhit3juuuuQxFdChY1+MsiGPdg12IPu5aYBqcobD76xg8Q41SBACfU&#10;smXLtm3bll7lSpcf6PyHL9b0y1WcjEuXLj158mSc7fAl+8yZM/gOfe211955552YDv3YBEHTpk2v&#10;uOIKfBF/5ZVXcGJDLyZfc0igDZ0pEdD1DAQ4PxmVOjjtYfqYC5Zn7dq1yFx88cXFihVDkS4FmaeA&#10;r3fHjh1D0KpVq/r165vdDMBZnK7W4Av6yZMnEcAJwYjQlZjevXvjXEg/F6KfCpt/2AnkdCT4UNWr&#10;V+/SpQuq8OUSGQRyYRDgtF2mTBnMCxZB/iYL0MNUsDbkry0wX4xy44030qz37duH4ujRo9u1a4dA&#10;XukBKJoNDdYM/a4bmwCr5ZprrsHHwckbDbC66CIQvvuS88Oi4pilidAPwRDQqqCXDdH6sYJmIrKA&#10;ZcYCPPjgg2jz8ssv//jjj4EaP/XUU/TzK5zt6CcwaPndd98ZlSo485FRRht6waQVVH366adYjfSs&#10;HZAXXIt8WXeg9ew4ga61UPDhhx/++uuvFANYTwxl7bRp0yhgPIZdiz3sWhi3wbEHt4Hg0KFDOO1R&#10;0mPat28f/b/eLFeu3C+//IIgPj7+hRdeoKRTlC9ffunSpfKnsEGAV4O1FYWs6Nu3r4gCM2DAABFZ&#10;UE7bOLM+8MADEydOFGWGycOwa7GHXQvDMAzDRBvsWuxh1xLTnDt3DpsP31AXLFhQtmxZ5cmntuBr&#10;dIsWLUTB4JFHHgnnN0TK1+UgvPLKK/Rws3vvvdf8GDpb/v777woVKiBYtWpV6LMIzrRp03I8qUOH&#10;DinrjWFyzMaNGz1+Xj49kFoB/f+iRYtEgYky2LXYw64l1pGn4RMnTsgYp9j27dsXKVKELvUj/uKL&#10;L+666y7Es2bNql+/vtFKz7/00ktPPPEEXAv9tgXJ4cOHy+mMHz/+tttuo6fRJycnd+jQ4cknn5wx&#10;YwbVgh07dpARwYwwfQxhnqxn986dO/fp0+fll19GY+xs77//PorIjxs3btSoUW3btqVmWJ6BAwfK&#10;f+WQawFyeSZMmPDMM88gv2vXLhQLFiyIz4KZogEtRseOHT/77DMEPXr0uOaaazBHfTTjxtIBAwYg&#10;KScFsJawzHS3KYr9+vVr06bNQw89RLXwVVjIatWqfffddwkJCXK9paen33PPPVhvaIzi4cOHMdMj&#10;R46UL1++adOmxqj6A/KHDh1KP9FiGAX5Ci1527jbBL+vRXYIMrNkyZL58+fbGh3GM9i12MOuJdah&#10;jgZnaPObYnBaTcsAxaIGVIUtHvpviMQk0tLoXlHkH374YWojMY9l+xsi+TvPBQsWkLeANSHXcu21&#10;16Kx+f1/devWlaMrrqVx48Zff/01ZWrVqmX+5Q4mS0H37t0pKZbbWPIaNWrgUyNPd8gikMiiMkpS&#10;UhJVwZS8+uqrCI4fP66sN0AxhnTjjqxCQD/2Zhgr2MGwh8i9xQMC/YaIDhx6iAAoUKAAvr1s3759&#10;9OjRWEh8XRkxYgTdmM94D7sWe9i1xDqy70sxfk9EP9JBgPM34iuvvBLFf/75B8Orr74aQ+la2rRp&#10;Qw81QR4uB6MXKVLk559/3rJlC0bHaZtsysyZM6dNm/bHH3+88soraAzkzz0IuQAIbF1Lly5dLr/8&#10;cgR33nlnw4YNMVnpWugtJ1999RW+1XXu3Pmxxx6j39/Sr3jotwxATpB+3U1GhDLYdan2wIEDlSpV&#10;oiSmX7hw4eXLl1OH++OPP9LPpsaNG4fGR44cMVrpoEg7/4wZMzBxfMUcPHgwDAoWoGnTpv/73/9o&#10;fQLpWrBC6De627ZtmzBhAgJMRHEthHwGDMOYkc9HUXYY9wh+reWNN94wX0CljgKnTDh4BPSueMZ7&#10;2LXYw66FYazgWybcFcXr16+ngGGcYtasWb/99psoeEtqair9VB6sXr160qRJFBPz5s0TERNp2LXY&#10;w66FYRiGYaINdi32sGthGIZhmGiDXYs97FoYhmEYJtpg12IPuxaGYRiGiTbYtdjDroVhGMZxGhnc&#10;d999Q4cOpRjJ7t27y5gC6+s8neLBBx+kWSCm4M477/zyyy8pRs/fr18/imUDemkixfR4JyaCsGux&#10;h10LwzAMw0Qb7FrsYdfCMAzDMNEGuxZ72LUwDMMwTLTBrsUedi2xTsWKFbEFExISqFivXj0KQgej&#10;iygMmjVrJiLXcGQ5w+Hxxx9fuXKlKHjL8ePHL7roIlHwipdeeunnn38WBSanyP125MiRL774YmMD&#10;ylSvXh3D3bt333rrrZQJhwkTJpiPkc8++2zFihWJiYk33XQTZS655JKUlJRJkybNnTuXMsS8efPo&#10;Kc/yNRQnTpxAT/L+++9/+OGHo0aNomdSMx7DrsUedi2xDvWAOKXR8+zJtZw7d446xJMnT9LD76+9&#10;9lp6iU/ZsmXRGSFAnt46ix1g9erVCPLnzz9jxowHHngAMeUx3L59OwXr1q0z0jryWfuXX345PVvz&#10;/PPPp4yZqlWrYvj222/37NkzNTW1UKFClMfRSAFN+dtvv23evDllJFQFl2B9rr8MMFkMa9WqRUU5&#10;Cr1AYOzYsXfeeSeCO+64Y9myZenp6XfffTeKu3btatCgAQIJPXr/0ksvpaIyI4yO9YmgQ4cOimtB&#10;g3379lGA4f33308vnJs/fz7dZYn8nDlzZAMzH3/8cfv27RFMnDjxggsuQECNly5dikWV54miRYti&#10;mmbXIidFATYibXT5oZR5YbN+8sknmzZtSkpKonc7YEOMGzcOwaxZszB84oknMPz7778bNmyIAJ+C&#10;ngv86KOPkmtR5nj06FH61HFxcd98803Lli2NSr89hAE45WOobA7YCPm0ZRwI//vf//bu3UuHZPjI&#10;ee3YsUNakP79+z/yyCPoKKZOnUoZ7BLYoygG8tUTixYtatWqFQLao+iJ/hdffLFex3gOuxZ72LXE&#10;OvJ7G2wBNmWRIkUQ27oW9I8UzJ49G8Hjjz+unJPwne+ee+4xd7KnT5+WrsWMOUNv57F1LXQWXLhw&#10;YevWrd977z15Hahdu3bfffcdAprOhg0bZAA2b96MGB3oNddc07ZtW3onEZAzRaZChQqopaKyeGbX&#10;Qq9Q6dWr1y+//IJVgU9nNFEJ7lpk0XqtBVV0lUtpCWSGXk9NRZzv6TPiI8C1DBs2TG9qGX3t2rXy&#10;nUo48+FTBHEtx44dU0YHycnJIjK9WBgNyG0AWquwR9dff33hwoURS9cipyOvtciMnNGhQ4coAyeE&#10;IboROKEXXniBkgyA56NArj0JMuRuya3ecMMNlStXNmrCRc5r48aN9IMgMGbMGBwsOGQWLFhAGfQJ&#10;hw8fphjQtwsA36m8ZQwH4FdffUV2/7HHHqMk4w3sWuxh1xLTDB48GKfkL7/8UpR9vuHDh1MwYsSI&#10;Tp064ez1ww8/7NmzB81ee+01nLkR9OvXD1ucMghQe9999+HbmHwxPU5XyNCrmNEYLa3vTHn11Vdf&#10;eeWVbdu2Ica5HG1QPHHiBNWCgQMHIonTG6YG6HLFgw8+SNddEA8dOhQNNm3ahO+CCOSLZ4kmTZrc&#10;eOONzZo1Qw8L8/TRRx+hjXzH26hRoyggOnfu3KNHDwT4djhgwAC0xIK9/PLLCDAvDOnVj7Bl6H/x&#10;qY2RMkFy/Pjxixcvfuqpp1asWIH26OhxwkYwbdo0NMD0sX4+//xzfC2mUQCtVbgKnO8RoBbJL774&#10;onfv3tOnT0dMaxueA8YFgfJ9Gq4F6/CZZ56Bu0Jx7ty5aPP666/TygEPPfQQ1hu5IiwzauHkxo0b&#10;hwCjfPrpp5TB9BHQSQhnSiwqOQmClg0zoiQ+Jj7sjz/+SLVDhgzBit25cyfWG20v2qCYNbbUxIkT&#10;6doMPinGgn/FdGjxsH6QgRdE/MEHH7z99ttY7XLJGTPSScjjVF7boO8YQF59DBOzQ4IlIm9K1+2w&#10;dcqXL48gMTGRLqi0b9+eLDWOMjr65NVQYuTIkRhWrFgRw7/++osOYcYz2LXYw66FiULOnDmDDh17&#10;ZvHixem/VxKYmIIFC4pCLANb8MADD5gvijAMw0jYtdjDroVhGIZhog12Lfawa2EYhmGYaINdiz3s&#10;WhiGYRgm2mDXYg+7FoZhGIaJNti12MOuJdbB5qMfrBLlypUTUchgCiIKg1mzZiUlJe01EKmQyfEC&#10;pKenf/bZZ6JgMGPGjAcffFAUckTOuok1a9ZcddVVouDP/v370fvIX0hdfPHF9APU1157jX6gFD5t&#10;2rShJ6xI5EF9/fXX33DDDZQMxPbt2w8ePCgKjPskJCR07Nixf//+oswwdrBrsYddS6zTuHFjnLGw&#10;Ebdu3YoiPRPl+PHj9LyWHTt21KhRY+fOnWjw5ZdfPvTQQwimT5/++OOPI9DHN85wt99+e+3atXGQ&#10;pKWlJScnDxo06Oeffy5WrBhqW7VqhQZ16tTB+Y/ag3Xr1sEunDx5EqOgiFlXrFhxyZIlmzZtogYA&#10;03nrrbd++OGH4sWLYzcrUaLE+vXr7733XoxC+9uwYcOOHTs2Z84cuSTE0aNHCxUqhJN9qVKlVq9e&#10;jaXdsmUL5k4/6m7SpAmG9OmuvfZaetAF7AuZhrJly5JrMX86Cho0aJCYmIgpp6amHj58eNGiRVhv&#10;9BwwCRaVAkzwlltuQTOMTs/aQnDgwIHffvuN1jM+6ZgxYzZu3Ei/C8UatnUthw4dUj6d5OOPPybX&#10;cuONN/bu3ZuSyot2q1WrhiH9chXeFJPCxy9dujT9rurEiRN9+/Y9e/Zs4cKFA7kWrDrEkyZNwrBb&#10;t260MHBOaP/ee+/JB9gcOXLknXfeoZhxlQ8++EBEpp2TYaywa7GHXUusI58yd9999xUpUiTIs3Gz&#10;fMrcP//807x5c6UnzfIpc/TwCetT5pSxnnzyyW+//RbBbbfdhqX69ddf5UPJqGWnTp2KGiC+4YYb&#10;5E+CW7duTQExcOBAtIcZQgw/Qa5Fzguf0da13HzzzVQkMGKlSpWkRyFWrFhx3nnnUSxHN3PNNdeM&#10;Hz+eYuWaViDXAgemTKpZs2ZDhw5FIF0LgCOBQzL7QgKObf78+crTgWGVKJBTxqcL5FoksvH999//&#10;8ssvU9yyZUsyK2gsPzvjDfTQFIYJBLsWe9i1xDQpKSnybATS09Pls0yQHzFixDPPPFOoUCF844er&#10;mDlzJvK1a9emx5pdcsklEydORIAGa9euRUBPX124cCHGvfvuu+vWrYvismXLzLMgJkyY0LFjRwTk&#10;jQC8y9KlSykm5s6dS9OhJ4vja/0nn3yCoGnTpn///TeCChUq/H979x5WRZnHAXwfUUBzNVK7EK4X&#10;zNokK1dTE/NW6ooXHq+ZpnZxd229hWK5rhJewMwwd71sW6hZXkprUUktMxEVfAw1MUGQuCha4qMC&#10;yvXhwH45v/Hdac5A4HUO+/38Mc/vnfOeOTNzLu+Xw8yc6dOnL1q0CN3k2vwKhnZ1JTSsORaOsXbe&#10;vHloyvSxxx7DtKSkRL4QQgZq0KBBRESEXGYUqahnz55du3Z95ZVXsPDZs2ejDwpfX18MFYh0K1eu&#10;xCsfdx8+fDhuUtRlZPPz89G/b9++WFu5VJefnx+m+/btwwOh8Pf3x67GVDYKK1C/fn0U48ePl556&#10;2EuBgYFYJnIhuklqHDVqlP7rDQ8PD626Bo+FXIWUhm3EVmdmZmKVMD8yMlKKCRMmIKR+8cUXnp6e&#10;2Fj7ncrh7YwO+u+9AHPw8pD6gQceQPQpLCxUP3/z8ccfY47UdKslJyerf6TGxMRIQWTA1GKOqYVI&#10;DyHg6tWrWuO2GDx4cHh4uPr9y9tP/fIUEVkHU4s5phYiIiKrYWoxx9RCRERkNUwt5phaiIiIrIap&#10;xRxTCxERkdUwtZhjanFqU6ZMee2117RGWVlAQACa+jm/6tKlSxMnTtQaN2bmzJlt2rTJysrS2r+E&#10;V9qkSZO0xq/RXzfvJoqOjg4ODtYa9vOf33vvvbi4OK19vcLCwrTKLj8/v+pbehs8+uijWlUd2DkL&#10;Fy6Uk8sqsXTpUq0iopuKqcUcU4uza9eunYuLy9ixY6Up12sxVVJSgidanmtVAF4AmF6+fFma4uLF&#10;i1plv/oLxjA5AVjBHH0fx+u1CH0fdd0RU/qeBtnZ2VplV1FP1S0vL0+tbWlpqf7uhYWFWmVPbIgX&#10;UVFRWtsBOmiVfTnq+rbK3Llz1X7D/sSOklp2aRVX2wA7FotSl6vR0y8B3QynHWGOYQ8bVgAc16GS&#10;lZw+ffqhQ4e0xi/3hmE56jI2VIlz587JC0P4+fl99dVXWoPIAVOLOaYWZydXmTtz5ox8IFb9KnND&#10;hw41XGVu5syZI0aMaNSoUZCdm5sbZlZ+lbndu3fLn/KOqWX58uVyHbkBAwbI9xlqTEV0aNGiBYpx&#10;48Zh2rZtW7mUyPnz56VQy0eBwVjNqVevnqybYZVUN4SVXr16ocOsWbPUXTBNS0vD9ODBg08++SQK&#10;fBxgCiq1qAVKgfnyQD4+Phi8MUcuK4e9Ud7JDilQ3WvhwoWjR49GgU3A1LA07FJpgsz59ttve/bs&#10;iQJ7T65MM3/+fEwnT568ceNGFIMGDZJFCTyhP/zwAwq15JYtW2JquMiK/nHV1VnUxoaHh2Oqruyi&#10;74wpli9fceFVISujUkv9+vVlb0hPTA0nh6tFUUXat2+PqdpReFLatGnTpUuXOnXq3MGT3snKmFrM&#10;MbU4O3VtXOjYsaN8LGKQk0udVpJaHK+NGxMTs379+gYNGqSkpMicdevWVZ5a8vLykH5QmH7XsmDB&#10;Ahlrhf6bgD179nTq1Em+EXnkkUfUH52GsRmFPrVgKt8N4BWrDxCqf1FRkVwFDtSXKIgXGBtQqNSC&#10;/jLuVpRa8GEhYQXmzJkjBR5ULq6vqHt99NFHmGZlZUkHw9I8PT0jIiJkjmRBwJ/affv2RdGwYcPn&#10;nntOZlaUWqZOnbp161YUasmAvadvguFxhaSWr7/+WnJSRakFZs+ejfgrNajUgg5XrlxBgUfMyMiw&#10;31iGp08K0D8cOUJ0xmsAsKMwxRz9HuPeI1NMLeaYWugWkb/shePPBCKLbN68WWs4s1mzZmmVkzt6&#10;9OjZs2elzszMlKIq5Esmqgp9QGnUqFFiYiICKz9+yRRTizmmFrp18OpKS0srKSnR2tfExMTINyhk&#10;KXl5efv371eHBBHRHcTUYo6phfLz87Xqxvz000/vv/++1qi+6OhoKfbs2SPFzZWcnKw/FBcc4xQR&#10;kUUwtZhjanF27dq1wzOojuGo5Byiiui/tb5uFZ1DVHX6Q1Zvj5uy4US/6vz589OmTfvwww9r1aql&#10;jnA6cOCA6e+EEwmmFnNMLc5OjsYNCwuTMbiSc4giIyNRdO7cWQ7L7dSp0969e1HgjnK+iaen5xtv&#10;vNGsWTPUULduXUzV0bjqnBRQ431gYODgwYNROKYWLFwO/MQdpb9MbTZbWloa7ljeSbcolVoaN24s&#10;BVYV06+//lqOnJAVU0tT1GKPHj0qKylXjlm1atWRI0fQXL58OaaTJ09+9913Ueh/FlsKV1dXfeHj&#10;4yNNOXxYuuk3n+j6xMbG/v3vf0eBVzv+0nBxcfH395ebiAyYWswxtTg7/TlEeCpliK3Kmc+O5xCl&#10;pKS8+eabcrqNCA8Pr/wcIqjozGeklmeeeUZq6a/uhUfp06eP1MgicrKMY2rBqmL6zTffyFtX3d0Q&#10;INR8bNGiRYukTkpKkjOhPvjgA1ly1VOLOs0HkHgOHz6MwsvLi1dUoxuxZcsWdca4eu2BviZSmFrM&#10;MbXUMOrE1KKiouTk5Coe9JqYmKg/kRihB3O0RgXQp/ILp0pqQZ+K1uHEiROO122rHJYmp+BWQq1V&#10;vl18fLw09dAnLy9PLuICWMOEhASpBfaempObm3vy5MkLFy5Ik6i68Oby9vb2satVqxbmpKamSigP&#10;CwtTFxog0mNqMcfUQrdI3bp169Spg78vtTYREVUZU4s5phYiIiKrYWoxx9RCRERkNUwt5phaiIiI&#10;rIapxRxTCxERkdUwtZhjaiEiIrIaphZzTC1ERERWw9RijqmFiIjIaphazDG1ODU8d6GhoYsWLUKx&#10;dOnSsWPHvvTSS9ptv+b06dMtWrS4WVe42rFjB9ZBa9yAnJyc77//PigoqLoXeomMjOzfv7/WsJPd&#10;ojWI7pxz585pVVmZujyuSEpKKigo0BpEOkwt5phaaoArV64Yhufg4OABAwb4+vqiXrBgAW718PBA&#10;nZub26VLl8aNG8vvPCPi6FMLPk+HDh2KqYuLi/xO0NNPP92yZUsU99xzj7e3N4qdO3e++uqrkyZN&#10;wjKLiooGDhwoBW5Ccfz4cUwnTJiAJkRFRd17773PPfcc6vT0dCwWa/X666/LrWCz2Xx8fFq3bv3J&#10;J5+gibeorOqIESOkAyQmJmJ+q1attm3bJj9QoB4xNjb2jTfeGDZsWGlpKbqp36LbsGHDkCFDEH3Q&#10;s7CwsHbt2ocOHTp48GCtWrXk8vwRERFNmjTBxkr/Z5555i9/+cvzzz8vTaIbh9fkv/71L62hg9ek&#10;FJ9//rkUIBfMJdJjajHH1FIDGFLLXXfdpVXXPiL1t8bFxS1ZsqRDhw6oDakF0FMumS93QcqR1JKZ&#10;mSmpBX8aduvWDcXJkye7d++OIiMjo0ePHijUo0RHR/fq1at58+Zp15w9ezYhIUG/GkI/R34vyd3d&#10;XZqK+h0iQOLRlmi/GP9DDz2EOIWVRI040rZtWxTIQHL1fTyoLD8gIACpBUXv3r3RrV69etoi0tLk&#10;J5DQTaIV0c0l7839+/dr7V++5sWqVasuXryoNYiuYWoxx9RSA2DY1n8U7t69u1WrVigKCwsHDhyI&#10;Qm69dOmSFCtWrGjatGlOTs7IkSORQjBHQQd9aikoKEBhs9kWLlwov4/omFpOnTplSC2dOnUqLi7G&#10;BzHedQhJ+MjetGmTaWrx8vI6fvw4igkTJmRlZaFwdXWV71EUpBbZCsAS1q5dm56e7ufnh2ZISAim&#10;H3zwAaYqtWzYsEF+LnH79u3on52dHRoaOn369JKSEqScffv2paamuri4HDt2DDsKC0dP4enpqVVE&#10;Nw/eUKtXr9YaurcJ4DUZFBQktXz9SaQwtZhjaiEiuunwoYpUzS9R6LoxtZhjaiEiIrIaphZzTC1E&#10;RERWw9RijqmFiIjIaphazDG1EBERWQ1TizmmFiIiIqthajHH1EJERGQ1TC3mmFqIiIishqnFHFML&#10;ERGR1TC1mGNqISIishqmFnNMLURERFbD1GKOqYWIiMhqmFrMMbUQERFZDVOLOaYWIiIiq2FqMcfU&#10;QkREZDVMLeaYWqgqDh8+vMcuLi4uLy9Pm1sdp0+fnjBhgta4E4qKiiIjI7VGBUpKSmbPnq01fg3e&#10;NYsXL165cqXWtlu3bp1W2e3evVurysoSExNDQkJSU1O1tvXExsaOHj06JydHa1dTVlbWP/7xD61h&#10;ZsuWLZcuXdIa1YcVCw4O3rp1q9aumM1mO3LkSHZ2ttauvgsXLgQEBMTHx2vta6Kjo5ctW6Y1fikj&#10;I0OriG4GphZzTC1URXidSF4JCgr605/+JDMhKSlJiitXrhQUFEgNUVFRWmWPLJhiCdJU9H0uX76M&#10;KXKDNBXHPo70fa5evZqSkqI17NlCDSePPPKIFAbFxcUqiqkx++DBg1Lo6R/IcXPAMFM1sUrPPvss&#10;iqefflrmKIcOHZJCdcZm4o0ptcHFixcLCwtRNG/eXOaY+umnn6TQr7BpYlCPjmA6d+5cqRXsGYzT&#10;Uu/bt08K0A/nyAdaVcE+mT9/vnoUWXmRmZkphTzpe/fulabegQMHtMps4adOnUIYRYFFGW5Ffjp/&#10;/rzU+iVjByKRaA37ByCmeIXo76464I7r16+XGlSfbt26nThxQmqBTfjhhx9q166ttcvKSktLMdXv&#10;NP3jgrrprrvukiI3N1d9FOOthFWVGrDfkpOTpdYvMyEhQauoxmFqMcfUQlWE14kM7cOHDx80aJDM&#10;xByMSX/+859R16lTBx/cKPDZHXkNmk899VR511+OOg0aNJDi2LFj8s5s2bIlpn/84x/ts/9n586d&#10;GOllGH744Ycx7dmzp/2W/9m+fXvHjh3xt/6XX365ceNGzFGPhRTyt7/9LTQ0FLVKLd7e3hjCJUZA&#10;rVq1vvvuO6nljuPGjfvDH/6gj1AeHh5SYCzs2rUrCv3mKIaZ+iY285tvvnFxcdHadhixxo8fL7Xq&#10;7OPjI4WaM23aNEwnTZokTXjiiSekePzxx8+ePYuiUaNGmKrlY8nac2B/FrCoTZs2yU3C1dVVCgzw&#10;ISEhjqkFz4UMtFimtqBri5oxYwYK3Praa6+Vd722qjLFekrWkeann34qqWXDhg1xcXFqPjz55JM/&#10;//yzaj766KNSQN26daXYvHnz1KlTUahuCsLTiy++KAs33CqpBS+eNWvWyJojVWP+mTNnsHoRERGo&#10;cReskr27ycJB/1UZqD6BgYGG79gmTpyI9cQrrUWLFjJHdf7tb3+L6QMPPIApXnXogwK5p1evXuU3&#10;l5XdfffdUqi7qKJx48aY4hVy8uRJFDIfu71Lly7SrPpXg+R0mFrMMbVQFeF1gj9J09PT8bm8du1a&#10;zEEIQErAUIe31q5du/Aqys/Pj42NxdiMEREDhnwuI8RgJnpiCVevXrUvrHzwQCxAgcQjfy5LakHE&#10;0f+HAnfB53Xz5s3lz2VJLRin8Vep/fZy0qdZs2b79+9fsWKFPrVgqIiJicGY99e//hVN9FEvdRlF&#10;AHmluLgYf8ti1LHZbHJHSQD+/v72LuWwVvLoM2fOlC8MpKceFm6YqZpIVJLtFi1aJMOnCA8PxxQr&#10;hik6JyUlYR1atWplv7E8Lhw9ehSjbOfOndHEQI4BLCAgAHFq7Nix8g8XBIiwsLB169Yhe2VnZ2Mq&#10;9z137hzujmcBq41kIF84vfDCC3Ir4CkbMWIEivbt20tz+vTp9ls0ePrkSzIM/G5uboiGw4YNQ3PH&#10;jh2YNm3aFFOMuAUFBciUH330EZqyvejQr18/PLS7u/uPP/6IpwCPu23btnnz5uE5QocxY8bgJYGt&#10;6NSpk7oXnoXWrVujEHhe+vbtiwLhSeKj4779/vvvfX19P/nkE2nqv/VBTj116hSeKczfunXrqFGj&#10;MBPBGosdOXLk4sWLMfZj3TBz8ODBmKKb+kIITwHyEzYWZOfIQ2OXSvJTmVvIS1cgECPyopC74CVR&#10;v359FNg0PPXYJ/JEyKbJHfHs43nHbpS7AHYLkihWXtYNC0xMTEQhHbDmst/wRsPUy8sLU6p5mFrM&#10;MbXQ/5vevXtj1JRvEYhuj4YNG0oxfPhwKYgqx9RijqmFiIjIaphazDG1EBERWQ1TizmmFroV5B/w&#10;imr6+vquXr1aasXQ2ZQcfngHLV++XKsqJccjQ1U2ysBms2H6n//8p2vXrnl5eXIMSlZW1tixY1G4&#10;urqWlpbKQT/qrJNb6jo2QeiPGhbqkJEb16FDB63SkYNsbpCfn59W2WHM0Cq7694b1SVPd0Vu22rQ&#10;HcfUYo6phaqlpKRE3kjy6dmkSRP7bK2pzvw0fLaiOWjQIIy7+pM2FemMF+Ho0aNV093dvfy2srLJ&#10;kydjKjPHjx8vw/bbb7+9ceNGDPPqBCVhOIeoTZs29tllnTt3xvAvNcit77zzjhzPKE1AGoiPj4+K&#10;ivLy8ioqKpLRV25VfebOnYs+3t7ep0+fRrzAO0jmC8MpJMnJyW+++SYKOTtGDm7ATDky9/7778fU&#10;4Pe//z2m2F3qxF1Z1EMPPYRdkZ+f7+/vn5qairHN9AiJe++9F1M8nGQgoc6Watu2LaZqPDZsmhTq&#10;3CI1H3bu3HnmzBkUcsTuli1bsPdQSB/c9NVXX6GQo5hVapF0pc4h2rRp01tvvYVi5MiR5TdfU69e&#10;PUx37Njx7rvvorjnnnsw7devnxz1/PLLL8fFxS1btkyeekktS5cuxbMAsgKG1IK1lXAsW7pmzRpM&#10;8WTJBx1ewCkpKVglOTNLbaakFnUAimlqwZa6ubkFBwfrH10cO3Zs+/btMhOhs7i4uHnz5osXL5Zb&#10;5YBrqFOnDqZPPPEEen722Wfjxo1Tp7bJq0KWmZ2dvWrVKlkaXmPqIGv9I1LNxtRijqmFqiUtLe3V&#10;V19FIZ+ehtSiPlINn636+XI2hJ7cig/9wMBA1cQ7Vs61mTdvnpqJh/72229RREdH79q1CwNzjx49&#10;0FQMqQWDt5ygNGfOnPKbr/n444+1yk46SyHvhSVLlmAYlmumya2qj4ypgOSEgVB/NhMgtUhckP4Y&#10;HV966SUUSDmYGlLL7373O0yVkydPygVpsEwM2PKBlZmZiTHSfns5OU16ypQpmMqeMayAPK4htVy6&#10;dEkyh1DbYti0++67T99UBWAr3n//fRSSWrCf9all1KhRcmqu7ByVWuRcG6QWdcWU0NBQx5PbJbXE&#10;xMToUwu6yRX51q5dm5GRgdwpT72kliFDhkgukbPSHL9r6dOnD6Inns2HH35Y0o+vr69cAeWf//wn&#10;AhCSkGlqUWHFNLVAt27dsKgvvvgCtQQpgag0ZswYFMgrCQkJ+GgtKCiQjAIqtUisxNLkCQoJCfHw&#10;8JDn/d///rfchOnPP/+MR0GBbpGRkerRVUE1HlOLOaYW+n+DcU5dnUWu2+HUSktLJTFUQn0jhc6m&#10;15qrOsPZ0dWCR5dTqf8PqdRCVEVMLeaYWoiIiKyGqcUcUwsREZHVMLWYY2qhGkwOaKiI4Qqnt5Mc&#10;kgJymEJubq4cJtKwYcPS0lKbzSbHsfbv33/GjBnvvfdeeVcdxx8MMsjPz8fU399f/SDRTWS4QB/W&#10;du/evXFxcfpr/t5cL774olZVx4ABA7SKyAkxtZhjaqGa6tNPP92wYUNeXt6kSZMuX76cnZ1tOPq1&#10;du3aBw8eVD9D2LVrVyQGOQsmNDRUTnWWc0DkuEgfHx91Xg94e3uXlJRER0fLqarqJwLkMu1jxozB&#10;cP7ss88ePnwYfZo0aYLwIVdzB3WQZtOmTQ8dOiTZBbZs2YK7PPjgg6jj4+ORurZv345afwgzZsoJ&#10;Vsg6Li4uWNXVq1dPnDhRboUvv/xyxYoVV69eRWrBeI/lyLqFh4fjvkFBQXJcLWB78bH48ssvJyQk&#10;uLq6RkREYFXlh3JatGiBjwXsn4EDBxYXF+/atQsbGxsbe/HixbvvvluOHgXMDAsLw2rn5ORMmzYN&#10;Pbdt2yZX1lcbJb9VJOcxPfbYY7IP5dZZs2b9+OOP2Do0sZA+ffpgZ8p+k18skuShDvqGgoICNENC&#10;QrAaWD2sz+7du+WC/XKGlJeX1/z581NTU+UhDhw4EBMTg/XEBmL62WefdejQ4dixY3Ir9iF2FFaJ&#10;n4FkNUwt5phaqKbasWOHDPkyPkHv3r3T09OlBvmu5fXXX9+7d29RUZH81o/q3K9fP/lVwgsXLsiv&#10;xoA+tXh6ekqh7oJCsg5GVhlBQU4zkXOIHEl8ad++vfwyJZKN+pVmJAyEg/r162MUR1P/DQeShBTq&#10;JwbVOgDGaTlJSn3XIreqPggrUsDMmTPlt4HkVsQOOV3czc2t/OZr87FF991335IlS1Crs6jEypUr&#10;5RShDz/88PTp0/v27VNfDuG+3bt3R9GrVy+1XZILZbHz5s2THwNSj4JYgwKw31q3bi2ngBm+a3nq&#10;qafkyyS5l4KcOmPGjKFDh0pT9i02RBby+eefI+vgEw/ZCE3185MpKSnYjfJcE1kHU4s5phaqweSX&#10;hwGDt6orgr/IMU1KSpImyImyQk67NThy5IjhxGM904vTiClTpjgOkwsWLNAq+xsTAUJrVJ8EEUfH&#10;jx+v+v9x4uPjsRpao6xMnb18+PBhKRzJ46pTtAwM+/DEiROmJzTp9xuiG3YyemptBxkZGWpPBgYG&#10;bt68ec6cOY4Z0fTpE9hGBBepb8U/1IiuD1OLOaYWIqoZEKfefvvtXz0PnMgpMLWYY2ohIiKyGqYW&#10;c0wtREREVsPUYo6phYiIyGqYWswxtRAREVkNU4s5phYiIiKrYWoxx9RCRERkNUwt5phaiIiIrIap&#10;xRxTCxERkdUwtZhjaiEiIrIaphZzTC1ERERWw9RijqmFiIjIaphazDG1EBERWQ1TizmmFiIiIqth&#10;ajHH1EJERGQ1TC3mmFqIiIishqnFHFMLERGR1TC1EBEREd1kTC1ERETkHGpmarHZbPXq1UORnZ3d&#10;o0cPmXn06NHHH39c5hMREZHTuQOp5dy5c927dx8zZkxhYSGap06d6tmzZ+vWrbOystAcPXp0u3bt&#10;pk6dinrkyJGDBg1CceXKlYEDB3p4eKSmpqKZl5fn5+c3ZMiQZcuWoenoN7/5TXJystS9e/d+6623&#10;pI6Li3NMLSUlJWvWrElJSenYseODDz6Yn5+PmXjEvn37Dhs2bP369dKNiIiI7qw7kFrc3Nw8PT21&#10;RllZcXExpq+88gqihswJCgpCiEHRpUsXTKOiovr37x9gN3HiRMxBgYWUd62AWhRMmTJl6NChUpum&#10;FkD/9PR0VWM6btw4d3d3mUNERERWcAdSy4EDBzA9e/asZAVJCbm5ufqo0axZs7Zt20qdmpqqbioo&#10;KMjJyZk2bRpqm82mv4vexo0bEVakRp+ioiKpq55agoODMcUdK3oIIiIius04JJfTpxYiIiKyJqaW&#10;8v83IbW4u7sfP35cm0VERETWw9RCREREzoGphYiIiJwDUwsRERE5B6YWIiIicg5MLUREROQcmFqI&#10;iIjIOTC1EBERkXNgaiEiIiLnwNRCREREzoGphYiIiJwDUwsRERE5B6YWIiIicg5MLUREROQcmFqI&#10;iIjIOTC1EBERkXNgaiEiIiLnwNRCREREzoGphYiIiJwDUwsRERE5B6YWIiIicg5MLUREROQcmFqI&#10;iIjIOTC1EBERkTMoK/svwITVP6EWohEAAAAASUVORK5CYIJQSwMEFAAGAAgAAAAhAC/IorvjAAAA&#10;CwEAAA8AAABkcnMvZG93bnJldi54bWxMj0FrwkAUhO+F/oflFXrTzWq0muZFRNqepFAtlN7W5JkE&#10;s29Ddk3iv+/21B6HGWa+STejaURPnastI6hpBII4t0XNJcLn8XWyAuG85kI3lgnhRg422f1dqpPC&#10;DvxB/cGXIpSwSzRC5X2bSOnyiox2U9sSB+9sO6N9kF0pi04Podw0chZFS2l0zWGh0i3tKsovh6tB&#10;eBv0sJ2rl35/Oe9u38fF+9deEeLjw7h9BuFp9H9h+MUP6JAFppO9cuFEgzBRKg5nPMI8jkGERLxc&#10;z0CcEFaL9RPILJX/P2Q/AA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QItABQABgAIAAAAIQCxgme2&#10;CgEAABMCAAATAAAAAAAAAAAAAAAAAAAAAABbQ29udGVudF9UeXBlc10ueG1sUEsBAi0AFAAGAAgA&#10;AAAhADj9If/WAAAAlAEAAAsAAAAAAAAAAAAAAAAAOwEAAF9yZWxzLy5yZWxzUEsBAi0AFAAGAAgA&#10;AAAhAH6DbLrYAwAAWgkAAA4AAAAAAAAAAAAAAAAAOgIAAGRycy9lMm9Eb2MueG1sUEsBAi0ACgAA&#10;AAAAAAAhAG/fkNj3ngEA954BABQAAAAAAAAAAAAAAAAAPgYAAGRycy9tZWRpYS9pbWFnZTEucG5n&#10;UEsBAi0AFAAGAAgAAAAhAC/IorvjAAAACwEAAA8AAAAAAAAAAAAAAAAAZ6UBAGRycy9kb3ducmV2&#10;LnhtbFBLAQItABQABgAIAAAAIQCqJg6+vAAAACEBAAAZAAAAAAAAAAAAAAAAAHemAQBkcnMvX3Jl&#10;bHMvZTJvRG9jLnhtbC5yZWxzUEsFBgAAAAAGAAYAfAEAAGqnAQAAAA==&#10;">
                <v:shape id="Picture 17" o:spid="_x0000_s1030" type="#_x0000_t75" style="position:absolute;top:219;width:30870;height:436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fxNxAAAANsAAAAPAAAAZHJzL2Rvd25yZXYueG1sRI/NbsIw&#10;EITvlXgHa5G4FQcOtAoYhPiRcmwpB7it4iU2xOsQG0h5+rpSpd52NbPzzc4WnavFndpgPSsYDTMQ&#10;xKXXlisF+6/t6zuIEJE11p5JwTcFWMx7LzPMtX/wJ913sRIphEOOCkyMTS5lKA05DEPfECft5FuH&#10;Ma1tJXWLjxTuajnOsol0aDkRDDa0MlRedjeXuOvqae1x9cGmOGyv6+OmeJ4vSg363XIKIlIX/81/&#10;14VO9d/g95c0gJz/AAAA//8DAFBLAQItABQABgAIAAAAIQDb4fbL7gAAAIUBAAATAAAAAAAAAAAA&#10;AAAAAAAAAABbQ29udGVudF9UeXBlc10ueG1sUEsBAi0AFAAGAAgAAAAhAFr0LFu/AAAAFQEAAAsA&#10;AAAAAAAAAAAAAAAAHwEAAF9yZWxzLy5yZWxzUEsBAi0AFAAGAAgAAAAhAGyZ/E3EAAAA2wAAAA8A&#10;AAAAAAAAAAAAAAAABwIAAGRycy9kb3ducmV2LnhtbFBLBQYAAAAAAwADALcAAAD4AgAAAAA=&#10;">
                  <v:imagedata r:id="rId8" o:title=""/>
                </v:shape>
                <v:shape id="Text Box 6" o:spid="_x0000_s1031" type="#_x0000_t202" style="position:absolute;left:10972;top:791;width:5796;height:22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77xwAAAANoAAAAPAAAAZHJzL2Rvd25yZXYueG1sRI9BawIx&#10;FITvhf6H8ARvNWsPsl2NosWWQk/V0vNj80yCm5clSdf13zcFweMwM98wq83oOzFQTC6wgvmsAkHc&#10;Bu3YKPg+vj3VIFJG1tgFJgVXSrBZPz6ssNHhwl80HLIRBcKpQQU2576RMrWWPKZZ6ImLdwrRYy4y&#10;GqkjXgrcd/K5qhbSo+OyYLGnV0vt+fDrFex35sW0NUa7r7Vzw/hz+jTvSk0n43YJItOY7+Fb+0Mr&#10;WMD/lXID5PoPAAD//wMAUEsBAi0AFAAGAAgAAAAhANvh9svuAAAAhQEAABMAAAAAAAAAAAAAAAAA&#10;AAAAAFtDb250ZW50X1R5cGVzXS54bWxQSwECLQAUAAYACAAAACEAWvQsW78AAAAVAQAACwAAAAAA&#10;AAAAAAAAAAAfAQAAX3JlbHMvLnJlbHNQSwECLQAUAAYACAAAACEAhSO+8cAAAADaAAAADwAAAAAA&#10;AAAAAAAAAAAHAgAAZHJzL2Rvd25yZXYueG1sUEsFBgAAAAADAAMAtwAAAPQCAAAAAA==&#10;" fillcolor="white [3201]" strokeweight=".5pt">
                  <v:textbox>
                    <w:txbxContent>
                      <w:p w14:paraId="37A1CFD7" w14:textId="77777777" w:rsidR="00A70498" w:rsidRDefault="00A70498" w:rsidP="00A70498">
                        <w:pPr>
                          <w:jc w:val="center"/>
                        </w:pPr>
                        <w:r>
                          <w:t>Endo88</w:t>
                        </w:r>
                      </w:p>
                    </w:txbxContent>
                  </v:textbox>
                </v:shape>
              </v:group>
            </w:pict>
          </mc:Fallback>
        </mc:AlternateContent>
      </w:r>
      <w:r w:rsidRPr="00D74BEA">
        <w:rPr>
          <w:rFonts w:ascii="Times New Roman" w:hAnsi="Times New Roman" w:cs="Times New Roman"/>
          <w:sz w:val="24"/>
          <w:szCs w:val="24"/>
        </w:rPr>
        <w:t xml:space="preserve">             </w:t>
      </w:r>
    </w:p>
    <w:p w14:paraId="6ACBCB1A" w14:textId="77777777" w:rsidR="00A70498" w:rsidRPr="00D74BEA" w:rsidRDefault="00A70498" w:rsidP="00A70498">
      <w:pPr>
        <w:rPr>
          <w:rFonts w:ascii="Times New Roman" w:hAnsi="Times New Roman" w:cs="Times New Roman"/>
          <w:sz w:val="24"/>
          <w:szCs w:val="24"/>
        </w:rPr>
      </w:pPr>
    </w:p>
    <w:p w14:paraId="273B96F0" w14:textId="77777777" w:rsidR="00A70498" w:rsidRPr="00D74BEA" w:rsidRDefault="00A70498" w:rsidP="00A70498">
      <w:pPr>
        <w:tabs>
          <w:tab w:val="left" w:pos="5530"/>
        </w:tabs>
        <w:rPr>
          <w:rFonts w:ascii="Times New Roman" w:hAnsi="Times New Roman" w:cs="Times New Roman"/>
          <w:sz w:val="24"/>
          <w:szCs w:val="24"/>
        </w:rPr>
      </w:pPr>
      <w:r w:rsidRPr="00D74BEA">
        <w:rPr>
          <w:rFonts w:ascii="Times New Roman" w:hAnsi="Times New Roman" w:cs="Times New Roman"/>
          <w:sz w:val="24"/>
          <w:szCs w:val="24"/>
        </w:rPr>
        <w:tab/>
      </w:r>
    </w:p>
    <w:p w14:paraId="341A3DA5" w14:textId="77777777" w:rsidR="00A70498" w:rsidRPr="00D74BEA" w:rsidRDefault="00A70498" w:rsidP="00A70498">
      <w:pPr>
        <w:rPr>
          <w:rFonts w:ascii="Times New Roman" w:hAnsi="Times New Roman" w:cs="Times New Roman"/>
          <w:sz w:val="24"/>
          <w:szCs w:val="24"/>
        </w:rPr>
      </w:pPr>
    </w:p>
    <w:p w14:paraId="6DBBAF37" w14:textId="77777777" w:rsidR="00A70498" w:rsidRPr="00D74BEA" w:rsidRDefault="00A70498" w:rsidP="00A70498">
      <w:pPr>
        <w:rPr>
          <w:rFonts w:ascii="Times New Roman" w:hAnsi="Times New Roman" w:cs="Times New Roman"/>
          <w:sz w:val="24"/>
          <w:szCs w:val="24"/>
        </w:rPr>
      </w:pPr>
    </w:p>
    <w:p w14:paraId="793D2D29" w14:textId="3A38817B" w:rsidR="003B0262" w:rsidRDefault="003B0262"/>
    <w:p w14:paraId="24CC1C02" w14:textId="455B47C7" w:rsidR="00A70498" w:rsidRPr="00A70498" w:rsidRDefault="00A70498" w:rsidP="00A70498"/>
    <w:p w14:paraId="59DD68F8" w14:textId="1E10DD78" w:rsidR="00A70498" w:rsidRPr="00A70498" w:rsidRDefault="00A70498" w:rsidP="00A70498"/>
    <w:p w14:paraId="080D033D" w14:textId="7641E8F0" w:rsidR="00A70498" w:rsidRPr="00A70498" w:rsidRDefault="00A70498" w:rsidP="00A70498"/>
    <w:p w14:paraId="59923EB7" w14:textId="5A7CD250" w:rsidR="00A70498" w:rsidRPr="00A70498" w:rsidRDefault="00A70498" w:rsidP="00A70498"/>
    <w:p w14:paraId="019D2D1E" w14:textId="05D89A83" w:rsidR="00A70498" w:rsidRPr="00A70498" w:rsidRDefault="00A70498" w:rsidP="00A70498"/>
    <w:p w14:paraId="61AC596C" w14:textId="2BEF74A9" w:rsidR="00A70498" w:rsidRPr="00A70498" w:rsidRDefault="00A70498" w:rsidP="00A70498"/>
    <w:p w14:paraId="1C5B4B9E" w14:textId="7570A62A" w:rsidR="00A70498" w:rsidRPr="00A70498" w:rsidRDefault="00A70498" w:rsidP="00A70498"/>
    <w:p w14:paraId="7DA39B2E" w14:textId="088532B8" w:rsidR="00A70498" w:rsidRPr="00A70498" w:rsidRDefault="00A70498" w:rsidP="00A70498"/>
    <w:p w14:paraId="78F76BD2" w14:textId="46F05338" w:rsidR="00A70498" w:rsidRPr="00A70498" w:rsidRDefault="00A70498" w:rsidP="00A70498"/>
    <w:p w14:paraId="0CB575F8" w14:textId="287B70C7" w:rsidR="00A70498" w:rsidRPr="00A70498" w:rsidRDefault="00A70498" w:rsidP="00A70498"/>
    <w:p w14:paraId="22A25949" w14:textId="49481AF0" w:rsidR="00A70498" w:rsidRPr="00A70498" w:rsidRDefault="00A70498" w:rsidP="00A70498"/>
    <w:p w14:paraId="6E3E45B9" w14:textId="6605B08F" w:rsidR="00A70498" w:rsidRPr="00A70498" w:rsidRDefault="00A70498" w:rsidP="00A70498"/>
    <w:p w14:paraId="03533C96" w14:textId="2B4809C8" w:rsidR="00A70498" w:rsidRDefault="00A70498" w:rsidP="00A70498"/>
    <w:p w14:paraId="30398D42" w14:textId="7867B40B" w:rsidR="00A70498" w:rsidRPr="00A70498" w:rsidRDefault="00A70498" w:rsidP="00A70498">
      <w:pPr>
        <w:rPr>
          <w:rFonts w:ascii="Times New Roman" w:hAnsi="Times New Roman" w:cs="Times New Roman"/>
          <w:sz w:val="24"/>
          <w:szCs w:val="24"/>
        </w:rPr>
      </w:pPr>
      <w:r w:rsidRPr="00A70498">
        <w:rPr>
          <w:rFonts w:ascii="Times New Roman" w:hAnsi="Times New Roman" w:cs="Times New Roman"/>
          <w:b/>
          <w:bCs/>
          <w:sz w:val="24"/>
          <w:szCs w:val="24"/>
        </w:rPr>
        <w:t>Suppl. Data S1</w:t>
      </w:r>
      <w:r w:rsidRPr="00A70498">
        <w:rPr>
          <w:rFonts w:ascii="Times New Roman" w:hAnsi="Times New Roman" w:cs="Times New Roman"/>
          <w:b/>
          <w:bCs/>
          <w:sz w:val="24"/>
          <w:szCs w:val="24"/>
        </w:rPr>
        <w:t xml:space="preserve"> </w:t>
      </w:r>
      <w:r w:rsidRPr="00A70498">
        <w:rPr>
          <w:rFonts w:ascii="Times New Roman" w:hAnsi="Times New Roman" w:cs="Times New Roman"/>
          <w:sz w:val="24"/>
          <w:szCs w:val="24"/>
        </w:rPr>
        <w:t xml:space="preserve">Evaluation of </w:t>
      </w:r>
      <w:r>
        <w:rPr>
          <w:rFonts w:ascii="Times New Roman" w:hAnsi="Times New Roman" w:cs="Times New Roman"/>
          <w:sz w:val="24"/>
          <w:szCs w:val="24"/>
        </w:rPr>
        <w:t>the</w:t>
      </w:r>
      <w:r w:rsidRPr="00A70498">
        <w:rPr>
          <w:rFonts w:ascii="Times New Roman" w:hAnsi="Times New Roman" w:cs="Times New Roman"/>
          <w:sz w:val="24"/>
          <w:szCs w:val="24"/>
        </w:rPr>
        <w:t xml:space="preserve"> 3D </w:t>
      </w:r>
      <w:r>
        <w:rPr>
          <w:rFonts w:ascii="Times New Roman" w:hAnsi="Times New Roman" w:cs="Times New Roman"/>
          <w:sz w:val="24"/>
          <w:szCs w:val="24"/>
        </w:rPr>
        <w:t xml:space="preserve">model </w:t>
      </w:r>
      <w:r w:rsidRPr="00A70498">
        <w:rPr>
          <w:rFonts w:ascii="Times New Roman" w:hAnsi="Times New Roman" w:cs="Times New Roman"/>
          <w:sz w:val="24"/>
          <w:szCs w:val="24"/>
        </w:rPr>
        <w:t>structure</w:t>
      </w:r>
      <w:r>
        <w:rPr>
          <w:rFonts w:ascii="Times New Roman" w:hAnsi="Times New Roman" w:cs="Times New Roman"/>
          <w:sz w:val="24"/>
          <w:szCs w:val="24"/>
        </w:rPr>
        <w:t xml:space="preserve"> of Endo88 and VAH88. </w:t>
      </w:r>
      <w:r w:rsidRPr="00D74BEA">
        <w:rPr>
          <w:rFonts w:ascii="Times New Roman" w:hAnsi="Times New Roman" w:cs="Times New Roman"/>
          <w:sz w:val="24"/>
          <w:szCs w:val="24"/>
        </w:rPr>
        <w:t>The quality of the model was evaluated by Discrete Optimized Protein Energy (DOPE) value and Ramachandran plot. The model with the lowest DOPE value and highest number of amino acids in the most favoured region was chosen for final loop refinement using MODELLER</w:t>
      </w:r>
    </w:p>
    <w:p w14:paraId="05ABF57C" w14:textId="2AECEC2D" w:rsidR="00A70498" w:rsidRPr="00A70498" w:rsidRDefault="00A70498" w:rsidP="00A70498"/>
    <w:sectPr w:rsidR="00A70498" w:rsidRPr="00A704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B27B8"/>
    <w:multiLevelType w:val="hybridMultilevel"/>
    <w:tmpl w:val="37426C68"/>
    <w:lvl w:ilvl="0" w:tplc="4F84F31C">
      <w:start w:val="1"/>
      <w:numFmt w:val="lowerRoman"/>
      <w:lvlText w:val="(%1)"/>
      <w:lvlJc w:val="left"/>
      <w:pPr>
        <w:ind w:left="1080" w:hanging="72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498"/>
    <w:rsid w:val="003B0262"/>
    <w:rsid w:val="00A70498"/>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6847C"/>
  <w15:chartTrackingRefBased/>
  <w15:docId w15:val="{872AEB8C-E4BD-4E5E-B792-A8E65EC97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4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04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704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8</Words>
  <Characters>506</Characters>
  <Application>Microsoft Office Word</Application>
  <DocSecurity>0</DocSecurity>
  <Lines>4</Lines>
  <Paragraphs>1</Paragraphs>
  <ScaleCrop>false</ScaleCrop>
  <Company/>
  <LinksUpToDate>false</LinksUpToDate>
  <CharactersWithSpaces>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ene song</dc:creator>
  <cp:keywords/>
  <dc:description/>
  <cp:lastModifiedBy>adelene song</cp:lastModifiedBy>
  <cp:revision>1</cp:revision>
  <dcterms:created xsi:type="dcterms:W3CDTF">2021-11-16T06:55:00Z</dcterms:created>
  <dcterms:modified xsi:type="dcterms:W3CDTF">2021-11-16T07:04:00Z</dcterms:modified>
</cp:coreProperties>
</file>